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9C001" w14:textId="7A2ACD7B" w:rsidR="00EF5E5E" w:rsidRDefault="00EF5E5E" w:rsidP="009335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8954373"/>
      <w:r w:rsidRPr="00EF5E5E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="009335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Additional File 1)</w:t>
      </w:r>
    </w:p>
    <w:p w14:paraId="296E3CA7" w14:textId="77777777" w:rsidR="00EF5E5E" w:rsidRPr="00925A12" w:rsidRDefault="00EF5E5E" w:rsidP="00925A1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351400" w14:textId="1D465630" w:rsidR="00EF5E5E" w:rsidRDefault="009D4307" w:rsidP="00EF5E5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0"/>
        </w:rPr>
      </w:pPr>
      <w:bookmarkStart w:id="1" w:name="_Hlk149166603"/>
      <w:r w:rsidRPr="009D4307">
        <w:rPr>
          <w:rFonts w:ascii="Times New Roman" w:eastAsia="Calibri" w:hAnsi="Times New Roman" w:cs="Times New Roman"/>
          <w:b/>
          <w:sz w:val="24"/>
          <w:szCs w:val="20"/>
        </w:rPr>
        <w:t xml:space="preserve">Exploring a novel GH13_5 α-amylase from </w:t>
      </w:r>
      <w:proofErr w:type="spellStart"/>
      <w:r w:rsidRPr="00045E20">
        <w:rPr>
          <w:rFonts w:ascii="Times New Roman" w:eastAsia="Calibri" w:hAnsi="Times New Roman" w:cs="Times New Roman"/>
          <w:b/>
          <w:i/>
          <w:iCs/>
          <w:sz w:val="24"/>
          <w:szCs w:val="20"/>
        </w:rPr>
        <w:t>Jeotgalibacillus</w:t>
      </w:r>
      <w:proofErr w:type="spellEnd"/>
      <w:r w:rsidRPr="00045E20">
        <w:rPr>
          <w:rFonts w:ascii="Times New Roman" w:eastAsia="Calibri" w:hAnsi="Times New Roman" w:cs="Times New Roman"/>
          <w:b/>
          <w:i/>
          <w:iCs/>
          <w:sz w:val="24"/>
          <w:szCs w:val="20"/>
        </w:rPr>
        <w:t xml:space="preserve"> </w:t>
      </w:r>
      <w:proofErr w:type="spellStart"/>
      <w:r w:rsidRPr="00045E20">
        <w:rPr>
          <w:rFonts w:ascii="Times New Roman" w:eastAsia="Calibri" w:hAnsi="Times New Roman" w:cs="Times New Roman"/>
          <w:b/>
          <w:i/>
          <w:iCs/>
          <w:sz w:val="24"/>
          <w:szCs w:val="20"/>
        </w:rPr>
        <w:t>malaysiensis</w:t>
      </w:r>
      <w:proofErr w:type="spellEnd"/>
      <w:r w:rsidRPr="009D4307">
        <w:rPr>
          <w:rFonts w:ascii="Times New Roman" w:eastAsia="Calibri" w:hAnsi="Times New Roman" w:cs="Times New Roman"/>
          <w:b/>
          <w:sz w:val="24"/>
          <w:szCs w:val="20"/>
        </w:rPr>
        <w:t xml:space="preserve"> D5</w:t>
      </w:r>
      <w:r w:rsidRPr="00045E20">
        <w:rPr>
          <w:rFonts w:ascii="Times New Roman" w:eastAsia="Calibri" w:hAnsi="Times New Roman" w:cs="Times New Roman"/>
          <w:b/>
          <w:sz w:val="24"/>
          <w:szCs w:val="20"/>
          <w:vertAlign w:val="superscript"/>
        </w:rPr>
        <w:t>T</w:t>
      </w:r>
      <w:r w:rsidRPr="009D4307">
        <w:rPr>
          <w:rFonts w:ascii="Times New Roman" w:eastAsia="Calibri" w:hAnsi="Times New Roman" w:cs="Times New Roman"/>
          <w:b/>
          <w:sz w:val="24"/>
          <w:szCs w:val="20"/>
        </w:rPr>
        <w:t xml:space="preserve"> for raw starch hydrolysis</w:t>
      </w:r>
    </w:p>
    <w:p w14:paraId="7D82886E" w14:textId="77777777" w:rsidR="009D4307" w:rsidRPr="00EF5E5E" w:rsidRDefault="009D4307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</w:p>
    <w:p w14:paraId="184D0471" w14:textId="77777777" w:rsidR="00EF5E5E" w:rsidRPr="00EF5E5E" w:rsidRDefault="00EF5E5E" w:rsidP="00EF5E5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EF5E5E">
        <w:rPr>
          <w:rFonts w:ascii="Times New Roman" w:eastAsia="Calibri" w:hAnsi="Times New Roman" w:cs="Times New Roman"/>
          <w:sz w:val="24"/>
          <w:szCs w:val="24"/>
        </w:rPr>
        <w:t>Nurfatini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4"/>
        </w:rPr>
        <w:t xml:space="preserve"> Radzlin</w:t>
      </w:r>
      <w:r w:rsidRPr="00EF5E5E">
        <w:rPr>
          <w:rFonts w:ascii="Times New Roman" w:eastAsia="Calibri" w:hAnsi="Times New Roman" w:cs="Times New Roman"/>
          <w:sz w:val="24"/>
          <w:szCs w:val="24"/>
          <w:vertAlign w:val="superscript"/>
        </w:rPr>
        <w:t>1,2,3</w:t>
      </w:r>
      <w:r w:rsidRPr="00EF5E5E">
        <w:rPr>
          <w:rFonts w:ascii="Times New Roman" w:eastAsia="Calibri" w:hAnsi="Times New Roman" w:cs="Times New Roman"/>
          <w:sz w:val="24"/>
          <w:szCs w:val="24"/>
        </w:rPr>
        <w:t xml:space="preserve">, Mohd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4"/>
        </w:rPr>
        <w:t>Shukuri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4"/>
        </w:rPr>
        <w:t xml:space="preserve"> Mohamad Ali</w:t>
      </w:r>
      <w:r w:rsidRPr="00EF5E5E">
        <w:rPr>
          <w:rFonts w:ascii="Times New Roman" w:eastAsia="Calibri" w:hAnsi="Times New Roman" w:cs="Times New Roman"/>
          <w:sz w:val="24"/>
          <w:szCs w:val="24"/>
          <w:vertAlign w:val="superscript"/>
        </w:rPr>
        <w:t>2,3,4</w:t>
      </w:r>
      <w:r w:rsidRPr="00EF5E5E">
        <w:rPr>
          <w:rFonts w:ascii="Times New Roman" w:eastAsia="Calibri" w:hAnsi="Times New Roman" w:cs="Times New Roman"/>
          <w:sz w:val="24"/>
          <w:szCs w:val="24"/>
        </w:rPr>
        <w:t>, Kian Mau Goh</w:t>
      </w:r>
      <w:r w:rsidRPr="00EF5E5E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EF5E5E">
        <w:rPr>
          <w:rFonts w:ascii="Times New Roman" w:eastAsia="Calibri" w:hAnsi="Times New Roman" w:cs="Times New Roman"/>
          <w:sz w:val="24"/>
          <w:szCs w:val="24"/>
        </w:rPr>
        <w:t xml:space="preserve">, Amira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4"/>
        </w:rPr>
        <w:t>Suriaty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4"/>
        </w:rPr>
        <w:t xml:space="preserve"> Yaakop</w:t>
      </w:r>
      <w:r w:rsidRPr="00EF5E5E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EF5E5E">
        <w:rPr>
          <w:rFonts w:ascii="Times New Roman" w:eastAsia="Calibri" w:hAnsi="Times New Roman" w:cs="Times New Roman"/>
          <w:sz w:val="24"/>
          <w:szCs w:val="24"/>
        </w:rPr>
        <w:t>, Iffah Izzati Zakaria</w:t>
      </w:r>
      <w:r w:rsidRPr="00EF5E5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EF5E5E">
        <w:rPr>
          <w:rFonts w:ascii="Times New Roman" w:eastAsia="Calibri" w:hAnsi="Times New Roman" w:cs="Times New Roman"/>
          <w:sz w:val="24"/>
          <w:szCs w:val="20"/>
          <w:vertAlign w:val="superscript"/>
        </w:rPr>
        <w:t>*</w:t>
      </w:r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 and</w:t>
      </w:r>
      <w:r w:rsidRPr="00EF5E5E">
        <w:rPr>
          <w:rFonts w:ascii="Times New Roman" w:eastAsia="Calibri" w:hAnsi="Times New Roman" w:cs="Times New Roman"/>
          <w:sz w:val="24"/>
          <w:szCs w:val="24"/>
        </w:rPr>
        <w:t xml:space="preserve"> Ummirul Mukminin Kahar</w:t>
      </w:r>
      <w:r w:rsidRPr="00EF5E5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EF5E5E">
        <w:rPr>
          <w:rFonts w:ascii="Times New Roman" w:eastAsia="Calibri" w:hAnsi="Times New Roman" w:cs="Times New Roman"/>
          <w:sz w:val="24"/>
          <w:szCs w:val="20"/>
          <w:vertAlign w:val="superscript"/>
        </w:rPr>
        <w:t>*</w:t>
      </w:r>
    </w:p>
    <w:p w14:paraId="5DB01E9E" w14:textId="77777777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</w:p>
    <w:p w14:paraId="48937CBF" w14:textId="77777777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EF5E5E">
        <w:rPr>
          <w:rFonts w:ascii="Times New Roman" w:eastAsia="Calibri" w:hAnsi="Times New Roman" w:cs="Times New Roman"/>
          <w:sz w:val="24"/>
          <w:szCs w:val="20"/>
          <w:vertAlign w:val="superscript"/>
        </w:rPr>
        <w:t>1</w:t>
      </w:r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Malaysia Genome and Vaccine Institute, National Institutes of Biotechnology Malaysia, Jalan Bangi, 43000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0"/>
        </w:rPr>
        <w:t>Kajang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0"/>
        </w:rPr>
        <w:t>, Selangor, Malaysia</w:t>
      </w:r>
    </w:p>
    <w:p w14:paraId="5D25940F" w14:textId="69859721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EF5E5E">
        <w:rPr>
          <w:rFonts w:ascii="Times New Roman" w:eastAsia="Calibri" w:hAnsi="Times New Roman" w:cs="Times New Roman"/>
          <w:sz w:val="24"/>
          <w:szCs w:val="20"/>
          <w:vertAlign w:val="superscript"/>
        </w:rPr>
        <w:t>2</w:t>
      </w:r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Enzyme and Microbial Technology Research Centre, Faculty of Biotechnology and Biomolecular Sciences,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0"/>
        </w:rPr>
        <w:t>Universiti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 Putra Malaysia, 43400 Serdang, Malaysia</w:t>
      </w:r>
    </w:p>
    <w:p w14:paraId="05ADFA24" w14:textId="68FECAE2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EF5E5E">
        <w:rPr>
          <w:rFonts w:ascii="Times New Roman" w:eastAsia="Calibri" w:hAnsi="Times New Roman" w:cs="Times New Roman"/>
          <w:sz w:val="24"/>
          <w:szCs w:val="20"/>
          <w:vertAlign w:val="superscript"/>
        </w:rPr>
        <w:t>3</w:t>
      </w:r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Department of Biochemistry, Faculty of Biotechnology and Biomolecular Sciences,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0"/>
        </w:rPr>
        <w:t>Universiti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 Putra Malaysia, 43400</w:t>
      </w:r>
      <w:r w:rsidR="001712A8">
        <w:rPr>
          <w:rFonts w:ascii="Times New Roman" w:eastAsia="Calibri" w:hAnsi="Times New Roman" w:cs="Times New Roman"/>
          <w:sz w:val="24"/>
          <w:szCs w:val="20"/>
        </w:rPr>
        <w:t xml:space="preserve"> </w:t>
      </w:r>
      <w:r w:rsidRPr="00EF5E5E">
        <w:rPr>
          <w:rFonts w:ascii="Times New Roman" w:eastAsia="Calibri" w:hAnsi="Times New Roman" w:cs="Times New Roman"/>
          <w:sz w:val="24"/>
          <w:szCs w:val="20"/>
        </w:rPr>
        <w:t>Serdang, Selangor, Malaysia</w:t>
      </w:r>
    </w:p>
    <w:p w14:paraId="7E61DFC3" w14:textId="381299A9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EF5E5E">
        <w:rPr>
          <w:rFonts w:ascii="Times New Roman" w:eastAsia="Calibri" w:hAnsi="Times New Roman" w:cs="Times New Roman"/>
          <w:sz w:val="24"/>
          <w:szCs w:val="20"/>
          <w:vertAlign w:val="superscript"/>
        </w:rPr>
        <w:t>4</w:t>
      </w:r>
      <w:r w:rsidR="00B37AB6" w:rsidRPr="00B37AB6">
        <w:rPr>
          <w:rFonts w:ascii="Times New Roman" w:eastAsia="Calibri" w:hAnsi="Times New Roman" w:cs="Times New Roman"/>
          <w:sz w:val="24"/>
          <w:szCs w:val="20"/>
        </w:rPr>
        <w:t>Enzyme Technology Laboratory,</w:t>
      </w:r>
      <w:r w:rsidR="00B37AB6">
        <w:rPr>
          <w:rFonts w:ascii="Times New Roman" w:eastAsia="Calibri" w:hAnsi="Times New Roman" w:cs="Times New Roman"/>
          <w:sz w:val="24"/>
          <w:szCs w:val="20"/>
        </w:rPr>
        <w:t xml:space="preserve"> </w:t>
      </w:r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Institute Bioscience,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0"/>
        </w:rPr>
        <w:t>Universiti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 Putra Malaysia, 43400 Serdang, Malaysia</w:t>
      </w:r>
    </w:p>
    <w:p w14:paraId="0BD22DE2" w14:textId="77777777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EF5E5E">
        <w:rPr>
          <w:rFonts w:ascii="Times New Roman" w:eastAsia="Calibri" w:hAnsi="Times New Roman" w:cs="Times New Roman"/>
          <w:sz w:val="24"/>
          <w:szCs w:val="20"/>
          <w:vertAlign w:val="superscript"/>
        </w:rPr>
        <w:t>5</w:t>
      </w:r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Department of Biosciences, Faculty of Science,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0"/>
        </w:rPr>
        <w:t>Universiti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0"/>
        </w:rPr>
        <w:t>Teknologi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 Malaysia, 81310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0"/>
        </w:rPr>
        <w:t>Skudai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0"/>
        </w:rPr>
        <w:t>, Johor, Malaysia</w:t>
      </w:r>
    </w:p>
    <w:p w14:paraId="1936FC43" w14:textId="77777777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EF5E5E">
        <w:rPr>
          <w:rFonts w:ascii="Times New Roman" w:eastAsia="Calibri" w:hAnsi="Times New Roman" w:cs="Times New Roman"/>
          <w:sz w:val="24"/>
          <w:szCs w:val="20"/>
          <w:vertAlign w:val="superscript"/>
        </w:rPr>
        <w:t>6</w:t>
      </w:r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School of Biological Sciences, </w:t>
      </w:r>
      <w:proofErr w:type="spellStart"/>
      <w:r w:rsidRPr="00EF5E5E">
        <w:rPr>
          <w:rFonts w:ascii="Times New Roman" w:eastAsia="Calibri" w:hAnsi="Times New Roman" w:cs="Times New Roman"/>
          <w:sz w:val="24"/>
          <w:szCs w:val="20"/>
        </w:rPr>
        <w:t>Universiti</w:t>
      </w:r>
      <w:proofErr w:type="spellEnd"/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 Sains Malaysia, 11800 Minden, Pulau Pinang, Malaysia</w:t>
      </w:r>
    </w:p>
    <w:p w14:paraId="6D7862EA" w14:textId="77777777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</w:p>
    <w:bookmarkEnd w:id="1"/>
    <w:p w14:paraId="3E779D46" w14:textId="77777777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EF5E5E">
        <w:rPr>
          <w:rFonts w:ascii="Times New Roman" w:eastAsia="Calibri" w:hAnsi="Times New Roman" w:cs="Times New Roman"/>
          <w:sz w:val="24"/>
          <w:szCs w:val="20"/>
        </w:rPr>
        <w:t xml:space="preserve">*Correspondences: </w:t>
      </w:r>
    </w:p>
    <w:p w14:paraId="0DD9606C" w14:textId="77777777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2" w:name="_Hlk149166627"/>
      <w:r w:rsidRPr="00EF5E5E">
        <w:rPr>
          <w:rFonts w:ascii="Times New Roman" w:eastAsia="Calibri" w:hAnsi="Times New Roman" w:cs="Times New Roman"/>
          <w:sz w:val="24"/>
          <w:szCs w:val="24"/>
        </w:rPr>
        <w:t>Ummirul Mukminin Kahar and Iffah Izzati Zakaria</w:t>
      </w:r>
    </w:p>
    <w:p w14:paraId="6754C87A" w14:textId="77777777" w:rsidR="00EF5E5E" w:rsidRPr="00EF5E5E" w:rsidRDefault="00EF5E5E" w:rsidP="00EF5E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F5E5E">
        <w:rPr>
          <w:rFonts w:ascii="Times New Roman" w:eastAsia="Calibri" w:hAnsi="Times New Roman" w:cs="Times New Roman"/>
          <w:sz w:val="24"/>
          <w:szCs w:val="24"/>
        </w:rPr>
        <w:t xml:space="preserve">ummirul@nibm.my and iffahizzati@nibm.my </w:t>
      </w:r>
    </w:p>
    <w:bookmarkEnd w:id="2"/>
    <w:p w14:paraId="3BF43B95" w14:textId="77777777" w:rsidR="00925A12" w:rsidRDefault="00925A12" w:rsidP="00925A12">
      <w:pPr>
        <w:rPr>
          <w:rFonts w:ascii="Times New Roman" w:hAnsi="Times New Roman" w:cs="Times New Roman"/>
          <w:sz w:val="24"/>
          <w:szCs w:val="24"/>
        </w:rPr>
      </w:pPr>
    </w:p>
    <w:p w14:paraId="07783464" w14:textId="4B2C2ECD" w:rsidR="00925A12" w:rsidRPr="00925A12" w:rsidRDefault="00925A12" w:rsidP="00925A12">
      <w:pPr>
        <w:rPr>
          <w:rFonts w:ascii="Times New Roman" w:hAnsi="Times New Roman" w:cs="Times New Roman"/>
          <w:sz w:val="24"/>
          <w:szCs w:val="24"/>
        </w:rPr>
        <w:sectPr w:rsidR="00925A12" w:rsidRPr="00925A12" w:rsidSect="00BB40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843"/>
      </w:tblGrid>
      <w:tr w:rsidR="00873AD6" w:rsidRPr="00E02CED" w14:paraId="212D3347" w14:textId="77777777" w:rsidTr="00B50751">
        <w:tc>
          <w:tcPr>
            <w:tcW w:w="993" w:type="dxa"/>
          </w:tcPr>
          <w:p w14:paraId="0A23C606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14:paraId="197078BF" w14:textId="77777777" w:rsidR="00873AD6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14:paraId="0AD50371" w14:textId="77777777" w:rsidR="00873AD6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14:paraId="28F1C78A" w14:textId="77777777" w:rsidR="00873AD6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</w:p>
          <w:p w14:paraId="5E80C988" w14:textId="77777777" w:rsidR="00873AD6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  <w:p w14:paraId="0DC03C6D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  <w:p w14:paraId="22DAE928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61</w:t>
            </w:r>
          </w:p>
          <w:p w14:paraId="432F68EA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21</w:t>
            </w:r>
          </w:p>
          <w:p w14:paraId="0CD8BA7E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21</w:t>
            </w:r>
          </w:p>
          <w:p w14:paraId="7177334F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41</w:t>
            </w:r>
          </w:p>
          <w:p w14:paraId="04F85F1B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81</w:t>
            </w:r>
          </w:p>
          <w:p w14:paraId="47653698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61</w:t>
            </w:r>
          </w:p>
          <w:p w14:paraId="10EC505F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241</w:t>
            </w:r>
          </w:p>
          <w:p w14:paraId="54D3F63F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81</w:t>
            </w:r>
          </w:p>
          <w:p w14:paraId="629AAF64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301</w:t>
            </w:r>
          </w:p>
          <w:p w14:paraId="63478DBB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01</w:t>
            </w:r>
          </w:p>
          <w:p w14:paraId="4B15292E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361</w:t>
            </w:r>
          </w:p>
          <w:p w14:paraId="05D9B948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21</w:t>
            </w:r>
          </w:p>
          <w:p w14:paraId="0CA5C465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421</w:t>
            </w:r>
          </w:p>
          <w:p w14:paraId="4E6C03DF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41</w:t>
            </w:r>
          </w:p>
          <w:p w14:paraId="20DD7029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481</w:t>
            </w:r>
          </w:p>
          <w:p w14:paraId="6A2488D1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61</w:t>
            </w:r>
          </w:p>
          <w:p w14:paraId="16A1B569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541</w:t>
            </w:r>
          </w:p>
          <w:p w14:paraId="54B93DCF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81</w:t>
            </w:r>
          </w:p>
          <w:p w14:paraId="6184FEAC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601</w:t>
            </w:r>
          </w:p>
          <w:p w14:paraId="462AE978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201</w:t>
            </w:r>
          </w:p>
          <w:p w14:paraId="774B8A64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661</w:t>
            </w:r>
          </w:p>
          <w:p w14:paraId="28090A74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221</w:t>
            </w:r>
          </w:p>
          <w:p w14:paraId="7DE2BBCF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721</w:t>
            </w:r>
          </w:p>
          <w:p w14:paraId="7E4BF2D3" w14:textId="77777777" w:rsidR="00873AD6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241</w:t>
            </w:r>
          </w:p>
          <w:p w14:paraId="42AF87F5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lastRenderedPageBreak/>
              <w:t>781</w:t>
            </w:r>
          </w:p>
          <w:p w14:paraId="62FF8CDB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261</w:t>
            </w:r>
          </w:p>
          <w:p w14:paraId="00CB9903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841</w:t>
            </w:r>
          </w:p>
          <w:p w14:paraId="1DB9A756" w14:textId="77777777" w:rsidR="00873AD6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281</w:t>
            </w:r>
          </w:p>
          <w:p w14:paraId="76555E44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901</w:t>
            </w:r>
          </w:p>
          <w:p w14:paraId="440E3BBE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301</w:t>
            </w:r>
          </w:p>
          <w:p w14:paraId="7116D2F2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961</w:t>
            </w:r>
          </w:p>
          <w:p w14:paraId="13A76F79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321</w:t>
            </w:r>
          </w:p>
          <w:p w14:paraId="196C3B9E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021</w:t>
            </w:r>
          </w:p>
          <w:p w14:paraId="6837DAE3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341</w:t>
            </w:r>
          </w:p>
          <w:p w14:paraId="41D52309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081</w:t>
            </w:r>
          </w:p>
          <w:p w14:paraId="28ADF1AE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361</w:t>
            </w:r>
          </w:p>
          <w:p w14:paraId="341D58C8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141</w:t>
            </w:r>
          </w:p>
          <w:p w14:paraId="64E3CFD0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381</w:t>
            </w:r>
          </w:p>
          <w:p w14:paraId="12A852A1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201</w:t>
            </w:r>
          </w:p>
          <w:p w14:paraId="5E76ABD3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401</w:t>
            </w:r>
          </w:p>
          <w:p w14:paraId="09AAA67B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261</w:t>
            </w:r>
          </w:p>
          <w:p w14:paraId="72C17494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421</w:t>
            </w:r>
          </w:p>
          <w:p w14:paraId="02A23EF1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321</w:t>
            </w:r>
          </w:p>
          <w:p w14:paraId="255549B1" w14:textId="77777777" w:rsidR="00873AD6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441</w:t>
            </w:r>
          </w:p>
          <w:p w14:paraId="53F8D03C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381</w:t>
            </w:r>
          </w:p>
          <w:p w14:paraId="0B5982D7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461</w:t>
            </w:r>
          </w:p>
          <w:p w14:paraId="03FD1AF2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1441</w:t>
            </w:r>
          </w:p>
          <w:p w14:paraId="1FFF692B" w14:textId="77777777" w:rsidR="00873AD6" w:rsidRPr="00E02CED" w:rsidRDefault="00873AD6" w:rsidP="00B50751">
            <w:pPr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>481</w:t>
            </w:r>
          </w:p>
        </w:tc>
        <w:tc>
          <w:tcPr>
            <w:tcW w:w="7843" w:type="dxa"/>
          </w:tcPr>
          <w:p w14:paraId="24725364" w14:textId="77777777" w:rsidR="00873AD6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52A4CC85" wp14:editId="1746DDCA">
                      <wp:simplePos x="0" y="0"/>
                      <wp:positionH relativeFrom="column">
                        <wp:posOffset>2289810</wp:posOffset>
                      </wp:positionH>
                      <wp:positionV relativeFrom="paragraph">
                        <wp:posOffset>6350</wp:posOffset>
                      </wp:positionV>
                      <wp:extent cx="1358900" cy="3175"/>
                      <wp:effectExtent l="0" t="0" r="31750" b="3492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58900" cy="3175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593C8E" id="Straight Connector 1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0.3pt,.5pt" to="287.3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6JDpgEAAJwDAAAOAAAAZHJzL2Uyb0RvYy54bWysU01v1DAUvCPxHyzf2SRblbbRZntoVS4I&#10;Kmh/gOs8byxsP8s2m+y/59nZzSKKEEJcHH+8Gc+MXza3kzVsDyFqdB1vVjVn4CT22u06/vz08O6a&#10;s5iE64VBBx0/QOS327dvNqNvYY0Dmh4CIxIX29F3fEjJt1UV5QBWxBV6cHSoMFiRaBl2VR/ESOzW&#10;VOu6fl+NGHofUEKMtHs/H/Jt4VcKZPqsVITETMdJWypjKONLHqvtRrS7IPyg5VGG+AcVVmhHly5U&#10;9yIJ9j3oV1RWy4ARVVpJtBUqpSUUD+SmqX9x83UQHooXCif6Jab4/2jlp/2dewwUw+hjG/1jyC4m&#10;FWz+kj42lbAOS1gwJSZps7m4vL6pKVNJZxfN1WXOsjpjfYjpA6BledJxo122Ilqx/xjTXHoqydvG&#10;sZFI11dEmU/PcsosHQzMZV9AMd1nAYWudArcmcD2gt64/9YcdRhHlRmitDELqP4z6FibYVC652+B&#10;S3W5EV1agFY7DL+7NU0nqWquP7mevWbbL9gfyuOUOKgFSsLHds099vO6wM8/1fYHAAAA//8DAFBL&#10;AwQUAAYACAAAACEAB8EK+9gAAAAHAQAADwAAAGRycy9kb3ducmV2LnhtbEyPQU7DMBBF90jcwRok&#10;NojaUJqgEKeKkHoAWhYs3XiIo9rjELtpuD3DCpZP/+vPm3q7BC9mnNIQScPDSoFA6qIdqNfwftjd&#10;P4NI2ZA1PhJq+MYE2+b6qjaVjRd6w3mfe8EjlCqjweU8VlKmzmEwaRVHJM4+4xRMZpx6aSdz4fHg&#10;5aNShQxmIL7gzIivDrvT/hw0HD5KtO7Ot7P5ai3169OwK5XWtzdL+wIi45L/yvCrz+rQsNMxnskm&#10;4TWsC1VwlQN+ifNN+cR8ZN6AbGr537/5AQAA//8DAFBLAQItABQABgAIAAAAIQC2gziS/gAAAOEB&#10;AAATAAAAAAAAAAAAAAAAAAAAAABbQ29udGVudF9UeXBlc10ueG1sUEsBAi0AFAAGAAgAAAAhADj9&#10;If/WAAAAlAEAAAsAAAAAAAAAAAAAAAAALwEAAF9yZWxzLy5yZWxzUEsBAi0AFAAGAAgAAAAhAG0z&#10;okOmAQAAnAMAAA4AAAAAAAAAAAAAAAAALgIAAGRycy9lMm9Eb2MueG1sUEsBAi0AFAAGAAgAAAAh&#10;AAfBCvvYAAAABwEAAA8AAAAAAAAAAAAAAAAAAAQAAGRycy9kb3ducmV2LnhtbFBLBQYAAAAABAAE&#10;APMAAAAFBQAAAAA=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14B74F33" wp14:editId="57660F93">
                      <wp:simplePos x="0" y="0"/>
                      <wp:positionH relativeFrom="column">
                        <wp:posOffset>3648792</wp:posOffset>
                      </wp:positionH>
                      <wp:positionV relativeFrom="paragraph">
                        <wp:posOffset>-275590</wp:posOffset>
                      </wp:positionV>
                      <wp:extent cx="1000125" cy="314960"/>
                      <wp:effectExtent l="0" t="0" r="9525" b="889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3149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8FC7D0D" w14:textId="77777777" w:rsidR="00873AD6" w:rsidRDefault="00873AD6" w:rsidP="00873AD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 w:rsidRPr="005A593E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Thro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mbin</w:t>
                                  </w:r>
                                </w:p>
                                <w:p w14:paraId="6956528F" w14:textId="77777777" w:rsidR="00873AD6" w:rsidRPr="005A593E" w:rsidRDefault="00873AD6" w:rsidP="00873AD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si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4B74F3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7" o:spid="_x0000_s1026" type="#_x0000_t202" style="position:absolute;left:0;text-align:left;margin-left:287.3pt;margin-top:-21.7pt;width:78.75pt;height:24.8pt;z-index:251764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7nrLQIAAFQEAAAOAAAAZHJzL2Uyb0RvYy54bWysVEtv2zAMvg/YfxB0X2ynSdYacYosRYYB&#10;RVsgHXpWZCk2IIuapMTOfv0o2Xms22nYRSZFio/vIz2/7xpFDsK6GnRBs1FKidAcylrvCvr9df3p&#10;lhLnmS6ZAi0KehSO3i8+fpi3JhdjqECVwhIMol3emoJW3ps8SRyvRMPcCIzQaJRgG+ZRtbuktKzF&#10;6I1Kxmk6S1qwpbHAhXN4+9Ab6SLGl1Jw/yylE56ogmJtPp42nttwJos5y3eWmarmQxnsH6poWK0x&#10;6TnUA/OM7G39R6im5hYcSD/i0CQgZc1F7AG7ydJ33WwqZkTsBcFx5gyT+39h+dNhY14s8d0X6JDA&#10;AEhrXO7wMvTTSduEL1ZK0I4QHs+wic4THh6laZqNp5RwtN1kk7tZxDW5vDbW+a8CGhKEglqkJaLF&#10;Do/OY0Z0PbmEZA5UXa5rpaISRkGslCUHhiQqH2vEF795KU3ags5upmkMrCE87yMrjQkuPQXJd9tu&#10;aHQL5RH7t9CPhjN8XWORj8z5F2ZxFrBlnG//jIdUgElgkCipwP78233wR4rQSkmLs1VQ92PPrKBE&#10;fdNI3l02mYRhjMpk+nmMir22bK8tet+sADvPcJMMj2Lw9+okSgvNG67BMmRFE9MccxfUn8SV7yce&#10;14iL5TI64fgZ5h/1xvAQOiAdKHjt3pg1A08eGX6C0xSy/B1dvW94qWG59yDryGUAuEd1wB1HN1I8&#10;rFnYjWs9el1+BotfAAAA//8DAFBLAwQUAAYACAAAACEA+fTHyeIAAAAJAQAADwAAAGRycy9kb3du&#10;cmV2LnhtbEyPy26DMBBF95XyD9ZE6qZKTIBARRmiqupDyq6hD3XnYAdQ8BhhB+jf1121y9E9uvdM&#10;vpt1x0Y12NYQwmYdAFNUGdlSjfBWPq1ugVknSIrOkEL4VhZ2xeIqF5k0E72q8eBq5kvIZgKhca7P&#10;OLdVo7Swa9Mr8tnJDFo4fw41l4OYfLnueBgECdeiJb/QiF49NKo6Hy4a4eum/tzb+fl9irZR//gy&#10;lumHLBGvl/P9HTCnZvcHw6++V4fCOx3NhaRlHcI2jROPIqziKAbmiTQKN8COCEkIvMj5/w+KHwAA&#10;AP//AwBQSwECLQAUAAYACAAAACEAtoM4kv4AAADhAQAAEwAAAAAAAAAAAAAAAAAAAAAAW0NvbnRl&#10;bnRfVHlwZXNdLnhtbFBLAQItABQABgAIAAAAIQA4/SH/1gAAAJQBAAALAAAAAAAAAAAAAAAAAC8B&#10;AABfcmVscy8ucmVsc1BLAQItABQABgAIAAAAIQA2p7nrLQIAAFQEAAAOAAAAAAAAAAAAAAAAAC4C&#10;AABkcnMvZTJvRG9jLnhtbFBLAQItABQABgAIAAAAIQD59MfJ4gAAAAkBAAAPAAAAAAAAAAAAAAAA&#10;AIcEAABkcnMvZG93bnJldi54bWxQSwUGAAAAAAQABADzAAAAlgUAAAAA&#10;" fillcolor="white [3201]" stroked="f" strokeweight=".5pt">
                      <v:textbox>
                        <w:txbxContent>
                          <w:p w14:paraId="58FC7D0D" w14:textId="77777777" w:rsidR="00873AD6" w:rsidRDefault="00873AD6" w:rsidP="00873AD6">
                            <w:pPr>
                              <w:spacing w:after="0" w:line="240" w:lineRule="auto"/>
                              <w:jc w:val="right"/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5A593E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Thro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mbin</w:t>
                            </w:r>
                          </w:p>
                          <w:p w14:paraId="6956528F" w14:textId="77777777" w:rsidR="00873AD6" w:rsidRPr="005A593E" w:rsidRDefault="00873AD6" w:rsidP="00873AD6">
                            <w:pPr>
                              <w:spacing w:after="0" w:line="240" w:lineRule="auto"/>
                              <w:jc w:val="right"/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si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01704F26" wp14:editId="4C9928FD">
                      <wp:simplePos x="0" y="0"/>
                      <wp:positionH relativeFrom="column">
                        <wp:posOffset>4361073</wp:posOffset>
                      </wp:positionH>
                      <wp:positionV relativeFrom="paragraph">
                        <wp:posOffset>4527</wp:posOffset>
                      </wp:positionV>
                      <wp:extent cx="199176" cy="0"/>
                      <wp:effectExtent l="0" t="0" r="0" b="0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9176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F58D480" id="Straight Connector 30" o:spid="_x0000_s1026" style="position:absolute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3.4pt,.35pt" to="359.1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4pQoQEAAJgDAAAOAAAAZHJzL2Uyb0RvYy54bWysU01v2zAMvQ/YfxB0X2Tn0K5GnB5abJdh&#10;K/bxA1SZioXpC5QWO/9+lJI4RTcMQ9ELLYl8j3wkvbmdnWV7wGSC73m7ajgDr8Jg/K7nP75/ePee&#10;s5SlH6QNHnp+gMRvt2/fbKbYwTqMwQ6AjEh86qbY8zHn2AmR1AhOplWI4MmpAzqZ6Yo7MaCciN1Z&#10;sW6aKzEFHCIGBSnR6/3RybeVX2tQ+YvWCTKzPafacrVY7WOxYruR3Q5lHI06lSFfUIWTxlPShepe&#10;Zsl+ofmDyhmFIQWdVyo4EbQ2CqoGUtM2z9R8G2WEqoWak+LSpvR6tOrz/s4/ILVhiqlL8QGLilmj&#10;K1+qj821WYelWTBnpuixvblpr684U2eXuOAipvwRgmPl0HNrfJEhO7n/lDLlotBzSHm2nk1EuL5u&#10;6kDEpZR6ygcLx7CvoJkZSvJKV7cE7iyyvaT5Dj/bMk8it54iC0QbaxdQ82/QKbbAoG7O/wKX6Jox&#10;+LwAnfEB/5Y1z+dS9TGeyn6itRwfw3Cog6kOGn9VdlrVsl9P7xV++aG2vwEAAP//AwBQSwMEFAAG&#10;AAgAAAAhAJkQPCHYAAAABQEAAA8AAABkcnMvZG93bnJldi54bWxMzkFOwzAQBdA9EnewBqkbRJ0W&#10;KYlCnCpC6gHasmA5jYc4qj0OsZuG2+OuYPn1R39evVucFTNNYfCsYLPOQBB3Xg/cK/g47V9KECEi&#10;a7SeScEPBdg1jw81Vtrf+EDzMfYijXCoUIGJcaykDJ0hh2HtR+LUffnJYUxx6qWe8JbGnZXbLMul&#10;w4HTB4MjvRvqLserU3D6LEibZ9vO+N1q7l8vw77IlFo9Le0biEhL/DuGOz/RoUmms7+yDsIqyMs8&#10;0aOCAkSqi025BXG+R9nU8r+++QUAAP//AwBQSwECLQAUAAYACAAAACEAtoM4kv4AAADhAQAAEwAA&#10;AAAAAAAAAAAAAAAAAAAAW0NvbnRlbnRfVHlwZXNdLnhtbFBLAQItABQABgAIAAAAIQA4/SH/1gAA&#10;AJQBAAALAAAAAAAAAAAAAAAAAC8BAABfcmVscy8ucmVsc1BLAQItABQABgAIAAAAIQAOM4pQoQEA&#10;AJgDAAAOAAAAAAAAAAAAAAAAAC4CAABkcnMvZTJvRG9jLnhtbFBLAQItABQABgAIAAAAIQCZEDwh&#10;2AAAAAUBAAAPAAAAAAAAAAAAAAAAAPsDAABkcnMvZG93bnJldi54bWxQSwUGAAAAAAQABADzAAAA&#10;AAUAAAAA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AC656FE" wp14:editId="16040E7D">
                      <wp:simplePos x="0" y="0"/>
                      <wp:positionH relativeFrom="column">
                        <wp:posOffset>2563495</wp:posOffset>
                      </wp:positionH>
                      <wp:positionV relativeFrom="paragraph">
                        <wp:posOffset>-163195</wp:posOffset>
                      </wp:positionV>
                      <wp:extent cx="632460" cy="201930"/>
                      <wp:effectExtent l="0" t="0" r="0" b="762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2460" cy="2019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FAA14F0" w14:textId="77777777" w:rsidR="00873AD6" w:rsidRPr="008851FA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 w:rsidRPr="008851FA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His ta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C656FE" id="Text Box 3" o:spid="_x0000_s1027" type="#_x0000_t202" style="position:absolute;left:0;text-align:left;margin-left:201.85pt;margin-top:-12.85pt;width:49.8pt;height:15.9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u+lFgIAADIEAAAOAAAAZHJzL2Uyb0RvYy54bWysU01vGyEQvVfqf0Dc67Udx21WXkduIleV&#10;rCSSU+WMWfAiAUMBe9f99R1YfyntqeoFBmaYj/ces/vOaLIXPiiwFR0NhpQIy6FWdlvRH6/LT18o&#10;CZHZmmmwoqIHEej9/OOHWetKMYYGdC08wSQ2lK2raBOjK4si8EYYFgbghEWnBG9YxKPfFrVnLWY3&#10;uhgPh9OiBV87D1yEgLePvZPOc34pBY/PUgYRia4o9hbz6vO6SWsxn7Fy65lrFD+2wf6hC8OUxaLn&#10;VI8sMrLz6o9URnEPAWQccDAFSKm4yDPgNKPhu2nWDXMiz4LgBHeGKfy/tPxpv3YvnsTuK3RIYAKk&#10;daEMeJnm6aQ3acdOCfoRwsMZNtFFwvFyejOeTNHD0YVT3N1kWIvLY+dD/CbAkGRU1CMrGSy2X4WI&#10;BTH0FJJqWVgqrTMz2pI2Fbgd5gdnD77QFh9eWk1W7DYdUfXVGBuoDzidh5744PhSYQ8rFuIL88g0&#10;to3qjc+4SA1YC44WJQ34X3+7T/FIAHopaVE5FQ0/d8wLSvR3i9TcjSaTJLV8mNx+HuPBX3s21x67&#10;Mw+A4hzhP3E8myk+6pMpPZg3FPkiVUUXsxxrVzSezIfY6xk/CReLRQ5CcTkWV3bteEqdUE0Iv3Zv&#10;zLsjDRH5e4KTxlj5jo0+tudjsYsgVaYq4dyjeoQfhZkZPH6ipPzrc466fPX5bwAAAP//AwBQSwME&#10;FAAGAAgAAAAhABZrPknhAAAACQEAAA8AAABkcnMvZG93bnJldi54bWxMj01Lw0AQhu+C/2EZwVu7&#10;28TUEjMpJVAE0UNrL9422WkS3I+Y3bbRX+96qrcZ5uGd5y3Wk9HsTKPvnUVYzAUwso1TvW0RDu/b&#10;2QqYD9IqqZ0lhG/ysC5vbwqZK3exOzrvQ8tiiPW5ROhCGHLOfdORkX7uBrLxdnSjkSGuY8vVKC8x&#10;3GieCLHkRvY2fujkQFVHzef+ZBBequ2b3NWJWf3o6vn1uBm+Dh8Z4v3dtHkCFmgKVxj+9KM6lNGp&#10;dierPNMIDyJ9jCjCLMniEIlMpCmwGmG5AF4W/H+D8hcAAP//AwBQSwECLQAUAAYACAAAACEAtoM4&#10;kv4AAADhAQAAEwAAAAAAAAAAAAAAAAAAAAAAW0NvbnRlbnRfVHlwZXNdLnhtbFBLAQItABQABgAI&#10;AAAAIQA4/SH/1gAAAJQBAAALAAAAAAAAAAAAAAAAAC8BAABfcmVscy8ucmVsc1BLAQItABQABgAI&#10;AAAAIQA4iu+lFgIAADIEAAAOAAAAAAAAAAAAAAAAAC4CAABkcnMvZTJvRG9jLnhtbFBLAQItABQA&#10;BgAIAAAAIQAWaz5J4QAAAAkBAAAPAAAAAAAAAAAAAAAAAHAEAABkcnMvZG93bnJldi54bWxQSwUG&#10;AAAAAAQABADzAAAAfgUAAAAA&#10;" filled="f" stroked="f" strokeweight=".5pt">
                      <v:textbox>
                        <w:txbxContent>
                          <w:p w14:paraId="2FAA14F0" w14:textId="77777777" w:rsidR="00873AD6" w:rsidRPr="008851FA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8851FA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His ta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BE2389">
              <w:rPr>
                <w:rFonts w:ascii="Courier New" w:hAnsi="Courier New" w:cs="Courier New"/>
                <w:sz w:val="20"/>
                <w:szCs w:val="20"/>
              </w:rPr>
              <w:t>ttaagaaggagatatacc</w:t>
            </w:r>
            <w:r w:rsidRPr="00DF4FEE">
              <w:rPr>
                <w:rFonts w:ascii="Courier New" w:hAnsi="Courier New" w:cs="Courier New"/>
                <w:sz w:val="20"/>
                <w:szCs w:val="20"/>
              </w:rPr>
              <w:t>atgggcagcagccatcatcatcatcatcac</w:t>
            </w:r>
            <w:r w:rsidRPr="00BE2389">
              <w:rPr>
                <w:rFonts w:ascii="Courier New" w:hAnsi="Courier New" w:cs="Courier New"/>
                <w:sz w:val="20"/>
                <w:szCs w:val="20"/>
              </w:rPr>
              <w:t>agcagcggcctg</w:t>
            </w:r>
            <w:proofErr w:type="spellEnd"/>
          </w:p>
          <w:p w14:paraId="50F5E2B7" w14:textId="77777777" w:rsidR="00873AD6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4AC9E70" wp14:editId="5D46FE09">
                      <wp:simplePos x="0" y="0"/>
                      <wp:positionH relativeFrom="column">
                        <wp:posOffset>4100968</wp:posOffset>
                      </wp:positionH>
                      <wp:positionV relativeFrom="paragraph">
                        <wp:posOffset>102898</wp:posOffset>
                      </wp:positionV>
                      <wp:extent cx="532765" cy="191770"/>
                      <wp:effectExtent l="0" t="0" r="0" b="0"/>
                      <wp:wrapNone/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2765" cy="1917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F1FEA0" w14:textId="77777777" w:rsidR="00873AD6" w:rsidRPr="00822521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MY"/>
                                    </w:rPr>
                                    <w:t>Bam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H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AC9E70" id="Text Box 34" o:spid="_x0000_s1028" type="#_x0000_t202" style="position:absolute;left:0;text-align:left;margin-left:322.9pt;margin-top:8.1pt;width:41.95pt;height:15.1pt;z-index:251757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FS7GwIAADIEAAAOAAAAZHJzL2Uyb0RvYy54bWysU9tuGyEQfa/Uf0C81+t1fElWXkduIleV&#10;oiSSU+UZs+BdCRgK2Lvu13dgfVPap6ovMDDDXM45zO87rcheON+AKWk+GFIiDIeqMduS/nhbfbml&#10;xAdmKqbAiJIehKf3i8+f5q0txAhqUJVwBJMYX7S2pHUItsgyz2uhmR+AFQadEpxmAY9um1WOtZhd&#10;q2w0HE6zFlxlHXDhPd4+9k66SPmlFDy8SOlFIKqk2FtIq0vrJq7ZYs6KrWO2bvixDfYPXWjWGCx6&#10;TvXIAiM71/yRSjfcgQcZBhx0BlI2XKQZcJp8+GGadc2sSLMgON6eYfL/Ly1/3q/tqyOh+wodEhgB&#10;aa0vPF7GeTrpdNyxU4J+hPBwhk10gXC8nNyMZtMJJRxd+V0+myVYs8tj63z4JkCTaJTUISsJLLZ/&#10;8gELYugpJNYysGqUSswoQ9qSTm8mw/Tg7MEXyuDDS6vRCt2mI01V0tFpjA1UB5zOQU+8t3zVYA9P&#10;zIdX5pBpHAjVG15wkQqwFhwtSmpwv/52H+ORAPRS0qJySup/7pgTlKjvBqm5y8fjKLV0GE9mIzy4&#10;a8/m2mN2+gFQnDn+E8uTGeODOpnSgX5HkS9jVXQxw7F2ScPJfAi9nvGTcLFcpiAUl2Xhyawtj6kj&#10;qhHht+6dOXukISB/z3DSGCs+sNHH9nwsdwFkk6iKOPeoHuFHYSYGj58oKv/6nKIuX33xGwAA//8D&#10;AFBLAwQUAAYACAAAACEAMQ4XyOEAAAAJAQAADwAAAGRycy9kb3ducmV2LnhtbEyPQUvDQBSE74L/&#10;YXmCN7sxpGmbZlNKoAiih9ZevG2yr0kw+zZmt2301/s86XGYYeabfDPZXlxw9J0jBY+zCARS7UxH&#10;jYLj2+5hCcIHTUb3jlDBF3rYFLc3uc6Mu9IeL4fQCC4hn2kFbQhDJqWvW7Taz9yAxN7JjVYHlmMj&#10;zaivXG57GUdRKq3uiBdaPWDZYv1xOFsFz+XuVe+r2C6/+/Lp5bQdPo/vc6Xu76btGkTAKfyF4Ref&#10;0aFgpsqdyXjRK0iTOaMHNtIYBAcW8WoBolKQpAnIIpf/HxQ/AAAA//8DAFBLAQItABQABgAIAAAA&#10;IQC2gziS/gAAAOEBAAATAAAAAAAAAAAAAAAAAAAAAABbQ29udGVudF9UeXBlc10ueG1sUEsBAi0A&#10;FAAGAAgAAAAhADj9If/WAAAAlAEAAAsAAAAAAAAAAAAAAAAALwEAAF9yZWxzLy5yZWxzUEsBAi0A&#10;FAAGAAgAAAAhAEfwVLsbAgAAMgQAAA4AAAAAAAAAAAAAAAAALgIAAGRycy9lMm9Eb2MueG1sUEsB&#10;Ai0AFAAGAAgAAAAhADEOF8jhAAAACQEAAA8AAAAAAAAAAAAAAAAAdQQAAGRycy9kb3ducmV2Lnht&#10;bFBLBQYAAAAABAAEAPMAAACDBQAAAAA=&#10;" filled="f" stroked="f" strokeweight=".5pt">
                      <v:textbox>
                        <w:txbxContent>
                          <w:p w14:paraId="2AF1FEA0" w14:textId="77777777" w:rsidR="00873AD6" w:rsidRPr="00822521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MY"/>
                              </w:rPr>
                              <w:t>Bam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H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78C86D3" wp14:editId="351D012E">
                      <wp:simplePos x="0" y="0"/>
                      <wp:positionH relativeFrom="column">
                        <wp:posOffset>2397125</wp:posOffset>
                      </wp:positionH>
                      <wp:positionV relativeFrom="paragraph">
                        <wp:posOffset>109054</wp:posOffset>
                      </wp:positionV>
                      <wp:extent cx="558800" cy="208280"/>
                      <wp:effectExtent l="0" t="0" r="0" b="1270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8800" cy="2082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C205E3" w14:textId="77777777" w:rsidR="00873AD6" w:rsidRPr="00162E0B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 w:rsidRPr="00162E0B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T7 ta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8C86D3" id="Text Box 32" o:spid="_x0000_s1029" type="#_x0000_t202" style="position:absolute;left:0;text-align:left;margin-left:188.75pt;margin-top:8.6pt;width:44pt;height:16.4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N0mGgIAADIEAAAOAAAAZHJzL2Uyb0RvYy54bWysU01vGyEQvVfKf0Dc6107duquvI6cRK4q&#10;WUkkp8oZs+BFYhkK2Lvur+/A+ktpT1UvMDDDfLz3mN13jSZ74bwCU9LhIKdEGA6VMtuS/nhbfp5S&#10;4gMzFdNgREkPwtP7+c2nWWsLMYIadCUcwSTGF60taR2CLbLM81o0zA/ACoNOCa5hAY9um1WOtZi9&#10;0dkoz++yFlxlHXDhPd4+9U46T/mlFDy8SOlFILqk2FtIq0vrJq7ZfMaKrWO2VvzYBvuHLhqmDBY9&#10;p3pigZGdU3+kahR34EGGAYcmAykVF2kGnGaYf5hmXTMr0iwIjrdnmPz/S8uf92v76kjoHqBDAiMg&#10;rfWFx8s4TyddE3fslKAfITycYRNdIBwvJ5PpNEcPR9con46mCdbs8tg6H74JaEg0SuqQlQQW2698&#10;wIIYegqJtQwsldaJGW1IW9K720meHpw9+EIbfHhpNVqh23REVSW9PY2xgeqA0znoifeWLxX2sGI+&#10;vDKHTGPbqN7wgovUgLXgaFFSg/v1t/sYjwSgl5IWlVNS/3PHnKBEfzdIzdfheByllg7jyZcRHty1&#10;Z3PtMbvmEVCcQ/wnliczxgd9MqWD5h1FvohV0cUMx9olDSfzMfR6xk/CxWKRglBcloWVWVseU0dU&#10;I8Jv3Ttz9khDQP6e4aQxVnxgo4/t+VjsAkiVqIo496ge4UdhJgaPnygq//qcoi5fff4bAAD//wMA&#10;UEsDBBQABgAIAAAAIQA3oYp84AAAAAkBAAAPAAAAZHJzL2Rvd25yZXYueG1sTI/LTsMwEEX3SPyD&#10;NUjsqN1AmirEqapIFRKCRUs37Caxm0T1I8RuG/h6hlVZztyjO2eK1WQNO+sx9N5JmM8EMO0ar3rX&#10;Sth/bB6WwEJEp9B4pyV86wCr8vamwFz5i9vq8y62jEpcyFFCF+OQcx6aTlsMMz9oR9nBjxYjjWPL&#10;1YgXKreGJ0IsuMXe0YUOB111ujnuTlbCa7V5x22d2OWPqV7eDuvha/+ZSnl/N62fgUU9xSsMf/qk&#10;DiU51f7kVGBGwmOWpYRSkCXACHhapLSoJaRCAC8L/v+D8hcAAP//AwBQSwECLQAUAAYACAAAACEA&#10;toM4kv4AAADhAQAAEwAAAAAAAAAAAAAAAAAAAAAAW0NvbnRlbnRfVHlwZXNdLnhtbFBLAQItABQA&#10;BgAIAAAAIQA4/SH/1gAAAJQBAAALAAAAAAAAAAAAAAAAAC8BAABfcmVscy8ucmVsc1BLAQItABQA&#10;BgAIAAAAIQCJLN0mGgIAADIEAAAOAAAAAAAAAAAAAAAAAC4CAABkcnMvZTJvRG9jLnhtbFBLAQIt&#10;ABQABgAIAAAAIQA3oYp84AAAAAkBAAAPAAAAAAAAAAAAAAAAAHQEAABkcnMvZG93bnJldi54bWxQ&#10;SwUGAAAAAAQABADzAAAAgQUAAAAA&#10;" filled="f" stroked="f" strokeweight=".5pt">
                      <v:textbox>
                        <w:txbxContent>
                          <w:p w14:paraId="20C205E3" w14:textId="77777777" w:rsidR="00873AD6" w:rsidRPr="00162E0B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162E0B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T7 ta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34C301DA" wp14:editId="382ACE41">
                      <wp:simplePos x="0" y="0"/>
                      <wp:positionH relativeFrom="column">
                        <wp:posOffset>1196340</wp:posOffset>
                      </wp:positionH>
                      <wp:positionV relativeFrom="paragraph">
                        <wp:posOffset>104140</wp:posOffset>
                      </wp:positionV>
                      <wp:extent cx="438150" cy="195580"/>
                      <wp:effectExtent l="0" t="0" r="0" b="0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8150" cy="1955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E688D10" w14:textId="77777777" w:rsidR="00873AD6" w:rsidRPr="00162E0B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proofErr w:type="spellStart"/>
                                  <w:r w:rsidRPr="00162E0B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MY"/>
                                    </w:rPr>
                                    <w:t>Nde</w:t>
                                  </w:r>
                                  <w:r w:rsidRPr="00162E0B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C301DA" id="Text Box 21" o:spid="_x0000_s1030" type="#_x0000_t202" style="position:absolute;left:0;text-align:left;margin-left:94.2pt;margin-top:8.2pt;width:34.5pt;height:15.4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h3FGQIAADIEAAAOAAAAZHJzL2Uyb0RvYy54bWysU01vGyEQvVfqf0Dc6/U6duqsvI7cRK4q&#10;WUkkp8oZs+BFYhkK2Lvur+/A+qtpT1UvMDDDfLz3mN13jSZ74bwCU9J8MKREGA6VMtuSfn9dfppS&#10;4gMzFdNgREkPwtP7+ccPs9YWYgQ16Eo4gkmML1pb0joEW2SZ57VomB+AFQadElzDAh7dNqscazF7&#10;o7PRcHibteAq64AL7/H2sXfSecovpeDhWUovAtElxd5CWl1aN3HN5jNWbB2zteLHNtg/dNEwZbDo&#10;OdUjC4zsnPojVaO4Aw8yDDg0GUipuEgz4DT58N0065pZkWZBcLw9w+T/X1r+tF/bF0dC9wU6JDAC&#10;0lpfeLyM83TSNXHHTgn6EcLDGTbRBcLxcnwzzSfo4ejK7yaTaYI1uzy2zoevAhoSjZI6ZCWBxfYr&#10;H7Aghp5CYi0DS6V1YkYb0pb09gbT/+bBF9rgw0ur0QrdpiOqwo5OY2ygOuB0DnriveVLhT2smA8v&#10;zCHT2DaqNzzjIjVgLThalNTgfv7tPsYjAeilpEXllNT/2DEnKNHfDFJzl4/HUWrpMJ58HuHBXXs2&#10;1x6zax4AxZnjP7E8mTE+6JMpHTRvKPJFrIouZjjWLmk4mQ+h1zN+Ei4WixSE4rIsrMza8pg6YhcR&#10;fu3emLNHGgLy9wQnjbHiHRt9bI/6YhdAqkRVxLlH9Qg/CjMxePxEUfnX5xR1+erzXwAAAP//AwBQ&#10;SwMEFAAGAAgAAAAhAMQcoqrfAAAACQEAAA8AAABkcnMvZG93bnJldi54bWxMj81Lw0AQxe+C/8My&#10;gje7MfQjxGxKCRRB9NDai7dJdpoE9yNmt230r3c82dO8xzze/KZYT9aIM42h907B4ywBQa7xunet&#10;gsP79iEDESI6jcY7UvBNAdbl7U2BufYXt6PzPraCS1zIUUEX45BLGZqOLIaZH8jx7uhHi5Ht2Eo9&#10;4oXLrZFpkiylxd7xhQ4HqjpqPvcnq+Cl2r7hrk5t9mOq59fjZvg6fCyUur+bNk8gIk3xPwx/+IwO&#10;JTPV/uR0EIZ9ls05ymLJkwPpYsWiVjBfpSDLQl5/UP4CAAD//wMAUEsBAi0AFAAGAAgAAAAhALaD&#10;OJL+AAAA4QEAABMAAAAAAAAAAAAAAAAAAAAAAFtDb250ZW50X1R5cGVzXS54bWxQSwECLQAUAAYA&#10;CAAAACEAOP0h/9YAAACUAQAACwAAAAAAAAAAAAAAAAAvAQAAX3JlbHMvLnJlbHNQSwECLQAUAAYA&#10;CAAAACEAnCIdxRkCAAAyBAAADgAAAAAAAAAAAAAAAAAuAgAAZHJzL2Uyb0RvYy54bWxQSwECLQAU&#10;AAYACAAAACEAxByiqt8AAAAJAQAADwAAAAAAAAAAAAAAAABzBAAAZHJzL2Rvd25yZXYueG1sUEsF&#10;BgAAAAAEAAQA8wAAAH8FAAAAAA==&#10;" filled="f" stroked="f" strokeweight=".5pt">
                      <v:textbox>
                        <w:txbxContent>
                          <w:p w14:paraId="4E688D10" w14:textId="77777777" w:rsidR="00873AD6" w:rsidRPr="00162E0B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162E0B">
                              <w:rPr>
                                <w:rFonts w:ascii="Courier New" w:hAnsi="Courier New" w:cs="Courier New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MY"/>
                              </w:rPr>
                              <w:t>Nde</w:t>
                            </w:r>
                            <w:r w:rsidRPr="00162E0B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5D376715" wp14:editId="317A77CE">
                      <wp:simplePos x="0" y="0"/>
                      <wp:positionH relativeFrom="column">
                        <wp:posOffset>116205</wp:posOffset>
                      </wp:positionH>
                      <wp:positionV relativeFrom="paragraph">
                        <wp:posOffset>102704</wp:posOffset>
                      </wp:positionV>
                      <wp:extent cx="1033145" cy="187960"/>
                      <wp:effectExtent l="0" t="0" r="0" b="254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3145" cy="1879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F8701D" w14:textId="77777777" w:rsidR="00873AD6" w:rsidRPr="008851FA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Thrombin si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376715" id="Text Box 18" o:spid="_x0000_s1031" type="#_x0000_t202" style="position:absolute;left:0;text-align:left;margin-left:9.15pt;margin-top:8.1pt;width:81.35pt;height:14.8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211GgIAADMEAAAOAAAAZHJzL2Uyb0RvYy54bWysU8lu2zAQvRfIPxC8x5K8JREsB24CFwWM&#10;JIBT5ExTpCWA4rAkbcn9+g4pb0h7Knqhhpr9vcfZY9coshfW1aALmg1SSoTmUNZ6W9Af78vbe0qc&#10;Z7pkCrQo6EE4+ji/+TJrTS6GUIEqhSVYRLu8NQWtvDd5kjheiYa5ARih0SnBNszj1W6T0rIWqzcq&#10;GabpNGnBlsYCF87h3+feSeexvpSC+1cpnfBEFRRn8/G08dyEM5nPWL61zFQ1P47B/mGKhtUam55L&#10;PTPPyM7Wf5Rqam7BgfQDDk0CUtZcxB1wmyz9tM26YkbEXRAcZ84wuf9Xlr/s1+bNEt99hQ4JDIC0&#10;xuUOf4Z9Ommb8MVJCfoRwsMZNtF5wkNSOhpl4wklHH3Z/d3DNOKaXLKNdf6bgIYEo6AWaYlosf3K&#10;eeyIoaeQ0EzDslYqUqM0aQs6HU3SmHD2YIbSmHiZNVi+23SkLgs6Oe2xgfKA61nomXeGL2ucYcWc&#10;f2MWqcaNUL7+FQ+pAHvB0aKkAvvrb/9DPDKAXkpalE5B3c8ds4IS9V0jNw/ZeBy0Fi/jyd0QL/ba&#10;s7n26F3zBKjODB+K4dEM8V6dTGmh+UCVL0JXdDHNsXdB/cl88r2g8ZVwsVjEIFSXYX6l14aH0gHV&#10;gPB798GsOdLgkcAXOImM5Z/Y6GN7PhY7D7KOVAWce1SP8KMyI4PHVxSkf32PUZe3Pv8NAAD//wMA&#10;UEsDBBQABgAIAAAAIQD61e+13wAAAAgBAAAPAAAAZHJzL2Rvd25yZXYueG1sTI9BS8NAEIXvgv9h&#10;GcGb3TTassRsSgkUQfTQ2ou3SXabBLOzMbtto7/e6cmehsd7vPlevppcL052DJ0nDfNZAsJS7U1H&#10;jYb9x+ZBgQgRyWDvyWr4sQFWxe1NjpnxZ9ra0y42gksoZKihjXHIpAx1ax2GmR8ssXfwo8PIcmyk&#10;GfHM5a6XaZIspcOO+EOLgy1bW3/tjk7Da7l5x22VOvXbly9vh/Xwvf9caH1/N62fQUQ7xf8wXPAZ&#10;HQpmqvyRTBA9a/XISb7LFMTFV3PeVml4WiiQRS6vBxR/AAAA//8DAFBLAQItABQABgAIAAAAIQC2&#10;gziS/gAAAOEBAAATAAAAAAAAAAAAAAAAAAAAAABbQ29udGVudF9UeXBlc10ueG1sUEsBAi0AFAAG&#10;AAgAAAAhADj9If/WAAAAlAEAAAsAAAAAAAAAAAAAAAAALwEAAF9yZWxzLy5yZWxzUEsBAi0AFAAG&#10;AAgAAAAhAFZXbXUaAgAAMwQAAA4AAAAAAAAAAAAAAAAALgIAAGRycy9lMm9Eb2MueG1sUEsBAi0A&#10;FAAGAAgAAAAhAPrV77XfAAAACAEAAA8AAAAAAAAAAAAAAAAAdAQAAGRycy9kb3ducmV2LnhtbFBL&#10;BQYAAAAABAAEAPMAAACABQAAAAA=&#10;" filled="f" stroked="f" strokeweight=".5pt">
                      <v:textbox>
                        <w:txbxContent>
                          <w:p w14:paraId="1BF8701D" w14:textId="77777777" w:rsidR="00873AD6" w:rsidRPr="008851FA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Thrombin si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4252F83F" wp14:editId="040A5DA2">
                      <wp:simplePos x="0" y="0"/>
                      <wp:positionH relativeFrom="column">
                        <wp:posOffset>1617345</wp:posOffset>
                      </wp:positionH>
                      <wp:positionV relativeFrom="paragraph">
                        <wp:posOffset>106045</wp:posOffset>
                      </wp:positionV>
                      <wp:extent cx="434340" cy="219075"/>
                      <wp:effectExtent l="0" t="0" r="0" b="0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4340" cy="2190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F1BF16" w14:textId="77777777" w:rsidR="00873AD6" w:rsidRPr="00162E0B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MY"/>
                                    </w:rPr>
                                    <w:t>Nhe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52F83F" id="Text Box 29" o:spid="_x0000_s1032" type="#_x0000_t202" style="position:absolute;left:0;text-align:left;margin-left:127.35pt;margin-top:8.35pt;width:34.2pt;height:17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AVhGAIAADIEAAAOAAAAZHJzL2Uyb0RvYy54bWysU9uK2zAQfS/0H4TeGyfZZC8mzpLuklJY&#10;dheyZZ8VWYoNskaVJrHTr+9Izo1tn0oxyCOd0VzOGc3uu8awnfKhBlvw0WDImbISytpuCv7jbfnl&#10;lrOAwpbCgFUF36vA7+efP81al6sxVGBK5RkFsSFvXcErRJdnWZCVakQYgFOWQA2+EUhbv8lKL1qK&#10;3phsPBxeZy340nmQKgQ6fexBPk/xtVYSX7QOCpkpONWGafVpXcc1m89EvvHCVbU8lCH+oYpG1JaS&#10;nkI9ChRs6+s/QjW19BBA40BCk4HWtVSpB+pmNPzQzaoSTqVeiJzgTjSF/xdWPu9W7tUz7L5CRwJG&#10;QloX8kCHsZ9O+yb+qVJGOFG4P9GmOmSSDidX9BEiCRqP7oY30xglO192PuA3BQ2LRsE9qZLIErun&#10;gL3r0SXmsrCsjUnKGMvagl9fTYfpwgmh4MZSjnOp0cJu3bG6pAvHNtZQ7qk7D73wwcllTTU8iYCv&#10;wpPSVDZNL77Qog1QLjhYnFXgf/3tPPqTAIRy1tLkFDz83AqvODPfLUlzN5pENjBtJtObMW38JbK+&#10;ROy2eQAazhG9EyeTGf3RHE3toXmnIV/ErAQJKyl3wfFoPmA/z/RIpFoskhMNlxP4ZFdOxtCR1cjw&#10;W/cuvDvIgKTfMxxnTOQf1Oh9ez0WWwRdJ6kizz2rB/ppMJPYh0cUJ/9yn7zOT33+GwAA//8DAFBL&#10;AwQUAAYACAAAACEAbZtJO+EAAAAJAQAADwAAAGRycy9kb3ducmV2LnhtbEyPTUvDQBCG74L/YRnB&#10;m91ka2qJ2ZQSKILUQ2sv3ibZbRLcj5jdttFf7/Skp2F4H955plhN1rCzHkPvnYR0lgDTrvGqd62E&#10;w/vmYQksRHQKjXdawrcOsCpvbwrMlb+4nT7vY8uoxIUcJXQxDjnnoem0xTDzg3aUHf1oMdI6tlyN&#10;eKFya7hIkgW32Du60OGgq043n/uTlfBabd5wVwu7/DHVy/a4Hr4OH5mU93fT+hlY1FP8g+GqT+pQ&#10;klPtT04FZiSI7PGJUAoWNAmYi3kKrJaQpQJ4WfD/H5S/AAAA//8DAFBLAQItABQABgAIAAAAIQC2&#10;gziS/gAAAOEBAAATAAAAAAAAAAAAAAAAAAAAAABbQ29udGVudF9UeXBlc10ueG1sUEsBAi0AFAAG&#10;AAgAAAAhADj9If/WAAAAlAEAAAsAAAAAAAAAAAAAAAAALwEAAF9yZWxzLy5yZWxzUEsBAi0AFAAG&#10;AAgAAAAhABh4BWEYAgAAMgQAAA4AAAAAAAAAAAAAAAAALgIAAGRycy9lMm9Eb2MueG1sUEsBAi0A&#10;FAAGAAgAAAAhAG2bSTvhAAAACQEAAA8AAAAAAAAAAAAAAAAAcgQAAGRycy9kb3ducmV2LnhtbFBL&#10;BQYAAAAABAAEAPMAAACABQAAAAA=&#10;" filled="f" stroked="f" strokeweight=".5pt">
                      <v:textbox>
                        <w:txbxContent>
                          <w:p w14:paraId="24F1BF16" w14:textId="77777777" w:rsidR="00873AD6" w:rsidRPr="00162E0B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MY"/>
                              </w:rPr>
                              <w:t>Nh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CB6D40A" wp14:editId="2CF14259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266700</wp:posOffset>
                      </wp:positionV>
                      <wp:extent cx="419735" cy="0"/>
                      <wp:effectExtent l="0" t="0" r="0" b="0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9735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4A310E5" id="Straight Connector 22" o:spid="_x0000_s1026" style="position:absolute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9.6pt,21pt" to="162.65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40kpAEAAJgDAAAOAAAAZHJzL2Uyb0RvYy54bWysU9tu2zAMfR+wfxD0vsjOLl2NOH1osb0M&#10;W7HLB6gyFQuTREHSYufvRymJU2zDUAx7oSWR55CHpDc3s7NsDzEZ9D1vVw1n4BUOxu96/u3ruxdv&#10;OUtZ+kFa9NDzAyR+s33+bDOFDtY4oh0gMiLxqZtCz8ecQydEUiM4mVYYwJNTY3Qy0zXuxBDlROzO&#10;inXTvBETxiFEVJASvd4dnXxb+bUGlT9pnSAz23OqLVcbq30oVmw3sttFGUajTmXIf6jCSeMp6UJ1&#10;J7NkP6L5jcoZFTGhziuFTqDWRkHVQGra5hc1X0YZoGqh5qSwtCn9P1r1cX/r7yO1YQqpS+E+FhWz&#10;jq58qT4212YdlmbBnJmix1ft9dXL15yps0tccCGm/B7QsXLouTW+yJCd3H9ImXJR6DmkPFvPJlqe&#10;9VVTByIupdRTPlg4hn0GzcxAydtKV7cEbm1ke0nzHb63ZZ5Ebj1FFog21i6g5u+gU2yBQd2cpwKX&#10;6JoRfV6AzniMf8qa53Op+hhPZT/SWo4POBzqYKqDxl+VnVa17Nfje4VffqjtTwAAAP//AwBQSwME&#10;FAAGAAgAAAAhAMUMFj3bAAAACQEAAA8AAABkcnMvZG93bnJldi54bWxMj8FOwzAMhu9IvENkJC5o&#10;S0kZG6XpVCHtAdg4cMwa01RrnNJkXXl7jDjA0fan399fbmffiwnH2AXScL/MQCA1wXbUang77BYb&#10;EDEZsqYPhBq+MMK2ur4qTWHDhV5x2qdWcAjFwmhwKQ2FlLFx6E1chgGJbx9h9CbxOLbSjubC4b6X&#10;KssepTcd8QdnBnxx2Jz2Z6/h8L5G6+76ejKftaU2P3W7dab17c1cP4NIOKc/GH70WR0qdjqGM9ko&#10;eg1q9aQY1fCguBMDuVrlII6/C1mV8n+D6hsAAP//AwBQSwECLQAUAAYACAAAACEAtoM4kv4AAADh&#10;AQAAEwAAAAAAAAAAAAAAAAAAAAAAW0NvbnRlbnRfVHlwZXNdLnhtbFBLAQItABQABgAIAAAAIQA4&#10;/SH/1gAAAJQBAAALAAAAAAAAAAAAAAAAAC8BAABfcmVscy8ucmVsc1BLAQItABQABgAIAAAAIQAM&#10;q40kpAEAAJgDAAAOAAAAAAAAAAAAAAAAAC4CAABkcnMvZTJvRG9jLnhtbFBLAQItABQABgAIAAAA&#10;IQDFDBY92wAAAAkBAAAPAAAAAAAAAAAAAAAAAP4DAABkcnMvZG93bnJldi54bWxQSwUGAAAAAAQA&#10;BADzAAAABgUAAAAA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3E8B2B72" wp14:editId="7C0E8974">
                      <wp:simplePos x="0" y="0"/>
                      <wp:positionH relativeFrom="column">
                        <wp:posOffset>19517</wp:posOffset>
                      </wp:positionH>
                      <wp:positionV relativeFrom="paragraph">
                        <wp:posOffset>285578</wp:posOffset>
                      </wp:positionV>
                      <wp:extent cx="1100699" cy="8890"/>
                      <wp:effectExtent l="0" t="0" r="23495" b="2921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00699" cy="889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F5C1FA" id="Straight Connector 15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55pt,22.5pt" to="88.2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WGTpQEAAJwDAAAOAAAAZHJzL2Uyb0RvYy54bWysU8Fu2zAMvRfYPwi6L7ZzWBMjTg8ttsuw&#10;Fmv7AapMxUIlUZC02Pn7UUrqFO0wDEMvsiTyPb5H0ZuryRq2hxA1uo43i5ozcBJ77XYdf3z4+nnF&#10;WUzC9cKgg44fIPKr7aeLzehbWOKApofAiMTFdvQdH1LybVVFOYAVcYEeHAUVBisSHcOu6oMYid2a&#10;alnXX6oRQ+8DSoiRbm+OQb4t/EqBTLdKRUjMdJy0pbKGsj7ltdpuRLsLwg9anmSI/1BhhXZUdKa6&#10;EUmwX0G/o7JaBoyo0kKirVApLaF4IDdN/cbN/SA8FC/UnOjnNsWPo5U/9tfuLlAbRh/b6O9CdjGp&#10;YPOX9LGpNOswNwumxCRdNg21f73mTFJstVqXXlZnrA8xfQO0LG86brTLVkQr9t9jonqU+pKSr41j&#10;I5EuL+sj0VlO2aWDgWPaT1BM91lAoSuTAtcmsL2gN+6fm/ymRG4cZWaI0sbMoPrvoFNuhkGZnn8F&#10;ztmlIro0A612GP5UNU0vUtUxn2S/8pq3T9gfyuOUAI1AcXYa1zxjr88Ffv6ptr8BAAD//wMAUEsD&#10;BBQABgAIAAAAIQCGIb082gAAAAcBAAAPAAAAZHJzL2Rvd25yZXYueG1sTI9BT8MwDIXvSPyHyEhc&#10;EEvHxopK06lC2g9g48DRa0xTrXFKk3Xl3+Od4GTZ7+n5e+V29r2aaIxdYAPLRQaKuAm249bAx2H3&#10;+AIqJmSLfWAy8EMRttXtTYmFDRd+p2mfWiUhHAs04FIaCq1j48hjXISBWLSvMHpMso6ttiNeJNz3&#10;+inLNtpjx/LB4UBvjprT/uwNHD5zsu6hryf8ri23q1O3yzNj7u/m+hVUojn9meGKL+hQCdMxnNlG&#10;1RtYLcVoYP0sja5yvlmDOspBpq5K/Z+/+gUAAP//AwBQSwECLQAUAAYACAAAACEAtoM4kv4AAADh&#10;AQAAEwAAAAAAAAAAAAAAAAAAAAAAW0NvbnRlbnRfVHlwZXNdLnhtbFBLAQItABQABgAIAAAAIQA4&#10;/SH/1gAAAJQBAAALAAAAAAAAAAAAAAAAAC8BAABfcmVscy8ucmVsc1BLAQItABQABgAIAAAAIQAV&#10;QWGTpQEAAJwDAAAOAAAAAAAAAAAAAAAAAC4CAABkcnMvZTJvRG9jLnhtbFBLAQItABQABgAIAAAA&#10;IQCGIb082gAAAAcBAAAPAAAAAAAAAAAAAAAAAP8DAABkcnMvZG93bnJldi54bWxQSwUGAAAAAAQA&#10;BADzAAAABgUAAAAA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              </w:t>
            </w:r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H 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S  </w:t>
            </w:r>
            <w:proofErr w:type="spellStart"/>
            <w:r w:rsidRPr="00BE2389">
              <w:rPr>
                <w:rFonts w:ascii="Courier New" w:hAnsi="Courier New" w:cs="Courier New"/>
                <w:sz w:val="20"/>
                <w:szCs w:val="20"/>
              </w:rPr>
              <w:t>S</w:t>
            </w:r>
            <w:proofErr w:type="spellEnd"/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  G  L</w:t>
            </w:r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</w:t>
            </w:r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  <w:p w14:paraId="040779F3" w14:textId="77777777" w:rsidR="00873AD6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4BC2D90" wp14:editId="522CC20E">
                      <wp:simplePos x="0" y="0"/>
                      <wp:positionH relativeFrom="column">
                        <wp:posOffset>4146718</wp:posOffset>
                      </wp:positionH>
                      <wp:positionV relativeFrom="paragraph">
                        <wp:posOffset>6584</wp:posOffset>
                      </wp:positionV>
                      <wp:extent cx="413622" cy="0"/>
                      <wp:effectExtent l="0" t="0" r="0" b="0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3622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A2E5EB5" id="Straight Connector 33" o:spid="_x0000_s1026" style="position:absolute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6.5pt,.5pt" to="359.0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EYeogEAAJgDAAAOAAAAZHJzL2Uyb0RvYy54bWysU9uO1DAMfUfiH6K8M2kLWlA1nX3YFbwg&#10;WHH5gGzqTCNykxOmnb/Hycx0VoAQQry4Sexz7GO729vFWXYATCb4gbebhjPwKozG7wf+9cvbF284&#10;S1n6UdrgYeBHSPx29/zZdo49dGEKdgRkROJTP8eBTznHXoikJnAybUIET04d0MlMV9yLEeVM7M6K&#10;rmluxBxwjBgUpESv9ycn31V+rUHlj1onyMwOnGrL1WK1j8WK3Vb2e5RxMupchvyHKpw0npKuVPcy&#10;S/YdzS9UzigMKei8UcGJoLVRUDWQmrb5Sc3nSUaoWqg5Ka5tSv+PVn043PkHpDbMMfUpPmBRsWh0&#10;5Uv1saU267g2C5bMFD2+al/edB1n6uISV1zElN9BcKwcBm6NLzJkLw/vU6ZcFHoJKc/Ws5mWp3vd&#10;1IGIayn1lI8WTmGfQDMzUvK20tUtgTuL7CBpvuO3tsyTyK2nyALRxtoV1PwZdI4tMKib87fANbpm&#10;DD6vQGd8wN9lzculVH2Kp7KfaC3HxzAe62Cqg8ZflZ1XtezX03uFX3+o3Q8AAAD//wMAUEsDBBQA&#10;BgAIAAAAIQCg8FX62QAAAAcBAAAPAAAAZHJzL2Rvd25yZXYueG1sTI/BTsMwDIbvk3iHyEhcJpaW&#10;iXUqTacKaQ/AxmHHrDFNtcQpTdaVt8dwgZP167N+f652s3diwjH2gRTkqwwEUhtMT52C9+P+cQsi&#10;Jk1Gu0Co4Asj7Oq7RaVLE270htMhdYJLKJZagU1pKKWMrUWv4yoMSMw+wuh14jh20oz6xuXeyacs&#10;20ive+ILVg/4arG9HK5ewfFUoLFL10z6szHUrS/9vsiUerifmxcQCef0tww/+qwONTudw5VMFE7B&#10;5nnNvyQGPJgX+TYHcf7Nsq7kf//6GwAA//8DAFBLAQItABQABgAIAAAAIQC2gziS/gAAAOEBAAAT&#10;AAAAAAAAAAAAAAAAAAAAAABbQ29udGVudF9UeXBlc10ueG1sUEsBAi0AFAAGAAgAAAAhADj9If/W&#10;AAAAlAEAAAsAAAAAAAAAAAAAAAAALwEAAF9yZWxzLy5yZWxzUEsBAi0AFAAGAAgAAAAhAI+YRh6i&#10;AQAAmAMAAA4AAAAAAAAAAAAAAAAALgIAAGRycy9lMm9Eb2MueG1sUEsBAi0AFAAGAAgAAAAhAKDw&#10;VfrZAAAABwEAAA8AAAAAAAAAAAAAAAAA/AMAAGRycy9kb3ducmV2LnhtbFBLBQYAAAAABAAEAPMA&#10;AAACBQAAAAA=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A1D7DA3" wp14:editId="786994ED">
                      <wp:simplePos x="0" y="0"/>
                      <wp:positionH relativeFrom="column">
                        <wp:posOffset>1640693</wp:posOffset>
                      </wp:positionH>
                      <wp:positionV relativeFrom="paragraph">
                        <wp:posOffset>4445</wp:posOffset>
                      </wp:positionV>
                      <wp:extent cx="1779270" cy="0"/>
                      <wp:effectExtent l="0" t="0" r="0" b="0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927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348DA2" id="Straight Connector 31" o:spid="_x0000_s1026" style="position:absolute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9.2pt,.35pt" to="269.3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60voQEAAJkDAAAOAAAAZHJzL2Uyb0RvYy54bWysU01v2zAMvQ/YfxB0X+Tk0GxGnB5arJdh&#10;K/bxA1SZioVJoiBpsfPvRymJU7TFMBS90JLI98hH0pvryVm2h5gM+o4vFw1n4BX2xu86/uvn5w8f&#10;OUtZ+l5a9NDxAyR+vX3/bjOGFlY4oO0hMiLxqR1Dx4ecQytEUgM4mRYYwJNTY3Qy0zXuRB/lSOzO&#10;ilXTXIkRYx8iKkiJXm+PTr6t/FqDyt+0TpCZ7TjVlquN1T4UK7Yb2e6iDINRpzLkK6pw0nhKOlPd&#10;yizZn2ieUTmjIibUeaHQCdTaKKgaSM2yeaLmxyADVC3UnBTmNqW3o1Vf9zf+PlIbxpDaFO5jUTHp&#10;6MqX6mNTbdZhbhZMmSl6XK7Xn1Zr6qk6+8QFGGLKd4COlUPHrfFFh2zl/kvKlIxCzyHl2Xo2EiPR&#10;1YmISy31lA8WjmHfQTPTl+yVrq4J3NjI9pIG3P9eloESufUUWSDaWDuDmn+DTrEFBnV1/hc4R9eM&#10;6PMMdMZjfClrns6l6mM8lf1Iazk+YH+ok6kOmn9VdtrVsmCP7xV++aO2fwEAAP//AwBQSwMEFAAG&#10;AAgAAAAhAHzVcxjYAAAABQEAAA8AAABkcnMvZG93bnJldi54bWxMjsFOwzAQRO9I/IO1SFwQdWhp&#10;E4U4VYTUD6DtgeM2XuKo9jrEbhr+HvcEx9GM3rxqOzsrJhpD71nByyIDQdx63XOn4HjYPRcgQkTW&#10;aD2Tgh8KsK3v7yostb/yB0372IkE4VCiAhPjUEoZWkMOw8IPxKn78qPDmOLYST3iNcGdlcss20iH&#10;PacHgwO9G2rP+4tTcPjMSZsn20z43WjuVud+l2dKPT7MzRuISHP8G8NNP6lDnZxO/sI6CKtguS5e&#10;01RBDiLV61WxAXG6RVlX8r99/QsAAP//AwBQSwECLQAUAAYACAAAACEAtoM4kv4AAADhAQAAEwAA&#10;AAAAAAAAAAAAAAAAAAAAW0NvbnRlbnRfVHlwZXNdLnhtbFBLAQItABQABgAIAAAAIQA4/SH/1gAA&#10;AJQBAAALAAAAAAAAAAAAAAAAAC8BAABfcmVscy8ucmVsc1BLAQItABQABgAIAAAAIQDV360voQEA&#10;AJkDAAAOAAAAAAAAAAAAAAAAAC4CAABkcnMvZTJvRG9jLnhtbFBLAQItABQABgAIAAAAIQB81XMY&#10;2AAAAAUBAAAPAAAAAAAAAAAAAAAAAPsDAABkcnMvZG93bnJldi54bWxQSwUGAAAAAAQABADzAAAA&#10;AAUAAAAA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5834994" wp14:editId="18AA6173">
                      <wp:simplePos x="0" y="0"/>
                      <wp:positionH relativeFrom="column">
                        <wp:posOffset>1181182</wp:posOffset>
                      </wp:positionH>
                      <wp:positionV relativeFrom="paragraph">
                        <wp:posOffset>3175</wp:posOffset>
                      </wp:positionV>
                      <wp:extent cx="421005" cy="0"/>
                      <wp:effectExtent l="0" t="0" r="0" b="0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21005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5E5BDF6" id="Straight Connector 19" o:spid="_x0000_s1026" style="position:absolute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3pt,.25pt" to="126.1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AYSogEAAJgDAAAOAAAAZHJzL2Uyb0RvYy54bWysU9tu2zAMfR/QfxD0vsgOdoMRpw8t1pdh&#10;K7b1A1SZioXpBkqLnb8fpSRO0Q7DMOyFlkSeQx6S3lzPzrI9YDLB97xdNZyBV2Ewftfzh+8fX3/g&#10;LGXpB2mDh54fIPHr7dWrzRQ7WIcx2AGQEYlP3RR7PuYcOyGSGsHJtAoRPDl1QCczXXEnBpQTsTsr&#10;1k3zTkwBh4hBQUr0ent08m3l1xpU/qJ1gsxsz6m2XC1W+1is2G5kt0MZR6NOZch/qMJJ4ynpQnUr&#10;s2Q/0bygckZhSEHnlQpOBK2NgqqB1LTNMzXfRhmhaqHmpLi0Kf0/WvV5f+PvkdowxdSleI9FxazR&#10;lS/Vx+barMPSLJgzU/T4Zt02zVvO1NklLriIKd9BcKwcem6NLzJkJ/efUqZcFHoOKc/Ws4mWZ/2+&#10;qQMRl1LqKR8sHMO+gmZmoORtpatbAjcW2V7SfIcfbZknkVtPkQWijbULqPkz6BRbYFA352+BS3TN&#10;GHxegM74gL/LmudzqfoYT2U/0VqOj2E41MFUB42/Kjutatmvp/cKv/xQ218AAAD//wMAUEsDBBQA&#10;BgAIAAAAIQCqZz7r2AAAAAUBAAAPAAAAZHJzL2Rvd25yZXYueG1sTI/LTsMwEEX3SPyDNUhsEHVI&#10;1YdCnCpC6gfQsmA5jYckqj0OsZuGv2e6guXRHd17ptzN3qmJxtgHNvCyyEARN8H23Br4OO6ft6Bi&#10;QrboApOBH4qwq+7vSixsuPI7TYfUKinhWKCBLqWh0Do2HXmMizAQS/YVRo9JcGy1HfEq5d7pPMvW&#10;2mPPstDhQG8dNefDxRs4fm7Idk+unvC7ttwuz/1+kxnz+DDXr6ASzenvGG76og6VOJ3ChW1UTni7&#10;ll+SgRUoifNVvgR1uqGuSv3fvvoFAAD//wMAUEsBAi0AFAAGAAgAAAAhALaDOJL+AAAA4QEAABMA&#10;AAAAAAAAAAAAAAAAAAAAAFtDb250ZW50X1R5cGVzXS54bWxQSwECLQAUAAYACAAAACEAOP0h/9YA&#10;AACUAQAACwAAAAAAAAAAAAAAAAAvAQAAX3JlbHMvLnJlbHNQSwECLQAUAAYACAAAACEAOmwGEqIB&#10;AACYAwAADgAAAAAAAAAAAAAAAAAuAgAAZHJzL2Uyb0RvYy54bWxQSwECLQAUAAYACAAAACEAqmc+&#10;69gAAAAFAQAADwAAAAAAAAAAAAAAAAD8AwAAZHJzL2Rvd25yZXYueG1sUEsFBgAAAAAEAAQA8wAA&#10;AAEFAAAAAA==&#10;" strokecolor="black [3200]" strokeweight="1pt">
                      <v:stroke joinstyle="miter"/>
                    </v:line>
                  </w:pict>
                </mc:Fallback>
              </mc:AlternateContent>
            </w:r>
            <w:proofErr w:type="spellStart"/>
            <w:r w:rsidRPr="00BE2389">
              <w:rPr>
                <w:rFonts w:ascii="Courier New" w:hAnsi="Courier New" w:cs="Courier New"/>
                <w:sz w:val="20"/>
                <w:szCs w:val="20"/>
              </w:rPr>
              <w:t>gtgccgcgcggcagccat</w:t>
            </w:r>
            <w:r>
              <w:rPr>
                <w:rFonts w:ascii="Courier New" w:hAnsi="Courier New" w:cs="Courier New"/>
                <w:sz w:val="20"/>
                <w:szCs w:val="20"/>
              </w:rPr>
              <w:t>a</w:t>
            </w:r>
            <w:r w:rsidRPr="00BE2389">
              <w:rPr>
                <w:rFonts w:ascii="Courier New" w:hAnsi="Courier New" w:cs="Courier New"/>
                <w:sz w:val="20"/>
                <w:szCs w:val="20"/>
              </w:rPr>
              <w:t>tggctagcatgactggtggacagcaaatgggtcg</w:t>
            </w:r>
            <w:r w:rsidRPr="00DF4FEE">
              <w:rPr>
                <w:rFonts w:ascii="Courier New" w:hAnsi="Courier New" w:cs="Courier New"/>
                <w:sz w:val="20"/>
                <w:szCs w:val="20"/>
              </w:rPr>
              <w:t>cggatcc</w:t>
            </w:r>
            <w:proofErr w:type="spellEnd"/>
          </w:p>
          <w:p w14:paraId="2DDE0F3C" w14:textId="77777777" w:rsidR="00873AD6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 V  P  R  G  S  H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M  </w:t>
            </w:r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A  S  M  T  G  </w:t>
            </w:r>
            <w:proofErr w:type="spellStart"/>
            <w:r w:rsidRPr="00BE2389">
              <w:rPr>
                <w:rFonts w:ascii="Courier New" w:hAnsi="Courier New" w:cs="Courier New"/>
                <w:sz w:val="20"/>
                <w:szCs w:val="20"/>
              </w:rPr>
              <w:t>G</w:t>
            </w:r>
            <w:proofErr w:type="spellEnd"/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hAnsi="Courier New" w:cs="Courier New"/>
                <w:sz w:val="20"/>
                <w:szCs w:val="20"/>
              </w:rPr>
              <w:t>E</w:t>
            </w:r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E</w:t>
            </w:r>
            <w:proofErr w:type="spellEnd"/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M  </w:t>
            </w:r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G  R  </w:t>
            </w:r>
            <w:r w:rsidRPr="00496DAC">
              <w:rPr>
                <w:rFonts w:ascii="Courier New" w:hAnsi="Courier New" w:cs="Courier New"/>
                <w:sz w:val="20"/>
                <w:szCs w:val="20"/>
              </w:rPr>
              <w:t>G  S</w:t>
            </w:r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14:paraId="3AFB2DDD" w14:textId="77777777" w:rsidR="00873AD6" w:rsidRPr="00BE2389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5B693279" wp14:editId="6DC2208C">
                      <wp:simplePos x="0" y="0"/>
                      <wp:positionH relativeFrom="column">
                        <wp:posOffset>2301446</wp:posOffset>
                      </wp:positionH>
                      <wp:positionV relativeFrom="paragraph">
                        <wp:posOffset>290830</wp:posOffset>
                      </wp:positionV>
                      <wp:extent cx="654050" cy="146050"/>
                      <wp:effectExtent l="19050" t="19050" r="12700" b="2540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4050" cy="14605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693C6B75" w14:textId="77777777" w:rsidR="00873AD6" w:rsidRDefault="00873AD6" w:rsidP="00873A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693279" id="Text Box 6" o:spid="_x0000_s1033" type="#_x0000_t202" style="position:absolute;left:0;text-align:left;margin-left:181.2pt;margin-top:22.9pt;width:51.5pt;height:11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rDbLwIAAFsEAAAOAAAAZHJzL2Uyb0RvYy54bWysVNtuGjEQfa/Uf7D8XhYQl2TFElEiqkoo&#10;iUSqPBuvzVryelzbsEu/vmMvN6V5ivpiZjyzcznnmNlDW2tyEM4rMAUd9PqUCMOhVGZX0F+vq293&#10;lPjATMk0GFHQo/D0Yf71y6yxuRhCBboUjmAR4/PGFrQKweZZ5nklauZ7YIXBoARXs4Cu22WlYw1W&#10;r3U27PcnWQOutA648B5vH7sgnaf6UgoenqX0IhBdUJwtpNOlcxvPbD5j+c4xWyl+GoN9YoqaKYNN&#10;L6UeWWBk79Q/pWrFHXiQocehzkBKxUXaAbcZ9N9ts6mYFWkXBMfbC0z+/5XlT4eNfXEktN+hRQIj&#10;II31ucfLuE8rXR1/cVKCcYTweIFNtIFwvJyMR/0xRjiGBqNJtLFKdv3YOh9+CKhJNArqkJUEFjus&#10;fehSzymxl4GV0joxow1pCjq8G0/H6QsPWpUxGvOSSMRSO3JgSG9o0/TY9yYLPW1wmOtO0QrttiWq&#10;LOj0vO8WyiPC4KBTiLd8pXDYNfPhhTmUBO6HMg/PeEgNOBScLEoqcH8+uo/5yBRGKWlQYgX1v/fM&#10;CUr0T4Mc3g9Go6jJ5IzG0yE67jayvY2Yfb0EXHOAD8ryZMb8oM+mdFC/4WtYxK4YYoZjb8TlbC5D&#10;J3x8TVwsFikJVWhZWJuN5bF0hDVS8dq+MWdPfAUk+gnOYmT5O9q63I64xT6AVInTiHOH6gl+VHBS&#10;xem1xSdy66es63/C/C8AAAD//wMAUEsDBBQABgAIAAAAIQDUQjcN3wAAAAkBAAAPAAAAZHJzL2Rv&#10;d25yZXYueG1sTI/LTsMwEEX3SPyDNUhsELUb0igKcSpUVAnBqo8PcOMhiYjHUew04e8ZVrCcmaM7&#10;55bbxfXiimPoPGlYrxQIpNrbjhoN59P+MQcRoiFrek+o4RsDbKvbm9IU1s90wOsxNoJDKBRGQxvj&#10;UEgZ6hadCSs/IPHt04/ORB7HRtrRzBzuepkolUlnOuIPrRlw12L9dZychteDSt8e9vbjva3X+TTM&#10;XXJWO63v75aXZxARl/gHw68+q0PFThc/kQ2i1/CUJSmjGtINV2AgzTa8uGjI8hxkVcr/DaofAAAA&#10;//8DAFBLAQItABQABgAIAAAAIQC2gziS/gAAAOEBAAATAAAAAAAAAAAAAAAAAAAAAABbQ29udGVu&#10;dF9UeXBlc10ueG1sUEsBAi0AFAAGAAgAAAAhADj9If/WAAAAlAEAAAsAAAAAAAAAAAAAAAAALwEA&#10;AF9yZWxzLy5yZWxzUEsBAi0AFAAGAAgAAAAhADOSsNsvAgAAWwQAAA4AAAAAAAAAAAAAAAAALgIA&#10;AGRycy9lMm9Eb2MueG1sUEsBAi0AFAAGAAgAAAAhANRCNw3fAAAACQEAAA8AAAAAAAAAAAAAAAAA&#10;iQQAAGRycy9kb3ducmV2LnhtbFBLBQYAAAAABAAEAPMAAACVBQAAAAA=&#10;" filled="f" strokecolor="black [3213]" strokeweight="2.25pt">
                      <v:textbox>
                        <w:txbxContent>
                          <w:p w14:paraId="693C6B75" w14:textId="77777777" w:rsidR="00873AD6" w:rsidRDefault="00873AD6" w:rsidP="00873AD6"/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DF4FEE">
              <w:rPr>
                <w:rFonts w:ascii="Courier New" w:hAnsi="Courier New" w:cs="Courier New"/>
                <w:sz w:val="20"/>
                <w:szCs w:val="20"/>
              </w:rPr>
              <w:t>gtgg</w:t>
            </w:r>
            <w:r w:rsidRPr="00E02CED">
              <w:rPr>
                <w:rFonts w:ascii="Courier New" w:hAnsi="Courier New" w:cs="Courier New"/>
                <w:sz w:val="20"/>
                <w:szCs w:val="20"/>
              </w:rPr>
              <w:t>aaagaaatcatacaatgcttcaattcttcgagtggcacgtcgctgcagacggtgac</w:t>
            </w:r>
            <w:proofErr w:type="spellEnd"/>
          </w:p>
          <w:p w14:paraId="511B528C" w14:textId="77777777" w:rsidR="00873AD6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B679DD5" wp14:editId="611EE1B3">
                      <wp:simplePos x="0" y="0"/>
                      <wp:positionH relativeFrom="column">
                        <wp:posOffset>2299764</wp:posOffset>
                      </wp:positionH>
                      <wp:positionV relativeFrom="paragraph">
                        <wp:posOffset>125095</wp:posOffset>
                      </wp:positionV>
                      <wp:extent cx="810260" cy="19685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0260" cy="196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F357BF" w14:textId="77777777" w:rsidR="00873AD6" w:rsidRPr="003556D2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 w:rsidRPr="003556D2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 VII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679DD5" id="Text Box 8" o:spid="_x0000_s1034" type="#_x0000_t202" style="position:absolute;left:0;text-align:left;margin-left:181.1pt;margin-top:9.85pt;width:63.8pt;height:15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ZXaGQIAADIEAAAOAAAAZHJzL2Uyb0RvYy54bWysU01vGyEQvVfqf0Dc6/W6juusvI7cRK4q&#10;WUkkJ8oZs+BFYhkK2Lvur+/A+qtpT1UvMDDDfLz3mN11jSZ74bwCU9J8MKREGA6VMtuSvr4sP00p&#10;8YGZimkwoqQH4end/OOHWWsLMYIadCUcwSTGF60taR2CLbLM81o0zA/ACoNOCa5hAY9um1WOtZi9&#10;0dloOJxkLbjKOuDCe7x96J10nvJLKXh4ktKLQHRJsbeQVpfWTVyz+YwVW8dsrfixDfYPXTRMGSx6&#10;TvXAAiM7p/5I1SjuwIMMAw5NBlIqLtIMOE0+fDfNumZWpFkQHG/PMPn/l5Y/7tf22ZHQfYUOCYyA&#10;tNYXHi/jPJ10TdyxU4J+hPBwhk10gXC8nObD0QQ9HF357WR6k2DNLo+t8+GbgIZEo6QOWUlgsf3K&#10;ByyIoaeQWMvAUmmdmNGGtCWdfMaUv3nwhTb48NJqtEK36YiqsKPTGBuoDjidg554b/lSYQ8r5sMz&#10;c8g0to3qDU+4SA1YC44WJTW4n3+7j/FIAHopaVE5JfU/dswJSvR3g9Tc5uNxlFo6jG++jPDgrj2b&#10;a4/ZNfeA4szxn1iezBgf9MmUDpo3FPkiVkUXMxxrlzSczPvQ6xk/CReLRQpCcVkWVmZteUwdsYsI&#10;v3RvzNkjDQH5e4STxljxjo0+tkd9sQsgVaIq4tyjeoQfhZkYPH6iqPzrc4q6fPX5LwAAAP//AwBQ&#10;SwMEFAAGAAgAAAAhAOtrNuPhAAAACQEAAA8AAABkcnMvZG93bnJldi54bWxMj0FPwkAQhe8m/ofN&#10;mHiTrVWglG4JaUJMjBxALt6m3aFt6O7W7gLVX+940uPkfXnzvWw1mk5caPCtswoeJxEIspXTra0V&#10;HN43DwkIH9Bq7JwlBV/kYZXf3mSYane1O7rsQy24xPoUFTQh9KmUvmrIoJ+4nixnRzcYDHwOtdQD&#10;XrncdDKOopk02Fr+0GBPRUPVaX82Cl6LzRZ3ZWyS7654eTuu+8/Dx1Sp+7txvQQRaAx/MPzqszrk&#10;7FS6s9VedAqeZnHMKAeLOQgGnpMFbykVTKM5yDyT/xfkPwAAAP//AwBQSwECLQAUAAYACAAAACEA&#10;toM4kv4AAADhAQAAEwAAAAAAAAAAAAAAAAAAAAAAW0NvbnRlbnRfVHlwZXNdLnhtbFBLAQItABQA&#10;BgAIAAAAIQA4/SH/1gAAAJQBAAALAAAAAAAAAAAAAAAAAC8BAABfcmVscy8ucmVsc1BLAQItABQA&#10;BgAIAAAAIQD1ZZXaGQIAADIEAAAOAAAAAAAAAAAAAAAAAC4CAABkcnMvZTJvRG9jLnhtbFBLAQIt&#10;ABQABgAIAAAAIQDrazbj4QAAAAkBAAAPAAAAAAAAAAAAAAAAAHMEAABkcnMvZG93bnJldi54bWxQ&#10;SwUGAAAAAAQABADzAAAAgQUAAAAA&#10;" filled="f" stroked="f" strokeweight=".5pt">
                      <v:textbox>
                        <w:txbxContent>
                          <w:p w14:paraId="4DF357BF" w14:textId="77777777" w:rsidR="00873AD6" w:rsidRPr="003556D2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3556D2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 VII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M  E  R  N  H  T  M  L  Q  F  </w:t>
            </w:r>
            <w:proofErr w:type="spellStart"/>
            <w:r w:rsidRPr="003556D2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F</w:t>
            </w:r>
            <w:proofErr w:type="spellEnd"/>
            <w:r w:rsidRPr="003556D2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E  W  H 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V</w:t>
            </w:r>
            <w:r w:rsidRPr="00FB78C8">
              <w:rPr>
                <w:rFonts w:ascii="Courier New" w:hAnsi="Courier New" w:cs="Courier New"/>
                <w:sz w:val="20"/>
                <w:szCs w:val="20"/>
                <w:highlight w:val="blue"/>
              </w:rPr>
              <w:t xml:space="preserve"> 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A  </w:t>
            </w:r>
            <w:proofErr w:type="spellStart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A</w:t>
            </w:r>
            <w:proofErr w:type="spellEnd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D  G  D  </w:t>
            </w:r>
          </w:p>
          <w:p w14:paraId="203AA7D8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78C56A63" wp14:editId="488F5A6A">
                      <wp:simplePos x="0" y="0"/>
                      <wp:positionH relativeFrom="column">
                        <wp:posOffset>3463925</wp:posOffset>
                      </wp:positionH>
                      <wp:positionV relativeFrom="paragraph">
                        <wp:posOffset>281305</wp:posOffset>
                      </wp:positionV>
                      <wp:extent cx="1047750" cy="149860"/>
                      <wp:effectExtent l="19050" t="19050" r="19050" b="2159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0" cy="14986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68EDB1E" id="Rectangle 37" o:spid="_x0000_s1026" style="position:absolute;margin-left:272.75pt;margin-top:22.15pt;width:82.5pt;height:11.8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TxHhQIAAGgFAAAOAAAAZHJzL2Uyb0RvYy54bWysVEtv2zAMvg/YfxB0X20HSdMGdYogRYcB&#10;RVssHXpWZSkWIIuapMTJfv0o+ZGgK3YYloMimeRH8uPj5vbQaLIXziswJS0uckqE4VApsy3pj5f7&#10;L1eU+MBMxTQYUdKj8PR2+fnTTWsXYgI16Eo4giDGL1pb0joEu8gyz2vRMH8BVhgUSnANC/h026xy&#10;rEX0RmeTPL/MWnCVdcCF9/j1rhPSZcKXUvDwJKUXgeiSYmwhnS6db/HMljdssXXM1or3YbB/iKJh&#10;yqDTEeqOBUZ2Tv0B1SjuwIMMFxyaDKRUXKQcMJsif5fNpmZWpFyQHG9Hmvz/g+WP+419dkhDa/3C&#10;4zVmcZCuif8YHzkkso4jWeIQCMePRT6dz2fIKUdZMb2+ukxsZidr63z4KqAh8VJSh8VIHLH9gw/o&#10;EVUHlejMwL3SOhVEG9KWdHI1m8+ShQetqiiNeqk3xFo7smdY1XAoYhUR7EwLX9rgx1NS6RaOWkQI&#10;bb4LSVSFaUw6B7HfTpiMc2FC0YlqVonO1SzH3+BssEiuE2BElhjkiN0DDJodyIDdxdzrR1OR2nU0&#10;zv8WWGc8WiTPYMJo3CgD7iMAjVn1njv9gaSOmsjSG1THZ0ccdMPiLb9XWMAH5sMzczgdWHOc+PCE&#10;h9SAhYL+RkkN7tdH36M+Ni1KKWlx2krqf+6YE5Tobwbb+bqYTuN4psd0Np/gw51L3s4lZtesAUtf&#10;4G6xPF2jftDDVTpoXnExrKJXFDHD0XdJeXDDYx26LYCrhYvVKqnhSFoWHszG8ggeWY0N+nJ4Zc72&#10;XRyw/x9hmEy2eNfMnW60NLDaBZAqdfqJ155vHOfUOP3qifvi/J20Tgty+RsAAP//AwBQSwMEFAAG&#10;AAgAAAAhAPAVWA7iAAAACQEAAA8AAABkcnMvZG93bnJldi54bWxMj8tOxDAMRfdI/ENkJDaISQvt&#10;PErTEUJigVgMDA+JXaYxbUXjlCSdKXw9ZgVL20fX55bryfZijz50jhSkswQEUu1MR42C56fb8yWI&#10;EDUZ3TtCBV8YYF0dH5W6MO5Aj7jfxkZwCIVCK2hjHAopQ92i1WHmBiS+vTtvdeTRN9J4feBw28uL&#10;JJlLqzviD60e8KbF+mM7WgVvn1O98Wf1q1++jA933/cx7ZqVUqcn0/UViIhT/IPhV5/VoWKnnRvJ&#10;BNEryLM8Z1RBll2CYGCRJrzYKZgvViCrUv5vUP0AAAD//wMAUEsBAi0AFAAGAAgAAAAhALaDOJL+&#10;AAAA4QEAABMAAAAAAAAAAAAAAAAAAAAAAFtDb250ZW50X1R5cGVzXS54bWxQSwECLQAUAAYACAAA&#10;ACEAOP0h/9YAAACUAQAACwAAAAAAAAAAAAAAAAAvAQAAX3JlbHMvLnJlbHNQSwECLQAUAAYACAAA&#10;ACEAGdk8R4UCAABoBQAADgAAAAAAAAAAAAAAAAAuAgAAZHJzL2Uyb0RvYy54bWxQSwECLQAUAAYA&#10;CAAAACEA8BVYDuIAAAAJAQAADwAAAAAAAAAAAAAAAADfBAAAZHJzL2Rvd25yZXYueG1sUEsFBgAA&#10;AAAEAAQA8wAAAO4FAAAAAA==&#10;" filled="f" strokecolor="black [3213]" strokeweight="2.25pt"/>
                  </w:pict>
                </mc:Fallback>
              </mc:AlternateContent>
            </w: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cactggaaacgactaaaggatgccgcacccgaactgaaagccagcggaattgacgcagtc</w:t>
            </w:r>
            <w:proofErr w:type="spellEnd"/>
          </w:p>
          <w:p w14:paraId="0545BAED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3E8C777D" wp14:editId="2DD0CE3A">
                      <wp:simplePos x="0" y="0"/>
                      <wp:positionH relativeFrom="column">
                        <wp:posOffset>3743253</wp:posOffset>
                      </wp:positionH>
                      <wp:positionV relativeFrom="paragraph">
                        <wp:posOffset>151130</wp:posOffset>
                      </wp:positionV>
                      <wp:extent cx="739140" cy="202557"/>
                      <wp:effectExtent l="0" t="0" r="0" b="7620"/>
                      <wp:wrapNone/>
                      <wp:docPr id="41" name="Text Box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9140" cy="20255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7A17FA" w14:textId="77777777" w:rsidR="00873AD6" w:rsidRPr="00002675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 V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8C777D" id="Text Box 41" o:spid="_x0000_s1035" type="#_x0000_t202" style="position:absolute;left:0;text-align:left;margin-left:294.75pt;margin-top:11.9pt;width:58.2pt;height:15.95pt;z-index:251767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FPsGQIAADIEAAAOAAAAZHJzL2Uyb0RvYy54bWysU8lu2zAQvRfoPxC817KdOItgOXATuChg&#10;JAGcImeaIi0BFIclx5bcr++Q8oa0p6IXaoZvNMt7w+lD1xi2Uz7UYAs+Ggw5U1ZCWdtNwX+8Lb7c&#10;cRZQ2FIYsKrgexX4w+zzp2nrcjWGCkypPKMkNuStK3iF6PIsC7JSjQgDcMoSqME3Asn1m6z0oqXs&#10;jcnGw+FN1oIvnQepQqDbpx7ks5RfayXxReugkJmCU2+YTp/OdTyz2VTkGy9cVctDG+IfumhEbano&#10;KdWTQMG2vv4jVVNLDwE0DiQ0GWhdS5VmoGlGww/TrCrhVJqFyAnuRFP4f2nl827lXj3D7it0JGAk&#10;pHUhD3QZ5+m0b+KXOmWEE4X7E22qQybp8vbqfnRNiCRoPBxPJrcxS3b+2fmA3xQ0LBoF96RKIkvs&#10;lgH70GNIrGVhURuTlDGWtQW/uZoM0w8nhJIbSzXOrUYLu3XH6rLg98cx1lDuaToPvfDByUVNPSxF&#10;wFfhSWlqm7YXX+jQBqgWHCzOKvC//nYf40kAQjlraXMKHn5uhVecme+WpCEyIhuYnOvJ7Zgcf4ms&#10;LxG7bR6BlnNE78TJZMZ4NEdTe2jeacnnsSpBwkqqXXA8mo/Y7zM9Eqnm8xREy+UELu3KyZg6shoZ&#10;fuvehXcHGZD0e4bjjon8gxp9bK/HfIug6yRV5Lln9UA/LWYS+/CI4uZf+inq/NRnvwEAAP//AwBQ&#10;SwMEFAAGAAgAAAAhAIB/AurhAAAACQEAAA8AAABkcnMvZG93bnJldi54bWxMj8tOwzAQRfdI/IM1&#10;SOyo0yDTNMSpqkgVEoJFSzfsJrGbRPUjxG4b+HqGVVmO7tGdc4vVZA076zH03kmYzxJg2jVe9a6V&#10;sP/YPGTAQkSn0HinJXzrAKvy9qbAXPmL2+rzLraMSlzIUUIX45BzHppOWwwzP2hH2cGPFiOdY8vV&#10;iBcqt4anSfLELfaOPnQ46KrTzXF3shJeq807buvUZj+menk7rIev/aeQ8v5uWj8Di3qKVxj+9Ekd&#10;SnKq/cmpwIwEkS0FoRLSR5pAwCIRS2A1JWIBvCz4/wXlLwAAAP//AwBQSwECLQAUAAYACAAAACEA&#10;toM4kv4AAADhAQAAEwAAAAAAAAAAAAAAAAAAAAAAW0NvbnRlbnRfVHlwZXNdLnhtbFBLAQItABQA&#10;BgAIAAAAIQA4/SH/1gAAAJQBAAALAAAAAAAAAAAAAAAAAC8BAABfcmVscy8ucmVsc1BLAQItABQA&#10;BgAIAAAAIQDmwFPsGQIAADIEAAAOAAAAAAAAAAAAAAAAAC4CAABkcnMvZTJvRG9jLnhtbFBLAQIt&#10;ABQABgAIAAAAIQCAfwLq4QAAAAkBAAAPAAAAAAAAAAAAAAAAAHMEAABkcnMvZG93bnJldi54bWxQ&#10;SwUGAAAAAAQABADzAAAAgQUAAAAA&#10;" filled="f" stroked="f" strokeweight=".5pt">
                      <v:textbox>
                        <w:txbxContent>
                          <w:p w14:paraId="0B7A17FA" w14:textId="77777777" w:rsidR="00873AD6" w:rsidRPr="00002675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 V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H  W  K  R  L  K  D  A  </w:t>
            </w:r>
            <w:proofErr w:type="spellStart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A</w:t>
            </w:r>
            <w:proofErr w:type="spellEnd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P  E  L  K  A  S </w:t>
            </w:r>
            <w:r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G  I  D  A  V</w:t>
            </w:r>
            <w:r w:rsidRPr="0056248F">
              <w:rPr>
                <w:rFonts w:ascii="Courier New" w:hAnsi="Courier New" w:cs="Courier New"/>
                <w:sz w:val="20"/>
                <w:szCs w:val="20"/>
                <w:highlight w:val="blue"/>
              </w:rPr>
              <w:t xml:space="preserve">  </w:t>
            </w:r>
          </w:p>
          <w:p w14:paraId="5F20C513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tggattcctcctgttacaaaaggtgaatcacctgatgataacggctatggcgtatacgac</w:t>
            </w:r>
            <w:proofErr w:type="spellEnd"/>
          </w:p>
          <w:p w14:paraId="073565D6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002675"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E845C6A" wp14:editId="76DA2413">
                      <wp:simplePos x="0" y="0"/>
                      <wp:positionH relativeFrom="column">
                        <wp:posOffset>-42711</wp:posOffset>
                      </wp:positionH>
                      <wp:positionV relativeFrom="paragraph">
                        <wp:posOffset>130810</wp:posOffset>
                      </wp:positionV>
                      <wp:extent cx="1060698" cy="214630"/>
                      <wp:effectExtent l="0" t="0" r="0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60698" cy="2146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F68046" w14:textId="77777777" w:rsidR="00873AD6" w:rsidRPr="00207375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2"/>
                                      <w:szCs w:val="12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</w:t>
                                  </w:r>
                                  <w:r w:rsidRPr="00207375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VI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(cont.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845C6A" id="Text Box 11" o:spid="_x0000_s1036" type="#_x0000_t202" style="position:absolute;left:0;text-align:left;margin-left:-3.35pt;margin-top:10.3pt;width:83.5pt;height:16.9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NjRGgIAADQEAAAOAAAAZHJzL2Uyb0RvYy54bWysU11v2yAUfZ+0/4B4X+ykabZacaqsVaZJ&#10;UVspnfpMMMSWgMuAxM5+/S7Y+VC3p2kv+OL7fc5hft9pRQ7C+QZMScejnBJhOFSN2ZX0x+vq0xdK&#10;fGCmYgqMKOlReHq/+Phh3tpCTKAGVQlHsIjxRWtLWodgiyzzvBaa+RFYYdApwWkW8Op2WeVYi9W1&#10;yiZ5PstacJV1wIX3+Pexd9JFqi+l4OFZSi8CUSXF2UI6XTq38cwWc1bsHLN1w4cx2D9MoVljsOm5&#10;1CMLjOxd80cp3XAHHmQYcdAZSNlwkXbAbcb5u202NbMi7YLgeHuGyf+/svzpsLEvjoTuK3RIYASk&#10;tb7w+DPu00mn4xcnJehHCI9n2EQXCI9J+Syf3SHRHH2T8XR2k3DNLtnW+fBNgCbRKKlDWhJa7LD2&#10;ATti6CkkNjOwapRK1ChD2pLObm7zlHD2YIYymHiZNVqh23akqeJIp0W2UB1xPwc99d7yVYNDrJkP&#10;L8wh17gS6jc84yEVYDMYLEpqcL/+9j/GIwXopaRF7ZTU/9wzJyhR3w2SczeeTqPY0mV6+3mCF3ft&#10;2V57zF4/AMpzjC/F8mTG+KBOpnSg31Dmy9gVXcxw7F3ScDIfQq9ofCZcLJcpCOVlWVibjeWxdIQ1&#10;QvzavTFnBx4CMvgEJ5Wx4h0dfWxPyHIfQDaJqwh0j+qAP0ozUTg8o6j963uKujz2xW8AAAD//wMA&#10;UEsDBBQABgAIAAAAIQC2ywnV4AAAAAgBAAAPAAAAZHJzL2Rvd25yZXYueG1sTI8xb8IwFIT3Sv0P&#10;1qvUDeymkKKQF4QioUpVO0BZujmxSSLs5zQ2kPbX10x0PN3p7rt8NVrDznrwnSOEp6kApql2qqMG&#10;Yf+5mSyA+SBJSeNII/xoD6vi/i6XmXIX2urzLjQslpDPJEIbQp9x7utWW+mnrtcUvYMbrAxRDg1X&#10;g7zEcmt4IkTKrewoLrSy12Wr6+PuZBHeys2H3FaJXfya8vX9sO6/919zxMeHcb0EFvQYbmG44kd0&#10;KCJT5U6kPDMIk/QlJhESkQK7+ql4BlYhzGcz4EXO/x8o/gAAAP//AwBQSwECLQAUAAYACAAAACEA&#10;toM4kv4AAADhAQAAEwAAAAAAAAAAAAAAAAAAAAAAW0NvbnRlbnRfVHlwZXNdLnhtbFBLAQItABQA&#10;BgAIAAAAIQA4/SH/1gAAAJQBAAALAAAAAAAAAAAAAAAAAC8BAABfcmVscy8ucmVsc1BLAQItABQA&#10;BgAIAAAAIQBMYNjRGgIAADQEAAAOAAAAAAAAAAAAAAAAAC4CAABkcnMvZTJvRG9jLnhtbFBLAQIt&#10;ABQABgAIAAAAIQC2ywnV4AAAAAgBAAAPAAAAAAAAAAAAAAAAAHQEAABkcnMvZG93bnJldi54bWxQ&#10;SwUGAAAAAAQABADzAAAAgQUAAAAA&#10;" filled="f" stroked="f" strokeweight=".5pt">
                      <v:textbox>
                        <w:txbxContent>
                          <w:p w14:paraId="65F68046" w14:textId="77777777" w:rsidR="00873AD6" w:rsidRPr="00207375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2"/>
                                <w:szCs w:val="12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</w:t>
                            </w:r>
                            <w:r w:rsidRPr="00207375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VI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(cont.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02675"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9A6D761" wp14:editId="00A15C10">
                      <wp:simplePos x="0" y="0"/>
                      <wp:positionH relativeFrom="column">
                        <wp:posOffset>63723</wp:posOffset>
                      </wp:positionH>
                      <wp:positionV relativeFrom="paragraph">
                        <wp:posOffset>5715</wp:posOffset>
                      </wp:positionV>
                      <wp:extent cx="812165" cy="132715"/>
                      <wp:effectExtent l="19050" t="19050" r="26035" b="1968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2165" cy="13271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952025" id="Rectangle 10" o:spid="_x0000_s1026" style="position:absolute;margin-left:5pt;margin-top:.45pt;width:63.95pt;height:10.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66VgwIAAGcFAAAOAAAAZHJzL2Uyb0RvYy54bWysVMFu2zAMvQ/YPwi6r469pu2COkXQosOA&#10;og3WDj2rslQLkEVNUuJkXz9Ksp2gK3YYloNCmeQj+UTy8mrXabIVziswNS1PZpQIw6FR5rWmP55u&#10;P11Q4gMzDdNgRE33wtOr5ccPl71diApa0I1wBEGMX/S2pm0IdlEUnreiY/4ErDColOA6FvDqXovG&#10;sR7RO11Us9lZ0YNrrAMuvMevN1lJlwlfSsHDg5ReBKJrirmFdLp0vsSzWF6yxatjtlV8SIP9QxYd&#10;UwaDTlA3LDCyceoPqE5xBx5kOOHQFSCl4iLVgNWUszfVPLbMilQLkuPtRJP/f7D8fvto1w5p6K1f&#10;eBRjFTvpuviP+ZFdIms/kSV2gXD8eFFW5dmcEo6q8nN1Xs4jmcXB2TofvgroSBRq6vAtEkVse+dD&#10;Nh1NYiwDt0rr9B7akL6m1cX8fJ48PGjVRG20S60hrrUjW4aPGnblEPfICrPQBpM51JSksNciQmjz&#10;XUiiGqyiygFiux0wGefChDKrWtaIHGo+w98YbPRIJSfAiCwxyQl7ABgtM8iInQkY7KOrSN06Oc/+&#10;llh2njxSZDBhcu6UAfcegMaqhsjZfiQpUxNZeoFmv3bEQZ4Vb/mtwge8Yz6smcPhwDHCgQ8PeEgN&#10;+FAwSJS04H699z3aY8+ilpIeh62m/ueGOUGJ/mawm7+Up6dxOtPldH5e4cUda16ONWbTXQM+fYmr&#10;xfIkRvugR1E66J5xL6xiVFQxwzF2TXlw4+U65CWAm4WL1SqZ4URaFu7Mo+URPLIaG/Rp98ycHbo4&#10;YPvfwziYbPGmmbNt9DSw2gSQKnX6gdeBb5zm1DjD5onr4vierA77cfkbAAD//wMAUEsDBBQABgAI&#10;AAAAIQAgZLVM3gAAAAYBAAAPAAAAZHJzL2Rvd25yZXYueG1sTI/BTsMwEETvSPyDtUhcUOukSJCG&#10;OBVC4oA4QAtF4ubaSxIRr4PttIGvZ3uC24xmNfO2Wk2uF3sMsfOkIJ9nIJCMtx01Cl5f7mcFiJg0&#10;Wd17QgXfGGFVn55UurT+QGvcb1IjuIRiqRW0KQ2llNG06HSc+wGJsw8fnE5sQyNt0Acud71cZNmV&#10;dLojXmj1gHctms/N6BS8f03mKVyYt1Bsx+eHn8eUd81SqfOz6fYGRMIp/R3DEZ/RoWamnR/JRtGz&#10;z/iVpGAJ4pheXrPYKVjkBci6kv/x618AAAD//wMAUEsBAi0AFAAGAAgAAAAhALaDOJL+AAAA4QEA&#10;ABMAAAAAAAAAAAAAAAAAAAAAAFtDb250ZW50X1R5cGVzXS54bWxQSwECLQAUAAYACAAAACEAOP0h&#10;/9YAAACUAQAACwAAAAAAAAAAAAAAAAAvAQAAX3JlbHMvLnJlbHNQSwECLQAUAAYACAAAACEAOMuu&#10;lYMCAABnBQAADgAAAAAAAAAAAAAAAAAuAgAAZHJzL2Uyb0RvYy54bWxQSwECLQAUAAYACAAAACEA&#10;IGS1TN4AAAAGAQAADwAAAAAAAAAAAAAAAADdBAAAZHJzL2Rvd25yZXYueG1sUEsFBgAAAAAEAAQA&#10;8wAAAOgFAAAAAA==&#10;" filled="f" strokecolor="black [3213]" strokeweight="2.25pt"/>
                  </w:pict>
                </mc:Fallback>
              </mc:AlternateContent>
            </w:r>
            <w:r w:rsidRPr="00002675"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W  I  P  </w:t>
            </w:r>
            <w:proofErr w:type="spellStart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P</w:t>
            </w:r>
            <w:proofErr w:type="spellEnd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V  T  K  G  E  S  P  D  </w:t>
            </w:r>
            <w:proofErr w:type="spellStart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D</w:t>
            </w:r>
            <w:proofErr w:type="spellEnd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N  G </w:t>
            </w:r>
            <w:r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Y  G  V  Y  D</w:t>
            </w:r>
          </w:p>
          <w:p w14:paraId="269086DB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ctttatgaccttggagaattcgatcaaaaaggtgacgtcagaaccaaatacggaacgaaa</w:t>
            </w:r>
            <w:proofErr w:type="spellEnd"/>
          </w:p>
          <w:p w14:paraId="1192374F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192905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L  Y  D  L  G  E  F  D  Q  K  G  D  V  R  T  K  Y  G  T  K</w:t>
            </w:r>
          </w:p>
          <w:p w14:paraId="31608A92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95591A7" wp14:editId="72C18437">
                      <wp:simplePos x="0" y="0"/>
                      <wp:positionH relativeFrom="column">
                        <wp:posOffset>4361977</wp:posOffset>
                      </wp:positionH>
                      <wp:positionV relativeFrom="paragraph">
                        <wp:posOffset>293370</wp:posOffset>
                      </wp:positionV>
                      <wp:extent cx="136500" cy="138093"/>
                      <wp:effectExtent l="19050" t="19050" r="16510" b="1460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00" cy="138093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8ABA762" id="Rectangle 42" o:spid="_x0000_s1026" style="position:absolute;margin-left:343.45pt;margin-top:23.1pt;width:10.75pt;height:10.8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4WjgAIAAGcFAAAOAAAAZHJzL2Uyb0RvYy54bWysVEtv2zAMvg/YfxB0X22nTR9BnCJo0WFA&#10;0RZrh54VWaoFyKImKXGyXz9KcpygK3YYdpElk/xIfnzMr7edJhvhvAJT0+qkpEQYDo0ybzX98XL3&#10;5ZISH5hpmAYjaroTnl4vPn+a93YmJtCCboQjCGL8rLc1bUOws6LwvBUd8ydghUGhBNexgE/3VjSO&#10;9Yje6WJSludFD66xDrjwHv/eZiFdJHwpBQ+PUnoRiK4pxhbS6dK5imexmLPZm2O2VXwIg/1DFB1T&#10;Bp2OULcsMLJ26g+oTnEHHmQ44dAVIKXiIuWA2VTlu2yeW2ZFygXJ8Xakyf8/WP6webZPDmnorZ95&#10;vMYsttJ18YvxkW0iazeSJbaBcPxZnZ5PS6SUo6g6vSyvTiOZxcHYOh++CuhIvNTUYS0SRWxz70NW&#10;3atEXwbulNapHtqQvqaTy+nFNFl40KqJ0qiXWkPcaEc2DIsattXg90gLo9AGgznklG5hp0WE0Oa7&#10;kEQ1mMUkO4jtdsBknAsTqixqWSOyK0wXE86Rj1GklBNgRJYY5Ig9AHyMnWEG/WgqUreOxuXfAsvG&#10;o0XyDCaMxp0y4D4C0JjV4Dnr70nK1ESWVtDsnhxxkGfFW36nsID3zIcn5nA4sOY48OERD6kBCwXD&#10;jZIW3K+P/kd97FmUUtLjsNXU/1wzJyjR3wx281V1dhanMz3OphcTfLhjyepYYtbdDWDpK1wtlqdr&#10;1A96f5UOulfcC8voFUXMcPRdUx7c/nET8hLAzcLFcpnUcCItC/fm2fIIHlmNDfqyfWXODl0csP0f&#10;YD+YbPaumbNutDSwXAeQKnX6gdeBb5zm1DjD5onr4vidtA77cfEbAAD//wMAUEsDBBQABgAIAAAA&#10;IQBjPLSL4QAAAAkBAAAPAAAAZHJzL2Rvd25yZXYueG1sTI9BS8NAEIXvgv9hGcGLtJuWkiYxmyKC&#10;B/GgrVbwtt2MSTA7G3c3bfTXO570OLyP974pN5PtxRF96BwpWMwTEEjG1R01Cl6e72YZiBA11bp3&#10;hAq+MMCmOj8rdVG7E23xuIuN4BIKhVbQxjgUUgbTotVh7gYkzt6dtzry6RtZe33ictvLZZKk0uqO&#10;eKHVA962aD52o1Xw9jmZR39lXn22H5/uvx/iomtypS4vpptrEBGn+AfDrz6rQ8VOBzdSHUSvIM3S&#10;nFEFq3QJgoF1kq1AHDhZ5yCrUv7/oPoBAAD//wMAUEsBAi0AFAAGAAgAAAAhALaDOJL+AAAA4QEA&#10;ABMAAAAAAAAAAAAAAAAAAAAAAFtDb250ZW50X1R5cGVzXS54bWxQSwECLQAUAAYACAAAACEAOP0h&#10;/9YAAACUAQAACwAAAAAAAAAAAAAAAAAvAQAAX3JlbHMvLnJlbHNQSwECLQAUAAYACAAAACEAcsOF&#10;o4ACAABnBQAADgAAAAAAAAAAAAAAAAAuAgAAZHJzL2Uyb0RvYy54bWxQSwECLQAUAAYACAAAACEA&#10;Yzy0i+EAAAAJAQAADwAAAAAAAAAAAAAAAADaBAAAZHJzL2Rvd25yZXYueG1sUEsFBgAAAAAEAAQA&#10;8wAAAOgFAAAAAA==&#10;" filled="f" strokecolor="black [3213]" strokeweight="2.25pt"/>
                  </w:pict>
                </mc:Fallback>
              </mc:AlternateContent>
            </w: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acgagcttcatgaagccatccaggcctgccatgaaaacgacattcaggtatacgtagat</w:t>
            </w:r>
            <w:proofErr w:type="spellEnd"/>
          </w:p>
          <w:p w14:paraId="5FB0D7B5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color w:val="FFFFFF" w:themeColor="background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04FA2167" wp14:editId="0AE023CB">
                      <wp:simplePos x="0" y="0"/>
                      <wp:positionH relativeFrom="column">
                        <wp:posOffset>4102735</wp:posOffset>
                      </wp:positionH>
                      <wp:positionV relativeFrom="paragraph">
                        <wp:posOffset>127078</wp:posOffset>
                      </wp:positionV>
                      <wp:extent cx="578498" cy="190345"/>
                      <wp:effectExtent l="0" t="0" r="0" b="635"/>
                      <wp:wrapNone/>
                      <wp:docPr id="43" name="Text Box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8498" cy="1903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CA3EEF2" w14:textId="77777777" w:rsidR="00873AD6" w:rsidRPr="00002675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 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FA2167" id="Text Box 43" o:spid="_x0000_s1037" type="#_x0000_t202" style="position:absolute;left:0;text-align:left;margin-left:323.05pt;margin-top:10pt;width:45.55pt;height:1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SMxGwIAADMEAAAOAAAAZHJzL2Uyb0RvYy54bWysU8tu2zAQvBfoPxC815IdO4kFy4GbwEUB&#10;IwngFDnTFGkRoLgsSVtyv75Lyi+kPRW9ULvc1T5mhrOHrtFkL5xXYEo6HOSUCMOhUmZb0h9vyy/3&#10;lPjATMU0GFHSg/D0Yf7506y1hRhBDboSjmAR44vWlrQOwRZZ5nktGuYHYIXBoATXsICu22aVYy1W&#10;b3Q2yvPbrAVXWQdceI+3T32QzlN9KQUPL1J6EYguKc4W0unSuYlnNp+xYuuYrRU/jsH+YYqGKYNN&#10;z6WeWGBk59QfpRrFHXiQYcChyUBKxUXaAbcZ5h+2WdfMirQLguPtGSb//8ry5/3avjoSuq/QIYER&#10;kNb6wuNl3KeTrolfnJRgHCE8nGETXSAcLyd39+Mp8swxNJzmN+NJrJJdfrbOh28CGhKNkjpkJYHF&#10;9isf+tRTSuxlYKm0TsxoQ9qS3t5M8vTDOYLFtcEel1GjFbpNR1SFU5z32EB1wPUc9Mx7y5cKh1gx&#10;H16ZQ6pxI5RveMFDasBmcLQoqcH9+tt9zEcGMEpJi9Ipqf+5Y05Qor8b5GY6HI+j1pIzntyN0HHX&#10;kc11xOyaR0B1DvGhWJ7MmB/0yZQOmndU+SJ2xRAzHHuXNJzMx9ALGl8JF4tFSkJ1WRZWZm15LB1h&#10;jRC/de/M2SMPAQl8hpPIWPGBjj63J2SxCyBV4ioC3aN6xB+Vmdg+vqIo/Ws/ZV3e+vw3AAAA//8D&#10;AFBLAwQUAAYACAAAACEAdAA2yeAAAAAJAQAADwAAAGRycy9kb3ducmV2LnhtbEyPwU7DMAyG70i8&#10;Q2QkbixdYd1Umk5TpQkJwWFjF25p47UViVOabCs8PeYER9uf/v9zsZ6cFWccQ+9JwXyWgEBqvOmp&#10;VXB4296tQISoyWjrCRV8YYB1eX1V6Nz4C+3wvI+t4BAKuVbQxTjkUoamQ6fDzA9IfDv60enI49hK&#10;M+oLhzsr0yTJpNM9cUOnB6w6bD72J6fgudq+6l2dutW3rZ5ejpvh8/C+UOr2Zto8gog4xT8YfvVZ&#10;HUp2qv2JTBBWQfaQzRlVwDUgGFjeL1MQtYIFL2RZyP8flD8AAAD//wMAUEsBAi0AFAAGAAgAAAAh&#10;ALaDOJL+AAAA4QEAABMAAAAAAAAAAAAAAAAAAAAAAFtDb250ZW50X1R5cGVzXS54bWxQSwECLQAU&#10;AAYACAAAACEAOP0h/9YAAACUAQAACwAAAAAAAAAAAAAAAAAvAQAAX3JlbHMvLnJlbHNQSwECLQAU&#10;AAYACAAAACEAF6UjMRsCAAAzBAAADgAAAAAAAAAAAAAAAAAuAgAAZHJzL2Uyb0RvYy54bWxQSwEC&#10;LQAUAAYACAAAACEAdAA2yeAAAAAJAQAADwAAAAAAAAAAAAAAAAB1BAAAZHJzL2Rvd25yZXYueG1s&#10;UEsFBgAAAAAEAAQA8wAAAIIFAAAAAA==&#10;" filled="f" stroked="f" strokeweight=".5pt">
                      <v:textbox>
                        <w:txbxContent>
                          <w:p w14:paraId="3CA3EEF2" w14:textId="77777777" w:rsidR="00873AD6" w:rsidRPr="00002675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 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02675"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D  E  L  H  E  A  I  Q  A  C  H  E  N  D  I </w:t>
            </w:r>
            <w:r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Q  V  Y  V  D   </w:t>
            </w:r>
          </w:p>
          <w:p w14:paraId="1E501E56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3C9DF23" wp14:editId="02822AFE">
                      <wp:simplePos x="0" y="0"/>
                      <wp:positionH relativeFrom="column">
                        <wp:posOffset>67641</wp:posOffset>
                      </wp:positionH>
                      <wp:positionV relativeFrom="paragraph">
                        <wp:posOffset>290195</wp:posOffset>
                      </wp:positionV>
                      <wp:extent cx="1060211" cy="144684"/>
                      <wp:effectExtent l="19050" t="19050" r="26035" b="2730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211" cy="144684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16FA725" id="Rectangle 7" o:spid="_x0000_s1026" style="position:absolute;margin-left:5.35pt;margin-top:22.85pt;width:83.5pt;height:11.4pt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5dGgwIAAGgFAAAOAAAAZHJzL2Uyb0RvYy54bWysVFFv2yAQfp+0/4B4X21HSdtFdaqoVadJ&#10;VVu1nfpMMdRImGNA4mS/fgfYTtRVe5iWBwK+u+/uPr7j4nLXabIVziswNa1OSkqE4dAo81bTH883&#10;X84p8YGZhmkwoqZ74enl6vOni94uxQxa0I1wBEGMX/a2pm0IdlkUnreiY/4ErDBolOA6FvDo3orG&#10;sR7RO13MyvK06ME11gEX3uPX62ykq4QvpeDhXkovAtE1xdpCWl1aX+NarC7Y8s0x2yo+lMH+oYqO&#10;KYNJJ6hrFhjZOPUHVKe4Aw8ynHDoCpBScZF6wG6q8l03Ty2zIvWC5Hg70eT/Hyy/2z7ZB4c09NYv&#10;PW5jFzvpuviP9ZFdIms/kSV2gXD8WJWn5ayqKOFoq+bz0/N5ZLM4RFvnwzcBHYmbmjq8jMQR2976&#10;kF1Hl5jMwI3SOl2INqSv6ex8cbZIER60aqI1+iVtiCvtyJbhrYZdNeQ98sIqtMFiDk2lXdhrESG0&#10;eRSSqAbbmOUEUW8HTMa5MKHKppY1IqdalPgbk40RqeUEGJElFjlhDwCjZwYZsTMBg38MFUmuU3D5&#10;t8Jy8BSRMoMJU3CnDLiPADR2NWTO/iNJmZrI0is0+wdHHORh8ZbfKLzAW+bDA3M4HThHOPHhHhep&#10;AS8Khh0lLbhfH32P/ihatFLS47TV1P/cMCco0d8NyvkrCiiOZzrMF2czPLhjy+uxxWy6K8CrR/Fh&#10;dWkb/YMet9JB94IPwzpmRRMzHHPXlAc3Hq5CfgXwaeFivU5uOJKWhVvzZHkEj6xGgT7vXpizg4oD&#10;6v8Oxslky3dizr4x0sB6E0CqpPQDrwPfOM5JOMPTE9+L43PyOjyQq98AAAD//wMAUEsDBBQABgAI&#10;AAAAIQBbzbRd4AAAAAgBAAAPAAAAZHJzL2Rvd25yZXYueG1sTI/NTsMwEITvSLyDtUhcEHWKaBNC&#10;nAohcUAcKOVH4ubaSxIRr4PttIGnZ3uC0+5oRrPfVqvJ9WKHIXaeFMxnGQgk421HjYKX57vzAkRM&#10;mqzuPaGCb4ywqo+PKl1av6cn3G1SI7iEYqkVtCkNpZTRtOh0nPkBib0PH5xOLEMjbdB7Lne9vMiy&#10;pXS6I77Q6gFvWzSfm9EpeP+azGM4M2+heB3X9z8Pad41V0qdnkw31yASTukvDAd8RoeambZ+JBtF&#10;zzrLOangcsHz4Oc5L1sFy2IBsq7k/wfqXwAAAP//AwBQSwECLQAUAAYACAAAACEAtoM4kv4AAADh&#10;AQAAEwAAAAAAAAAAAAAAAAAAAAAAW0NvbnRlbnRfVHlwZXNdLnhtbFBLAQItABQABgAIAAAAIQA4&#10;/SH/1gAAAJQBAAALAAAAAAAAAAAAAAAAAC8BAABfcmVscy8ucmVsc1BLAQItABQABgAIAAAAIQB3&#10;u5dGgwIAAGgFAAAOAAAAAAAAAAAAAAAAAC4CAABkcnMvZTJvRG9jLnhtbFBLAQItABQABgAIAAAA&#10;IQBbzbRd4AAAAAgBAAAPAAAAAAAAAAAAAAAAAN0EAABkcnMvZG93bnJldi54bWxQSwUGAAAAAAQA&#10;BADzAAAA6gUAAAAA&#10;" filled="f" strokecolor="black [3213]" strokeweight="2.25pt"/>
                  </w:pict>
                </mc:Fallback>
              </mc:AlternateContent>
            </w: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tggtcatgaaccataaagcaggcgcagatgaaaaagaaacgtttcaggtcattgaagta</w:t>
            </w:r>
            <w:proofErr w:type="spellEnd"/>
          </w:p>
          <w:p w14:paraId="02A88C15" w14:textId="77777777" w:rsidR="00873AD6" w:rsidRPr="00781653" w:rsidRDefault="00873AD6" w:rsidP="00B50751">
            <w:pPr>
              <w:jc w:val="both"/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</w:pPr>
            <w:r w:rsidRPr="00002675"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6B80D9E" wp14:editId="6DEF3AD8">
                      <wp:simplePos x="0" y="0"/>
                      <wp:positionH relativeFrom="column">
                        <wp:posOffset>112561</wp:posOffset>
                      </wp:positionH>
                      <wp:positionV relativeFrom="paragraph">
                        <wp:posOffset>137160</wp:posOffset>
                      </wp:positionV>
                      <wp:extent cx="1058987" cy="202565"/>
                      <wp:effectExtent l="0" t="0" r="0" b="698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8987" cy="2025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129ADE" w14:textId="77777777" w:rsidR="00873AD6" w:rsidRPr="00E27159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2"/>
                                      <w:szCs w:val="12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</w:t>
                                  </w:r>
                                  <w:r w:rsidRPr="00207375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I (cont.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B80D9E" id="Text Box 14" o:spid="_x0000_s1038" type="#_x0000_t202" style="position:absolute;left:0;text-align:left;margin-left:8.85pt;margin-top:10.8pt;width:83.4pt;height:15.9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FpSHAIAADQEAAAOAAAAZHJzL2Uyb0RvYy54bWysU11v2yAUfZ/U/4B4b+x4SZpacaqsVaZJ&#10;UVsprfpMMMSWMJcBiZ39+l1wvtTtadoLXLiX+3HOYfbQNYrshXU16IIOByklQnMoa70t6Pvb8nZK&#10;ifNMl0yBFgU9CEcf5jdfZq3JRQYVqFJYgkm0y1tT0Mp7kyeJ45VomBuAERqdEmzDPB7tNiktazF7&#10;o5IsTSdJC7Y0FrhwDm+feiedx/xSCu5fpHTCE1VQ7M3H1cZ1E9ZkPmP51jJT1fzYBvuHLhpWayx6&#10;TvXEPCM7W/+Rqqm5BQfSDzg0CUhZcxFnwGmG6adp1hUzIs6C4Dhzhsn9v7T8eb82r5b47ht0SGAA&#10;pDUud3gZ5umkbcKOnRL0I4SHM2yi84SHR+l4ej+9o4SjL0uz8WQc0iSX18Y6/11AQ4JRUIu0RLTY&#10;fuV8H3oKCcU0LGulIjVKk7agk6/jND44ezC50ljj0muwfLfpSF1iS9lpkA2UB5zPQk+9M3xZYxMr&#10;5vwrs8g1joT69S+4SAVYDI4WJRXYX3+7D/FIAXopaVE7BXU/d8wKStQPjeTcD0ejILZ4GI3vMjzY&#10;a8/m2qN3zSOgPIf4UwyPZoj36mRKC80HynwRqqKLaY61C+pP5qPvFY3fhIvFIgahvAzzK702PKQO&#10;sAaI37oPZs2RB48MPsNJZSz/REcf2xOy2HmQdeQqAN2jesQfpRnZPn6joP3rc4y6fPb5bwAAAP//&#10;AwBQSwMEFAAGAAgAAAAhAIV2XrjfAAAACAEAAA8AAABkcnMvZG93bnJldi54bWxMj0FLw0AUhO+C&#10;/2F5gje7aTRtiNmUEiiC6KG1F28v2dckmH0bs9s2+uvdnupxmGHmm3w1mV6caHSdZQXzWQSCuLa6&#10;40bB/mPzkIJwHlljb5kU/JCDVXF7k2Om7Zm3dNr5RoQSdhkqaL0fMild3ZJBN7MDcfAOdjTogxwb&#10;qUc8h3LTyziKFtJgx2GhxYHKluqv3dEoeC0377itYpP+9uXL22E9fO8/E6Xu76b1MwhPk7+G4YIf&#10;0KEITJU9snaiD3q5DEkF8XwB4uKnTwmISkHymIAscvn/QPEHAAD//wMAUEsBAi0AFAAGAAgAAAAh&#10;ALaDOJL+AAAA4QEAABMAAAAAAAAAAAAAAAAAAAAAAFtDb250ZW50X1R5cGVzXS54bWxQSwECLQAU&#10;AAYACAAAACEAOP0h/9YAAACUAQAACwAAAAAAAAAAAAAAAAAvAQAAX3JlbHMvLnJlbHNQSwECLQAU&#10;AAYACAAAACEA4qxaUhwCAAA0BAAADgAAAAAAAAAAAAAAAAAuAgAAZHJzL2Uyb0RvYy54bWxQSwEC&#10;LQAUAAYACAAAACEAhXZeuN8AAAAIAQAADwAAAAAAAAAAAAAAAAB2BAAAZHJzL2Rvd25yZXYueG1s&#10;UEsFBgAAAAAEAAQA8wAAAIIFAAAAAA==&#10;" filled="f" stroked="f" strokeweight=".5pt">
                      <v:textbox>
                        <w:txbxContent>
                          <w:p w14:paraId="78129ADE" w14:textId="77777777" w:rsidR="00873AD6" w:rsidRPr="00E27159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2"/>
                                <w:szCs w:val="12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</w:t>
                            </w:r>
                            <w:r w:rsidRPr="00207375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 (cont.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02675"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V  </w:t>
            </w:r>
            <w:proofErr w:type="spellStart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V</w:t>
            </w:r>
            <w:proofErr w:type="spellEnd"/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M  </w:t>
            </w:r>
            <w:r w:rsidRPr="00A23538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darkRed"/>
              </w:rPr>
              <w:t>N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H  K  A  G</w:t>
            </w:r>
            <w:r w:rsidRPr="00F41840"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  <w:t xml:space="preserve"> </w:t>
            </w:r>
            <w:r w:rsidRPr="00F41840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>A  D  E  K  E  T  F  Q  V  I  E  V</w:t>
            </w:r>
            <w:r w:rsidRPr="007C02A4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cyan"/>
              </w:rPr>
              <w:t xml:space="preserve">  </w:t>
            </w:r>
          </w:p>
          <w:p w14:paraId="1712B602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acgctgaaaaccgccttgaagagatctctgaaccatttgagattgaaggctggacgaag</w:t>
            </w:r>
            <w:proofErr w:type="spellEnd"/>
          </w:p>
          <w:p w14:paraId="43DD1CEE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FB78C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 xml:space="preserve">D  A  E  N  R  L  E  </w:t>
            </w:r>
            <w:proofErr w:type="spellStart"/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>E</w:t>
            </w:r>
            <w:proofErr w:type="spellEnd"/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 xml:space="preserve">  I  S  E  P  F  E  I  E  G  W  T  K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</w:t>
            </w:r>
          </w:p>
          <w:p w14:paraId="14ABBBC4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tttactttcccaggacgtgatggcaagtactccgatttccagtggaactttgaccatttc</w:t>
            </w:r>
            <w:proofErr w:type="spellEnd"/>
          </w:p>
          <w:p w14:paraId="1B4F17DC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6490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>F  T  F  P  G  R  D  G  K  Y  S  D  F  Q  W  N  F  D  H  F</w:t>
            </w:r>
          </w:p>
          <w:p w14:paraId="44531B9A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aacggcacagactatgatgcccgtgaagaaagaacaggctttttcaaaattgtcggtgag</w:t>
            </w:r>
            <w:proofErr w:type="spellEnd"/>
          </w:p>
          <w:p w14:paraId="4356C421" w14:textId="77777777" w:rsidR="00873AD6" w:rsidRPr="00781653" w:rsidRDefault="00873AD6" w:rsidP="00B50751">
            <w:pPr>
              <w:jc w:val="both"/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</w:pPr>
            <w:r w:rsidRPr="0026490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 xml:space="preserve">N  G  T  D  Y  D  A  R  E  </w:t>
            </w:r>
            <w:proofErr w:type="spellStart"/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>E</w:t>
            </w:r>
            <w:proofErr w:type="spellEnd"/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 xml:space="preserve">  R  T  G  F  </w:t>
            </w:r>
            <w:proofErr w:type="spellStart"/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>F</w:t>
            </w:r>
            <w:proofErr w:type="spellEnd"/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 xml:space="preserve">  K  I  V  G  E</w:t>
            </w:r>
          </w:p>
          <w:p w14:paraId="72AEF004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DB15626" wp14:editId="6742B603">
                      <wp:simplePos x="0" y="0"/>
                      <wp:positionH relativeFrom="column">
                        <wp:posOffset>4361977</wp:posOffset>
                      </wp:positionH>
                      <wp:positionV relativeFrom="paragraph">
                        <wp:posOffset>287655</wp:posOffset>
                      </wp:positionV>
                      <wp:extent cx="135890" cy="145558"/>
                      <wp:effectExtent l="19050" t="19050" r="16510" b="26035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45558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209AD5A" id="Rectangle 44" o:spid="_x0000_s1026" style="position:absolute;margin-left:343.45pt;margin-top:22.65pt;width:10.7pt;height:11.4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GDEgwIAAGcFAAAOAAAAZHJzL2Uyb0RvYy54bWysVE1v2zAMvQ/YfxB0Xx1n8ZoGdYqgRYcB&#10;RRusHXpWZCk2IIuapMTJfv0oyXaCrthhWA6KZJKP5OPH9c2hVWQvrGtAlzS/mFAiNIeq0duS/ni5&#10;/zSnxHmmK6ZAi5IehaM3y48frjuzEFOoQVXCEgTRbtGZktbem0WWOV6LlrkLMEKjUIJtmcen3WaV&#10;ZR2ityqbTiZfsg5sZSxw4Rx+vUtCuoz4Ugrun6R0whNVUozNx9PGcxPObHnNFlvLTN3wPgz2D1G0&#10;rNHodIS6Y56RnW3+gGobbsGB9Bcc2gykbLiIOWA2+eRNNs81MyLmguQ4M9Lk/h8sf9w/m7VFGjrj&#10;Fg6vIYuDtG34x/jIIZJ1HMkSB084fsw/F/MrpJSjKJ8VRTEPZGYnY2Od/yqgJeFSUou1iBSx/YPz&#10;SXVQCb403DdKxXooTbqSTufFZREtHKimCtKgF1tD3CpL9gyL6g957/dMC6NQGoM55RRv/qhEgFD6&#10;u5CkqTCLaXIQ2u2EyTgX2udJVLNKJFfFBH+Ds8EiphwBA7LEIEfsHmDQTCADdiKg1w+mInbraDz5&#10;W2DJeLSInkH70bhtNNj3ABRm1XtO+gNJiZrA0gaq49oSC2lWnOH3DRbwgTm/ZhaHA2uOA++f8JAK&#10;sFDQ3yipwf5673vQx55FKSUdDltJ3c8ds4IS9U1jN1/ls1mYzviYFZdTfNhzyeZconftLWDpc1wt&#10;hsdr0PdquEoL7SvuhVXwiiKmOfouKfd2eNz6tARws3CxWkU1nEjD/IN+NjyAB1ZDg74cXpk1fRd7&#10;bP9HGAaTLd40c9INlhpWOw+yiZ1+4rXnG6c5Nk6/ecK6OH9HrdN+XP4GAAD//wMAUEsDBBQABgAI&#10;AAAAIQAdehhA4QAAAAkBAAAPAAAAZHJzL2Rvd25yZXYueG1sTI9NT8MwDIbvSPyHyEhcEEs3oHSl&#10;6YSQOCAOwPiQuGWJaSsapyTpVvj1eCe42XofvX5crSbXiy2G2HlSMJ9lIJCMtx01Cl6eb08LEDFp&#10;srr3hAq+McKqPjyodGn9jp5wu06N4BKKpVbQpjSUUkbTotNx5gckzj58cDrxGhppg95xuevlIsty&#10;6XRHfKHVA960aD7Xo1Pw/jWZh3Bi3kLxOj7e/dynedcslTo+mq6vQCSc0h8Me31Wh5qdNn4kG0Wv&#10;IC/yJaMKzi/OQDBwmRU8bPbJAmRdyf8f1L8AAAD//wMAUEsBAi0AFAAGAAgAAAAhALaDOJL+AAAA&#10;4QEAABMAAAAAAAAAAAAAAAAAAAAAAFtDb250ZW50X1R5cGVzXS54bWxQSwECLQAUAAYACAAAACEA&#10;OP0h/9YAAACUAQAACwAAAAAAAAAAAAAAAAAvAQAAX3JlbHMvLnJlbHNQSwECLQAUAAYACAAAACEA&#10;1GhgxIMCAABnBQAADgAAAAAAAAAAAAAAAAAuAgAAZHJzL2Uyb0RvYy54bWxQSwECLQAUAAYACAAA&#10;ACEAHXoYQOEAAAAJAQAADwAAAAAAAAAAAAAAAADdBAAAZHJzL2Rvd25yZXYueG1sUEsFBgAAAAAE&#10;AAQA8wAAAOsFAAAAAA==&#10;" filled="f" strokecolor="black [3213]" strokeweight="2.25pt"/>
                  </w:pict>
                </mc:Fallback>
              </mc:AlternateContent>
            </w: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gaaaagactggaatgatcaggtcgacgatgagtttggaaattatgattacctcatgttt</w:t>
            </w:r>
            <w:proofErr w:type="spellEnd"/>
          </w:p>
          <w:p w14:paraId="3C3AB4FA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54D7280" wp14:editId="072E5113">
                      <wp:simplePos x="0" y="0"/>
                      <wp:positionH relativeFrom="column">
                        <wp:posOffset>4116705</wp:posOffset>
                      </wp:positionH>
                      <wp:positionV relativeFrom="paragraph">
                        <wp:posOffset>123825</wp:posOffset>
                      </wp:positionV>
                      <wp:extent cx="496388" cy="194077"/>
                      <wp:effectExtent l="0" t="0" r="0" b="0"/>
                      <wp:wrapNone/>
                      <wp:docPr id="45" name="Text Box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6388" cy="1940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CC387F" w14:textId="77777777" w:rsidR="00873AD6" w:rsidRPr="00AC747A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 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54D7280" id="Text Box 45" o:spid="_x0000_s1039" type="#_x0000_t202" style="position:absolute;left:0;text-align:left;margin-left:324.15pt;margin-top:9.75pt;width:39.1pt;height:15.3pt;z-index:251771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rbxHAIAADMEAAAOAAAAZHJzL2Uyb0RvYy54bWysU8lu2zAQvRfoPxC815KX2LFgOXATuChg&#10;JAGcImeaIi0BFIclaUvu13dIyQvSnopeqBnOaJb3HhcPba3IUVhXgc7pcJBSIjSHotL7nP54W3+5&#10;p8R5pgumQIucnoSjD8vPnxaNycQISlCFsASLaJc1Jqel9yZLEsdLUTM3ACM0BiXYmnl07T4pLGuw&#10;eq2SUZpOkwZsYSxw4RzePnVBuoz1pRTcv0jphCcqpzibj6eN5y6cyXLBsr1lpqx4Pwb7hylqVmls&#10;ein1xDwjB1v9UaquuAUH0g841AlIWXERd8BthumHbbYlMyLuguA4c4HJ/b+y/Pm4Na+W+PYrtEhg&#10;AKQxLnN4GfZppa3DFyclGEcITxfYROsJx8vJfDq+R545hobzSTqbhSrJ9Wdjnf8moCbByKlFViJY&#10;7Lhxvks9p4ReGtaVUpEZpUmT0+n4Lo0/XCJYXGnscR01WL7dtaQqcIrxeY8dFCdcz0LHvDN8XeEQ&#10;G+b8K7NINW6E8vUveEgF2Ax6i5IS7K+/3Yd8ZACjlDQonZy6nwdmBSXqu0Zu5sPJJGgtOpO72Qgd&#10;exvZ3Ub0oX4EVOcQH4rh0Qz5Xp1NaaF+R5WvQlcMMc2xd0792Xz0naDxlXCxWsUkVJdhfqO3hofS&#10;AdYA8Vv7zqzpefBI4DOcRcayD3R0uR0hq4MHWUWuAtAdqj3+qMzIdv+KgvRv/Zh1fevL3wAAAP//&#10;AwBQSwMEFAAGAAgAAAAhAN4IDSXgAAAACQEAAA8AAABkcnMvZG93bnJldi54bWxMj8FOg0AQhu8m&#10;vsNmTLzZpSiIyNI0JI2J0UNrL94WdgpEdhbZbYs+veNJbzP5v/zzTbGa7SBOOPnekYLlIgKB1DjT&#10;U6tg/7a5yUD4oMnowREq+EIPq/LyotC5cWfa4mkXWsEl5HOtoAthzKX0TYdW+4UbkTg7uMnqwOvU&#10;SjPpM5fbQcZRlEqre+ILnR6x6rD52B2tgudq86q3dWyz76F6ejmsx8/9e6LU9dW8fgQRcA5/MPzq&#10;szqU7FS7IxkvBgXpXXbLKAcPCQgG7uOUh1pBEi1BloX8/0H5AwAA//8DAFBLAQItABQABgAIAAAA&#10;IQC2gziS/gAAAOEBAAATAAAAAAAAAAAAAAAAAAAAAABbQ29udGVudF9UeXBlc10ueG1sUEsBAi0A&#10;FAAGAAgAAAAhADj9If/WAAAAlAEAAAsAAAAAAAAAAAAAAAAALwEAAF9yZWxzLy5yZWxzUEsBAi0A&#10;FAAGAAgAAAAhAOnCtvEcAgAAMwQAAA4AAAAAAAAAAAAAAAAALgIAAGRycy9lMm9Eb2MueG1sUEsB&#10;Ai0AFAAGAAgAAAAhAN4IDSXgAAAACQEAAA8AAAAAAAAAAAAAAAAAdgQAAGRycy9kb3ducmV2Lnht&#10;bFBLBQYAAAAABAAEAPMAAACDBQAAAAA=&#10;" filled="f" stroked="f" strokeweight=".5pt">
                      <v:textbox>
                        <w:txbxContent>
                          <w:p w14:paraId="7CCC387F" w14:textId="77777777" w:rsidR="00873AD6" w:rsidRPr="00AC747A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 V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490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 xml:space="preserve">G  K  D  W  N  D  Q  V  D  </w:t>
            </w:r>
            <w:proofErr w:type="spellStart"/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>D</w:t>
            </w:r>
            <w:proofErr w:type="spellEnd"/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 xml:space="preserve">  E  F  G  N  Y  </w:t>
            </w:r>
            <w:r w:rsidRPr="00A23538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darkRed"/>
              </w:rPr>
              <w:t>D</w:t>
            </w:r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 xml:space="preserve">  Y  L  M  F</w:t>
            </w:r>
          </w:p>
          <w:p w14:paraId="333DA779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caaacattgattataatcaccctgaagtccgtgatgagatgatcaattggggtaaatgg</w:t>
            </w:r>
            <w:proofErr w:type="spellEnd"/>
          </w:p>
          <w:p w14:paraId="5F4E9FD3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C02A4"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6E8FEB3" wp14:editId="037FE6BB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130810</wp:posOffset>
                      </wp:positionV>
                      <wp:extent cx="993913" cy="226060"/>
                      <wp:effectExtent l="0" t="0" r="0" b="254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93913" cy="2260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1A05819" w14:textId="77777777" w:rsidR="00873AD6" w:rsidRPr="00207375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2"/>
                                      <w:szCs w:val="12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</w:t>
                                  </w:r>
                                  <w:r w:rsidRPr="00207375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V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(cont.)</w:t>
                                  </w:r>
                                </w:p>
                                <w:p w14:paraId="3F608994" w14:textId="77777777" w:rsidR="00873AD6" w:rsidRDefault="00873AD6" w:rsidP="00873A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6E8FEB3" id="Text Box 16" o:spid="_x0000_s1040" type="#_x0000_t202" style="position:absolute;left:0;text-align:left;margin-left:-1.65pt;margin-top:10.3pt;width:78.25pt;height:17.8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K7gHAIAADMEAAAOAAAAZHJzL2Uyb0RvYy54bWysU9uO2yAQfa/Uf0C8N3YumzZWnFW6q1SV&#10;ot2VstU+EwyxJWAokNjp13fAuWnbp6ovMDDDXM45zO87rchBON+AKelwkFMiDIeqMbuS/nhdffpC&#10;iQ/MVEyBESU9Ck/vFx8/zFtbiBHUoCrhCCYxvmhtSesQbJFlntdCMz8AKww6JTjNAh7dLqscazG7&#10;Vtkoz6dZC66yDrjwHm8feyddpPxSCh6epfQiEFVS7C2k1aV1G9dsMWfFzjFbN/zUBvuHLjRrDBa9&#10;pHpkgZG9a/5IpRvuwIMMAw46AykbLtIMOM0wfzfNpmZWpFkQHG8vMPn/l5Y/HTb2xZHQfYUOCYyA&#10;tNYXHi/jPJ10Ou7YKUE/Qni8wCa6QDhezmbj2XBMCUfXaDTNpwnW7PrYOh++CdAkGiV1yEoCix3W&#10;PmBBDD2HxFoGVo1SiRllSFvS6fguTw8uHnyhDD68thqt0G070lQ4xuQ8xxaqI47noGfeW75qsIk1&#10;8+GFOaQaJ0L5hmdcpAIsBieLkhrcr7/dx3hkAL2UtCidkvqfe+YEJeq7QW5mw8kkai0dJnefR3hw&#10;t57trcfs9QOgOof4USxPZowP6mxKB/oNVb6MVdHFDMfaJQ1n8yH0gsZfwsVymYJQXZaFtdlYHlNH&#10;WCPEr90bc/bEQ0ACn+AsMla8o6OP7QlZ7gPIJnEVge5RPeGPykwUnn5RlP7tOUVd//riNwAAAP//&#10;AwBQSwMEFAAGAAgAAAAhABSjvKPfAAAACAEAAA8AAABkcnMvZG93bnJldi54bWxMjzFrwzAUhPdC&#10;/4N4hW6JXBmb4FoOwRAKpR2SZun2bCm2qfTkWkri9tdXmZrxuOPuu3I9W8POevKDIwlPywSYptap&#10;gToJh4/tYgXMBySFxpGW8KM9rKv7uxIL5S600+d96FgsIV+ghD6EseDct7226Jdu1BS9o5sshiin&#10;jqsJL7HcGi6SJOcWB4oLPY667nX7tT9ZCa/19h13jbCrX1O/vB034/fhM5Py8WHePAMLeg7/Ybji&#10;R3SoIlPjTqQ8MxIWaRqTEkSSA7v6WSqANRKyXACvSn57oPoDAAD//wMAUEsBAi0AFAAGAAgAAAAh&#10;ALaDOJL+AAAA4QEAABMAAAAAAAAAAAAAAAAAAAAAAFtDb250ZW50X1R5cGVzXS54bWxQSwECLQAU&#10;AAYACAAAACEAOP0h/9YAAACUAQAACwAAAAAAAAAAAAAAAAAvAQAAX3JlbHMvLnJlbHNQSwECLQAU&#10;AAYACAAAACEAn4iu4BwCAAAzBAAADgAAAAAAAAAAAAAAAAAuAgAAZHJzL2Uyb0RvYy54bWxQSwEC&#10;LQAUAAYACAAAACEAFKO8o98AAAAIAQAADwAAAAAAAAAAAAAAAAB2BAAAZHJzL2Rvd25yZXYueG1s&#10;UEsFBgAAAAAEAAQA8wAAAIIFAAAAAA==&#10;" filled="f" stroked="f" strokeweight=".5pt">
                      <v:textbox>
                        <w:txbxContent>
                          <w:p w14:paraId="41A05819" w14:textId="77777777" w:rsidR="00873AD6" w:rsidRPr="00207375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2"/>
                                <w:szCs w:val="12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</w:t>
                            </w:r>
                            <w:r w:rsidRPr="00207375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(cont.)</w:t>
                            </w:r>
                          </w:p>
                          <w:p w14:paraId="3F608994" w14:textId="77777777" w:rsidR="00873AD6" w:rsidRDefault="00873AD6" w:rsidP="00873AD6"/>
                        </w:txbxContent>
                      </v:textbox>
                    </v:shape>
                  </w:pict>
                </mc:Fallback>
              </mc:AlternateContent>
            </w:r>
            <w:r w:rsidRPr="007C02A4"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CC35545" wp14:editId="4CAB20E4">
                      <wp:simplePos x="0" y="0"/>
                      <wp:positionH relativeFrom="column">
                        <wp:posOffset>60603</wp:posOffset>
                      </wp:positionH>
                      <wp:positionV relativeFrom="paragraph">
                        <wp:posOffset>856</wp:posOffset>
                      </wp:positionV>
                      <wp:extent cx="830672" cy="128270"/>
                      <wp:effectExtent l="19050" t="19050" r="26670" b="2413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0672" cy="12827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EB09AD" id="Rectangle 5" o:spid="_x0000_s1026" style="position:absolute;margin-left:4.75pt;margin-top:.05pt;width:65.4pt;height:10.1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wBlhQIAAGcFAAAOAAAAZHJzL2Uyb0RvYy54bWysVEtvGyEQvlfqf0Dcm300jl0r68hKlKpS&#10;lFhNqpwJC1kklqGAvXZ/fQf2YSuNeqjqA4admW9mvnlcXu1bTXbCeQWmosVZTokwHGplXiv64+n2&#10;04ISH5ipmQYjKnoQnl6tPn647OxSlNCAroUjCGL8srMVbUKwyyzzvBEt82dghUGhBNeygE/3mtWO&#10;dYje6qzM84usA1dbB1x4j19veiFdJXwpBQ8PUnoRiK4oxhbS6dL5Es9sdcmWr47ZRvEhDPYPUbRM&#10;GXQ6Qd2wwMjWqT+gWsUdeJDhjEObgZSKi5QDZlPkb7J5bJgVKRckx9uJJv//YPn97tFuHNLQWb/0&#10;eI1Z7KVr4z/GR/aJrMNEltgHwvHj4nN+MS8p4SgqykU5T2RmR2PrfPgqoCXxUlGHtUgUsd2dD+gQ&#10;VUeV6MvArdI61UMb0lW0XMzms2ThQas6SqNeag1xrR3ZMSxq2BexiAh2ooUvbfDjMad0CwctIoQ2&#10;34UkqsYsyt5BbLcjJuNcmFD0oobVonc1y/E3OhstkusEGJElBjlhDwCjZg8yYvcxD/rRVKRunYzz&#10;vwXWG08WyTOYMBm3yoB7D0BjVoPnXn8kqacmsvQC9WHjiIN+VrzltwoLeMd82DCHw4FjhAMfHvCQ&#10;GrBQMNwoacD9eu971MeeRSklHQ5bRf3PLXOCEv3NYDd/Kc7P43Smx/lsXuLDnUpeTiVm214Dlr7A&#10;1WJ5ukb9oMerdNA+415YR68oYoaj74ry4MbHdeiXAG4WLtbrpIYTaVm4M4+WR/DIamzQp/0zc3bo&#10;4oDtfw/jYLLlm2budaOlgfU2gFSp04+8DnzjNKfGGTZPXBen76R13I+r3wAAAP//AwBQSwMEFAAG&#10;AAgAAAAhAGvmwTbdAAAABQEAAA8AAABkcnMvZG93bnJldi54bWxMjs1OwzAQhO9IvIO1SFwQdVoo&#10;atM4FULigDgA5UfqbWsvSUS8DrbTBp4e50RPo50ZzX7FerCt2JMPjWMF00kGglg703Cl4O31/nIB&#10;IkRkg61jUvBDAdbl6UmBuXEHfqH9JlYijXDIUUEdY5dLGXRNFsPEdcQp+3TeYkynr6TxeEjjtpWz&#10;LLuRFhtOH2rs6K4m/bXprYLt96Cf/IX+8Iv3/vnh9zFOm2qp1PnZcLsCEWmI/2UY8RM6lIlp53o2&#10;QbQKlvNUHG0xhtfZFYidgllSWRbymL78AwAA//8DAFBLAQItABQABgAIAAAAIQC2gziS/gAAAOEB&#10;AAATAAAAAAAAAAAAAAAAAAAAAABbQ29udGVudF9UeXBlc10ueG1sUEsBAi0AFAAGAAgAAAAhADj9&#10;If/WAAAAlAEAAAsAAAAAAAAAAAAAAAAALwEAAF9yZWxzLy5yZWxzUEsBAi0AFAAGAAgAAAAhACYb&#10;AGWFAgAAZwUAAA4AAAAAAAAAAAAAAAAALgIAAGRycy9lMm9Eb2MueG1sUEsBAi0AFAAGAAgAAAAh&#10;AGvmwTbdAAAABQEAAA8AAAAAAAAAAAAAAAAA3wQAAGRycy9kb3ducmV2LnhtbFBLBQYAAAAABAAE&#10;APMAAADpBQAAAAA=&#10;" filled="f" strokecolor="black [3213]" strokeweight="2.25pt"/>
                  </w:pict>
                </mc:Fallback>
              </mc:AlternateContent>
            </w:r>
            <w:r w:rsidRPr="007C02A4"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  <w:t xml:space="preserve"> </w:t>
            </w:r>
            <w:r w:rsidRPr="007C02A4">
              <w:rPr>
                <w:rFonts w:ascii="Courier New" w:hAnsi="Courier New" w:cs="Courier New"/>
                <w:sz w:val="20"/>
                <w:szCs w:val="20"/>
                <w:highlight w:val="cyan"/>
              </w:rPr>
              <w:t>A  N  I  D  Y  N  H  P</w:t>
            </w:r>
            <w:r w:rsidRPr="00B4172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E  V  R  D  E  M  I </w:t>
            </w:r>
            <w:r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N  W  G  K  W</w:t>
            </w:r>
          </w:p>
          <w:p w14:paraId="66565DCE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C19A916" wp14:editId="5F789E29">
                      <wp:simplePos x="0" y="0"/>
                      <wp:positionH relativeFrom="column">
                        <wp:posOffset>1838770</wp:posOffset>
                      </wp:positionH>
                      <wp:positionV relativeFrom="paragraph">
                        <wp:posOffset>290361</wp:posOffset>
                      </wp:positionV>
                      <wp:extent cx="2060705" cy="144780"/>
                      <wp:effectExtent l="19050" t="19050" r="15875" b="26670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60705" cy="14478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58ACC14" w14:textId="77777777" w:rsidR="00873AD6" w:rsidRDefault="00873AD6" w:rsidP="00873A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19A916" id="Text Box 28" o:spid="_x0000_s1041" type="#_x0000_t202" style="position:absolute;left:0;text-align:left;margin-left:144.8pt;margin-top:22.85pt;width:162.25pt;height:11.4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Sb9MQIAAF0EAAAOAAAAZHJzL2Uyb0RvYy54bWysVEtv2zAMvg/YfxB0X+wESdMZcYosRYYB&#10;QVsgHXpWZCkWJouapMTOfv0oOS90Ow27yKRI8fF9pGcPXaPJQTivwJR0OMgpEYZDpcyupN9fV5/u&#10;KfGBmYppMKKkR+Hpw/zjh1lrCzGCGnQlHMEgxhetLWkdgi2yzPNaNMwPwAqDRgmuYQFVt8sqx1qM&#10;3uhslOd3WQuusg648B5vH3sjnaf4UgoenqX0IhBdUqwtpNOlcxvPbD5jxc4xWyt+KoP9QxUNUwaT&#10;XkI9ssDI3qk/QjWKO/Agw4BDk4GUiovUA3YzzN91s6mZFakXBMfbC0z+/4XlT4eNfXEkdF+gQwIj&#10;IK31hcfL2E8nXRO/WClBO0J4vMAmukA4Xo7yu3yaTyjhaBuOx9P7hGt2fW2dD18FNCQKJXVIS0KL&#10;HdY+YEZ0PbvEZAZWSutEjTakxQz3k+kkvfCgVRWt0S++WWpHDgzZ3WrGf8TyMdiNF2ra4OW1qSiF&#10;btsRVWG5k3PHW6iOCISDfka85SuF8dfMhxfmcCiwdxz08IyH1IBVwUmipAb362/30R+5QislLQ5Z&#10;Sf3PPXOCEv3NIIufEa04lUkZT6YjVNytZXtrMftmCdjpEFfK8iRG/6DPonTQvOE+LGJWNDHDMXdJ&#10;w1lchn70cZ+4WCySE86hZWFtNpbH0GdcX7s35uyJsIBUP8F5HFnxjrfet2dusQ8gVSI1At2jesIf&#10;ZzjRc9q3uCS3evK6/hXmvwEAAP//AwBQSwMEFAAGAAgAAAAhAD3x56fhAAAACQEAAA8AAABkcnMv&#10;ZG93bnJldi54bWxMj01PwzAMhu9I/IfISNxYmmntSmk6VSBgAgnE4MAxa90P0ThVk23l32NOcLPl&#10;R6+fN9/MdhBHnHzvSINaRCCQKlf31Gr4eL+/SkH4YKg2gyPU8I0eNsX5WW6y2p3oDY+70AoOIZ8Z&#10;DV0IYyalrzq0xi/ciMS3xk3WBF6nVtaTOXG4HeQyihJpTU/8oTMj3nZYfe0OVkOpHpUrH+7i7evz&#10;y9g8JZ9u3Wy1vryYyxsQAefwB8OvPqtDwU57d6Dai0HDMr1OGNWwitcgGEjUSoHY85DGIItc/m9Q&#10;/AAAAP//AwBQSwECLQAUAAYACAAAACEAtoM4kv4AAADhAQAAEwAAAAAAAAAAAAAAAAAAAAAAW0Nv&#10;bnRlbnRfVHlwZXNdLnhtbFBLAQItABQABgAIAAAAIQA4/SH/1gAAAJQBAAALAAAAAAAAAAAAAAAA&#10;AC8BAABfcmVscy8ucmVsc1BLAQItABQABgAIAAAAIQCKJSb9MQIAAF0EAAAOAAAAAAAAAAAAAAAA&#10;AC4CAABkcnMvZTJvRG9jLnhtbFBLAQItABQABgAIAAAAIQA98een4QAAAAkBAAAPAAAAAAAAAAAA&#10;AAAAAIsEAABkcnMvZG93bnJldi54bWxQSwUGAAAAAAQABADzAAAAmQUAAAAA&#10;" filled="f" strokeweight="2.25pt">
                      <v:textbox>
                        <w:txbxContent>
                          <w:p w14:paraId="758ACC14" w14:textId="77777777" w:rsidR="00873AD6" w:rsidRDefault="00873AD6" w:rsidP="00873AD6"/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atgtcagatacacttgatgcagacggctaccgccttgatgcaatcaaacatatcagccat</w:t>
            </w:r>
            <w:proofErr w:type="spellEnd"/>
          </w:p>
          <w:p w14:paraId="1A59A737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1587DB0" wp14:editId="2ADA86E8">
                      <wp:simplePos x="0" y="0"/>
                      <wp:positionH relativeFrom="column">
                        <wp:posOffset>2593328</wp:posOffset>
                      </wp:positionH>
                      <wp:positionV relativeFrom="paragraph">
                        <wp:posOffset>131445</wp:posOffset>
                      </wp:positionV>
                      <wp:extent cx="739140" cy="210185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9140" cy="2101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C408E2" w14:textId="77777777" w:rsidR="00873AD6" w:rsidRPr="004D57E4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2"/>
                                      <w:szCs w:val="12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</w:t>
                                  </w:r>
                                  <w:r w:rsidRPr="00207375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I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587DB0" id="Text Box 17" o:spid="_x0000_s1042" type="#_x0000_t202" style="position:absolute;left:0;text-align:left;margin-left:204.2pt;margin-top:10.35pt;width:58.2pt;height:16.5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joGGQIAADMEAAAOAAAAZHJzL2Uyb0RvYy54bWysU8tu2zAQvBfoPxC815Kc2EkEy4GbwEWB&#10;IAngFDnTFGkJILksSVtyv75Lyi+kPRW9ULuc1T5mlrP7XiuyE863YCpajHJKhOFQt2ZT0R9vyy+3&#10;lPjATM0UGFHRvfD0fv7506yzpRhDA6oWjmAS48vOVrQJwZZZ5nkjNPMjsMIgKMFpFtB1m6x2rMPs&#10;WmXjPJ9mHbjaOuDCe7x9HEA6T/mlFDy8SOlFIKqi2FtIp0vnOp7ZfMbKjWO2afmhDfYPXWjWGix6&#10;SvXIAiNb1/6RSrfcgQcZRhx0BlK2XKQZcJoi/zDNqmFWpFmQHG9PNPn/l5Y/71b21ZHQf4UeBYyE&#10;dNaXHi/jPL10On6xU4I4Urg/0Sb6QDhe3lzdFdeIcITGRV7cTmKW7PyzdT58E6BJNCrqUJVEFts9&#10;+TCEHkNiLQPLVqmkjDKkq+j0apKnH04IJlcGa5xbjVbo1z1paxxjepxjDfUex3MwKO8tX7bYxBPz&#10;4ZU5lBr7xvUNL3hIBVgMDhYlDbhff7uP8agAopR0uDoV9T+3zAlK1HeD2iAbkY6QnOvJzRgdd4ms&#10;LxGz1Q+A21ngQ7E8mTE+qKMpHeh33PJFrIoQMxxrVzQczYcwLDS+Ei4WixSE22VZeDIry2PqSGuk&#10;+K1/Z84edAgo4DMcl4yVH+QYYgdBFtsAsk1aRaIHVg/842YmtQ+vKK7+pZ+izm99/hsAAP//AwBQ&#10;SwMEFAAGAAgAAAAhAOmAUSLgAAAACQEAAA8AAABkcnMvZG93bnJldi54bWxMj8FOwzAMhu9IvENk&#10;JG4soXRQlabTVGlCQnDY2IVb2nhtReOUJtsKT485wc2WP/3+/mI1u0GccAq9Jw23CwUCqfG2p1bD&#10;/m1zk4EI0ZA1gyfU8IUBVuXlRWFy68+0xdMutoJDKORGQxfjmEsZmg6dCQs/IvHt4CdnIq9TK+1k&#10;zhzuBpkodS+d6Yk/dGbEqsPmY3d0Gp6rzavZ1onLvofq6eWwHj/370utr6/m9SOIiHP8g+FXn9Wh&#10;ZKfaH8kGMWhIVZYyqiFRDyAYWCYpd6l5uMtAloX836D8AQAA//8DAFBLAQItABQABgAIAAAAIQC2&#10;gziS/gAAAOEBAAATAAAAAAAAAAAAAAAAAAAAAABbQ29udGVudF9UeXBlc10ueG1sUEsBAi0AFAAG&#10;AAgAAAAhADj9If/WAAAAlAEAAAsAAAAAAAAAAAAAAAAALwEAAF9yZWxzLy5yZWxzUEsBAi0AFAAG&#10;AAgAAAAhALZ+OgYZAgAAMwQAAA4AAAAAAAAAAAAAAAAALgIAAGRycy9lMm9Eb2MueG1sUEsBAi0A&#10;FAAGAAgAAAAhAOmAUSLgAAAACQEAAA8AAAAAAAAAAAAAAAAAcwQAAGRycy9kb3ducmV2LnhtbFBL&#10;BQYAAAAABAAEAPMAAACABQAAAAA=&#10;" filled="f" stroked="f" strokeweight=".5pt">
                      <v:textbox>
                        <w:txbxContent>
                          <w:p w14:paraId="68C408E2" w14:textId="77777777" w:rsidR="00873AD6" w:rsidRPr="004D57E4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2"/>
                                <w:szCs w:val="12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</w:t>
                            </w:r>
                            <w:r w:rsidRPr="00207375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2CE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M  S  D  T  L  D  A  D  G  Y  R  L  </w:t>
            </w:r>
            <w:r w:rsidRPr="00F4459D">
              <w:rPr>
                <w:rFonts w:ascii="Courier New" w:hAnsi="Courier New" w:cs="Courier New"/>
                <w:b/>
                <w:bCs/>
                <w:color w:val="ED7D31" w:themeColor="accent2"/>
                <w:sz w:val="20"/>
                <w:szCs w:val="20"/>
                <w:highlight w:val="blue"/>
              </w:rPr>
              <w:t>D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A </w:t>
            </w:r>
            <w:r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</w:t>
            </w:r>
            <w:r w:rsidRPr="0078165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I </w:t>
            </w:r>
            <w:r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K</w:t>
            </w:r>
            <w:r w:rsidRPr="00AE7F43">
              <w:rPr>
                <w:rFonts w:ascii="Courier New" w:hAnsi="Courier New" w:cs="Courier New"/>
                <w:noProof/>
                <w:color w:val="FFFFFF" w:themeColor="background1"/>
                <w:sz w:val="20"/>
                <w:szCs w:val="20"/>
                <w:highlight w:val="blue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H  I  S  H</w:t>
            </w:r>
          </w:p>
          <w:p w14:paraId="7C70BAB9" w14:textId="7508C8AA" w:rsidR="00873AD6" w:rsidRPr="00E02CED" w:rsidRDefault="009B73D5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C762E14" wp14:editId="0A4B81A1">
                      <wp:simplePos x="0" y="0"/>
                      <wp:positionH relativeFrom="column">
                        <wp:posOffset>4169477</wp:posOffset>
                      </wp:positionH>
                      <wp:positionV relativeFrom="paragraph">
                        <wp:posOffset>292056</wp:posOffset>
                      </wp:positionV>
                      <wp:extent cx="341371" cy="142875"/>
                      <wp:effectExtent l="19050" t="19050" r="20955" b="28575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1371" cy="14287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4395BC6A" w14:textId="77777777" w:rsidR="00873AD6" w:rsidRDefault="00873AD6" w:rsidP="00873A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C762E14" id="Text Box 9" o:spid="_x0000_s1043" type="#_x0000_t202" style="position:absolute;left:0;text-align:left;margin-left:328.3pt;margin-top:23pt;width:26.9pt;height:11.25pt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2gfMAIAAFwEAAAOAAAAZHJzL2Uyb0RvYy54bWysVE2P2jAQvVfqf7B8LyEsFBoRVpQVVaXV&#10;7kpstWfj2MSS43FtQ0J/fccOX9r2VPViZjzDfLz3nPl912hyEM4rMCXNB0NKhOFQKbMr6Y/X9acZ&#10;JT4wUzENRpT0KDy9X3z8MG9tIUZQg66EI1jE+KK1Ja1DsEWWeV6LhvkBWGEwKME1LKDrdlnlWIvV&#10;G52NhsPPWQuusg648B5vH/ogXaT6UgoenqX0IhBdUpwtpNOlcxvPbDFnxc4xWyt+GoP9wxQNUwab&#10;Xko9sMDI3qk/SjWKO/Agw4BDk4GUiou0A26TD99ts6mZFWkXBMfbC0z+/5XlT4eNfXEkdF+hQwIj&#10;IK31hcfLuE8nXRN/cVKCcYTweIFNdIFwvLwb53fTnBKOoXw8mk0nsUp2/bN1PnwT0JBolNQhKwks&#10;dnj0oU89p8ReBtZK68SMNqQt6Wg2wZox5EGrKkaTE0UiVtqRA0N6Q5emx743Wehpg8Ncd4pW6LYd&#10;URWOOz0vvIXqiDg46CXiLV8rnPaR+fDCHGoCV0edh2c8pAacCk4WJTW4X3+7j/lIFUYpaVFjJfU/&#10;98wJSvR3gyR+ycfjKMrkjCfTETruNrK9jZh9swLcE5HG6ZIZ84M+m9JB84bPYRm7YogZjr0RmLO5&#10;Cr3y8TlxsVymJJShZeHRbCyPpSOukYvX7o05eyIsINNPcFYjK97x1uf2zC33AaRKpEage1RP+KOE&#10;kyxOzy2+kVs/ZV0/CovfAAAA//8DAFBLAwQUAAYACAAAACEAWy5Vgd4AAAAJAQAADwAAAGRycy9k&#10;b3ducmV2LnhtbEyP3UrEMBCF7wXfIYzgjbhJl24stekiKwuiV/vzANlmbIpNUpp0W9/e8Uovh/Nx&#10;5jvVdnE9u+IYu+AVZCsBDH0TTOdbBefT/rEAFpP2RvfBo4JvjLCtb28qXZow+wNej6llVOJjqRXY&#10;lIaS89hYdDquwoCess8wOp3oHFtuRj1Tuev5WgjJne48fbB6wJ3F5us4OQWvB5G/PezNx7ttsmIa&#10;5m59Fjul7u+Wl2dgCZf0B8OvPqlDTU6XMHkTWa9AbqQkVEEuaRMBT5nIgV0oKTbA64r/X1D/AAAA&#10;//8DAFBLAQItABQABgAIAAAAIQC2gziS/gAAAOEBAAATAAAAAAAAAAAAAAAAAAAAAABbQ29udGVu&#10;dF9UeXBlc10ueG1sUEsBAi0AFAAGAAgAAAAhADj9If/WAAAAlAEAAAsAAAAAAAAAAAAAAAAALwEA&#10;AF9yZWxzLy5yZWxzUEsBAi0AFAAGAAgAAAAhALxbaB8wAgAAXAQAAA4AAAAAAAAAAAAAAAAALgIA&#10;AGRycy9lMm9Eb2MueG1sUEsBAi0AFAAGAAgAAAAhAFsuVYHeAAAACQEAAA8AAAAAAAAAAAAAAAAA&#10;igQAAGRycy9kb3ducmV2LnhtbFBLBQYAAAAABAAEAPMAAACVBQAAAAA=&#10;" filled="f" strokecolor="black [3213]" strokeweight="2.25pt">
                      <v:textbox>
                        <w:txbxContent>
                          <w:p w14:paraId="4395BC6A" w14:textId="77777777" w:rsidR="00873AD6" w:rsidRDefault="00873AD6" w:rsidP="00873AD6"/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873AD6" w:rsidRPr="00E02CED">
              <w:rPr>
                <w:rFonts w:ascii="Courier New" w:hAnsi="Courier New" w:cs="Courier New"/>
                <w:sz w:val="20"/>
                <w:szCs w:val="20"/>
              </w:rPr>
              <w:t>gaatttatcaatgaatttatcagacagataaaagagcatcgtgatggcaatttttatatg</w:t>
            </w:r>
            <w:proofErr w:type="spellEnd"/>
          </w:p>
          <w:p w14:paraId="0BB851EE" w14:textId="2DB788D3" w:rsidR="00873AD6" w:rsidRPr="00AE7F43" w:rsidRDefault="00873AD6" w:rsidP="00B50751">
            <w:pPr>
              <w:jc w:val="both"/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</w:pPr>
            <w:r w:rsidRPr="0026490A">
              <w:rPr>
                <w:rFonts w:ascii="Courier New" w:hAnsi="Courier New" w:cs="Courier New"/>
                <w:noProof/>
                <w:sz w:val="20"/>
                <w:szCs w:val="20"/>
                <w:highlight w:val="blue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EBE560F" wp14:editId="56F84EE5">
                      <wp:simplePos x="0" y="0"/>
                      <wp:positionH relativeFrom="column">
                        <wp:posOffset>4003979</wp:posOffset>
                      </wp:positionH>
                      <wp:positionV relativeFrom="paragraph">
                        <wp:posOffset>142240</wp:posOffset>
                      </wp:positionV>
                      <wp:extent cx="1062567" cy="196850"/>
                      <wp:effectExtent l="0" t="0" r="0" b="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62567" cy="196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6A0114" w14:textId="77777777" w:rsidR="00873AD6" w:rsidRPr="00DA4D75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 w:rsidRPr="00DA4D75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I</w:t>
                                  </w:r>
                                  <w:r w:rsidRPr="00DA4D75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I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EBE560F" id="Text Box 12" o:spid="_x0000_s1044" type="#_x0000_t202" style="position:absolute;left:0;text-align:left;margin-left:315.25pt;margin-top:11.2pt;width:83.65pt;height:15.5pt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lGbGwIAADQEAAAOAAAAZHJzL2Uyb0RvYy54bWysU01vGyEQvVfqf0Dc47Ud23FWXkduIleV&#10;rCSSU+WMWfCuBAwF7F3313dg/dW0p6oXGJhhPt57zB5archeOF+DKeig16dEGA5lbbYF/f62vJlS&#10;4gMzJVNgREEPwtOH+edPs8bmYggVqFI4gkmMzxtb0CoEm2eZ55XQzPfACoNOCU6zgEe3zUrHGsyu&#10;VTbs9ydZA660DrjwHm+fOiedp/xSCh5epPQiEFVQ7C2k1aV1E9dsPmP51jFb1fzYBvuHLjSrDRY9&#10;p3pigZGdq/9IpWvuwIMMPQ46AylrLtIMOM2g/2GadcWsSLMgON6eYfL/Ly1/3q/tqyOh/QItEhgB&#10;aazPPV7GeVrpdNyxU4J+hPBwhk20gfD4qD8Zjid3lHD0De4n03HCNbu8ts6HrwI0iUZBHdKS0GL7&#10;lQ9YEUNPIbGYgWWtVKJGGdIUdHKLKX/z4Atl8OGl12iFdtOSusQupqdBNlAecD4HHfXe8mWNTayY&#10;D6/MIdc4Euo3vOAiFWAxOFqUVOB+/u0+xiMF6KWkQe0U1P/YMScoUd8MknM/GI2i2NJhNL4b4sFd&#10;ezbXHrPTj4DyHOBPsTyZMT6okykd6HeU+SJWRRczHGsXNJzMx9ApGr8JF4tFCkJ5WRZWZm15TB3B&#10;ixC/te/M2SMPARl8hpPKWP6Bji62g32xCyDrxFUEukP1iD9KM1F4/EZR+9fnFHX57PNfAAAA//8D&#10;AFBLAwQUAAYACAAAACEATH9EaeIAAAAJAQAADwAAAGRycy9kb3ducmV2LnhtbEyPQU/CQBCF7yb+&#10;h82YeJOthQLWTglpQkyMHkAu3rbdoW3s7tbuApVf73DS42S+vPe9bDWaTpxo8K2zCI+TCATZyunW&#10;1gj7j83DEoQPymrVOUsIP+Rhld/eZCrV7my3dNqFWnCI9alCaELoUyl91ZBRfuJ6svw7uMGowOdQ&#10;Sz2oM4ebTsZRNJdGtZYbGtVT0VD1tTsahNdi8662ZWyWl654eTus++/9Z4J4fzeun0EEGsMfDFd9&#10;VoecnUp3tNqLDmE+jRJGEeJ4BoKBxdOCt5QIyXQGMs/k/wX5LwAAAP//AwBQSwECLQAUAAYACAAA&#10;ACEAtoM4kv4AAADhAQAAEwAAAAAAAAAAAAAAAAAAAAAAW0NvbnRlbnRfVHlwZXNdLnhtbFBLAQIt&#10;ABQABgAIAAAAIQA4/SH/1gAAAJQBAAALAAAAAAAAAAAAAAAAAC8BAABfcmVscy8ucmVsc1BLAQIt&#10;ABQABgAIAAAAIQAhklGbGwIAADQEAAAOAAAAAAAAAAAAAAAAAC4CAABkcnMvZTJvRG9jLnhtbFBL&#10;AQItABQABgAIAAAAIQBMf0Rp4gAAAAkBAAAPAAAAAAAAAAAAAAAAAHUEAABkcnMvZG93bnJldi54&#10;bWxQSwUGAAAAAAQABADzAAAAhAUAAAAA&#10;" filled="f" stroked="f" strokeweight=".5pt">
                      <v:textbox>
                        <w:txbxContent>
                          <w:p w14:paraId="626A0114" w14:textId="77777777" w:rsidR="00873AD6" w:rsidRPr="00DA4D75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DA4D75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I</w:t>
                            </w:r>
                            <w:r w:rsidRPr="00DA4D75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6490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E  F  I  N  E  F  I  R  Q  I  K  E  H  R  D  G  N  F  </w:t>
            </w:r>
            <w:r w:rsidRPr="009B73D5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darkGray"/>
              </w:rPr>
              <w:t>Y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M  </w:t>
            </w:r>
          </w:p>
          <w:p w14:paraId="392BE1B7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lastRenderedPageBreak/>
              <w:t>gtcggcgaatactggaatgaagatattgaagcctgcggaaacttccttgaggcgacggat</w:t>
            </w:r>
            <w:proofErr w:type="spellEnd"/>
          </w:p>
          <w:p w14:paraId="637F038B" w14:textId="77777777" w:rsidR="00873AD6" w:rsidRPr="00AE7F43" w:rsidRDefault="00873AD6" w:rsidP="00B50751">
            <w:pPr>
              <w:jc w:val="both"/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</w:pPr>
            <w:r w:rsidRPr="00214C5C">
              <w:rPr>
                <w:rFonts w:ascii="Courier New" w:hAnsi="Courier New" w:cs="Courier New"/>
                <w:noProof/>
                <w:sz w:val="20"/>
                <w:szCs w:val="20"/>
                <w:highlight w:val="blue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EF7920B" wp14:editId="4AAA6439">
                      <wp:simplePos x="0" y="0"/>
                      <wp:positionH relativeFrom="column">
                        <wp:posOffset>401127</wp:posOffset>
                      </wp:positionH>
                      <wp:positionV relativeFrom="paragraph">
                        <wp:posOffset>140611</wp:posOffset>
                      </wp:positionV>
                      <wp:extent cx="1172762" cy="222250"/>
                      <wp:effectExtent l="0" t="0" r="0" b="6350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2762" cy="2222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B83C8D" w14:textId="77777777" w:rsidR="00873AD6" w:rsidRPr="000B0B0C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</w:t>
                                  </w:r>
                                  <w:r w:rsidRPr="000B0B0C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III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(cont.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F7920B" id="Text Box 24" o:spid="_x0000_s1045" type="#_x0000_t202" style="position:absolute;left:0;text-align:left;margin-left:31.6pt;margin-top:11.05pt;width:92.35pt;height:17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0LSGgIAADQEAAAOAAAAZHJzL2Uyb0RvYy54bWysU11v2yAUfZ+0/4B4X5x4adJacaqsVaZJ&#10;UVspnfpMMMSWgMuAxM5+/S44X+v2NM0P+MK93I9zDrP7TiuyF843YEo6GgwpEYZD1ZhtSb+/Lj/d&#10;UuIDMxVTYERJD8LT+/nHD7PWFiKHGlQlHMEkxhetLWkdgi2yzPNaaOYHYIVBpwSnWcCt22aVYy1m&#10;1yrLh8NJ1oKrrAMuvMfTx95J5ym/lIKHZym9CESVFHsLaXVp3cQ1m89YsXXM1g0/tsH+oQvNGoNF&#10;z6keWWBk55o/UumGO/Agw4CDzkDKhos0A04zGr6bZl0zK9IsCI63Z5j8/0vLn/Zr++JI6L5AhwRG&#10;QFrrC4+HcZ5OOh3/2ClBP0J4OMMmukB4vDSa5tNJTglHX47fTcI1u9y2zoevAjSJRkkd0pLQYvuV&#10;D1gRQ08hsZiBZaNUokYZ0pZ08hlT/ubBG8rgxUuv0QrdpiNNhS3dnQbZQHXA+Rz01HvLlw02sWI+&#10;vDCHXONIqN/wjItUgMXgaFFSg/v5t/MYjxSgl5IWtVNS/2PHnKBEfTNIzt1oPI5iS5vxzTTHjbv2&#10;bK49ZqcfAOU5wpdieTJjfFAnUzrQbyjzRayKLmY41i5pOJkPoVc0PhMuFosUhPKyLKzM2vKYOoIX&#10;IX7t3pizRx4CMvgEJ5Wx4h0dfWwP+2IXQDaJqwh0j+oRf5RmovD4jKL2r/cp6vLY578AAAD//wMA&#10;UEsDBBQABgAIAAAAIQAVAkrA4AAAAAgBAAAPAAAAZHJzL2Rvd25yZXYueG1sTI/NTsMwEITvSLyD&#10;tUjcqBND/9I4VRWpQkL00NILNyfeJhH2OsRuG3h6zAmOoxnNfJOvR2vYBQffOZKQThJgSLXTHTUS&#10;jm/bhwUwHxRpZRyhhC/0sC5ub3KVaXelPV4OoWGxhHymJLQh9Bnnvm7RKj9xPVL0Tm6wKkQ5NFwP&#10;6hrLreEiSWbcqo7iQqt6LFusPw5nK+Gl3O7UvhJ28W3K59fTpv88vk+lvL8bNytgAcfwF4Zf/IgO&#10;RWSq3Jm0Z0bC7FHEpAQhUmDRF0/zJbBKwnSeAi9y/v9A8QMAAP//AwBQSwECLQAUAAYACAAAACEA&#10;toM4kv4AAADhAQAAEwAAAAAAAAAAAAAAAAAAAAAAW0NvbnRlbnRfVHlwZXNdLnhtbFBLAQItABQA&#10;BgAIAAAAIQA4/SH/1gAAAJQBAAALAAAAAAAAAAAAAAAAAC8BAABfcmVscy8ucmVsc1BLAQItABQA&#10;BgAIAAAAIQDXM0LSGgIAADQEAAAOAAAAAAAAAAAAAAAAAC4CAABkcnMvZTJvRG9jLnhtbFBLAQIt&#10;ABQABgAIAAAAIQAVAkrA4AAAAAgBAAAPAAAAAAAAAAAAAAAAAHQEAABkcnMvZG93bnJldi54bWxQ&#10;SwUGAAAAAAQABADzAAAAgQUAAAAA&#10;" filled="f" stroked="f" strokeweight=".5pt">
                      <v:textbox>
                        <w:txbxContent>
                          <w:p w14:paraId="17B83C8D" w14:textId="77777777" w:rsidR="00873AD6" w:rsidRPr="000B0B0C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</w:t>
                            </w:r>
                            <w:r w:rsidRPr="000B0B0C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III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(cont.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14C5C">
              <w:rPr>
                <w:rFonts w:ascii="Courier New" w:hAnsi="Courier New" w:cs="Courier New"/>
                <w:noProof/>
                <w:sz w:val="20"/>
                <w:szCs w:val="20"/>
                <w:highlight w:val="blue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05D3A957" wp14:editId="24141EC9">
                      <wp:simplePos x="0" y="0"/>
                      <wp:positionH relativeFrom="column">
                        <wp:posOffset>65618</wp:posOffset>
                      </wp:positionH>
                      <wp:positionV relativeFrom="paragraph">
                        <wp:posOffset>3305</wp:posOffset>
                      </wp:positionV>
                      <wp:extent cx="1739668" cy="145415"/>
                      <wp:effectExtent l="19050" t="19050" r="13335" b="2603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668" cy="14541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5A43FC" id="Rectangle 23" o:spid="_x0000_s1026" style="position:absolute;margin-left:5.15pt;margin-top:.25pt;width:137pt;height:11.4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As2hQIAAGgFAAAOAAAAZHJzL2Uyb0RvYy54bWysVEtv2zAMvg/YfxB0Xx1nSR9BnSJo0WFA&#10;0QZth55VWaoFyKImKXGyXz9Ksp2gK3YYloMimeRH8uPj8mrXarIVziswFS1PJpQIw6FW5q2iP55v&#10;v5xT4gMzNdNgREX3wtOr5edPl51diCk0oGvhCIIYv+hsRZsQ7KIoPG9Ey/wJWGFQKMG1LODTvRW1&#10;Yx2it7qYTianRQeutg648B6/3mQhXSZ8KQUPD1J6EYiuKMYW0unS+RrPYnnJFm+O2UbxPgz2D1G0&#10;TBl0OkLdsMDIxqk/oFrFHXiQ4YRDW4CUiouUA2ZTTt5l89QwK1IuSI63I03+/8Hy++2TXTukobN+&#10;4fEas9hJ18Z/jI/sEln7kSyxC4Tjx/Ls68XpKZaXo6yczWflPLJZHKyt8+GbgJbES0UdFiNxxLZ3&#10;PmTVQSU6M3CrtE4F0YZ0FZ2ez8/mycKDVnWURr3UG+JaO7JlWNWwK3u/R1oYhTYYzCGpdAt7LSKE&#10;No9CElVjGtPsIPbbAZNxLkwos6hhtciu5hP8Dc4Gi5RyAozIEoMcsXuAQTODDNiZgF4/morUrqPx&#10;5G+BZePRInkGE0bjVhlwHwFozKr3nPUHkjI1kaVXqPdrRxzkYfGW3yos4B3zYc0cTgfOEU58eMBD&#10;asBCQX+jpAH366PvUR+bFqWUdDhtFfU/N8wJSvR3g+18Uc5mcTzTYzY/m+LDHUtejyVm014Dlr7E&#10;3WJ5ukb9oIerdNC+4GJYRa8oYoaj74ry4IbHdchbAFcLF6tVUsORtCzcmSfLI3hkNTbo8+6FOdt3&#10;ccD+v4dhMtniXTNn3WhpYLUJIFXq9AOvPd84zqlx+tUT98XxO2kdFuTyNwAAAP//AwBQSwMEFAAG&#10;AAgAAAAhAPgMSETdAAAABgEAAA8AAABkcnMvZG93bnJldi54bWxMjstOwzAQRfdI/IM1SGwQdfoA&#10;pWmcCiGxQCyA8pC6c+1pEhGPg+20ga9nWMFuju7VnVOuR9eJA4bYelIwnWQgkIy3LdUKXl/uLnMQ&#10;MWmyuvOECr4wwro6PSl1Yf2RnvGwSbXgEYqFVtCk1BdSRtOg03HieyTO9j44nRhDLW3QRx53nZxl&#10;2bV0uiX+0Ogebxs0H5vBKdh+juYxXJj3kL8NT/ffD2na1kulzs/GmxWIhGP6K8OvPqtDxU47P5CN&#10;omPO5txUcAWC01m+YNzxMV+ArEr5X7/6AQAA//8DAFBLAQItABQABgAIAAAAIQC2gziS/gAAAOEB&#10;AAATAAAAAAAAAAAAAAAAAAAAAABbQ29udGVudF9UeXBlc10ueG1sUEsBAi0AFAAGAAgAAAAhADj9&#10;If/WAAAAlAEAAAsAAAAAAAAAAAAAAAAALwEAAF9yZWxzLy5yZWxzUEsBAi0AFAAGAAgAAAAhABj4&#10;CzaFAgAAaAUAAA4AAAAAAAAAAAAAAAAALgIAAGRycy9lMm9Eb2MueG1sUEsBAi0AFAAGAAgAAAAh&#10;APgMSETdAAAABgEAAA8AAAAAAAAAAAAAAAAA3wQAAGRycy9kb3ducmV2LnhtbFBLBQYAAAAABAAE&#10;APMAAADpBQAAAAA=&#10;" filled="f" strokecolor="black [3213]" strokeweight="2.25pt"/>
                  </w:pict>
                </mc:Fallback>
              </mc:AlternateContent>
            </w:r>
            <w:r w:rsidRPr="00E02CE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V  G  </w:t>
            </w:r>
            <w:r w:rsidRPr="00F4459D">
              <w:rPr>
                <w:rFonts w:ascii="Courier New" w:hAnsi="Courier New" w:cs="Courier New"/>
                <w:b/>
                <w:bCs/>
                <w:color w:val="ED7D31" w:themeColor="accent2"/>
                <w:sz w:val="20"/>
                <w:szCs w:val="20"/>
                <w:highlight w:val="blue"/>
              </w:rPr>
              <w:t>E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Y  W  N  E  D  I  E  A  C  G  N  F  L  E  A  T  D</w:t>
            </w:r>
          </w:p>
          <w:p w14:paraId="1AB7D213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tatcagcttgatttattcgatgttcagctgcattataagcttcaccgcatttcagaagaa</w:t>
            </w:r>
            <w:proofErr w:type="spellEnd"/>
          </w:p>
          <w:p w14:paraId="1902EFEE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1D4E49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Y  Q  L  D  L  F  D  V  Q  L  H  Y  K  L  H  R  I  S  E  </w:t>
            </w:r>
            <w:proofErr w:type="spellStart"/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E</w:t>
            </w:r>
            <w:proofErr w:type="spellEnd"/>
          </w:p>
          <w:p w14:paraId="20BB4CD0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gccgtgatgcagacctttcaaccctttttgaagggacacttgtcgaagaattcccgatg</w:t>
            </w:r>
            <w:proofErr w:type="spellEnd"/>
          </w:p>
          <w:p w14:paraId="4C7E88C0" w14:textId="77777777" w:rsidR="00873AD6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5057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G  R  D  A  D  L  S  T  L  F  E  G  T  L  V </w:t>
            </w:r>
            <w:r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E  </w:t>
            </w:r>
            <w:proofErr w:type="spellStart"/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E</w:t>
            </w:r>
            <w:proofErr w:type="spellEnd"/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F  P  M  </w:t>
            </w:r>
          </w:p>
          <w:p w14:paraId="2D5108A4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aatgctgtaacgtttgttgataaccatgattctcagcctggtgagtcacttgaatcgtgg</w:t>
            </w:r>
            <w:proofErr w:type="spellEnd"/>
          </w:p>
          <w:p w14:paraId="18C53BB8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32EDD6FE" wp14:editId="695D9D2C">
                      <wp:simplePos x="0" y="0"/>
                      <wp:positionH relativeFrom="column">
                        <wp:posOffset>1310005</wp:posOffset>
                      </wp:positionH>
                      <wp:positionV relativeFrom="paragraph">
                        <wp:posOffset>139065</wp:posOffset>
                      </wp:positionV>
                      <wp:extent cx="613410" cy="260350"/>
                      <wp:effectExtent l="0" t="0" r="0" b="6350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3410" cy="260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1F7B05D" w14:textId="77777777" w:rsidR="00873AD6" w:rsidRPr="00B50572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 w:rsidRPr="00B50572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 I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EDD6FE" id="Text Box 26" o:spid="_x0000_s1046" type="#_x0000_t202" style="position:absolute;left:0;text-align:left;margin-left:103.15pt;margin-top:10.95pt;width:48.3pt;height:20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wIYFwIAADMEAAAOAAAAZHJzL2Uyb0RvYy54bWysU01vGyEQvVfqf0Dc6/U6jtuuvI7cRK4q&#10;WUkkp8oZs+BFAoYC9q776zvgz6Y9Vb2wszPDfLz3mN71RpOd8EGBrWk5GFIiLIdG2U1Nv78sPnyi&#10;JERmG6bBipruRaB3s/fvpp2rxAha0I3wBIvYUHWupm2MriqKwFthWBiAExaDErxhEX/9pmg867C6&#10;0cVoOJwUHfjGeeAiBPQ+HIJ0lutLKXh8kjKISHRNcbaYT5/PdTqL2ZRVG89cq/hxDPYPUximLDY9&#10;l3pgkZGtV3+UMop7CCDjgIMpQErFRd4BtymHb7ZZtcyJvAuCE9wZpvD/yvLH3co9exL7L9AjgQmQ&#10;zoUqoDPt00tv0hcnJRhHCPdn2EQfCUfnpLwZlxjhGBpNhje3Gdbictn5EL8KMCQZNfXISgaL7ZYh&#10;YkNMPaWkXhYWSuvMjLakwwap5G8RvKEtXryMmqzYr3uiGpwiT5Bca2j2uJ6HA/PB8YXCIZYsxGfm&#10;kWqcG+Ubn/CQGrAZHC1KWvA//+ZP+cgARinpUDo1DT+2zAtK9DeL3Hwux+Oktfwzvv2I0xB/HVlf&#10;R+zW3AOqs8SH4ng2U37UJ1N6MK+o8nnqiiFmOfauaTyZ9/EgaHwlXMznOQnV5Vhc2pXjqXQCL0H8&#10;0r8y7448RCTwEU4iY9UbOg65B9jn2whSZa4uqB7xR2VmCo+vKEn/+j9nXd767BcAAAD//wMAUEsD&#10;BBQABgAIAAAAIQASPejv4AAAAAkBAAAPAAAAZHJzL2Rvd25yZXYueG1sTI9BT8MwDIXvSPyHyEjc&#10;WLJOVKNrOk2VJiQEh41duKWN11ZrnNJkW+HXY05w8rP89Py9fD25XlxwDJ0nDfOZAoFUe9tRo+Hw&#10;vn1YggjRkDW9J9TwhQHWxe1NbjLrr7TDyz42gkMoZEZDG+OQSRnqFp0JMz8g8e3oR2cir2Mj7Wiu&#10;HO56mSiVSmc64g+tGbBssT7tz07DS7l9M7sqccvvvnx+PW6Gz8PHo9b3d9NmBSLiFP/M8IvP6FAw&#10;U+XPZIPoNSQqXbCVxfwJBBsWKmFRaUh5yiKX/xsUPwAAAP//AwBQSwECLQAUAAYACAAAACEAtoM4&#10;kv4AAADhAQAAEwAAAAAAAAAAAAAAAAAAAAAAW0NvbnRlbnRfVHlwZXNdLnhtbFBLAQItABQABgAI&#10;AAAAIQA4/SH/1gAAAJQBAAALAAAAAAAAAAAAAAAAAC8BAABfcmVscy8ucmVsc1BLAQItABQABgAI&#10;AAAAIQAhqwIYFwIAADMEAAAOAAAAAAAAAAAAAAAAAC4CAABkcnMvZTJvRG9jLnhtbFBLAQItABQA&#10;BgAIAAAAIQASPejv4AAAAAkBAAAPAAAAAAAAAAAAAAAAAHEEAABkcnMvZG93bnJldi54bWxQSwUG&#10;AAAAAAQABADzAAAAfgUAAAAA&#10;" filled="f" stroked="f" strokeweight=".5pt">
                      <v:textbox>
                        <w:txbxContent>
                          <w:p w14:paraId="11F7B05D" w14:textId="77777777" w:rsidR="00873AD6" w:rsidRPr="00B50572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B50572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 IV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47638517" wp14:editId="4FF5909B">
                      <wp:simplePos x="0" y="0"/>
                      <wp:positionH relativeFrom="column">
                        <wp:posOffset>988695</wp:posOffset>
                      </wp:positionH>
                      <wp:positionV relativeFrom="paragraph">
                        <wp:posOffset>1270</wp:posOffset>
                      </wp:positionV>
                      <wp:extent cx="1233170" cy="138430"/>
                      <wp:effectExtent l="19050" t="19050" r="24130" b="13970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33170" cy="13843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663589AB" w14:textId="77777777" w:rsidR="00873AD6" w:rsidRDefault="00873AD6" w:rsidP="00873A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7638517" id="Text Box 25" o:spid="_x0000_s1047" type="#_x0000_t202" style="position:absolute;left:0;text-align:left;margin-left:77.85pt;margin-top:.1pt;width:97.1pt;height:10.9pt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ewcMAIAAF0EAAAOAAAAZHJzL2Uyb0RvYy54bWysVEuP2jAQvlfqf7B8LyE8CkWEFWVFVQnt&#10;rsRWezaOTSw5Htc2JPTXd+zw0ranqhdnxjOex/fNZP7Q1pochfMKTEHzXp8SYTiUyuwL+uN1/WlK&#10;iQ/MlEyDEQU9CU8fFh8/zBs7EwOoQJfCEQxi/KyxBa1CsLMs87wSNfM9sMKgUYKrWUDV7bPSsQaj&#10;1zob9PufswZcaR1w4T3ePnZGukjxpRQ8PEvpRSC6oFhbSKdL5y6e2WLOZnvHbKX4uQz2D1XUTBlM&#10;eg31yAIjB6f+CFUr7sCDDD0OdQZSKi5SD9hN3n/XzbZiVqReEBxvrzD5/xeWPx239sWR0H6FFgmM&#10;gDTWzzxexn5a6er4xUoJ2hHC0xU20QbC46PBcJhP0MTRlg+no2HCNbu9ts6HbwJqEoWCOqQlocWO&#10;Gx8wI7peXGIyA2uldaJGG9IUdDAdT8bphQetymiNfmlKxEo7cmTIb2hT+Rjszgs1bTDDrakohXbX&#10;ElVi5GvHOyhPCISDbka85WuF1W6YDy/M4VBggzjo4RkPqQGrgrNESQXu19/uoz9yhVZKGhyygvqf&#10;B+YEJfq7QRa/5KNRnMqkjMaTASru3rK7t5hDvQLsM8eVsjyJ0T/oiygd1G+4D8uYFU3McMyNwFzE&#10;VehGH/eJi+UyOeEcWhY2Zmt5DB1xjVy8tm/M2TNhAal+gss4stk73jrfjrnlIYBUidQIdIfqGX+c&#10;4cT1ed/iktzryev2V1j8BgAA//8DAFBLAwQUAAYACAAAACEAtcZpD9sAAAAHAQAADwAAAGRycy9k&#10;b3ducmV2LnhtbEyOwU7DMBBE70j8g7VIXBC1G1poQ5wKFVVC5dTSD3DjJY6I11HsNOHvWU5wfJrR&#10;zCs2k2/FBfvYBNIwnykQSFWwDdUaTh+7+xWImAxZ0wZCDd8YYVNeXxUmt2GkA16OqRY8QjE3GlxK&#10;XS5lrBx6E2ehQ+LsM/TeJMa+lrY3I4/7VmZKPUpvGuIHZzrcOqy+joPX8HpQi7e7nX3fu2q+Grqx&#10;yU5qq/XtzfTyDCLhlP7K8KvP6lCy0zkMZKNomZfLJ65qyEBw/LBYr0GcGTMFsizkf//yBwAA//8D&#10;AFBLAQItABQABgAIAAAAIQC2gziS/gAAAOEBAAATAAAAAAAAAAAAAAAAAAAAAABbQ29udGVudF9U&#10;eXBlc10ueG1sUEsBAi0AFAAGAAgAAAAhADj9If/WAAAAlAEAAAsAAAAAAAAAAAAAAAAALwEAAF9y&#10;ZWxzLy5yZWxzUEsBAi0AFAAGAAgAAAAhAA4t7BwwAgAAXQQAAA4AAAAAAAAAAAAAAAAALgIAAGRy&#10;cy9lMm9Eb2MueG1sUEsBAi0AFAAGAAgAAAAhALXGaQ/bAAAABwEAAA8AAAAAAAAAAAAAAAAAigQA&#10;AGRycy9kb3ducmV2LnhtbFBLBQYAAAAABAAEAPMAAACSBQAAAAA=&#10;" filled="f" strokecolor="black [3213]" strokeweight="2.25pt">
                      <v:textbox>
                        <w:txbxContent>
                          <w:p w14:paraId="663589AB" w14:textId="77777777" w:rsidR="00873AD6" w:rsidRDefault="00873AD6" w:rsidP="00873AD6"/>
                        </w:txbxContent>
                      </v:textbox>
                    </v:shape>
                  </w:pict>
                </mc:Fallback>
              </mc:AlternateContent>
            </w:r>
            <w:r w:rsidRPr="00E02CE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N  A  V  T  F  V  D  N  H  </w:t>
            </w:r>
            <w:r w:rsidRPr="00F4459D">
              <w:rPr>
                <w:rFonts w:ascii="Courier New" w:hAnsi="Courier New" w:cs="Courier New"/>
                <w:b/>
                <w:bCs/>
                <w:color w:val="ED7D31" w:themeColor="accent2"/>
                <w:sz w:val="20"/>
                <w:szCs w:val="20"/>
                <w:highlight w:val="blue"/>
              </w:rPr>
              <w:t>D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S  Q  P  G  E  S  L  E  S  W</w:t>
            </w:r>
          </w:p>
          <w:p w14:paraId="6190C7E6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AB96E91" wp14:editId="000DE627">
                      <wp:simplePos x="0" y="0"/>
                      <wp:positionH relativeFrom="column">
                        <wp:posOffset>4158941</wp:posOffset>
                      </wp:positionH>
                      <wp:positionV relativeFrom="paragraph">
                        <wp:posOffset>285596</wp:posOffset>
                      </wp:positionV>
                      <wp:extent cx="349858" cy="147099"/>
                      <wp:effectExtent l="19050" t="19050" r="12700" b="2476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9858" cy="147099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7D8D480" id="Rectangle 47" o:spid="_x0000_s1026" style="position:absolute;margin-left:327.5pt;margin-top:22.5pt;width:27.55pt;height:11.6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vz0hAIAAGcFAAAOAAAAZHJzL2Uyb0RvYy54bWysVEtv2zAMvg/YfxB0X21nydoEdYogRYcB&#10;RRusHXpWZSkWIIuapMTJfv0o+ZGgK3YYloMimeRH8uPj+ubQaLIXziswJS0uckqE4VApsy3pj+e7&#10;T1eU+MBMxTQYUdKj8PRm+fHDdWsXYgI16Eo4giDGL1pb0joEu8gyz2vRMH8BVhgUSnANC/h026xy&#10;rEX0RmeTPP+SteAq64AL7/HrbSeky4QvpeDhUUovAtElxdhCOl06X+OZLa/ZYuuYrRXvw2D/EEXD&#10;lEGnI9QtC4zsnPoDqlHcgQcZLjg0GUipuEg5YDZF/iabp5pZkXJBcrwdafL/D5Y/7J/sxiENrfUL&#10;j9eYxUG6Jv5jfOSQyDqOZIlDIBw/fp7Or2ZYXY6iYnqZz+eRzOxkbJ0PXwU0JF5K6rAWiSK2v/eh&#10;Ux1Uoi8Dd0rrVA9tSFvSydXscpYsPGhVRWnUS60h1tqRPcOihkPR+z3Twii0wWBOOaVbOGoRIbT5&#10;LiRRFWYx6RzEdjthMs6FCUUnqlklOlezHH+Ds8EipZwAI7LEIEfsHmDQ7EAG7I6AXj+aitSto3H+&#10;t8A649EieQYTRuNGGXDvAWjMqvfc6Q8kddREll6hOm4ccdDNirf8TmEB75kPG+ZwOHCMcODDIx5S&#10;AxYK+hslNbhf732P+tizKKWkxWErqf+5Y05Qor8Z7OZ5MZ3G6UyP6exygg93Lnk9l5hdswYsfYGr&#10;xfJ0jfpBD1fpoHnBvbCKXlHEDEffJeXBDY916JYAbhYuVqukhhNpWbg3T5ZH8MhqbNDnwwtztu/i&#10;gO3/AMNgssWbZu50o6WB1S6AVKnTT7z2fOM0p8bpN09cF+fvpHXaj8vfAAAA//8DAFBLAwQUAAYA&#10;CAAAACEAj6arG+EAAAAJAQAADwAAAGRycy9kb3ducmV2LnhtbEyPzU7DMBCE70i8g7VIXBB1UtES&#10;QpwKIXFAHCjlR+Lm2ksSEa+D7bSBp2d7gtNqNKPZb6rV5HqxwxA7TwryWQYCyXjbUaPg5fnuvAAR&#10;kyare0+o4BsjrOrjo0qX1u/pCXeb1AguoVhqBW1KQyllNC06HWd+QGLvwwenE8vQSBv0nstdL+dZ&#10;tpROd8QfWj3gbYvmczM6Be9fk3kMZ+YtFK/j+v7nIeVdc6XU6cl0cw0i4ZT+wnDAZ3SomWnrR7JR&#10;9AqWiwVvSQouDpcDl3mWg9iyU8xB1pX8v6D+BQAA//8DAFBLAQItABQABgAIAAAAIQC2gziS/gAA&#10;AOEBAAATAAAAAAAAAAAAAAAAAAAAAABbQ29udGVudF9UeXBlc10ueG1sUEsBAi0AFAAGAAgAAAAh&#10;ADj9If/WAAAAlAEAAAsAAAAAAAAAAAAAAAAALwEAAF9yZWxzLy5yZWxzUEsBAi0AFAAGAAgAAAAh&#10;AB0y/PSEAgAAZwUAAA4AAAAAAAAAAAAAAAAALgIAAGRycy9lMm9Eb2MueG1sUEsBAi0AFAAGAAgA&#10;AAAhAI+mqxvhAAAACQEAAA8AAAAAAAAAAAAAAAAA3gQAAGRycy9kb3ducmV2LnhtbFBLBQYAAAAA&#10;BAAEAPMAAADsBQAAAAA=&#10;" filled="f" strokecolor="black [3213]" strokeweight="2.25pt"/>
                  </w:pict>
                </mc:Fallback>
              </mc:AlternateContent>
            </w: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tacaggattggtttaagcagagtgcctatgcgcttgtgctgcttcgtgcagatggctac</w:t>
            </w:r>
            <w:proofErr w:type="spellEnd"/>
          </w:p>
          <w:p w14:paraId="0A51BC64" w14:textId="77777777" w:rsidR="00873AD6" w:rsidRPr="00AE7F43" w:rsidRDefault="00873AD6" w:rsidP="00B50751">
            <w:pPr>
              <w:jc w:val="both"/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color w:val="FFFFFF" w:themeColor="background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6E9BB84" wp14:editId="4FCB6C87">
                      <wp:simplePos x="0" y="0"/>
                      <wp:positionH relativeFrom="column">
                        <wp:posOffset>3985895</wp:posOffset>
                      </wp:positionH>
                      <wp:positionV relativeFrom="paragraph">
                        <wp:posOffset>151599</wp:posOffset>
                      </wp:positionV>
                      <wp:extent cx="632129" cy="214685"/>
                      <wp:effectExtent l="0" t="0" r="0" b="0"/>
                      <wp:wrapNone/>
                      <wp:docPr id="48" name="Text Box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2129" cy="2146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EEF5391" w14:textId="77777777" w:rsidR="00873AD6" w:rsidRPr="00796F07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 VI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E9BB84" id="Text Box 48" o:spid="_x0000_s1048" type="#_x0000_t202" style="position:absolute;left:0;text-align:left;margin-left:313.85pt;margin-top:11.95pt;width:49.75pt;height:16.9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PPOGgIAADMEAAAOAAAAZHJzL2Uyb0RvYy54bWysU8tu2zAQvBfoPxC817JU200Ey4GbwEWB&#10;IAngFDnTFGkRoLgsSVtyv75Lyi+kPRW9ULvc1T5mhvO7vtVkL5xXYCqaj8aUCMOhVmZb0R+vq083&#10;lPjATM00GFHRg/D0bvHxw7yzpSigAV0LR7CI8WVnK9qEYMss87wRLfMjsMJgUIJrWUDXbbPasQ6r&#10;tzorxuNZ1oGrrQMuvMfbhyFIF6m+lIKHZym9CERXFGcL6XTp3MQzW8xZuXXMNoofx2D/MEXLlMGm&#10;51IPLDCyc+qPUq3iDjzIMOLQZiCl4iLtgNvk43fbrBtmRdoFwfH2DJP/f2X5035tXxwJ/VfokcAI&#10;SGd96fEy7tNL18YvTkowjhAezrCJPhCOl7PPRV7cUsIxVOST2c00VskuP1vnwzcBLYlGRR2yksBi&#10;+0cfhtRTSuxlYKW0TsxoQ7rYYDpOP5wjWFwb7HEZNVqh3/RE1ThFcdpjA/UB13MwMO8tXykc4pH5&#10;8MIcUo0boXzDMx5SAzaDo0VJA+7X3+5jPjKAUUo6lE5F/c8dc4IS/d0gN7f5ZBK1lpzJ9EuBjruO&#10;bK4jZtfeA6ozx4dieTJjftAnUzpo31Dly9gVQ8xw7F3RcDLvwyBofCVcLJcpCdVlWXg0a8tj6Qhr&#10;hPi1f2POHnkISOATnETGynd0DLkDIctdAKkSVxHoAdUj/qjMxPbxFUXpX/sp6/LWF78BAAD//wMA&#10;UEsDBBQABgAIAAAAIQB4SFg64AAAAAkBAAAPAAAAZHJzL2Rvd25yZXYueG1sTI/BTsMwEETvSPyD&#10;tUjcqINRmxKyqapIFRKCQ0sv3Daxm0TE6xC7beDrMadyXM3TzNt8NdlenMzoO8cI97MEhOHa6Y4b&#10;hP375m4JwgdiTb1jg/BtPKyK66ucMu3OvDWnXWhELGGfEUIbwpBJ6evWWPIzNxiO2cGNlkI8x0bq&#10;kc6x3PZSJclCWuo4LrQ0mLI19efuaBFeys0bbStllz99+fx6WA9f+4854u3NtH4CEcwULjD86Ud1&#10;KKJT5Y6svegRFipNI4qgHh5BRCBVqQJRIcxjIItc/v+g+AUAAP//AwBQSwECLQAUAAYACAAAACEA&#10;toM4kv4AAADhAQAAEwAAAAAAAAAAAAAAAAAAAAAAW0NvbnRlbnRfVHlwZXNdLnhtbFBLAQItABQA&#10;BgAIAAAAIQA4/SH/1gAAAJQBAAALAAAAAAAAAAAAAAAAAC8BAABfcmVscy8ucmVsc1BLAQItABQA&#10;BgAIAAAAIQCsgPPOGgIAADMEAAAOAAAAAAAAAAAAAAAAAC4CAABkcnMvZTJvRG9jLnhtbFBLAQIt&#10;ABQABgAIAAAAIQB4SFg64AAAAAkBAAAPAAAAAAAAAAAAAAAAAHQEAABkcnMvZG93bnJldi54bWxQ&#10;SwUGAAAAAAQABADzAAAAgQUAAAAA&#10;" filled="f" stroked="f" strokeweight=".5pt">
                      <v:textbox>
                        <w:txbxContent>
                          <w:p w14:paraId="2EEF5391" w14:textId="77777777" w:rsidR="00873AD6" w:rsidRPr="00796F07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 VI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V  Q  D  W  F  K  Q  S  A  Y  A  L  V  L  </w:t>
            </w:r>
            <w:proofErr w:type="spellStart"/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L</w:t>
            </w:r>
            <w:proofErr w:type="spellEnd"/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 R  A  D  G  </w:t>
            </w:r>
            <w:r w:rsidRPr="009B73D5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darkGray"/>
              </w:rPr>
              <w:t>Y</w:t>
            </w:r>
          </w:p>
          <w:p w14:paraId="7CB50923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ccttgcgtattttacggggattacttcggtattgatggagaagatccgattgaggataaa</w:t>
            </w:r>
            <w:proofErr w:type="spellEnd"/>
          </w:p>
          <w:p w14:paraId="482C887D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4A0F4C03" wp14:editId="47E3E82E">
                      <wp:simplePos x="0" y="0"/>
                      <wp:positionH relativeFrom="column">
                        <wp:posOffset>66147</wp:posOffset>
                      </wp:positionH>
                      <wp:positionV relativeFrom="paragraph">
                        <wp:posOffset>10650</wp:posOffset>
                      </wp:positionV>
                      <wp:extent cx="1506220" cy="124278"/>
                      <wp:effectExtent l="19050" t="19050" r="17780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6220" cy="124278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591D26" id="Rectangle 4" o:spid="_x0000_s1026" style="position:absolute;margin-left:5.2pt;margin-top:.85pt;width:118.6pt;height:9.8pt;z-index:251774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mcXgwIAAGgFAAAOAAAAZHJzL2Uyb0RvYy54bWysVEtv2zAMvg/YfxB0X/1A0nZBnSJo0WFA&#10;0RZth54VWYoNyKImKXGyXz9Ksp2gK3YYloMimeRH8uPj6nrfKbIT1rWgK1qc5ZQIzaFu9aaiP17v&#10;vlxS4jzTNVOgRUUPwtHr5edPV71ZiBIaULWwBEG0W/Smoo33ZpFljjeiY+4MjNAolGA75vFpN1lt&#10;WY/oncrKPD/PerC1scCFc/j1NgnpMuJLKbh/lNIJT1RFMTYfTxvPdTiz5RVbbCwzTcuHMNg/RNGx&#10;VqPTCeqWeUa2tv0Dqmu5BQfSn3HoMpCy5SLmgNkU+btsXhpmRMwFyXFmosn9P1j+sHsxTxZp6I1b&#10;OLyGLPbSduEf4yP7SNZhIkvsPeH4sZjn52WJnHKUFeWsvLgMbGZHa2Od/yagI+FSUYvFiByx3b3z&#10;SXVUCc403LVKxYIoTfqKlpfzi3m0cKDaOkiDXuwNcaMs2TGsqt8Xg98TLYxCaQzmmFS8+YMSAULp&#10;ZyFJW2MaZXIQ+u2IyTgX2hdJ1LBaJFfzHH+js9EiphwBA7LEICfsAWDUTCAjdiJg0A+mIrbrZJz/&#10;LbBkPFlEz6D9ZNy1GuxHAAqzGjwn/ZGkRE1gaQ314ckSC2lYnOF3LRbwnjn/xCxOB9YcJ94/4iEV&#10;YKFguFHSgP310fegj02LUkp6nLaKup9bZgUl6rvGdv5azGZhPONjNr8IfWVPJetTid52N4ClL3C3&#10;GB6vQd+r8SotdG+4GFbBK4qY5ui7otzb8XHj0xbA1cLFahXVcCQN8/f6xfAAHlgNDfq6f2PWDF3s&#10;sf8fYJxMtnjXzEk3WGpYbT3INnb6kdeBbxzn2DjD6gn74vQdtY4LcvkbAAD//wMAUEsDBBQABgAI&#10;AAAAIQBTqEeY3gAAAAcBAAAPAAAAZHJzL2Rvd25yZXYueG1sTI7BTsMwEETvSPyDtUhcUOukVG0J&#10;cSqExAFxoJSCxM21lyQiXgfbaQNfz3KC085oRrOvXI+uEwcMsfWkIJ9mIJCMty3VCnbPd5MViJg0&#10;Wd15QgVfGGFdnZ6UurD+SE942KZa8AjFQitoUuoLKaNp0Ok49T0SZ+8+OJ3YhlraoI887jo5y7KF&#10;dLol/tDoHm8bNB/bwSl4+xzNY7gwr2H1Mmzuvx9S3tZXSp2fjTfXIBKO6a8Mv/iMDhUz7f1ANoqO&#10;fTbnJt8lCI5n8+UCxJ5FfgmyKuV//uoHAAD//wMAUEsBAi0AFAAGAAgAAAAhALaDOJL+AAAA4QEA&#10;ABMAAAAAAAAAAAAAAAAAAAAAAFtDb250ZW50X1R5cGVzXS54bWxQSwECLQAUAAYACAAAACEAOP0h&#10;/9YAAACUAQAACwAAAAAAAAAAAAAAAAAvAQAAX3JlbHMvLnJlbHNQSwECLQAUAAYACAAAACEAZ+Zn&#10;F4MCAABoBQAADgAAAAAAAAAAAAAAAAAuAgAAZHJzL2Uyb0RvYy54bWxQSwECLQAUAAYACAAAACEA&#10;U6hHmN4AAAAHAQAADwAAAAAAAAAAAAAAAADdBAAAZHJzL2Rvd25yZXYueG1sUEsFBgAAAAAEAAQA&#10;8wAAAOgFAAAAAA==&#10;" filled="f" strokecolor="black [3213]" strokeweight="2.25pt"/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D4F056E" wp14:editId="2B9002D6">
                      <wp:simplePos x="0" y="0"/>
                      <wp:positionH relativeFrom="column">
                        <wp:posOffset>308610</wp:posOffset>
                      </wp:positionH>
                      <wp:positionV relativeFrom="paragraph">
                        <wp:posOffset>135890</wp:posOffset>
                      </wp:positionV>
                      <wp:extent cx="1111250" cy="206375"/>
                      <wp:effectExtent l="0" t="0" r="0" b="3175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11250" cy="2063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E65B17A" w14:textId="77777777" w:rsidR="00873AD6" w:rsidRPr="00207375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2"/>
                                      <w:szCs w:val="12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CSR</w:t>
                                  </w:r>
                                  <w:r w:rsidRPr="00207375"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 xml:space="preserve"> VI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I (cont.)</w:t>
                                  </w:r>
                                </w:p>
                                <w:p w14:paraId="0E5659F5" w14:textId="77777777" w:rsidR="00873AD6" w:rsidRDefault="00873AD6" w:rsidP="00873AD6">
                                  <w:r>
                                    <w:t>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4F056E" id="Text Box 20" o:spid="_x0000_s1049" type="#_x0000_t202" style="position:absolute;left:0;text-align:left;margin-left:24.3pt;margin-top:10.7pt;width:87.5pt;height:16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5YwGAIAADQEAAAOAAAAZHJzL2Uyb0RvYy54bWysU9tuGyEQfa/Uf0C81+t70pXXkZvIVSUr&#10;ieREecYseFcChgL2rvv1HVjfmvSp6j6wAzPM5ZzD7K7ViuyF8zWYgg56fUqE4VDWZlvQ15fll1tK&#10;fGCmZAqMKOhBeHo3//xp1thcDKECVQpHMInxeWMLWoVg8yzzvBKa+R5YYdApwWkWcOu2WelYg9m1&#10;yob9/jRrwJXWARfe4+lD56TzlF9KwcOTlF4EogqKvYW0urRu4prNZyzfOmarmh/bYP/QhWa1waLn&#10;VA8sMLJz9YdUuuYOPMjQ46AzkLLmIs2A0wz676ZZV8yKNAuC4+0ZJv//0vLH/do+OxLab9AigRGQ&#10;xvrc42Gcp5VOxz92StCPEB7OsIk2EB4v4TecoIujb9ifjm4mMU12uW2dD98FaBKNgjqkJaHF9isf&#10;utBTSCxmYFkrlahRhjQFnY4w/R8eTK4M1rj0Gq3QblpSl9jF6DTIBsoDzuego95bvqyxiRXz4Zk5&#10;5Br7Rv2GJ1ykAiwGR4uSCtyvv53HeKQAvZQ0qJ2C+p875gQl6odBcr4OxuMotrQZT26GuHHXns21&#10;x+z0PaA8B/hSLE9mjA/qZEoH+g1lvohV0cUMx9oFDSfzPnSKxmfCxWKRglBeloWVWVseU0fwIsQv&#10;7Rtz9shDQAYf4aQylr+jo4vtYF/sAsg6cRWB7lA94o/STGwfn1HU/vU+RV0e+/w3AAAA//8DAFBL&#10;AwQUAAYACAAAACEA1gq4g+EAAAAIAQAADwAAAGRycy9kb3ducmV2LnhtbEyPzU7DMBCE70i8g7VI&#10;3KhT90chzaaqIlVICA4tvXBzYjeJaq9D7LaBp8ecynF2RjPf5uvRGnbRg+8cIUwnCTBNtVMdNQiH&#10;j+1TCswHSUoaRxrhW3tYF/d3ucyUu9JOX/ahYbGEfCYR2hD6jHNft9pKP3G9pugd3WBliHJouBrk&#10;NZZbw0WSLLmVHcWFVva6bHV92p8twmu5fZe7Stj0x5Qvb8dN/3X4XCA+PoybFbCgx3ALwx9+RIci&#10;MlXuTMozgzBPlzGJIKZzYNEXYhYPFcJi9gy8yPn/B4pfAAAA//8DAFBLAQItABQABgAIAAAAIQC2&#10;gziS/gAAAOEBAAATAAAAAAAAAAAAAAAAAAAAAABbQ29udGVudF9UeXBlc10ueG1sUEsBAi0AFAAG&#10;AAgAAAAhADj9If/WAAAAlAEAAAsAAAAAAAAAAAAAAAAALwEAAF9yZWxzLy5yZWxzUEsBAi0AFAAG&#10;AAgAAAAhAN4vljAYAgAANAQAAA4AAAAAAAAAAAAAAAAALgIAAGRycy9lMm9Eb2MueG1sUEsBAi0A&#10;FAAGAAgAAAAhANYKuIPhAAAACAEAAA8AAAAAAAAAAAAAAAAAcgQAAGRycy9kb3ducmV2LnhtbFBL&#10;BQYAAAAABAAEAPMAAACABQAAAAA=&#10;" filled="f" stroked="f" strokeweight=".5pt">
                      <v:textbox>
                        <w:txbxContent>
                          <w:p w14:paraId="2E65B17A" w14:textId="77777777" w:rsidR="00873AD6" w:rsidRPr="00207375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2"/>
                                <w:szCs w:val="12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</w:t>
                            </w:r>
                            <w:r w:rsidRPr="00207375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 VI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 (cont.)</w:t>
                            </w:r>
                          </w:p>
                          <w:p w14:paraId="0E5659F5" w14:textId="77777777" w:rsidR="00873AD6" w:rsidRDefault="00873AD6" w:rsidP="00873AD6">
                            <w: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2CE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>P  C  V  F  Y  G  D  Y  F  G  I  D  G  E  D  P  I  E  D  K</w:t>
            </w:r>
          </w:p>
          <w:p w14:paraId="6F7CF827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cgtgaagcgattgatccgctgatttacgcgcgctatcatcgtgcttatggtgagcaggac</w:t>
            </w:r>
            <w:proofErr w:type="spellEnd"/>
          </w:p>
          <w:p w14:paraId="2848DAB8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B4761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E7F43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R  E  A  I  D  P  L  I  Y  A  R  Y  H  R </w:t>
            </w:r>
            <w:r w:rsidRPr="00796F07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blue"/>
              </w:rPr>
              <w:t xml:space="preserve"> A  Y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G  E  Q  D</w:t>
            </w:r>
          </w:p>
          <w:p w14:paraId="0DFB83B6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attatttcgatcatcctgccacgattggctgggtcagacgcggtgttgaagaaattgaa</w:t>
            </w:r>
            <w:proofErr w:type="spellEnd"/>
          </w:p>
          <w:p w14:paraId="04F89FCF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6490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D  Y  F  D  H  P  A  T  I  G  W  V  R  </w:t>
            </w:r>
            <w:proofErr w:type="spellStart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R</w:t>
            </w:r>
            <w:proofErr w:type="spellEnd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  G</w:t>
            </w:r>
            <w:r w:rsidRPr="00BB5AB4">
              <w:rPr>
                <w:rFonts w:ascii="Courier New" w:hAnsi="Courier New" w:cs="Courier New"/>
                <w:sz w:val="20"/>
                <w:szCs w:val="20"/>
                <w:highlight w:val="red"/>
              </w:rPr>
              <w:t xml:space="preserve">  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V  E  </w:t>
            </w:r>
            <w:proofErr w:type="spellStart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E</w:t>
            </w:r>
            <w:proofErr w:type="spellEnd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  I  E</w:t>
            </w:r>
          </w:p>
          <w:p w14:paraId="51176EA3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gttcaggctgtgcagtcgttgtcacagttggtgatgagggtgaaaagagaatgtttgtt</w:t>
            </w:r>
            <w:proofErr w:type="spellEnd"/>
          </w:p>
          <w:p w14:paraId="0AFC4407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G  S  G  C  A  V  </w:t>
            </w:r>
            <w:proofErr w:type="spellStart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V</w:t>
            </w:r>
            <w:proofErr w:type="spellEnd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  </w:t>
            </w:r>
            <w:proofErr w:type="spellStart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V</w:t>
            </w:r>
            <w:proofErr w:type="spellEnd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  T  V  G  D  E  G  E</w:t>
            </w:r>
            <w:r w:rsidRPr="00796F07">
              <w:rPr>
                <w:rFonts w:ascii="Courier New" w:hAnsi="Courier New" w:cs="Courier New"/>
                <w:sz w:val="20"/>
                <w:szCs w:val="20"/>
                <w:highlight w:val="red"/>
              </w:rPr>
              <w:t xml:space="preserve">  </w:t>
            </w:r>
            <w:r w:rsidRPr="00796F07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K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  R  M  F  V</w:t>
            </w:r>
          </w:p>
          <w:p w14:paraId="0ACA67BC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gtgaacatcgcgcaggcgaagaatggacggattacacgaattcgattgatgagcctgtt</w:t>
            </w:r>
            <w:proofErr w:type="spellEnd"/>
          </w:p>
          <w:p w14:paraId="11FA4AB3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6490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G  E  H  R  A  G  E  </w:t>
            </w:r>
            <w:proofErr w:type="spellStart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E</w:t>
            </w:r>
            <w:proofErr w:type="spellEnd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  W  T  D  Y  T  N  S</w:t>
            </w:r>
            <w:r w:rsidRPr="00BB5AB4">
              <w:rPr>
                <w:rFonts w:ascii="Courier New" w:hAnsi="Courier New" w:cs="Courier New"/>
                <w:sz w:val="20"/>
                <w:szCs w:val="20"/>
                <w:highlight w:val="red"/>
              </w:rPr>
              <w:t xml:space="preserve">  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I  D  E  P  V</w:t>
            </w:r>
          </w:p>
          <w:p w14:paraId="4A107FBB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tgattgatgatgaaggatatgggactttcccagttcaggcgggcagtgtgtcggtttgg</w:t>
            </w:r>
            <w:proofErr w:type="spellEnd"/>
          </w:p>
          <w:p w14:paraId="76010671" w14:textId="77777777" w:rsidR="00873AD6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EC99638" wp14:editId="2694D150">
                      <wp:simplePos x="0" y="0"/>
                      <wp:positionH relativeFrom="column">
                        <wp:posOffset>2018182</wp:posOffset>
                      </wp:positionH>
                      <wp:positionV relativeFrom="paragraph">
                        <wp:posOffset>132715</wp:posOffset>
                      </wp:positionV>
                      <wp:extent cx="621030" cy="233680"/>
                      <wp:effectExtent l="0" t="0" r="0" b="0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1030" cy="2336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1C5CE2B" w14:textId="77777777" w:rsidR="00873AD6" w:rsidRPr="00551A0D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His ta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C99638" id="Text Box 39" o:spid="_x0000_s1050" type="#_x0000_t202" style="position:absolute;left:0;text-align:left;margin-left:158.9pt;margin-top:10.45pt;width:48.9pt;height:18.4pt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dRjGgIAADMEAAAOAAAAZHJzL2Uyb0RvYy54bWysU9tuGyEQfa+Uf0C817u+xE1XXkdOIleV&#10;rCSSU+UZs+BFYhkK2Lvu13dgfVPap6ovMDDDXM45zO67RpO9cF6BKelwkFMiDIdKmW1Jf7wtP99R&#10;4gMzFdNgREkPwtP7+c2nWWsLMYIadCUcwSTGF60taR2CLbLM81o0zA/ACoNOCa5hAY9um1WOtZi9&#10;0dkoz6dZC66yDrjwHm+feiedp/xSCh5epPQiEF1S7C2k1aV1E9dsPmPF1jFbK35sg/1DFw1TBoue&#10;Uz2xwMjOqT9SNYo78CDDgEOTgZSKizQDTjPMP0yzrpkVaRYEx9szTP7/peXP+7V9dSR0D9AhgRGQ&#10;1vrC42Wcp5OuiTt2StCPEB7OsIkuEI6X09EwH6OHo2s0Hk/vEqzZ5bF1PnwT0JBolNQhKwkstl/5&#10;gAUx9BQSaxlYKq0TM9qQFguMb/P04OzBF9rgw0ur0QrdpiOqwi4mpzk2UB1wPAc9897ypcImVsyH&#10;V+aQauwb5RtecJEasBgcLUpqcL/+dh/jkQH0UtKidErqf+6YE5To7wa5+TqcTKLW0mFy+2WEB3ft&#10;2Vx7zK55BFTnED+K5cmM8UGfTOmgeUeVL2JVdDHDsXZJw8l8DL2g8ZdwsVikIFSXZWFl1pbH1BHW&#10;CPFb986cPfIQkMBnOImMFR/o6GN7Qha7AFIlriLQPapH/FGZicLjL4rSvz6nqMtfn/8GAAD//wMA&#10;UEsDBBQABgAIAAAAIQBpSOQo4gAAAAkBAAAPAAAAZHJzL2Rvd25yZXYueG1sTI9PT4NAFMTvJn6H&#10;zTPxZhdQSkt5NA1JY2LsobUXbwv7CsT9g+y2RT+960mPk5nM/KZYT1qxC42utwYhnkXAyDRW9qZF&#10;OL5tHxbAnBdGCmUNIXyRg3V5e1OIXNqr2dPl4FsWSozLBULn/ZBz7pqOtHAzO5AJ3smOWvggx5bL&#10;UVxDuVY8iaI516I3YaETA1UdNR+Hs0Z4qbY7sa8TvfhW1fPraTN8Ht9TxPu7abMC5mnyf2H4xQ/o&#10;UAam2p6NdEwhPMZZQPcISbQEFgJPcToHViOkWQa8LPj/B+UPAAAA//8DAFBLAQItABQABgAIAAAA&#10;IQC2gziS/gAAAOEBAAATAAAAAAAAAAAAAAAAAAAAAABbQ29udGVudF9UeXBlc10ueG1sUEsBAi0A&#10;FAAGAAgAAAAhADj9If/WAAAAlAEAAAsAAAAAAAAAAAAAAAAALwEAAF9yZWxzLy5yZWxzUEsBAi0A&#10;FAAGAAgAAAAhADZp1GMaAgAAMwQAAA4AAAAAAAAAAAAAAAAALgIAAGRycy9lMm9Eb2MueG1sUEsB&#10;Ai0AFAAGAAgAAAAhAGlI5CjiAAAACQEAAA8AAAAAAAAAAAAAAAAAdAQAAGRycy9kb3ducmV2Lnht&#10;bFBLBQYAAAAABAAEAPMAAACDBQAAAAA=&#10;" filled="f" stroked="f" strokeweight=".5pt">
                      <v:textbox>
                        <w:txbxContent>
                          <w:p w14:paraId="21C5CE2B" w14:textId="77777777" w:rsidR="00873AD6" w:rsidRPr="00551A0D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His ta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362EC447" wp14:editId="3B2CA5F2">
                      <wp:simplePos x="0" y="0"/>
                      <wp:positionH relativeFrom="column">
                        <wp:posOffset>1161487</wp:posOffset>
                      </wp:positionH>
                      <wp:positionV relativeFrom="paragraph">
                        <wp:posOffset>132715</wp:posOffset>
                      </wp:positionV>
                      <wp:extent cx="665480" cy="212090"/>
                      <wp:effectExtent l="0" t="0" r="0" b="0"/>
                      <wp:wrapNone/>
                      <wp:docPr id="36" name="Text Box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5480" cy="2120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C830A02" w14:textId="77777777" w:rsidR="00873AD6" w:rsidRPr="00551A0D" w:rsidRDefault="00873AD6" w:rsidP="00873AD6">
                                  <w:pP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MY"/>
                                    </w:rPr>
                                    <w:t>Xho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b/>
                                      <w:bCs/>
                                      <w:sz w:val="16"/>
                                      <w:szCs w:val="16"/>
                                      <w:lang w:val="en-MY"/>
                                    </w:rPr>
                                    <w:t>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2EC447" id="Text Box 36" o:spid="_x0000_s1051" type="#_x0000_t202" style="position:absolute;left:0;text-align:left;margin-left:91.45pt;margin-top:10.45pt;width:52.4pt;height:16.7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56GHGgIAADMEAAAOAAAAZHJzL2Uyb0RvYy54bWysU01vGyEQvVfqf0Dc4107tpusvI7cRK4q&#10;WUkkp8oZs+BFYhkK2Lvur+/A+ktpT1UvMDDDfLz3mD10jSZ74bwCU9LhIKdEGA6VMtuS/nhb3txR&#10;4gMzFdNgREkPwtOH+edPs9YWYgQ16Eo4gkmML1pb0joEW2SZ57VomB+AFQadElzDAh7dNqscazF7&#10;o7NRnk+zFlxlHXDhPd4+9U46T/mlFDy8SOlFILqk2FtIq0vrJq7ZfMaKrWO2VvzYBvuHLhqmDBY9&#10;p3pigZGdU3+kahR34EGGAYcmAykVF2kGnGaYf5hmXTMr0iwIjrdnmPz/S8uf92v76kjovkKHBEZA&#10;WusLj5dxnk66Ju7YKUE/Qng4wya6QDheTqeT8R16OLpGw1F+n2DNLo+t8+GbgIZEo6QOWUlgsf3K&#10;ByyIoaeQWMvAUmmdmNGGtFjgdpKnB2cPvtAGH15ajVboNh1RFXYxOc2xgeqA4znomfeWLxU2sWI+&#10;vDKHVGPfKN/wgovUgMXgaFFSg/v1t/sYjwygl5IWpVNS/3PHnKBEfzfIzf1wPI5aS4fx5MsID+7a&#10;s7n2mF3zCKjOIX4Uy5MZ44M+mdJB844qX8Sq6GKGY+2ShpP5GHpB4y/hYrFIQaguy8LKrC2PqSOs&#10;EeK37p05e+QhIIHPcBIZKz7Q0cf2hCx2AaRKXEWge1SP+KMyE4XHXxSlf31OUZe/Pv8NAAD//wMA&#10;UEsDBBQABgAIAAAAIQASWbvI4AAAAAkBAAAPAAAAZHJzL2Rvd25yZXYueG1sTI/BTsMwDIbvSLxD&#10;ZCRuLKUwVkrTaao0ISF22NiFW9p4bUXilCbbCk+POcHJ+uVPvz8Xy8lZccIx9J4U3M4SEEiNNz21&#10;CvZv65sMRIiajLaeUMEXBliWlxeFzo0/0xZPu9gKLqGQawVdjEMuZWg6dDrM/IDEu4MfnY4cx1aa&#10;UZ+53FmZJsmDdLonvtDpAasOm4/d0Sl4qdYbva1Tl33b6vn1sBo+9+9zpa6vptUTiIhT/IPhV5/V&#10;oWSn2h/JBGE5Z+kjowrShCcDabZYgKgVzO/vQJaF/P9B+QMAAP//AwBQSwECLQAUAAYACAAAACEA&#10;toM4kv4AAADhAQAAEwAAAAAAAAAAAAAAAAAAAAAAW0NvbnRlbnRfVHlwZXNdLnhtbFBLAQItABQA&#10;BgAIAAAAIQA4/SH/1gAAAJQBAAALAAAAAAAAAAAAAAAAAC8BAABfcmVscy8ucmVsc1BLAQItABQA&#10;BgAIAAAAIQC756GHGgIAADMEAAAOAAAAAAAAAAAAAAAAAC4CAABkcnMvZTJvRG9jLnhtbFBLAQIt&#10;ABQABgAIAAAAIQASWbvI4AAAAAkBAAAPAAAAAAAAAAAAAAAAAHQEAABkcnMvZG93bnJldi54bWxQ&#10;SwUGAAAAAAQABADzAAAAgQUAAAAA&#10;" filled="f" stroked="f" strokeweight=".5pt">
                      <v:textbox>
                        <w:txbxContent>
                          <w:p w14:paraId="3C830A02" w14:textId="77777777" w:rsidR="00873AD6" w:rsidRPr="00551A0D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MY"/>
                              </w:rPr>
                              <w:t>Xho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2CE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V  I  D  </w:t>
            </w:r>
            <w:proofErr w:type="spellStart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D</w:t>
            </w:r>
            <w:proofErr w:type="spellEnd"/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 xml:space="preserve">  E  G  Y  G  T  F  P  V  Q  A  G</w:t>
            </w:r>
            <w:r w:rsidRPr="00BB5AB4">
              <w:rPr>
                <w:rFonts w:ascii="Courier New" w:hAnsi="Courier New" w:cs="Courier New"/>
                <w:sz w:val="20"/>
                <w:szCs w:val="20"/>
                <w:highlight w:val="red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  <w:highlight w:val="red"/>
              </w:rPr>
              <w:t xml:space="preserve"> 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S  V  S  V  W</w:t>
            </w:r>
          </w:p>
          <w:p w14:paraId="20611144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3AE6F9B3" wp14:editId="4A061820">
                      <wp:simplePos x="0" y="0"/>
                      <wp:positionH relativeFrom="column">
                        <wp:posOffset>1624686</wp:posOffset>
                      </wp:positionH>
                      <wp:positionV relativeFrom="paragraph">
                        <wp:posOffset>2540</wp:posOffset>
                      </wp:positionV>
                      <wp:extent cx="1306195" cy="0"/>
                      <wp:effectExtent l="0" t="0" r="0" b="0"/>
                      <wp:wrapNone/>
                      <wp:docPr id="38" name="Straight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06195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7EB3551" id="Straight Connector 38" o:spid="_x0000_s1026" style="position:absolute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95pt,.2pt" to="230.8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UdQogEAAJkDAAAOAAAAZHJzL2Uyb0RvYy54bWysU02P0zAQvSPxHyzfqZMiFoia7mFXcEGw&#10;guUHeJ1xY+EvjU2T/nvGbpuuAKHVisvE9sx7M29msrmenWV7wGSC73m7ajgDr8Jg/K7n3+8/vHrH&#10;WcrSD9IGDz0/QOLX25cvNlPsYB3GYAdARiQ+dVPs+Zhz7IRIagQn0ypE8OTUAZ3MdMWdGFBOxO6s&#10;WDfNlZgCDhGDgpTo9fbo5NvKrzWo/EXrBJnZnlNtuVqs9qFYsd3IbocyjkadypDPqMJJ4ynpQnUr&#10;s2Q/0fxB5YzCkILOKxWcCFobBVUDqWmb39R8G2WEqoWak+LSpvT/aNXn/Y2/Q2rDFFOX4h0WFbNG&#10;V75UH5trsw5Ls2DOTNFj+7q5at+/4UydfeICjJjyRwiOlUPPrfFFh+zk/lPKlIxCzyHl2Xo2EeP6&#10;bVMnIi611FM+WDiGfQXNzFCyV7q6JnBjke0lDXj40ZaBErn1FFkg2li7gJp/g06xBQZ1dZ4KXKJr&#10;xuDzAnTGB/xb1jyfS9XHeCr7kdZyfAjDoU6mOmj+VdlpV8uCPb5X+OWP2v4CAAD//wMAUEsDBBQA&#10;BgAIAAAAIQBxtIq82QAAAAUBAAAPAAAAZHJzL2Rvd25yZXYueG1sTI7BTsMwEETvSPyDtUhcEHVa&#10;2pSGOFWE1A+g5cBxG2/jqPY6xG4a/h73BMfRjN68cjs5K0YaQudZwXyWgSBuvO64VfB52D2/gggR&#10;WaP1TAp+KMC2ur8rsdD+yh807mMrEoRDgQpMjH0hZWgMOQwz3xOn7uQHhzHFoZV6wGuCOysXWZZL&#10;hx2nB4M9vRtqzvuLU3D4WpM2T7Ye8bvW3L6cu906U+rxYarfQESa4t8YbvpJHarkdPQX1kFYBYvV&#10;apOmCpYgUr3M5zmI4y3KqpT/7atfAAAA//8DAFBLAQItABQABgAIAAAAIQC2gziS/gAAAOEBAAAT&#10;AAAAAAAAAAAAAAAAAAAAAABbQ29udGVudF9UeXBlc10ueG1sUEsBAi0AFAAGAAgAAAAhADj9If/W&#10;AAAAlAEAAAsAAAAAAAAAAAAAAAAALwEAAF9yZWxzLy5yZWxzUEsBAi0AFAAGAAgAAAAhAI+pR1Ci&#10;AQAAmQMAAA4AAAAAAAAAAAAAAAAALgIAAGRycy9lMm9Eb2MueG1sUEsBAi0AFAAGAAgAAAAhAHG0&#10;irzZAAAABQEAAA8AAAAAAAAAAAAAAAAA/AMAAGRycy9kb3ducmV2LnhtbFBLBQYAAAAABAAEAPMA&#10;AAACBQAAAAA=&#10;" strokecolor="black [3200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6D86421" wp14:editId="16864465">
                      <wp:simplePos x="0" y="0"/>
                      <wp:positionH relativeFrom="column">
                        <wp:posOffset>1168679</wp:posOffset>
                      </wp:positionH>
                      <wp:positionV relativeFrom="paragraph">
                        <wp:posOffset>2540</wp:posOffset>
                      </wp:positionV>
                      <wp:extent cx="411480" cy="0"/>
                      <wp:effectExtent l="0" t="0" r="0" b="0"/>
                      <wp:wrapNone/>
                      <wp:docPr id="35" name="Straight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148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38B91DC" id="Straight Connector 35" o:spid="_x0000_s1026" style="position:absolute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2pt,.2pt" to="124.4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dzoogEAAJgDAAAOAAAAZHJzL2Uyb0RvYy54bWysU9tu2zAMfR/QfxD03sgOiq0w4vShxfZS&#10;bMUuH6DKVCxMN1Bq7Pz9KCVxim0YhmEvtCTyHPKQ9OZudpbtAZMJvuftquEMvAqD8buef/v6/vqW&#10;s5SlH6QNHnp+gMTvtldvNlPsYB3GYAdARiQ+dVPs+Zhz7IRIagQn0ypE8OTUAZ3MdMWdGFBOxO6s&#10;WDfNWzEFHCIGBSnR68PRybeVX2tQ+ZPWCTKzPafacrVY7XOxYruR3Q5lHI06lSH/oQonjaekC9WD&#10;zJK9oPmFyhmFIQWdVyo4EbQ2CqoGUtM2P6n5MsoIVQs1J8WlTen/0aqP+3v/hNSGKaYuxScsKmaN&#10;rnypPjbXZh2WZsGcmaLHm7a9uaWWqrNLXHARU/4AwbFy6Lk1vsiQndw/pky5KPQcUp6tZxMtz/pd&#10;UwciLqXUUz5YOIZ9Bs3MQMnbSle3BO4tsr2k+Q7f2zJPIreeIgtEG2sXUPNn0Cm2wKBuzt8Cl+ia&#10;Mfi8AJ3xAX+XNc/nUvUxnsp+pbUcn8NwqIOpDhp/VXZa1bJfr+8Vfvmhtj8AAAD//wMAUEsDBBQA&#10;BgAIAAAAIQCxyQkk1wAAAAUBAAAPAAAAZHJzL2Rvd25yZXYueG1sTI9BTsMwEEX3SNzBGiQ2iDqU&#10;iEYhThUh9QC0LFhO4yGOGo9D7Kbh9kxXsHz6oz/vV9vFD2qmKfaBDTytMlDEbbA9dwY+DrvHAlRM&#10;yBaHwGTghyJs69ubCksbLvxO8z51Sko4lmjApTSWWsfWkce4CiOxZF9h8pgEp07bCS9S7ge9zrIX&#10;7bFn+eBwpDdH7Wl/9gYOnxuy7mFoZvxuLHfPp363yYy5v1uaV1CJlvR3DFd9UYdanI7hzDaqQbjI&#10;ZUsykIOSeJ0XsuR4RV1X+r99/QsAAP//AwBQSwECLQAUAAYACAAAACEAtoM4kv4AAADhAQAAEwAA&#10;AAAAAAAAAAAAAAAAAAAAW0NvbnRlbnRfVHlwZXNdLnhtbFBLAQItABQABgAIAAAAIQA4/SH/1gAA&#10;AJQBAAALAAAAAAAAAAAAAAAAAC8BAABfcmVscy8ucmVsc1BLAQItABQABgAIAAAAIQDikdzoogEA&#10;AJgDAAAOAAAAAAAAAAAAAAAAAC4CAABkcnMvZTJvRG9jLnhtbFBLAQItABQABgAIAAAAIQCxyQkk&#10;1wAAAAUBAAAPAAAAAAAAAAAAAAAAAPwDAABkcnMvZG93bnJldi54bWxQSwUGAAAAAAQABADzAAAA&#10;AAUAAAAA&#10;" strokecolor="black [3200]" strokeweight="1pt">
                      <v:stroke joinstyle="miter"/>
                    </v:line>
                  </w:pict>
                </mc:Fallback>
              </mc:AlternateContent>
            </w:r>
            <w:proofErr w:type="spellStart"/>
            <w:r w:rsidRPr="00E02CED">
              <w:rPr>
                <w:rFonts w:ascii="Courier New" w:hAnsi="Courier New" w:cs="Courier New"/>
                <w:sz w:val="20"/>
                <w:szCs w:val="20"/>
              </w:rPr>
              <w:t>gctttgccggctgaa</w:t>
            </w:r>
            <w:r w:rsidRPr="00BE2389">
              <w:rPr>
                <w:rFonts w:ascii="Courier New" w:hAnsi="Courier New" w:cs="Courier New"/>
                <w:sz w:val="20"/>
                <w:szCs w:val="20"/>
              </w:rPr>
              <w:t>ctcgagcaccaccaccaccaccactga</w:t>
            </w:r>
            <w:proofErr w:type="spellEnd"/>
          </w:p>
          <w:p w14:paraId="46E02D0D" w14:textId="77777777" w:rsidR="00873AD6" w:rsidRPr="00E02CED" w:rsidRDefault="00873AD6" w:rsidP="00B50751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E02CE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26A6A">
              <w:rPr>
                <w:rFonts w:ascii="Courier New" w:hAnsi="Courier New" w:cs="Courier New"/>
                <w:color w:val="FFFFFF" w:themeColor="background1"/>
                <w:sz w:val="20"/>
                <w:szCs w:val="20"/>
                <w:highlight w:val="red"/>
              </w:rPr>
              <w:t>A  L  P  A  E</w:t>
            </w:r>
            <w:r w:rsidRPr="00FB78C8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496DAC">
              <w:rPr>
                <w:rFonts w:ascii="Courier New" w:hAnsi="Courier New" w:cs="Courier New"/>
                <w:sz w:val="20"/>
                <w:szCs w:val="20"/>
              </w:rPr>
              <w:t>L  E</w:t>
            </w:r>
            <w:r w:rsidRPr="00FB78C8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H 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 xml:space="preserve">  </w:t>
            </w:r>
            <w:proofErr w:type="spellStart"/>
            <w:r w:rsidRPr="00B72688">
              <w:rPr>
                <w:rFonts w:ascii="Courier New" w:hAnsi="Courier New" w:cs="Courier New"/>
                <w:sz w:val="20"/>
                <w:szCs w:val="20"/>
                <w:highlight w:val="green"/>
              </w:rPr>
              <w:t>H</w:t>
            </w:r>
            <w:proofErr w:type="spellEnd"/>
            <w:r w:rsidRPr="00BE2389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A6F34">
              <w:rPr>
                <w:rFonts w:ascii="Courier New" w:hAnsi="Courier New" w:cs="Courier New"/>
                <w:b/>
                <w:bCs/>
                <w:sz w:val="16"/>
                <w:szCs w:val="16"/>
              </w:rPr>
              <w:t>Stop</w:t>
            </w:r>
            <w:r w:rsidRPr="00C30E15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</w:tc>
      </w:tr>
    </w:tbl>
    <w:p w14:paraId="5E14DF51" w14:textId="739370EF" w:rsidR="00873AD6" w:rsidRPr="009B73D5" w:rsidRDefault="00873AD6" w:rsidP="00873AD6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A23538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473DC7">
        <w:rPr>
          <w:rFonts w:ascii="Times New Roman" w:hAnsi="Times New Roman" w:cs="Times New Roman"/>
          <w:b/>
          <w:bCs/>
          <w:sz w:val="24"/>
          <w:szCs w:val="28"/>
        </w:rPr>
        <w:t>ig.</w:t>
      </w:r>
      <w:r w:rsidR="00544EF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A23538"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Pr="00A23538">
        <w:rPr>
          <w:rFonts w:ascii="Times New Roman" w:hAnsi="Times New Roman" w:cs="Times New Roman"/>
          <w:sz w:val="24"/>
          <w:szCs w:val="28"/>
        </w:rPr>
        <w:t xml:space="preserve"> Nucleotide and amino acid sequence</w:t>
      </w:r>
      <w:r w:rsidR="00473DC7">
        <w:rPr>
          <w:rFonts w:ascii="Times New Roman" w:hAnsi="Times New Roman" w:cs="Times New Roman"/>
          <w:sz w:val="24"/>
          <w:szCs w:val="28"/>
        </w:rPr>
        <w:t>s</w:t>
      </w:r>
      <w:r w:rsidRPr="00A23538">
        <w:rPr>
          <w:rFonts w:ascii="Times New Roman" w:hAnsi="Times New Roman" w:cs="Times New Roman"/>
          <w:sz w:val="24"/>
          <w:szCs w:val="28"/>
        </w:rPr>
        <w:t xml:space="preserve"> of recombinant </w:t>
      </w:r>
      <w:proofErr w:type="spellStart"/>
      <w:r w:rsidRPr="00A23538">
        <w:rPr>
          <w:rFonts w:ascii="Times New Roman" w:hAnsi="Times New Roman" w:cs="Times New Roman"/>
          <w:sz w:val="24"/>
          <w:szCs w:val="28"/>
        </w:rPr>
        <w:t>AmyJM</w:t>
      </w:r>
      <w:proofErr w:type="spellEnd"/>
      <w:r w:rsidRPr="00A23538">
        <w:rPr>
          <w:rFonts w:ascii="Times New Roman" w:hAnsi="Times New Roman" w:cs="Times New Roman"/>
          <w:sz w:val="24"/>
          <w:szCs w:val="28"/>
        </w:rPr>
        <w:t>. Residues M1</w:t>
      </w:r>
      <w:r w:rsidRPr="00A23538">
        <w:rPr>
          <w:rFonts w:ascii="Times New Roman" w:eastAsia="Times New Roman" w:hAnsi="Times New Roman" w:cs="Times New Roman"/>
          <w:sz w:val="24"/>
          <w:szCs w:val="28"/>
          <w:lang w:bidi="en-US"/>
        </w:rPr>
        <w:t>–</w:t>
      </w:r>
      <w:r w:rsidRPr="00A23538">
        <w:rPr>
          <w:rFonts w:ascii="Times New Roman" w:hAnsi="Times New Roman" w:cs="Times New Roman"/>
          <w:sz w:val="24"/>
          <w:szCs w:val="28"/>
        </w:rPr>
        <w:t>Y396; E209</w:t>
      </w:r>
      <w:r w:rsidRPr="00A23538">
        <w:rPr>
          <w:rFonts w:ascii="Times New Roman" w:eastAsia="Times New Roman" w:hAnsi="Times New Roman" w:cs="Times New Roman"/>
          <w:sz w:val="24"/>
          <w:szCs w:val="32"/>
          <w:lang w:bidi="en-US"/>
        </w:rPr>
        <w:t>–Y396</w:t>
      </w:r>
      <w:r w:rsidRPr="00A23538">
        <w:rPr>
          <w:rFonts w:ascii="Times New Roman" w:hAnsi="Times New Roman" w:cs="Times New Roman"/>
          <w:sz w:val="24"/>
          <w:szCs w:val="28"/>
        </w:rPr>
        <w:t xml:space="preserve"> represent the catalytic domain (Domain A)</w:t>
      </w:r>
      <w:r w:rsidR="00473DC7">
        <w:rPr>
          <w:rFonts w:ascii="Times New Roman" w:hAnsi="Times New Roman" w:cs="Times New Roman"/>
          <w:sz w:val="24"/>
          <w:szCs w:val="28"/>
        </w:rPr>
        <w:t>,</w:t>
      </w:r>
      <w:r w:rsidRPr="00A23538">
        <w:rPr>
          <w:rFonts w:ascii="Times New Roman" w:hAnsi="Times New Roman" w:cs="Times New Roman"/>
          <w:sz w:val="24"/>
          <w:szCs w:val="28"/>
        </w:rPr>
        <w:t xml:space="preserve"> highlighted in blue. Residues A109–P208 represent the extended loop domain (Domain B)</w:t>
      </w:r>
      <w:r w:rsidR="00473DC7">
        <w:rPr>
          <w:rFonts w:ascii="Times New Roman" w:hAnsi="Times New Roman" w:cs="Times New Roman"/>
          <w:sz w:val="24"/>
          <w:szCs w:val="28"/>
        </w:rPr>
        <w:t>,</w:t>
      </w:r>
      <w:r w:rsidRPr="00A23538">
        <w:rPr>
          <w:rFonts w:ascii="Times New Roman" w:hAnsi="Times New Roman" w:cs="Times New Roman"/>
          <w:sz w:val="24"/>
          <w:szCs w:val="28"/>
        </w:rPr>
        <w:t xml:space="preserve"> highlighted in cyan. Residues G397–E485 represent the C-terminal domain (Domain C)</w:t>
      </w:r>
      <w:r w:rsidR="00473DC7">
        <w:rPr>
          <w:rFonts w:ascii="Times New Roman" w:hAnsi="Times New Roman" w:cs="Times New Roman"/>
          <w:sz w:val="24"/>
          <w:szCs w:val="28"/>
        </w:rPr>
        <w:t>,</w:t>
      </w:r>
      <w:r w:rsidRPr="00A23538">
        <w:rPr>
          <w:rFonts w:ascii="Times New Roman" w:hAnsi="Times New Roman" w:cs="Times New Roman"/>
          <w:sz w:val="24"/>
          <w:szCs w:val="28"/>
        </w:rPr>
        <w:t xml:space="preserve"> highlighted in red. D233, E263, and D330 represent the catalytic triad</w:t>
      </w:r>
      <w:r w:rsidR="00473DC7">
        <w:rPr>
          <w:rFonts w:ascii="Times New Roman" w:hAnsi="Times New Roman" w:cs="Times New Roman"/>
          <w:sz w:val="24"/>
          <w:szCs w:val="28"/>
        </w:rPr>
        <w:t>, shown</w:t>
      </w:r>
      <w:r w:rsidRPr="00A23538">
        <w:rPr>
          <w:rFonts w:ascii="Times New Roman" w:hAnsi="Times New Roman" w:cs="Times New Roman"/>
          <w:sz w:val="24"/>
          <w:szCs w:val="28"/>
        </w:rPr>
        <w:t xml:space="preserve"> in orange. The </w:t>
      </w:r>
      <w:r w:rsidR="00473DC7">
        <w:rPr>
          <w:rFonts w:ascii="Times New Roman" w:hAnsi="Times New Roman" w:cs="Times New Roman"/>
          <w:sz w:val="24"/>
          <w:szCs w:val="28"/>
        </w:rPr>
        <w:t>eight</w:t>
      </w:r>
      <w:r w:rsidRPr="00A23538">
        <w:rPr>
          <w:rFonts w:ascii="Times New Roman" w:hAnsi="Times New Roman" w:cs="Times New Roman"/>
          <w:sz w:val="24"/>
          <w:szCs w:val="28"/>
        </w:rPr>
        <w:t xml:space="preserve"> conserved regions of α- amylase</w:t>
      </w:r>
      <w:r w:rsidR="00473DC7">
        <w:rPr>
          <w:rFonts w:ascii="Times New Roman" w:hAnsi="Times New Roman" w:cs="Times New Roman"/>
          <w:sz w:val="24"/>
          <w:szCs w:val="28"/>
        </w:rPr>
        <w:t xml:space="preserve">, </w:t>
      </w:r>
      <w:r w:rsidR="00473DC7">
        <w:rPr>
          <w:rFonts w:ascii="Times New Roman" w:hAnsi="Times New Roman" w:cs="Times New Roman"/>
          <w:sz w:val="24"/>
          <w:szCs w:val="28"/>
        </w:rPr>
        <w:lastRenderedPageBreak/>
        <w:t xml:space="preserve">designated as </w:t>
      </w:r>
      <w:r w:rsidRPr="00A23538">
        <w:rPr>
          <w:rFonts w:ascii="Times New Roman" w:hAnsi="Times New Roman" w:cs="Times New Roman"/>
          <w:sz w:val="24"/>
          <w:szCs w:val="28"/>
        </w:rPr>
        <w:t>CSRs I, II, III, IV, V, VI, VII</w:t>
      </w:r>
      <w:r w:rsidR="00473DC7">
        <w:rPr>
          <w:rFonts w:ascii="Times New Roman" w:hAnsi="Times New Roman" w:cs="Times New Roman"/>
          <w:sz w:val="24"/>
          <w:szCs w:val="28"/>
        </w:rPr>
        <w:t>, and VIII,</w:t>
      </w:r>
      <w:r w:rsidRPr="00A23538">
        <w:rPr>
          <w:rFonts w:ascii="Times New Roman" w:hAnsi="Times New Roman" w:cs="Times New Roman"/>
          <w:sz w:val="24"/>
          <w:szCs w:val="28"/>
        </w:rPr>
        <w:t xml:space="preserve"> are indicated by rectangle boxes. </w:t>
      </w:r>
      <w:r w:rsidR="00473DC7" w:rsidRPr="00473DC7">
        <w:rPr>
          <w:rFonts w:ascii="Times New Roman" w:hAnsi="Times New Roman" w:cs="Times New Roman"/>
          <w:sz w:val="24"/>
          <w:szCs w:val="28"/>
        </w:rPr>
        <w:t xml:space="preserve">Putative calcium-binding sites (N104 and D196) are shown in brown. </w:t>
      </w:r>
      <w:r w:rsidR="009B73D5">
        <w:rPr>
          <w:rFonts w:ascii="Times New Roman" w:hAnsi="Times New Roman" w:cs="Times New Roman"/>
          <w:sz w:val="24"/>
          <w:szCs w:val="28"/>
        </w:rPr>
        <w:t>Putative</w:t>
      </w:r>
      <w:r w:rsidR="00CD7FE4">
        <w:rPr>
          <w:rFonts w:ascii="Times New Roman" w:hAnsi="Times New Roman" w:cs="Times New Roman"/>
          <w:sz w:val="24"/>
          <w:szCs w:val="28"/>
        </w:rPr>
        <w:t xml:space="preserve"> </w:t>
      </w:r>
      <w:r w:rsidR="00CD7FE4" w:rsidRPr="00CD7FE4">
        <w:rPr>
          <w:rFonts w:ascii="Times New Roman" w:hAnsi="Times New Roman" w:cs="Times New Roman"/>
          <w:sz w:val="24"/>
          <w:szCs w:val="28"/>
        </w:rPr>
        <w:t>surface-binding site</w:t>
      </w:r>
      <w:r w:rsidR="00CD7FE4">
        <w:rPr>
          <w:rFonts w:ascii="Times New Roman" w:hAnsi="Times New Roman" w:cs="Times New Roman"/>
          <w:sz w:val="24"/>
          <w:szCs w:val="28"/>
        </w:rPr>
        <w:t xml:space="preserve">, </w:t>
      </w:r>
      <w:r w:rsidR="00CD7FE4" w:rsidRPr="00CD7FE4">
        <w:rPr>
          <w:rFonts w:ascii="Times New Roman" w:hAnsi="Times New Roman" w:cs="Times New Roman"/>
          <w:sz w:val="24"/>
          <w:szCs w:val="28"/>
        </w:rPr>
        <w:t>SBS</w:t>
      </w:r>
      <w:r w:rsidR="009B73D5">
        <w:rPr>
          <w:rFonts w:ascii="Times New Roman" w:hAnsi="Times New Roman" w:cs="Times New Roman"/>
          <w:sz w:val="24"/>
          <w:szCs w:val="28"/>
        </w:rPr>
        <w:t xml:space="preserve"> (</w:t>
      </w:r>
      <w:r w:rsidR="009B73D5" w:rsidRPr="009B73D5">
        <w:rPr>
          <w:rFonts w:ascii="Times New Roman" w:hAnsi="Times New Roman" w:cs="Times New Roman"/>
          <w:sz w:val="24"/>
          <w:szCs w:val="28"/>
        </w:rPr>
        <w:t>Y259 and Y360</w:t>
      </w:r>
      <w:r w:rsidR="009B73D5">
        <w:rPr>
          <w:rFonts w:ascii="Times New Roman" w:hAnsi="Times New Roman" w:cs="Times New Roman"/>
          <w:sz w:val="24"/>
          <w:szCs w:val="28"/>
        </w:rPr>
        <w:t xml:space="preserve">) are shown in gray. </w:t>
      </w:r>
      <w:r w:rsidR="00473DC7" w:rsidRPr="00473DC7">
        <w:rPr>
          <w:rFonts w:ascii="Times New Roman" w:hAnsi="Times New Roman" w:cs="Times New Roman"/>
          <w:sz w:val="24"/>
          <w:szCs w:val="28"/>
        </w:rPr>
        <w:t xml:space="preserve">Histidine tags (His tags) at the N- and C-termini are highlighted in green. The full-length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8"/>
        </w:rPr>
        <w:t>AmyJM</w:t>
      </w:r>
      <w:proofErr w:type="spellEnd"/>
      <w:r w:rsidR="00473DC7" w:rsidRPr="00473DC7">
        <w:rPr>
          <w:rFonts w:ascii="Times New Roman" w:hAnsi="Times New Roman" w:cs="Times New Roman"/>
          <w:sz w:val="24"/>
          <w:szCs w:val="28"/>
        </w:rPr>
        <w:t xml:space="preserve"> construct, including the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8"/>
        </w:rPr>
        <w:t>AmJM</w:t>
      </w:r>
      <w:proofErr w:type="spellEnd"/>
      <w:r w:rsidR="00473DC7" w:rsidRPr="00473DC7">
        <w:rPr>
          <w:rFonts w:ascii="Times New Roman" w:hAnsi="Times New Roman" w:cs="Times New Roman"/>
          <w:sz w:val="24"/>
          <w:szCs w:val="28"/>
        </w:rPr>
        <w:t xml:space="preserve"> mature sequence, His tags at both N- and C-termini, and other additional residues within the pET-28a(+) plasmid, had a theoretical molecular weight of 60.11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8"/>
        </w:rPr>
        <w:t>kDa</w:t>
      </w:r>
      <w:proofErr w:type="spellEnd"/>
      <w:r w:rsidR="00473DC7" w:rsidRPr="00473DC7">
        <w:rPr>
          <w:rFonts w:ascii="Times New Roman" w:hAnsi="Times New Roman" w:cs="Times New Roman"/>
          <w:sz w:val="24"/>
          <w:szCs w:val="28"/>
        </w:rPr>
        <w:t>.</w:t>
      </w:r>
      <w:r w:rsidRPr="00A23538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1C80CED" w14:textId="77777777" w:rsidR="00873AD6" w:rsidRPr="00510E6C" w:rsidRDefault="00873AD6" w:rsidP="00873AD6">
      <w:pPr>
        <w:spacing w:after="0" w:line="480" w:lineRule="auto"/>
        <w:ind w:left="567"/>
        <w:jc w:val="both"/>
      </w:pPr>
    </w:p>
    <w:p w14:paraId="5EA90D73" w14:textId="77777777" w:rsidR="00BB11BC" w:rsidRDefault="00BB11BC">
      <w:pPr>
        <w:sectPr w:rsidR="00BB11BC" w:rsidSect="00BB40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6D6440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lastRenderedPageBreak/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60ABDBD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H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3C1EADB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BliAmy</w:t>
      </w:r>
      <w:proofErr w:type="spellEnd"/>
      <w:r w:rsidRPr="004953B5">
        <w:rPr>
          <w:color w:val="222222"/>
          <w:sz w:val="18"/>
          <w:szCs w:val="18"/>
        </w:rPr>
        <w:t xml:space="preserve">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7FFB05B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B</w:t>
      </w:r>
      <w:proofErr w:type="spellEnd"/>
      <w:r w:rsidRPr="004953B5">
        <w:rPr>
          <w:color w:val="222222"/>
          <w:sz w:val="18"/>
          <w:szCs w:val="18"/>
        </w:rPr>
        <w:t xml:space="preserve">           GCSNISEDVNNPNRSLFLIESEPSTGASVSKNLTEIILIFSNDINKVSQLALTDLITDSD</w:t>
      </w:r>
      <w:r w:rsidRPr="004953B5">
        <w:rPr>
          <w:color w:val="222222"/>
          <w:sz w:val="18"/>
          <w:szCs w:val="18"/>
        </w:rPr>
        <w:tab/>
        <w:t>60</w:t>
      </w:r>
    </w:p>
    <w:p w14:paraId="5C164AB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A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5E3C37A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II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472FC2D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0E53267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63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26F6C9E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K38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64AD026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liC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5C43096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12CDA82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V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76B8251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F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1175115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S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53282DC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MK-716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4770CA9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TSAS1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4D19C00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Gt-Amy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6FE8A1F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LAMY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4A9A36E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H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1939225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Z1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3FE76F6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C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2CAA59D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C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1E44DA7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A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527D761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YXA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322779E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L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2F7BE22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N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3E9F4F6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BN10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00B5F17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3A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5EFD544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                                                                           </w:t>
      </w:r>
    </w:p>
    <w:p w14:paraId="3796C671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E47A728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DE475A9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10829CD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H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7DC8237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BliAmy</w:t>
      </w:r>
      <w:proofErr w:type="spellEnd"/>
      <w:r w:rsidRPr="004953B5">
        <w:rPr>
          <w:color w:val="222222"/>
          <w:sz w:val="18"/>
          <w:szCs w:val="18"/>
        </w:rPr>
        <w:t xml:space="preserve">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0205AF5A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B</w:t>
      </w:r>
      <w:proofErr w:type="spellEnd"/>
      <w:r w:rsidRPr="004953B5">
        <w:rPr>
          <w:color w:val="222222"/>
          <w:sz w:val="18"/>
          <w:szCs w:val="18"/>
        </w:rPr>
        <w:t xml:space="preserve">           IQGIDYNIEGNKVIINNFSLEPTCN----YRLSYEVIDIYDNHLQGYIEFLVNQSNYPQI</w:t>
      </w:r>
      <w:r w:rsidRPr="004953B5">
        <w:rPr>
          <w:color w:val="222222"/>
          <w:sz w:val="18"/>
          <w:szCs w:val="18"/>
        </w:rPr>
        <w:tab/>
        <w:t>116</w:t>
      </w:r>
    </w:p>
    <w:p w14:paraId="2F24D3C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A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32DE63F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II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18AD312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474370C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63          -------------------MKTF-------------N----LKPTLLPLTLL----LSSP</w:t>
      </w:r>
      <w:r w:rsidRPr="004953B5">
        <w:rPr>
          <w:color w:val="222222"/>
          <w:sz w:val="18"/>
          <w:szCs w:val="18"/>
        </w:rPr>
        <w:tab/>
        <w:t>20</w:t>
      </w:r>
    </w:p>
    <w:p w14:paraId="014A19F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K38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12D3283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liC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49BAC01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            -----------------------M------NNVKKVW-LYYSIIATLVISFFTPFSTAQA</w:t>
      </w:r>
      <w:r w:rsidRPr="004953B5">
        <w:rPr>
          <w:color w:val="222222"/>
          <w:sz w:val="18"/>
          <w:szCs w:val="18"/>
        </w:rPr>
        <w:tab/>
        <w:t>30</w:t>
      </w:r>
    </w:p>
    <w:p w14:paraId="1C6900B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VA            -----------------------M------NYLKKVW-LYYAIVATLIISFLTPFSTAQA</w:t>
      </w:r>
      <w:r w:rsidRPr="004953B5">
        <w:rPr>
          <w:color w:val="222222"/>
          <w:sz w:val="18"/>
          <w:szCs w:val="18"/>
        </w:rPr>
        <w:tab/>
        <w:t>30</w:t>
      </w:r>
    </w:p>
    <w:p w14:paraId="034D95D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F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5279603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S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156E2B4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MK-716      -------------------MLTFH------RIIRKGW-MFLL-AFLLTASLFCPTGQPAK</w:t>
      </w:r>
      <w:r w:rsidRPr="004953B5">
        <w:rPr>
          <w:color w:val="222222"/>
          <w:sz w:val="18"/>
          <w:szCs w:val="18"/>
        </w:rPr>
        <w:tab/>
        <w:t>33</w:t>
      </w:r>
    </w:p>
    <w:p w14:paraId="3E7E295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TSAS1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0904C87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Gt-Amy         -------------------MLTFH------RIIRKGW-MFLL-AFLLTASLFCPTGQPAK</w:t>
      </w:r>
      <w:r w:rsidRPr="004953B5">
        <w:rPr>
          <w:color w:val="222222"/>
          <w:sz w:val="18"/>
          <w:szCs w:val="18"/>
        </w:rPr>
        <w:tab/>
        <w:t>33</w:t>
      </w:r>
    </w:p>
    <w:p w14:paraId="178A8F1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LAMY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39A0186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H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MLKKR------QGI---AVLAGVTSIAL---LSG--QPVAQ</w:t>
      </w:r>
      <w:r w:rsidRPr="004953B5">
        <w:rPr>
          <w:color w:val="222222"/>
          <w:sz w:val="18"/>
          <w:szCs w:val="18"/>
        </w:rPr>
        <w:tab/>
        <w:t>27</w:t>
      </w:r>
    </w:p>
    <w:p w14:paraId="4DD435D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Z1          --------------------------------------MLGISF-VFIVSMFL--PTSHV</w:t>
      </w:r>
      <w:r w:rsidRPr="004953B5">
        <w:rPr>
          <w:color w:val="222222"/>
          <w:sz w:val="18"/>
          <w:szCs w:val="18"/>
        </w:rPr>
        <w:tab/>
        <w:t>19</w:t>
      </w:r>
    </w:p>
    <w:p w14:paraId="6121D1C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CA            -------------------------------MFKRIT-IVGLSVVMFLPSIYE--GSKAY</w:t>
      </w:r>
      <w:r w:rsidRPr="004953B5">
        <w:rPr>
          <w:color w:val="222222"/>
          <w:sz w:val="18"/>
          <w:szCs w:val="18"/>
        </w:rPr>
        <w:tab/>
        <w:t>26</w:t>
      </w:r>
    </w:p>
    <w:p w14:paraId="69793E8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C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MKKKW------KKRSRFAAITMFSTMLLVPSLAQ--P-KEA</w:t>
      </w:r>
      <w:r w:rsidRPr="004953B5">
        <w:rPr>
          <w:color w:val="222222"/>
          <w:sz w:val="18"/>
          <w:szCs w:val="18"/>
        </w:rPr>
        <w:tab/>
        <w:t>32</w:t>
      </w:r>
    </w:p>
    <w:p w14:paraId="6B613B6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A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0C2FCCC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YXA           -------------------MIQKR------KRTVSFRLVLM-CTLLF----VS--L-PIT</w:t>
      </w:r>
      <w:r w:rsidRPr="004953B5">
        <w:rPr>
          <w:color w:val="222222"/>
          <w:sz w:val="18"/>
          <w:szCs w:val="18"/>
        </w:rPr>
        <w:tab/>
        <w:t>27</w:t>
      </w:r>
    </w:p>
    <w:p w14:paraId="20CF041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L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0</w:t>
      </w:r>
    </w:p>
    <w:p w14:paraId="40DDE45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N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MKQHK------RLYARLLPLLF-ALIFL----LS--H-SAA</w:t>
      </w:r>
      <w:r w:rsidRPr="004953B5">
        <w:rPr>
          <w:color w:val="222222"/>
          <w:sz w:val="18"/>
          <w:szCs w:val="18"/>
        </w:rPr>
        <w:tab/>
        <w:t>27</w:t>
      </w:r>
    </w:p>
    <w:p w14:paraId="1B8DB79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BN10        -------------------MQKTAKTSIWQRMRHSAIAL----SALSLSFGLQASELPQI</w:t>
      </w:r>
      <w:r w:rsidRPr="004953B5">
        <w:rPr>
          <w:color w:val="222222"/>
          <w:sz w:val="18"/>
          <w:szCs w:val="18"/>
        </w:rPr>
        <w:tab/>
        <w:t>37</w:t>
      </w:r>
    </w:p>
    <w:p w14:paraId="26C921D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3A         ----------------------------------------------------MKDNFPSV</w:t>
      </w:r>
      <w:r w:rsidRPr="004953B5">
        <w:rPr>
          <w:color w:val="222222"/>
          <w:sz w:val="18"/>
          <w:szCs w:val="18"/>
        </w:rPr>
        <w:tab/>
        <w:t>8</w:t>
      </w:r>
    </w:p>
    <w:p w14:paraId="0D23932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                                                                           </w:t>
      </w:r>
    </w:p>
    <w:p w14:paraId="28D1813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8579F83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48F075C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E1A12B1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94BC19A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A4F1EB8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85A304A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6FB709B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71BCF76" w14:textId="3DD3EC82" w:rsidR="00873AD6" w:rsidRPr="004953B5" w:rsidRDefault="00E65490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E0476D0" wp14:editId="4ADCEA94">
                <wp:simplePos x="0" y="0"/>
                <wp:positionH relativeFrom="column">
                  <wp:posOffset>4174490</wp:posOffset>
                </wp:positionH>
                <wp:positionV relativeFrom="paragraph">
                  <wp:posOffset>-15924</wp:posOffset>
                </wp:positionV>
                <wp:extent cx="624205" cy="3654425"/>
                <wp:effectExtent l="0" t="0" r="23495" b="22225"/>
                <wp:wrapNone/>
                <wp:docPr id="183806166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205" cy="36544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18633C" id="Rectangle 3" o:spid="_x0000_s1026" style="position:absolute;margin-left:328.7pt;margin-top:-1.25pt;width:49.15pt;height:287.75pt;z-index:251779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tuwggIAAGgFAAAOAAAAZHJzL2Uyb0RvYy54bWysVEtv2zAMvg/YfxB0X/1Y0q1BnSJo0WFA&#10;0RZth55VWaoNyKJGKXGyXz9KdpygK3YYdpElk/xIfnycX2w7wzYKfQu24sVJzpmyEurWvlb8x9P1&#10;p6+c+SBsLQxYVfGd8vxi+fHDee8WqoQGTK2QEYj1i95VvAnBLbLMy0Z1wp+AU5aEGrATgZ74mtUo&#10;ekLvTFbm+WnWA9YOQSrv6e/VIOTLhK+1kuFOa68CMxWn2EI6MZ0v8cyW52LxisI1rRzDEP8QRSda&#10;S04nqCsRBFtj+wdU10oEDzqcSOgy0LqVKuVA2RT5m2weG+FUyoXI8W6iyf8/WHm7eXT3SDT0zi88&#10;XWMWW41d/FJ8bJvI2k1kqW1gkn6elrMyn3MmSfT5dD6blfPIZnawdujDNwUdi5eKIxUjcSQ2Nz4M&#10;qnuV6MzCdWtMKoixrKduOsvnebLwYNo6SqNe6g11aZBtBFU1bIvR75EWRWEsBXNIKt3CzqgIYeyD&#10;0qytKY1ycBD77YAppFQ2FIOoEbUaXBXzPE8tQ/BTFCnlBBiRNQU5YY8A72MPBIz60VSldp2Mx8z/&#10;ZjxZJM9gw2TctRbwvcwMZTV6HvT3JA3URJZeoN7dI0MYhsU7ed1SAW+ED/cCaTpojmjiwx0d2gAV&#10;CsYbZw3gr/f+R31qWpJy1tO0Vdz/XAtUnJnvltr5rJjN4nimx2z+paQHHktejiV23V0Clb6g3eJk&#10;ukb9YPZXjdA902JYRa8kElaS74rLgPvHZRi2AK0WqVarpEYj6US4sY9ORvDIamzQp+2zQDd2caD+&#10;v4X9ZIrFm2YedKOlhdU6gG5Tpx94HfmmcU6NM66euC+O30nrsCCXvwEAAP//AwBQSwMEFAAGAAgA&#10;AAAhAJQdgxPhAAAACgEAAA8AAABkcnMvZG93bnJldi54bWxMj8tOwzAQRfdI/IM1SOxamxY3KMSp&#10;UHlIIDYNbLpz4mkcEY+j2E3D32NWsBzdo3vPFNvZ9WzCMXSeFNwsBTCkxpuOWgWfH8+LO2AhajK6&#10;94QKvjHAtry8KHRu/Jn2OFWxZamEQq4V2BiHnPPQWHQ6LP2AlLKjH52O6RxbbkZ9TuWu5yshNtzp&#10;jtKC1QPuLDZf1ckpOA71+v2wP4iqfn3bPb0Yyx8nq9T11fxwDyziHP9g+NVP6lAmp9qfyATWK9jI&#10;7DahChYrCSwBmZQZsFqBzNYCeFnw/y+UPwAAAP//AwBQSwECLQAUAAYACAAAACEAtoM4kv4AAADh&#10;AQAAEwAAAAAAAAAAAAAAAAAAAAAAW0NvbnRlbnRfVHlwZXNdLnhtbFBLAQItABQABgAIAAAAIQA4&#10;/SH/1gAAAJQBAAALAAAAAAAAAAAAAAAAAC8BAABfcmVscy8ucmVsc1BLAQItABQABgAIAAAAIQBa&#10;VtuwggIAAGgFAAAOAAAAAAAAAAAAAAAAAC4CAABkcnMvZTJvRG9jLnhtbFBLAQItABQABgAIAAAA&#10;IQCUHYMT4QAAAAoBAAAPAAAAAAAAAAAAAAAAANwEAABkcnMvZG93bnJldi54bWxQSwUGAAAAAAQA&#10;BADzAAAA6gUAAAAA&#10;" filled="f" strokecolor="black [3213]" strokeweight="1.5pt"/>
            </w:pict>
          </mc:Fallback>
        </mc:AlternateContent>
      </w:r>
      <w:r w:rsidR="00873AD6"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70490B3" wp14:editId="06251856">
                <wp:simplePos x="0" y="0"/>
                <wp:positionH relativeFrom="column">
                  <wp:posOffset>1846937</wp:posOffset>
                </wp:positionH>
                <wp:positionV relativeFrom="paragraph">
                  <wp:posOffset>-10580</wp:posOffset>
                </wp:positionV>
                <wp:extent cx="219710" cy="3637952"/>
                <wp:effectExtent l="0" t="0" r="27940" b="19685"/>
                <wp:wrapNone/>
                <wp:docPr id="116950994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3637952"/>
                        </a:xfrm>
                        <a:prstGeom prst="rect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59D405" id="Rectangle 1" o:spid="_x0000_s1026" style="position:absolute;margin-left:145.45pt;margin-top:-.85pt;width:17.3pt;height:286.45pt;z-index:251777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2lBbAIAAC8FAAAOAAAAZHJzL2Uyb0RvYy54bWysVN9P2zAQfp+0/8Hy+0hSKKwVKapATJMQ&#10;VIOJZ+PYJJLj885u0+6v39lJ0wrQHqa9JGff3Xe/vvPl1bY1bKPQN2BLXpzknCkroWrsa8l/Pt1+&#10;+cqZD8JWwoBVJd8pz68Wnz9ddm6uJlCDqRQyArF+3rmS1yG4eZZ5WatW+BNwypJSA7Yi0BFfswpF&#10;R+itySZ5fp51gJVDkMp7ur3plXyR8LVWMjxo7VVgpuSUW0hfTN+X+M0Wl2L+isLVjRzSEP+QRSsa&#10;S0FHqBsRBFtj8w6qbSSCBx1OJLQZaN1IlWqgaor8TTWPtXAq1ULN8W5sk/9/sPJ+8+hWSG3onJ97&#10;EmMVW41t/FN+bJuatRubpbaBSbqcFLOLgloqSXV6fnoxm05iN7ODt0MfviloWRRKjjSM1COxufOh&#10;N92bxGAWbhtj0kCMZR2xaZZP04SyQ25JCjujooexP5RmTRWzSciJNuraINsIGriQUtlQ9KpaVKq/&#10;LqZ53uOK+eiRMk+AEVlTJiP2ABAp+R67r2Owj64qsW50zv+WWO88eqTIYMPo3DYW8CMAQ1UNkXt7&#10;Sv+oNVF8gWq3QobQc947edvQHO6EDyuBRHKaHS1ueKCPNkD9hkHirAb8/dF9tCfukZazjpam5P7X&#10;WqDizHy3xMpZcXYWtywdzqYXEzrgseblWGPX7TXQmAp6IpxMYrQPZi9qhPaZ9nsZo5JKWEmxSy4D&#10;7g/XoV9meiGkWi6TGW2WE+HOPjoZwWNXI8+ets8C3UDGQDS+h/2CifkbTva20dPCch1AN4mwh74O&#10;/aatTMQZXpC49sfnZHV45xZ/AAAA//8DAFBLAwQUAAYACAAAACEAMPQK+9wAAAAKAQAADwAAAGRy&#10;cy9kb3ducmV2LnhtbEyPTU7DMBCF90jcwZpK7FonRqFtiFMhUA7Q0AP4jzhtPI5iJw23x6xgOXqf&#10;3vumOq1uIIuZQu+RQ77LgBhUXvfYcbh8NtsDkBAFajF4NBy+TYBT/fhQiVL7O57N0saOpBIMpeBg&#10;YxxLSoOyxomw86PBlH35yYmYzqmjehL3VO4GyrLshTrRY1qwYjTv1qhbOzsO8iJvyGyjlrZRZ9rM&#10;HyjklfOnzfr2CiSaNf7B8Kuf1KFOTtLPqAMZOLBjdkwoh22+B5KAZ1YUQCSHYp8zoHVF/79Q/wAA&#10;AP//AwBQSwECLQAUAAYACAAAACEAtoM4kv4AAADhAQAAEwAAAAAAAAAAAAAAAAAAAAAAW0NvbnRl&#10;bnRfVHlwZXNdLnhtbFBLAQItABQABgAIAAAAIQA4/SH/1gAAAJQBAAALAAAAAAAAAAAAAAAAAC8B&#10;AABfcmVscy8ucmVsc1BLAQItABQABgAIAAAAIQALP2lBbAIAAC8FAAAOAAAAAAAAAAAAAAAAAC4C&#10;AABkcnMvZTJvRG9jLnhtbFBLAQItABQABgAIAAAAIQAw9Ar73AAAAAoBAAAPAAAAAAAAAAAAAAAA&#10;AMYEAABkcnMvZG93bnJldi54bWxQSwUGAAAAAAQABADzAAAAzwUAAAAA&#10;" filled="f" strokecolor="#09101d [484]" strokeweight="1.5pt"/>
            </w:pict>
          </mc:Fallback>
        </mc:AlternateContent>
      </w:r>
      <w:proofErr w:type="spellStart"/>
      <w:r w:rsidR="00873AD6" w:rsidRPr="004953B5">
        <w:rPr>
          <w:color w:val="222222"/>
          <w:sz w:val="18"/>
          <w:szCs w:val="18"/>
        </w:rPr>
        <w:t>AmyJM</w:t>
      </w:r>
      <w:proofErr w:type="spellEnd"/>
      <w:r w:rsidR="00873AD6" w:rsidRPr="004953B5">
        <w:rPr>
          <w:color w:val="222222"/>
          <w:sz w:val="18"/>
          <w:szCs w:val="18"/>
        </w:rPr>
        <w:t xml:space="preserve">          --MERNHTMLQFFEWHVAADG---------DHWKRLKDAAPELKAS</w:t>
      </w:r>
      <w:r w:rsidR="00873AD6" w:rsidRPr="0031249C">
        <w:rPr>
          <w:color w:val="222222"/>
          <w:sz w:val="18"/>
          <w:szCs w:val="18"/>
        </w:rPr>
        <w:t>G</w:t>
      </w:r>
      <w:r w:rsidR="00873AD6" w:rsidRPr="004953B5">
        <w:rPr>
          <w:color w:val="222222"/>
          <w:sz w:val="18"/>
          <w:szCs w:val="18"/>
        </w:rPr>
        <w:t>IDAVWIPPVTKGE</w:t>
      </w:r>
      <w:r w:rsidR="00873AD6" w:rsidRPr="004953B5">
        <w:rPr>
          <w:color w:val="222222"/>
          <w:sz w:val="18"/>
          <w:szCs w:val="18"/>
        </w:rPr>
        <w:tab/>
        <w:t>49</w:t>
      </w:r>
    </w:p>
    <w:p w14:paraId="60F2C3F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HA            HHNGTNGTMMQYFEWHLPNDG---------NHWNRLRDDASNLRNRGITAIWIPPAWKGT</w:t>
      </w:r>
      <w:r w:rsidRPr="004953B5">
        <w:rPr>
          <w:color w:val="222222"/>
          <w:sz w:val="18"/>
          <w:szCs w:val="18"/>
        </w:rPr>
        <w:tab/>
        <w:t>51</w:t>
      </w:r>
    </w:p>
    <w:p w14:paraId="5C54123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BliAmy</w:t>
      </w:r>
      <w:proofErr w:type="spellEnd"/>
      <w:r w:rsidRPr="004953B5">
        <w:rPr>
          <w:color w:val="222222"/>
          <w:sz w:val="18"/>
          <w:szCs w:val="18"/>
        </w:rPr>
        <w:t xml:space="preserve">         --ASLNGTLMQYFEWYMPNDG---------QHWKRLQNDSAYLAEHGITAVWIPPAYKGT</w:t>
      </w:r>
      <w:r w:rsidRPr="004953B5">
        <w:rPr>
          <w:color w:val="222222"/>
          <w:sz w:val="18"/>
          <w:szCs w:val="18"/>
        </w:rPr>
        <w:tab/>
        <w:t>49</w:t>
      </w:r>
    </w:p>
    <w:p w14:paraId="204B0EF6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B</w:t>
      </w:r>
      <w:proofErr w:type="spellEnd"/>
      <w:r w:rsidRPr="004953B5">
        <w:rPr>
          <w:color w:val="222222"/>
          <w:sz w:val="18"/>
          <w:szCs w:val="18"/>
        </w:rPr>
        <w:t xml:space="preserve">           PDQEVNHTILQAFYWEMNTGEYATEHPEEANLWNLLAERAPELAEAGFTAVWLPPANKGM</w:t>
      </w:r>
      <w:r w:rsidRPr="004953B5">
        <w:rPr>
          <w:color w:val="222222"/>
          <w:sz w:val="18"/>
          <w:szCs w:val="18"/>
        </w:rPr>
        <w:tab/>
        <w:t>176</w:t>
      </w:r>
    </w:p>
    <w:p w14:paraId="7A89C47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A</w:t>
      </w:r>
      <w:proofErr w:type="spellEnd"/>
      <w:r w:rsidRPr="004953B5">
        <w:rPr>
          <w:color w:val="222222"/>
          <w:sz w:val="18"/>
          <w:szCs w:val="18"/>
        </w:rPr>
        <w:t xml:space="preserve">           ---MKNPTLLQYFHWYYPDGG---------KLWSELAERADGLNDIGINMVWLPPACKGA</w:t>
      </w:r>
      <w:r w:rsidRPr="004953B5">
        <w:rPr>
          <w:color w:val="222222"/>
          <w:sz w:val="18"/>
          <w:szCs w:val="18"/>
        </w:rPr>
        <w:tab/>
        <w:t>48</w:t>
      </w:r>
    </w:p>
    <w:p w14:paraId="1241EB0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II          ----TNETLMQYFEWYLPNDG---------KHWMRLAADAPTLAQKGITKIWMPPAFKAT</w:t>
      </w:r>
      <w:r w:rsidRPr="004953B5">
        <w:rPr>
          <w:color w:val="222222"/>
          <w:sz w:val="18"/>
          <w:szCs w:val="18"/>
        </w:rPr>
        <w:tab/>
        <w:t>47</w:t>
      </w:r>
    </w:p>
    <w:p w14:paraId="05E3675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           ----MNGTMMQYFHWYIPNDG---------NLWSKVEASAPELADAGFTAMWLPPAYKGF</w:t>
      </w:r>
      <w:r w:rsidRPr="004953B5">
        <w:rPr>
          <w:color w:val="222222"/>
          <w:sz w:val="18"/>
          <w:szCs w:val="18"/>
        </w:rPr>
        <w:tab/>
        <w:t>47</w:t>
      </w:r>
    </w:p>
    <w:p w14:paraId="0000DDC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63          VMAAQNGTMMQYFHWYVPNDG---------ALWTQVENNASALSDNGFTALWLPPAYKGA</w:t>
      </w:r>
      <w:r w:rsidRPr="004953B5">
        <w:rPr>
          <w:color w:val="222222"/>
          <w:sz w:val="18"/>
          <w:szCs w:val="18"/>
        </w:rPr>
        <w:tab/>
        <w:t>71</w:t>
      </w:r>
    </w:p>
    <w:p w14:paraId="3C4925B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K38         --DGLNGTMMQYYEWHLENDG---------QHWNRLHDDAAALSDAGITAIWIPPAYKGN</w:t>
      </w:r>
      <w:r w:rsidRPr="004953B5">
        <w:rPr>
          <w:color w:val="222222"/>
          <w:sz w:val="18"/>
          <w:szCs w:val="18"/>
        </w:rPr>
        <w:tab/>
        <w:t>49</w:t>
      </w:r>
    </w:p>
    <w:p w14:paraId="5D37973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liC           TFAGDNGTMMQYFEWYLPNDG---------TLWTKMGSDASHLKSIGITGVWFPPAYKGQ</w:t>
      </w:r>
      <w:r w:rsidRPr="004953B5">
        <w:rPr>
          <w:color w:val="222222"/>
          <w:sz w:val="18"/>
          <w:szCs w:val="18"/>
        </w:rPr>
        <w:tab/>
        <w:t>51</w:t>
      </w:r>
    </w:p>
    <w:p w14:paraId="38B1358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            NTAPINETMMQYFEWDLPNDG---------TLWTKVKNEAANLSSLGITALWLPPAYKGT</w:t>
      </w:r>
      <w:r w:rsidRPr="004953B5">
        <w:rPr>
          <w:color w:val="222222"/>
          <w:sz w:val="18"/>
          <w:szCs w:val="18"/>
        </w:rPr>
        <w:tab/>
        <w:t>81</w:t>
      </w:r>
    </w:p>
    <w:p w14:paraId="015E80D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VA            NTAPVNGTMMQYFEWDLPNDG---------TLWTKVKNEAANLSSLGITALWLPPAYKGT</w:t>
      </w:r>
      <w:r w:rsidRPr="004953B5">
        <w:rPr>
          <w:color w:val="222222"/>
          <w:sz w:val="18"/>
          <w:szCs w:val="18"/>
        </w:rPr>
        <w:tab/>
        <w:t>81</w:t>
      </w:r>
    </w:p>
    <w:p w14:paraId="2182607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FA            GSVPVNGTMMQYFEWYLPDDG---------TLWTKVANNAQSLANLGITALWLPPAYKGT</w:t>
      </w:r>
      <w:r w:rsidRPr="004953B5">
        <w:rPr>
          <w:color w:val="222222"/>
          <w:sz w:val="18"/>
          <w:szCs w:val="18"/>
        </w:rPr>
        <w:tab/>
        <w:t>51</w:t>
      </w:r>
    </w:p>
    <w:p w14:paraId="21BADE2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S</w:t>
      </w:r>
      <w:proofErr w:type="spellEnd"/>
      <w:r w:rsidRPr="004953B5">
        <w:rPr>
          <w:color w:val="222222"/>
          <w:sz w:val="18"/>
          <w:szCs w:val="18"/>
        </w:rPr>
        <w:t xml:space="preserve">           -AAPFNGTMMQYFEWYLPDDG---------TLWTKVANEANNLSSLGITALWLPPAYKGT</w:t>
      </w:r>
      <w:r w:rsidRPr="004953B5">
        <w:rPr>
          <w:color w:val="222222"/>
          <w:sz w:val="18"/>
          <w:szCs w:val="18"/>
        </w:rPr>
        <w:tab/>
        <w:t>50</w:t>
      </w:r>
    </w:p>
    <w:p w14:paraId="18E9D40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MK-716      AAAPFNGTMMQYFEWYLPDDG---------TLWTKVANEANNLSSLGITALWLPPAYKGT</w:t>
      </w:r>
      <w:r w:rsidRPr="004953B5">
        <w:rPr>
          <w:color w:val="222222"/>
          <w:sz w:val="18"/>
          <w:szCs w:val="18"/>
        </w:rPr>
        <w:tab/>
        <w:t>84</w:t>
      </w:r>
    </w:p>
    <w:p w14:paraId="5D78D04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TSAS1       ----FNGTMMQYFEWYLPDDG---------TLWTKVANEANNLSSLGITALWLPPAYKGT</w:t>
      </w:r>
      <w:r w:rsidRPr="004953B5">
        <w:rPr>
          <w:color w:val="222222"/>
          <w:sz w:val="18"/>
          <w:szCs w:val="18"/>
        </w:rPr>
        <w:tab/>
        <w:t>47</w:t>
      </w:r>
    </w:p>
    <w:p w14:paraId="7EDBE66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Gt-Amy         AAAPFNGTMMQYFEWYLPDDG---------TLWTKVANEANNLSSLGITALWLPPAYKGT</w:t>
      </w:r>
      <w:r w:rsidRPr="004953B5">
        <w:rPr>
          <w:color w:val="222222"/>
          <w:sz w:val="18"/>
          <w:szCs w:val="18"/>
        </w:rPr>
        <w:tab/>
        <w:t>84</w:t>
      </w:r>
    </w:p>
    <w:p w14:paraId="55242B5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LAMY           HHNGTNGTMMQYFEWHLPNDG---------NHWNRLRDDAANLKSKGITAVWIPPAWKGT</w:t>
      </w:r>
      <w:r w:rsidRPr="004953B5">
        <w:rPr>
          <w:color w:val="222222"/>
          <w:sz w:val="18"/>
          <w:szCs w:val="18"/>
        </w:rPr>
        <w:tab/>
        <w:t>51</w:t>
      </w:r>
    </w:p>
    <w:p w14:paraId="67A025C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H</w:t>
      </w:r>
      <w:proofErr w:type="spellEnd"/>
      <w:r w:rsidRPr="004953B5">
        <w:rPr>
          <w:color w:val="222222"/>
          <w:sz w:val="18"/>
          <w:szCs w:val="18"/>
        </w:rPr>
        <w:t xml:space="preserve">           AATPQNGTMMQYFEWYVPNDG---------LHWNHLSNDSQHLKDIGISTVWIPPAYKGT</w:t>
      </w:r>
      <w:r w:rsidRPr="004953B5">
        <w:rPr>
          <w:color w:val="222222"/>
          <w:sz w:val="18"/>
          <w:szCs w:val="18"/>
        </w:rPr>
        <w:tab/>
        <w:t>78</w:t>
      </w:r>
    </w:p>
    <w:p w14:paraId="05D6872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Z1          NAASKNGTMMQYFEWYLPNSG---------THWNNLKNDAGHLNDLGITAVWIPPAYKGT</w:t>
      </w:r>
      <w:r w:rsidRPr="004953B5">
        <w:rPr>
          <w:color w:val="222222"/>
          <w:sz w:val="18"/>
          <w:szCs w:val="18"/>
        </w:rPr>
        <w:tab/>
        <w:t>70</w:t>
      </w:r>
    </w:p>
    <w:p w14:paraId="120BDC0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CA            ADTVNNGTLMQYFEWYAPNDG---------NHWNRLRTDAENLAEKGITSVWIPPAYKGT</w:t>
      </w:r>
      <w:r w:rsidRPr="004953B5">
        <w:rPr>
          <w:color w:val="222222"/>
          <w:sz w:val="18"/>
          <w:szCs w:val="18"/>
        </w:rPr>
        <w:tab/>
        <w:t>77</w:t>
      </w:r>
    </w:p>
    <w:p w14:paraId="6C04D1D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C</w:t>
      </w:r>
      <w:proofErr w:type="spellEnd"/>
      <w:r w:rsidRPr="004953B5">
        <w:rPr>
          <w:color w:val="222222"/>
          <w:sz w:val="18"/>
          <w:szCs w:val="18"/>
        </w:rPr>
        <w:t xml:space="preserve">           KAAATNGTMMQYFEWYVPNDG---------QQWNRLRTDAPYLSSVGITAVWTPPAYKGT</w:t>
      </w:r>
      <w:r w:rsidRPr="004953B5">
        <w:rPr>
          <w:color w:val="222222"/>
          <w:sz w:val="18"/>
          <w:szCs w:val="18"/>
        </w:rPr>
        <w:tab/>
        <w:t>83</w:t>
      </w:r>
    </w:p>
    <w:p w14:paraId="0FF3AC2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AA            ----VNGTLMQYFEWYTPNDG---------QHWKRLQNDAEHLSDIGITAVWIPPAYKGL</w:t>
      </w:r>
      <w:r w:rsidRPr="004953B5">
        <w:rPr>
          <w:color w:val="222222"/>
          <w:sz w:val="18"/>
          <w:szCs w:val="18"/>
        </w:rPr>
        <w:tab/>
        <w:t>47</w:t>
      </w:r>
    </w:p>
    <w:p w14:paraId="122130A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YXA           KTSAVNGTLMQYFEWYTPNDG---------QHWKRLQNDAEHLSDIGITAVWIPPAYKGT</w:t>
      </w:r>
      <w:r w:rsidRPr="004953B5">
        <w:rPr>
          <w:color w:val="222222"/>
          <w:sz w:val="18"/>
          <w:szCs w:val="18"/>
        </w:rPr>
        <w:tab/>
        <w:t>78</w:t>
      </w:r>
    </w:p>
    <w:p w14:paraId="1E5495F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LA            --ANLNGTLMQYFEWYMPNDG---------QHWKRLQNDSAYLAEHGITAVWIPPAYKGT</w:t>
      </w:r>
      <w:r w:rsidRPr="004953B5">
        <w:rPr>
          <w:color w:val="222222"/>
          <w:sz w:val="18"/>
          <w:szCs w:val="18"/>
        </w:rPr>
        <w:tab/>
        <w:t>49</w:t>
      </w:r>
    </w:p>
    <w:p w14:paraId="2E0A050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N</w:t>
      </w:r>
      <w:proofErr w:type="spellEnd"/>
      <w:r w:rsidRPr="004953B5">
        <w:rPr>
          <w:color w:val="222222"/>
          <w:sz w:val="18"/>
          <w:szCs w:val="18"/>
        </w:rPr>
        <w:t xml:space="preserve">           AAASLNGTLMQYFEWYMPNDG---------QHWKRLQNDSAYLAEHGITAVWIPPAYKGT</w:t>
      </w:r>
      <w:r w:rsidRPr="004953B5">
        <w:rPr>
          <w:color w:val="222222"/>
          <w:sz w:val="18"/>
          <w:szCs w:val="18"/>
        </w:rPr>
        <w:tab/>
        <w:t>78</w:t>
      </w:r>
    </w:p>
    <w:p w14:paraId="516F2D9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BN10        PPQQINNTMYQAFYWDAYP-----------GLWANLPAMAAPLAERGITSMWLPPAAKGM</w:t>
      </w:r>
      <w:r w:rsidRPr="004953B5">
        <w:rPr>
          <w:color w:val="222222"/>
          <w:sz w:val="18"/>
          <w:szCs w:val="18"/>
        </w:rPr>
        <w:tab/>
        <w:t>86</w:t>
      </w:r>
    </w:p>
    <w:p w14:paraId="3134CA1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3A         S--RNNETILQA</w:t>
      </w:r>
      <w:r w:rsidRPr="0031249C">
        <w:rPr>
          <w:color w:val="222222"/>
          <w:sz w:val="18"/>
          <w:szCs w:val="18"/>
        </w:rPr>
        <w:t>F</w:t>
      </w:r>
      <w:r w:rsidRPr="004953B5">
        <w:rPr>
          <w:color w:val="222222"/>
          <w:sz w:val="18"/>
          <w:szCs w:val="18"/>
        </w:rPr>
        <w:t>YWEMGETG---HPKEEENLWLLLTQKAPELSEVGFTGVWLPPANKAM</w:t>
      </w:r>
      <w:r w:rsidRPr="004953B5">
        <w:rPr>
          <w:color w:val="222222"/>
          <w:sz w:val="18"/>
          <w:szCs w:val="18"/>
        </w:rPr>
        <w:tab/>
        <w:t>63</w:t>
      </w:r>
    </w:p>
    <w:p w14:paraId="513A35E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62C7DFB" wp14:editId="03E9F1C9">
                <wp:simplePos x="0" y="0"/>
                <wp:positionH relativeFrom="column">
                  <wp:posOffset>1570355</wp:posOffset>
                </wp:positionH>
                <wp:positionV relativeFrom="paragraph">
                  <wp:posOffset>22225</wp:posOffset>
                </wp:positionV>
                <wp:extent cx="694055" cy="200025"/>
                <wp:effectExtent l="0" t="0" r="0" b="9525"/>
                <wp:wrapNone/>
                <wp:docPr id="105591939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200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634710" w14:textId="77777777" w:rsidR="00873AD6" w:rsidRPr="00341DC4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341DC4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 VI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C7DFB" id="Text Box 2" o:spid="_x0000_s1052" type="#_x0000_t202" style="position:absolute;margin-left:123.65pt;margin-top:1.75pt;width:54.65pt;height:15.7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G0nLwIAAFsEAAAOAAAAZHJzL2Uyb0RvYy54bWysVE2P2jAQvVfqf7B8LwkUaDcirCgrqkpo&#10;dyW22rNxbGLJ8bi2IaG/vmOHr257qnoxY8/keea9Z2b3XaPJQTivwJR0OMgpEYZDpcyupN9fVh8+&#10;U+IDMxXTYERJj8LT+/n7d7PWFmIENehKOIIgxhetLWkdgi2yzPNaNMwPwAqDSQmuYQG3bpdVjrWI&#10;3uhslOfTrAVXWQdceI+nD32SzhO+lIKHJym9CESXFHsLaXVp3cY1m89YsXPM1oqf2mD/0EXDlMFL&#10;L1APLDCyd+oPqEZxBx5kGHBoMpBScZFmwGmG+ZtpNjWzIs2C5Hh7ocn/P1j+eNjYZ0dC9wU6FDAS&#10;0lpfeDyM83TSNfEXOyWYRwqPF9pEFwjHw+ndOJ9MKOGYQk3y0SSiZNePrfPhq4CGxKCkDlVJZLHD&#10;2oe+9FwS7/KgVbVSWqdNdIJYakcODDXUIbWI4L9VaUNabOTjJE/ABuLnPbI22Mt1pBiFbtsRVWG3&#10;0/O8W6iOSIOD3iHe8pXCZtfMh2fm0BI4Odo8POEiNeBlcIooqcH9/Nt5rEelMEtJixYrqf+xZ05Q&#10;or8Z1PBuOB5HT6bNePJphBt3m9neZsy+WQIyMMQHZXkKY33Q51A6aF7xNSzirZhihuPdJQ3ncBl6&#10;4+Nr4mKxSEXoQsvC2mwsj9CR8SjFS/fKnD3pFVDoRzibkRVvZOtr45cGFvsAUiVNI9E9qyf+0cHJ&#10;FafXFp/I7T5VXf8T5r8AAAD//wMAUEsDBBQABgAIAAAAIQBBcGDZ4AAAAAgBAAAPAAAAZHJzL2Rv&#10;d25yZXYueG1sTI/NTsMwEITvSLyDtUhcEHWoSVqlcSqE+JF6o2lBvbnxNomI11HsJuHtcU9wm9WM&#10;Zr7N1pNp2YC9ayxJeJhFwJBKqxuqJOyK1/slMOcVadVaQgk/6GCdX19lKtV2pA8ctr5ioYRcqiTU&#10;3ncp566s0Sg3sx1S8E62N8qHs6+47tUYyk3L51GUcKMaCgu16vC5xvJ7ezYSDnfV18ZNb/tRxKJ7&#10;eR+KxacupLy9mZ5WwDxO/i8MF/yADnlgOtozacdaCfPHhQhRCSIGFnwRJwmw40VEwPOM/38g/wUA&#10;AP//AwBQSwECLQAUAAYACAAAACEAtoM4kv4AAADhAQAAEwAAAAAAAAAAAAAAAAAAAAAAW0NvbnRl&#10;bnRfVHlwZXNdLnhtbFBLAQItABQABgAIAAAAIQA4/SH/1gAAAJQBAAALAAAAAAAAAAAAAAAAAC8B&#10;AABfcmVscy8ucmVsc1BLAQItABQABgAIAAAAIQDELG0nLwIAAFsEAAAOAAAAAAAAAAAAAAAAAC4C&#10;AABkcnMvZTJvRG9jLnhtbFBLAQItABQABgAIAAAAIQBBcGDZ4AAAAAgBAAAPAAAAAAAAAAAAAAAA&#10;AIkEAABkcnMvZG93bnJldi54bWxQSwUGAAAAAAQABADzAAAAlgUAAAAA&#10;" fillcolor="white [3201]" stroked="f" strokeweight=".5pt">
                <v:textbox>
                  <w:txbxContent>
                    <w:p w14:paraId="2D634710" w14:textId="77777777" w:rsidR="00873AD6" w:rsidRPr="00341DC4" w:rsidRDefault="00873AD6" w:rsidP="00873AD6">
                      <w:pP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</w:pPr>
                      <w:r w:rsidRPr="00341DC4"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>CSR VI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0ED5934" wp14:editId="6C83E7AB">
                <wp:simplePos x="0" y="0"/>
                <wp:positionH relativeFrom="column">
                  <wp:posOffset>4221169</wp:posOffset>
                </wp:positionH>
                <wp:positionV relativeFrom="paragraph">
                  <wp:posOffset>28653</wp:posOffset>
                </wp:positionV>
                <wp:extent cx="559837" cy="200483"/>
                <wp:effectExtent l="0" t="0" r="0" b="9525"/>
                <wp:wrapNone/>
                <wp:docPr id="99283044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837" cy="200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A9F7FE" w14:textId="77777777" w:rsidR="00873AD6" w:rsidRPr="00341DC4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341DC4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 V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D5934" id="_x0000_s1053" type="#_x0000_t202" style="position:absolute;margin-left:332.4pt;margin-top:2.25pt;width:44.1pt;height:15.8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PNsMAIAAFsEAAAOAAAAZHJzL2Uyb0RvYy54bWysVE1vGyEQvVfqf0Dc6/Vn7Ky8jlxHripZ&#10;SSSnyhmzYCOxDAXsXffXd2D9lbSnqhc8MLOPmfcenj40lSYH4bwCU9Bep0uJMBxKZbYF/fG6/DKh&#10;xAdmSqbBiIIehacPs8+fprXNRR92oEvhCIIYn9e2oLsQbJ5lnu9ExXwHrDCYlOAqFnDrtlnpWI3o&#10;lc763e5dVoMrrQMuvMfTxzZJZwlfSsHDs5ReBKILir2FtLq0buKazaYs3zpmd4qf2mD/0EXFlMFL&#10;L1CPLDCyd+oPqEpxBx5k6HCoMpBScZFmwGl63Q/TrHfMijQLkuPthSb//2D502FtXxwJzVdoUMBI&#10;SG197vEwztNIV8Vf7JRgHik8XmgTTSAcD0ej+8lgTAnHFGoynAwiSnb92DofvgmoSAwK6lCVRBY7&#10;rHxoS88l8S4PWpVLpXXaRCeIhXbkwFBDHVKLCP6uShtSF/RuMOomYAPx8xZZG+zlOlKMQrNpiCqx&#10;2/F53g2UR6TBQesQb/lSYbMr5sMLc2gJnBxtHp5xkRrwMjhFlOzA/frbeaxHpTBLSY0WK6j/uWdO&#10;UKK/G9TwvjccRk+mzXA07uPG3WY2txmzrxaADPTwQVmewlgf9DmUDqo3fA3zeCummOF4d0HDOVyE&#10;1vj4mriYz1MRutCysDJryyN0ZDxK8dq8MWdPegUU+gnOZmT5B9na2vilgfk+gFRJ00h0y+qJf3Rw&#10;csXptcUncrtPVdf/hNlvAAAA//8DAFBLAwQUAAYACAAAACEA5tzrheAAAAAIAQAADwAAAGRycy9k&#10;b3ducmV2LnhtbEyPT0+DQBTE7yZ+h80z8WLsUinUII/GGP8kvVlajbctuwKRfUvYLeC393nS42Qm&#10;M7/JN7PtxGgG3zpCWC4iEIYqp1uqEfbl0/UtCB8UadU5MgjfxsOmOD/LVabdRK9m3IVacAn5TCE0&#10;IfSZlL5qjFV+4XpD7H26warAcqilHtTE5baTN1GUSqta4oVG9eahMdXX7mQRPq7q962fnw9TnMT9&#10;48tYrt90iXh5Md/fgQhmDn9h+MVndCiY6ehOpL3oENJ0xegBYZWAYH+dxPztiBCnS5BFLv8fKH4A&#10;AAD//wMAUEsBAi0AFAAGAAgAAAAhALaDOJL+AAAA4QEAABMAAAAAAAAAAAAAAAAAAAAAAFtDb250&#10;ZW50X1R5cGVzXS54bWxQSwECLQAUAAYACAAAACEAOP0h/9YAAACUAQAACwAAAAAAAAAAAAAAAAAv&#10;AQAAX3JlbHMvLnJlbHNQSwECLQAUAAYACAAAACEAn3TzbDACAABbBAAADgAAAAAAAAAAAAAAAAAu&#10;AgAAZHJzL2Uyb0RvYy54bWxQSwECLQAUAAYACAAAACEA5tzrheAAAAAIAQAADwAAAAAAAAAAAAAA&#10;AACKBAAAZHJzL2Rvd25yZXYueG1sUEsFBgAAAAAEAAQA8wAAAJcFAAAAAA==&#10;" fillcolor="white [3201]" stroked="f" strokeweight=".5pt">
                <v:textbox>
                  <w:txbxContent>
                    <w:p w14:paraId="54A9F7FE" w14:textId="77777777" w:rsidR="00873AD6" w:rsidRPr="00341DC4" w:rsidRDefault="00873AD6" w:rsidP="00873AD6">
                      <w:pP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</w:pPr>
                      <w:r w:rsidRPr="00341DC4"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>CSR VI</w:t>
                      </w:r>
                    </w:p>
                  </w:txbxContent>
                </v:textbox>
              </v:shape>
            </w:pict>
          </mc:Fallback>
        </mc:AlternateContent>
      </w:r>
      <w:r w:rsidRPr="004953B5">
        <w:rPr>
          <w:color w:val="222222"/>
          <w:sz w:val="18"/>
          <w:szCs w:val="18"/>
        </w:rPr>
        <w:t xml:space="preserve">                    </w:t>
      </w:r>
    </w:p>
    <w:p w14:paraId="41323BA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F26541F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B5B8BC7" wp14:editId="220E0020">
                <wp:simplePos x="0" y="0"/>
                <wp:positionH relativeFrom="column">
                  <wp:posOffset>4524987</wp:posOffset>
                </wp:positionH>
                <wp:positionV relativeFrom="paragraph">
                  <wp:posOffset>121200</wp:posOffset>
                </wp:positionV>
                <wp:extent cx="411933" cy="3643496"/>
                <wp:effectExtent l="0" t="0" r="26670" b="14605"/>
                <wp:wrapNone/>
                <wp:docPr id="102434935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933" cy="3643496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1B57A1" id="Rectangle 4" o:spid="_x0000_s1026" style="position:absolute;margin-left:356.3pt;margin-top:9.55pt;width:32.45pt;height:286.9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9NjggIAAGgFAAAOAAAAZHJzL2Uyb0RvYy54bWysVE1v2zAMvQ/YfxB0X20nabcEdYqgRYcB&#10;RRusHXpWZak2IIsapcTJfv0o2XGCrthh2EWWTPKRfPy4vNq1hm0V+gZsyYuznDNlJVSNfS35j6fb&#10;T18480HYShiwquR75fnV8uOHy84t1ARqMJVCRiDWLzpX8joEt8gyL2vVCn8GTlkSasBWBHria1ah&#10;6Ai9Ndkkzy+yDrByCFJ5T39veiFfJnytlQwPWnsVmCk5xRbSiel8iWe2vBSLVxSubuQQhviHKFrR&#10;WHI6Qt2IINgGmz+g2kYieNDhTEKbgdaNVCkHyqbI32TzWAunUi5EjncjTf7/wcr77aNbI9HQOb/w&#10;dI1Z7DS28UvxsV0iaz+SpXaBSfo5K4r5dMqZJNH0YjadzS8im9nR2qEPXxW0LF5KjlSMxJHY3vnQ&#10;qx5UojMLt40xqSDGso66aZ6f58nCg2mqKI16qTfUtUG2FVTVsCsGvydaFIWxFMwxqXQLe6MihLHf&#10;lWZNRWlMegex346YQkplQ9GLalGp3lVxnuepZQh+jCKlnAAjsqYgR+wB4H3snoBBP5qq1K6j8ZD5&#10;34xHi+QZbBiN28YCvpeZoawGz73+gaSemsjSC1T7NTKEfli8k7cNFfBO+LAWSNNBc0QTHx7o0Aao&#10;UDDcOKsBf733P+pT05KUs46mreT+50ag4sx8s9TO82I2i+OZHrPzzxN64Knk5VRiN+01UOkL2i1O&#10;pmvUD+Zw1QjtMy2GVfRKImEl+S65DHh4XId+C9BqkWq1Smo0kk6EO/voZASPrMYGfdo9C3RDFwfq&#10;/3s4TKZYvGnmXjdaWlhtAugmdfqR14FvGufUOMPqifvi9J20jgty+RsAAP//AwBQSwMEFAAGAAgA&#10;AAAhAKUnyB3hAAAACgEAAA8AAABkcnMvZG93bnJldi54bWxMj8tugzAQRfeV8g/WVMquMRAlFIqJ&#10;qvQhteomtJvsDJ5gFDxG2CH07+uu2uXoHt17ptjNpmcTjq6zJCBeRcCQGqs6agV8fb7c3QNzXpKS&#10;vSUU8I0OduXippC5slc64FT5loUScrkUoL0fcs5do9FIt7IDUshOdjTSh3NsuRrlNZSbnidRtOVG&#10;dhQWtBxwr7E5Vxcj4DTU64/j4RhV9dv7/vlVaf40aSGWt/PjAzCPs/+D4Vc/qEMZnGp7IeVYLyCN&#10;k21AQ5DFwAKQpukGWC1gkyUZ8LLg/18ofwAAAP//AwBQSwECLQAUAAYACAAAACEAtoM4kv4AAADh&#10;AQAAEwAAAAAAAAAAAAAAAAAAAAAAW0NvbnRlbnRfVHlwZXNdLnhtbFBLAQItABQABgAIAAAAIQA4&#10;/SH/1gAAAJQBAAALAAAAAAAAAAAAAAAAAC8BAABfcmVscy8ucmVsc1BLAQItABQABgAIAAAAIQBu&#10;X9NjggIAAGgFAAAOAAAAAAAAAAAAAAAAAC4CAABkcnMvZTJvRG9jLnhtbFBLAQItABQABgAIAAAA&#10;IQClJ8gd4QAAAAoBAAAPAAAAAAAAAAAAAAAAANwEAABkcnMvZG93bnJldi54bWxQSwUGAAAAAAQA&#10;BADzAAAA6gUAAAAA&#10;" filled="f" strokecolor="black [3213]" strokeweight="1.5pt"/>
            </w:pict>
          </mc:Fallback>
        </mc:AlternateContent>
      </w:r>
    </w:p>
    <w:p w14:paraId="3C7611C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S-PDDNGYGVYDLYDLGEFDQKGDVRTKYGTKDELHEAIQACHENDIQVYVDVVM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AG</w:t>
      </w:r>
      <w:r w:rsidRPr="004953B5">
        <w:rPr>
          <w:color w:val="222222"/>
          <w:sz w:val="18"/>
          <w:szCs w:val="18"/>
        </w:rPr>
        <w:tab/>
        <w:t>108</w:t>
      </w:r>
    </w:p>
    <w:p w14:paraId="189534C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HA            S-QNDVGYGAYDLYDLGEFNQKGTVRTKYGTRSQLESAIHALKNNGVQVYGDVVM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GG</w:t>
      </w:r>
      <w:r w:rsidRPr="004953B5">
        <w:rPr>
          <w:color w:val="222222"/>
          <w:sz w:val="18"/>
          <w:szCs w:val="18"/>
        </w:rPr>
        <w:tab/>
        <w:t>110</w:t>
      </w:r>
    </w:p>
    <w:p w14:paraId="2F1640D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BliAmy</w:t>
      </w:r>
      <w:proofErr w:type="spellEnd"/>
      <w:r w:rsidRPr="004953B5">
        <w:rPr>
          <w:color w:val="222222"/>
          <w:sz w:val="18"/>
          <w:szCs w:val="18"/>
        </w:rPr>
        <w:t xml:space="preserve">         S-QDDVGYGAYDLYDLGEFHQKGTVRTKYGTKGELQSAINSLHSRDINVYGDVVI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GG</w:t>
      </w:r>
      <w:r w:rsidRPr="004953B5">
        <w:rPr>
          <w:color w:val="222222"/>
          <w:sz w:val="18"/>
          <w:szCs w:val="18"/>
        </w:rPr>
        <w:tab/>
        <w:t>108</w:t>
      </w:r>
    </w:p>
    <w:p w14:paraId="03C302D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B</w:t>
      </w:r>
      <w:proofErr w:type="spellEnd"/>
      <w:r w:rsidRPr="004953B5">
        <w:rPr>
          <w:color w:val="222222"/>
          <w:sz w:val="18"/>
          <w:szCs w:val="18"/>
        </w:rPr>
        <w:t xml:space="preserve">           AGIHDVGYGTYDLWDLGEFDQKGTVRTKYGTKGELENAIDALHNNDIKVYFDAVL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RMG</w:t>
      </w:r>
      <w:r w:rsidRPr="004953B5">
        <w:rPr>
          <w:color w:val="222222"/>
          <w:sz w:val="18"/>
          <w:szCs w:val="18"/>
        </w:rPr>
        <w:tab/>
        <w:t>236</w:t>
      </w:r>
    </w:p>
    <w:p w14:paraId="6B51313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A</w:t>
      </w:r>
      <w:proofErr w:type="spellEnd"/>
      <w:r w:rsidRPr="004953B5">
        <w:rPr>
          <w:color w:val="222222"/>
          <w:sz w:val="18"/>
          <w:szCs w:val="18"/>
        </w:rPr>
        <w:t xml:space="preserve">           SGGYSVGYDTYDLFDLGEFDQKGTIATKYGDKRQLLTAIDALKKNNIAVLLDVVV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MG</w:t>
      </w:r>
      <w:r w:rsidRPr="004953B5">
        <w:rPr>
          <w:color w:val="222222"/>
          <w:sz w:val="18"/>
          <w:szCs w:val="18"/>
        </w:rPr>
        <w:tab/>
        <w:t>108</w:t>
      </w:r>
    </w:p>
    <w:p w14:paraId="24DB25B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II          H-DGDVGYGVYDLFDLGEFDQKGTIRTKYGTKADYLQAISALKENHIAPLADVVL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AA</w:t>
      </w:r>
      <w:r w:rsidRPr="004953B5">
        <w:rPr>
          <w:color w:val="222222"/>
          <w:sz w:val="18"/>
          <w:szCs w:val="18"/>
        </w:rPr>
        <w:tab/>
        <w:t>106</w:t>
      </w:r>
    </w:p>
    <w:p w14:paraId="0643943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           AGSFDVGYGVYDLFDLGEFDQKGSVRTKYGTRQQYLDAVKSLQTHGLQVYADAVL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MG</w:t>
      </w:r>
      <w:r w:rsidRPr="004953B5">
        <w:rPr>
          <w:color w:val="222222"/>
          <w:sz w:val="18"/>
          <w:szCs w:val="18"/>
        </w:rPr>
        <w:tab/>
        <w:t>107</w:t>
      </w:r>
    </w:p>
    <w:p w14:paraId="6999993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63          GGSNDVGYGVYDMYDLGEFDQQGSVRTKYGTKDQYLSAINTAHKNNIQIYGDVVF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RGG</w:t>
      </w:r>
      <w:r w:rsidRPr="004953B5">
        <w:rPr>
          <w:color w:val="222222"/>
          <w:sz w:val="18"/>
          <w:szCs w:val="18"/>
        </w:rPr>
        <w:tab/>
        <w:t>131</w:t>
      </w:r>
    </w:p>
    <w:p w14:paraId="44976BE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K38         S-QADVGYGAYDLYDLGEFNQKGTVRTKYGTKAQLERAIGSLKSNDINVYGDVVM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MG</w:t>
      </w:r>
      <w:r w:rsidRPr="004953B5">
        <w:rPr>
          <w:color w:val="222222"/>
          <w:sz w:val="18"/>
          <w:szCs w:val="18"/>
        </w:rPr>
        <w:tab/>
        <w:t>108</w:t>
      </w:r>
    </w:p>
    <w:p w14:paraId="001475F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liC           S-QSDVGYGVYDMYDLGEFNQKGTVRTKYGTKAQLQSAITSLHNNGIQAYGDVVL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RMG</w:t>
      </w:r>
      <w:r w:rsidRPr="004953B5">
        <w:rPr>
          <w:color w:val="222222"/>
          <w:sz w:val="18"/>
          <w:szCs w:val="18"/>
        </w:rPr>
        <w:tab/>
        <w:t>110</w:t>
      </w:r>
    </w:p>
    <w:p w14:paraId="2BFE127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            S-QSDVGYGVYDLYDLGEFNQKGTIRTKYGTKTQYIQAIQAAKAAGMQVYADVVF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AG</w:t>
      </w:r>
      <w:r w:rsidRPr="004953B5">
        <w:rPr>
          <w:color w:val="222222"/>
          <w:sz w:val="18"/>
          <w:szCs w:val="18"/>
        </w:rPr>
        <w:tab/>
        <w:t>140</w:t>
      </w:r>
    </w:p>
    <w:p w14:paraId="4D165C1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VA            S-QSDVGYGVYDLYDLGEFNQKGTIRTKYGTKTQYIQAIQAAKAAGMQVYADVVF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AG</w:t>
      </w:r>
      <w:r w:rsidRPr="004953B5">
        <w:rPr>
          <w:color w:val="222222"/>
          <w:sz w:val="18"/>
          <w:szCs w:val="18"/>
        </w:rPr>
        <w:tab/>
        <w:t>140</w:t>
      </w:r>
    </w:p>
    <w:p w14:paraId="6DD8643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FA            S-SSDVGYGVYDLYDLGEFNQKGTVRTKYGTKTQYIQAIQAAHTAGMQVYADVVF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AG</w:t>
      </w:r>
      <w:r w:rsidRPr="004953B5">
        <w:rPr>
          <w:color w:val="222222"/>
          <w:sz w:val="18"/>
          <w:szCs w:val="18"/>
        </w:rPr>
        <w:tab/>
        <w:t>110</w:t>
      </w:r>
    </w:p>
    <w:p w14:paraId="2189FEE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S</w:t>
      </w:r>
      <w:proofErr w:type="spellEnd"/>
      <w:r w:rsidRPr="004953B5">
        <w:rPr>
          <w:color w:val="222222"/>
          <w:sz w:val="18"/>
          <w:szCs w:val="18"/>
        </w:rPr>
        <w:t xml:space="preserve">           S-RSDVGYGVYDLYDLGEFNQKGAVRTKYGTKAQYLQAIQAAHAAGMQVYADVVFDHKGG</w:t>
      </w:r>
      <w:r w:rsidRPr="004953B5">
        <w:rPr>
          <w:color w:val="222222"/>
          <w:sz w:val="18"/>
          <w:szCs w:val="18"/>
        </w:rPr>
        <w:tab/>
        <w:t>109</w:t>
      </w:r>
    </w:p>
    <w:p w14:paraId="4604CB3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MK-716      S-RSDVGYGVYDLYDLGEFNQKGAVRTKYGTKAQYLQAIQAAHAAGMQVYADVVFDHKGG</w:t>
      </w:r>
      <w:r w:rsidRPr="004953B5">
        <w:rPr>
          <w:color w:val="222222"/>
          <w:sz w:val="18"/>
          <w:szCs w:val="18"/>
        </w:rPr>
        <w:tab/>
        <w:t>143</w:t>
      </w:r>
    </w:p>
    <w:p w14:paraId="40F5F5D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TSAS1       S-RSDVGYGVYDLYDLGEFNQKGTVRTKYGTKAQYLQTIQAAHAAGMQVYADVVFDHKGG</w:t>
      </w:r>
      <w:r w:rsidRPr="004953B5">
        <w:rPr>
          <w:color w:val="222222"/>
          <w:sz w:val="18"/>
          <w:szCs w:val="18"/>
        </w:rPr>
        <w:tab/>
        <w:t>106</w:t>
      </w:r>
    </w:p>
    <w:p w14:paraId="36E6388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Gt-Amy         S-RSDVGYGVYDLYDLGEFNQKGTVRTKYGTKAQYLQAIQAAHAAGMQVYADVVFDHKGG</w:t>
      </w:r>
      <w:r w:rsidRPr="004953B5">
        <w:rPr>
          <w:color w:val="222222"/>
          <w:sz w:val="18"/>
          <w:szCs w:val="18"/>
        </w:rPr>
        <w:tab/>
        <w:t>143</w:t>
      </w:r>
    </w:p>
    <w:p w14:paraId="3912E4E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LAMY           S-QNDVGYGAYDLYDLGEFNQKGTVRTKYGTRSQLQGAVTSLKNNGIQVYGDVVM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GG</w:t>
      </w:r>
      <w:r w:rsidRPr="004953B5">
        <w:rPr>
          <w:color w:val="222222"/>
          <w:sz w:val="18"/>
          <w:szCs w:val="18"/>
        </w:rPr>
        <w:tab/>
        <w:t>110</w:t>
      </w:r>
    </w:p>
    <w:p w14:paraId="24E3B68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H</w:t>
      </w:r>
      <w:proofErr w:type="spellEnd"/>
      <w:r w:rsidRPr="004953B5">
        <w:rPr>
          <w:color w:val="222222"/>
          <w:sz w:val="18"/>
          <w:szCs w:val="18"/>
        </w:rPr>
        <w:t xml:space="preserve">           S-QNDVGYGAYDLYDLGEFNQKGTTRTKYGTKAQLQSAISNLRGKGIGVYGDVVM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GG</w:t>
      </w:r>
      <w:r w:rsidRPr="004953B5">
        <w:rPr>
          <w:color w:val="222222"/>
          <w:sz w:val="18"/>
          <w:szCs w:val="18"/>
        </w:rPr>
        <w:tab/>
        <w:t>137</w:t>
      </w:r>
    </w:p>
    <w:p w14:paraId="4EDD24C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Z1          S-QDDVGYGAYDLYDLGEFNQKGTVRTKYGTKAQLKNAIQTLQQQGIQVYGDVVM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GG</w:t>
      </w:r>
      <w:r w:rsidRPr="004953B5">
        <w:rPr>
          <w:color w:val="222222"/>
          <w:sz w:val="18"/>
          <w:szCs w:val="18"/>
        </w:rPr>
        <w:tab/>
        <w:t>129</w:t>
      </w:r>
    </w:p>
    <w:p w14:paraId="14D84BF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CA            T-QNDVGYGAYDLYDLGEFNQKGTVRTKYGTKAQLKSAIDALHKKNIDVYGDVVM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GG</w:t>
      </w:r>
      <w:r w:rsidRPr="004953B5">
        <w:rPr>
          <w:color w:val="222222"/>
          <w:sz w:val="18"/>
          <w:szCs w:val="18"/>
        </w:rPr>
        <w:tab/>
        <w:t>136</w:t>
      </w:r>
    </w:p>
    <w:p w14:paraId="48E8327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C</w:t>
      </w:r>
      <w:proofErr w:type="spellEnd"/>
      <w:r w:rsidRPr="004953B5">
        <w:rPr>
          <w:color w:val="222222"/>
          <w:sz w:val="18"/>
          <w:szCs w:val="18"/>
        </w:rPr>
        <w:t xml:space="preserve">           S-QADVGYGPYDLYDLGEFNQKGTVRTKYGTKGELKSAVNTLHSNGIQVYGDVVM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AG</w:t>
      </w:r>
      <w:r w:rsidRPr="004953B5">
        <w:rPr>
          <w:color w:val="222222"/>
          <w:sz w:val="18"/>
          <w:szCs w:val="18"/>
        </w:rPr>
        <w:tab/>
        <w:t>142</w:t>
      </w:r>
    </w:p>
    <w:p w14:paraId="0EE55F0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AA            S-QSDNGYGPYDLYDLGEFQQKGTVRTKYGTKSELQDAIGSLHSRNVQVYGDVVL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AG</w:t>
      </w:r>
      <w:r w:rsidRPr="004953B5">
        <w:rPr>
          <w:color w:val="222222"/>
          <w:sz w:val="18"/>
          <w:szCs w:val="18"/>
        </w:rPr>
        <w:tab/>
        <w:t>106</w:t>
      </w:r>
    </w:p>
    <w:p w14:paraId="107BF1F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YXA           S-QSDNGYGPYDLYDLGEFQQKGTVRTKYGTKSELQDAIGSLHSRNVQVYGDVVL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AG</w:t>
      </w:r>
      <w:r w:rsidRPr="004953B5">
        <w:rPr>
          <w:color w:val="222222"/>
          <w:sz w:val="18"/>
          <w:szCs w:val="18"/>
        </w:rPr>
        <w:tab/>
        <w:t>137</w:t>
      </w:r>
    </w:p>
    <w:p w14:paraId="7DFEDA8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LA            S-QADVGYGAYDLYDLGEFHQKGTVRTKYGTKGELQSAIKSLHSRDINVYGDVVI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GG</w:t>
      </w:r>
      <w:r w:rsidRPr="004953B5">
        <w:rPr>
          <w:color w:val="222222"/>
          <w:sz w:val="18"/>
          <w:szCs w:val="18"/>
        </w:rPr>
        <w:tab/>
        <w:t>108</w:t>
      </w:r>
    </w:p>
    <w:p w14:paraId="3511B38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N</w:t>
      </w:r>
      <w:proofErr w:type="spellEnd"/>
      <w:r w:rsidRPr="004953B5">
        <w:rPr>
          <w:color w:val="222222"/>
          <w:sz w:val="18"/>
          <w:szCs w:val="18"/>
        </w:rPr>
        <w:t xml:space="preserve">           S-QDDVGYGAYDLYDLGEFHQKGTVRTKYGTKGELQSAINSLHSRDINVYGDVVI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KGG</w:t>
      </w:r>
      <w:r w:rsidRPr="004953B5">
        <w:rPr>
          <w:color w:val="222222"/>
          <w:sz w:val="18"/>
          <w:szCs w:val="18"/>
        </w:rPr>
        <w:tab/>
        <w:t>137</w:t>
      </w:r>
    </w:p>
    <w:p w14:paraId="031FFC2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BN10        NGTFSVGYDVYDFWDLGEFYQKGTTATRYGSRQQLQQALAALDQLGIQAYFDVVF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RMG</w:t>
      </w:r>
      <w:r w:rsidRPr="004953B5">
        <w:rPr>
          <w:color w:val="222222"/>
          <w:sz w:val="18"/>
          <w:szCs w:val="18"/>
        </w:rPr>
        <w:tab/>
        <w:t>146</w:t>
      </w:r>
    </w:p>
    <w:p w14:paraId="7D196F6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3A         GGKKDVGYATYDLWDLGEFNQKDTVRTKYGTKEELESAIKILHGNGIKVYYDAVL</w:t>
      </w:r>
      <w:r w:rsidRPr="00EF7430">
        <w:rPr>
          <w:color w:val="FFFFFF" w:themeColor="background1"/>
          <w:sz w:val="18"/>
          <w:szCs w:val="18"/>
          <w:highlight w:val="darkRed"/>
        </w:rPr>
        <w:t>N</w:t>
      </w:r>
      <w:r w:rsidRPr="004953B5">
        <w:rPr>
          <w:color w:val="222222"/>
          <w:sz w:val="18"/>
          <w:szCs w:val="18"/>
        </w:rPr>
        <w:t>HRMG</w:t>
      </w:r>
      <w:r w:rsidRPr="004953B5">
        <w:rPr>
          <w:color w:val="222222"/>
          <w:sz w:val="18"/>
          <w:szCs w:val="18"/>
        </w:rPr>
        <w:tab/>
        <w:t>123</w:t>
      </w:r>
    </w:p>
    <w:p w14:paraId="53D2EF2D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0E279343" wp14:editId="1F491755">
                <wp:simplePos x="0" y="0"/>
                <wp:positionH relativeFrom="column">
                  <wp:posOffset>4484927</wp:posOffset>
                </wp:positionH>
                <wp:positionV relativeFrom="paragraph">
                  <wp:posOffset>36195</wp:posOffset>
                </wp:positionV>
                <wp:extent cx="511318" cy="200483"/>
                <wp:effectExtent l="0" t="0" r="3175" b="9525"/>
                <wp:wrapNone/>
                <wp:docPr id="15771440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318" cy="200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9BBA8B" w14:textId="77777777" w:rsidR="00873AD6" w:rsidRPr="00341DC4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341DC4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CSR 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279343" id="_x0000_s1054" type="#_x0000_t202" style="position:absolute;margin-left:353.15pt;margin-top:2.85pt;width:40.25pt;height:15.8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T2lMAIAAFsEAAAOAAAAZHJzL2Uyb0RvYy54bWysVE2P2yAQvVfqf0DcG8f52GatOKs0q1SV&#10;ot2VstWeCYYECTMUSOz013fA+eq2p6oXMjDjx8x7j0wf2lqTg3BegSlp3utTIgyHSpltSb+/Lj9N&#10;KPGBmYppMKKkR+Hpw+zjh2ljCzGAHehKOIIgxheNLekuBFtkmec7UTPfAysMJiW4mgXcum1WOdYg&#10;eq2zQb9/lzXgKuuAC+/x9LFL0lnCl1Lw8CylF4HokmJvIa0urZu4ZrMpK7aO2Z3ipzbYP3RRM2Xw&#10;0gvUIwuM7J36A6pW3IEHGXoc6gykVFykGXCavP9umvWOWZFmQXK8vdDk/x8sfzqs7Ysjof0CLQoY&#10;CWmsLzwexnla6er4i50SzCOFxwttog2E4+E4z4c56swxhZqMJsOIkl0/ts6HrwJqEoOSOlQlkcUO&#10;Kx+60nNJvMuDVtVSaZ020QlioR05MNRQh9Qigv9WpQ1pSno3HPcTsIH4eYesDfZyHSlGod20RFXY&#10;7eQ87waqI9LgoHOIt3ypsNkV8+GFObQETo42D8+4SA14GZwiSnbgfv7tPNajUpilpEGLldT/2DMn&#10;KNHfDGp4n49G0ZNpMxp/HuDG3WY2txmzrxeADOT4oCxPYawP+hxKB/UbvoZ5vBVTzHC8u6ThHC5C&#10;Z3x8TVzM56kIXWhZWJm15RE6Mh6leG3fmLMnvQIK/QRnM7LinWxdbfzSwHwfQKqkaSS6Y/XEPzo4&#10;ueL02uITud2nqut/wuwXAAAA//8DAFBLAwQUAAYACAAAACEA+kg6ct8AAAAIAQAADwAAAGRycy9k&#10;b3ducmV2LnhtbEyPzUvEMBTE74L/Q3iCF3FTLdssta+LiB/gbbd+4C3bPNtik5Qm29b/3udJj8MM&#10;M78ptovtxURj6LxDuFolIMjV3nSuQXipHi43IELUzujeO0L4pgDb8vSk0Lnxs9vRtI+N4BIXco3Q&#10;xjjkUoa6JavDyg/k2Pv0o9WR5dhIM+qZy20vr5Mkk1Z3jhdaPdBdS/XX/mgRPi6a9+ewPL7O6Tod&#10;7p+mSr2ZCvH8bLm9ARFpiX9h+MVndCiZ6eCPzgTRI6gkSzmKsFYg2FebjK8cEFKVgiwL+f9A+QMA&#10;AP//AwBQSwECLQAUAAYACAAAACEAtoM4kv4AAADhAQAAEwAAAAAAAAAAAAAAAAAAAAAAW0NvbnRl&#10;bnRfVHlwZXNdLnhtbFBLAQItABQABgAIAAAAIQA4/SH/1gAAAJQBAAALAAAAAAAAAAAAAAAAAC8B&#10;AABfcmVscy8ucmVsc1BLAQItABQABgAIAAAAIQBRzT2lMAIAAFsEAAAOAAAAAAAAAAAAAAAAAC4C&#10;AABkcnMvZTJvRG9jLnhtbFBLAQItABQABgAIAAAAIQD6SDpy3wAAAAgBAAAPAAAAAAAAAAAAAAAA&#10;AIoEAABkcnMvZG93bnJldi54bWxQSwUGAAAAAAQABADzAAAAlgUAAAAA&#10;" fillcolor="white [3201]" stroked="f" strokeweight=".5pt">
                <v:textbox>
                  <w:txbxContent>
                    <w:p w14:paraId="179BBA8B" w14:textId="77777777" w:rsidR="00873AD6" w:rsidRPr="00341DC4" w:rsidRDefault="00873AD6" w:rsidP="00873AD6">
                      <w:pP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</w:pPr>
                      <w:r w:rsidRPr="00341DC4"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>CSR I</w:t>
                      </w:r>
                    </w:p>
                  </w:txbxContent>
                </v:textbox>
              </v:shape>
            </w:pict>
          </mc:Fallback>
        </mc:AlternateContent>
      </w:r>
    </w:p>
    <w:p w14:paraId="5E2E636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4A7EF8F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99E20EF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2623E73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E02A282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621422C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4F47006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07A4815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E2C266B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lastRenderedPageBreak/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</w:t>
      </w:r>
      <w:r w:rsidRPr="00B2623E">
        <w:rPr>
          <w:sz w:val="18"/>
          <w:szCs w:val="18"/>
        </w:rPr>
        <w:t>ADEKETFQVIEVDAENRLEEISEPFEIEGWTKFTFPGRDGKYSD---------FQWNFDH</w:t>
      </w:r>
      <w:r w:rsidRPr="00B2623E">
        <w:rPr>
          <w:sz w:val="18"/>
          <w:szCs w:val="18"/>
        </w:rPr>
        <w:tab/>
        <w:t>159</w:t>
      </w:r>
    </w:p>
    <w:p w14:paraId="5ECABA13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BHA            ADATENVLAVEVNPNNRNQEISGDYTIEAWTKFDFPGRGNTYSD---------FKWRWYH</w:t>
      </w:r>
      <w:r w:rsidRPr="00B2623E">
        <w:rPr>
          <w:sz w:val="18"/>
          <w:szCs w:val="18"/>
        </w:rPr>
        <w:tab/>
        <w:t>161</w:t>
      </w:r>
    </w:p>
    <w:p w14:paraId="225157A0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B2623E">
        <w:rPr>
          <w:sz w:val="18"/>
          <w:szCs w:val="18"/>
        </w:rPr>
        <w:t>BliAmy</w:t>
      </w:r>
      <w:proofErr w:type="spellEnd"/>
      <w:r w:rsidRPr="00B2623E">
        <w:rPr>
          <w:sz w:val="18"/>
          <w:szCs w:val="18"/>
        </w:rPr>
        <w:t xml:space="preserve">         ADATEYVTAVEVDPADRNRVTSGEQRIKAWTHFQFPGRGSTYSD---------FKWYWYH</w:t>
      </w:r>
      <w:r w:rsidRPr="00B2623E">
        <w:rPr>
          <w:sz w:val="18"/>
          <w:szCs w:val="18"/>
        </w:rPr>
        <w:tab/>
        <w:t>159</w:t>
      </w:r>
    </w:p>
    <w:p w14:paraId="259B5E1B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B2623E">
        <w:rPr>
          <w:sz w:val="18"/>
          <w:szCs w:val="18"/>
        </w:rPr>
        <w:t>AmyB</w:t>
      </w:r>
      <w:proofErr w:type="spellEnd"/>
      <w:r w:rsidRPr="00B2623E">
        <w:rPr>
          <w:sz w:val="18"/>
          <w:szCs w:val="18"/>
        </w:rPr>
        <w:t xml:space="preserve">           ADYAETVLLDENSRDK------PGQYIKAWTGFNFPGRNGEYSN---------FTWNGQC</w:t>
      </w:r>
      <w:r w:rsidRPr="00B2623E">
        <w:rPr>
          <w:sz w:val="18"/>
          <w:szCs w:val="18"/>
        </w:rPr>
        <w:tab/>
        <w:t>281</w:t>
      </w:r>
    </w:p>
    <w:p w14:paraId="54760880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B2623E">
        <w:rPr>
          <w:sz w:val="18"/>
          <w:szCs w:val="18"/>
        </w:rPr>
        <w:t>AmyA</w:t>
      </w:r>
      <w:proofErr w:type="spellEnd"/>
      <w:r w:rsidRPr="00B2623E">
        <w:rPr>
          <w:sz w:val="18"/>
          <w:szCs w:val="18"/>
        </w:rPr>
        <w:t xml:space="preserve">           ADEKERIRVQRVNQDDRTQIDDNIIECEGWTRYTFPARAGQYSN---------FIWDYHC</w:t>
      </w:r>
      <w:r w:rsidRPr="00B2623E">
        <w:rPr>
          <w:sz w:val="18"/>
          <w:szCs w:val="18"/>
        </w:rPr>
        <w:tab/>
        <w:t>159</w:t>
      </w:r>
    </w:p>
    <w:p w14:paraId="4F30F668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myII          ADHTETFSVVEVAPDDRTKIISKPFDIEGWTNFTFDGRHKAYND---------FEWHWYH</w:t>
      </w:r>
      <w:r w:rsidRPr="00B2623E">
        <w:rPr>
          <w:sz w:val="18"/>
          <w:szCs w:val="18"/>
        </w:rPr>
        <w:tab/>
        <w:t>157</w:t>
      </w:r>
    </w:p>
    <w:p w14:paraId="2469E0CE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my1           GDAVETPKATPFPQDDRLNPKGGLQDIKTYTHYNFPGRQGKYSN---------FEWHWWH</w:t>
      </w:r>
      <w:r w:rsidRPr="00B2623E">
        <w:rPr>
          <w:sz w:val="18"/>
          <w:szCs w:val="18"/>
        </w:rPr>
        <w:tab/>
        <w:t>158</w:t>
      </w:r>
    </w:p>
    <w:p w14:paraId="0CE1FD54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my63          ADGKSWVDTKRVDWNNRNIEL-GDKWIEAWVEFDFPGRNDKYSN---------FHWTWYH</w:t>
      </w:r>
      <w:r w:rsidRPr="00B2623E">
        <w:rPr>
          <w:sz w:val="18"/>
          <w:szCs w:val="18"/>
        </w:rPr>
        <w:tab/>
        <w:t>181</w:t>
      </w:r>
    </w:p>
    <w:p w14:paraId="54C045B9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myK38         ADFTEAVQAVQVNPTNRWQDISGAYTIDAWTGFDFSGRNNAYSD---------FKWRWFH</w:t>
      </w:r>
      <w:r w:rsidRPr="00B2623E">
        <w:rPr>
          <w:sz w:val="18"/>
          <w:szCs w:val="18"/>
        </w:rPr>
        <w:tab/>
        <w:t>159</w:t>
      </w:r>
    </w:p>
    <w:p w14:paraId="6F3FAB9C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liC           ADATETISAVEVNPSNRNQVTSGAYNISAWTDFEFPGRGNTYSS---------FKWHSYY</w:t>
      </w:r>
      <w:r w:rsidRPr="00B2623E">
        <w:rPr>
          <w:sz w:val="18"/>
          <w:szCs w:val="18"/>
        </w:rPr>
        <w:tab/>
        <w:t>161</w:t>
      </w:r>
    </w:p>
    <w:p w14:paraId="78A784F7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my            ADGTEFVDAVEVDPSNRNQETSGTYQIQAWTKFDFPGRGNTYSS---------FKWRWYH</w:t>
      </w:r>
      <w:r w:rsidRPr="00B2623E">
        <w:rPr>
          <w:sz w:val="18"/>
          <w:szCs w:val="18"/>
        </w:rPr>
        <w:tab/>
        <w:t>191</w:t>
      </w:r>
    </w:p>
    <w:p w14:paraId="4DA4FD54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VA            ADATEWVDAVEVNPSNRNQEVSGTYQIQAWTKFDFPGRGNTYSS---------FKWRWYH</w:t>
      </w:r>
      <w:r w:rsidRPr="00B2623E">
        <w:rPr>
          <w:sz w:val="18"/>
          <w:szCs w:val="18"/>
        </w:rPr>
        <w:tab/>
        <w:t>191</w:t>
      </w:r>
    </w:p>
    <w:p w14:paraId="4D975442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FA            ADGTELVDAVEVNPSDRNQEISGTYQIQAWTKFDFPGRGNTYSS---------FKWRWYH</w:t>
      </w:r>
      <w:r w:rsidRPr="00B2623E">
        <w:rPr>
          <w:sz w:val="18"/>
          <w:szCs w:val="18"/>
        </w:rPr>
        <w:tab/>
        <w:t>161</w:t>
      </w:r>
    </w:p>
    <w:p w14:paraId="41885286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B2623E">
        <w:rPr>
          <w:sz w:val="18"/>
          <w:szCs w:val="18"/>
        </w:rPr>
        <w:t>AmyS</w:t>
      </w:r>
      <w:proofErr w:type="spellEnd"/>
      <w:r w:rsidRPr="00B2623E">
        <w:rPr>
          <w:sz w:val="18"/>
          <w:szCs w:val="18"/>
        </w:rPr>
        <w:t xml:space="preserve">           ADGTEWVDAVEVNPSDRNQEISGTYQIQAWTKFDFPGRGNTYSS---------FKWRWYH</w:t>
      </w:r>
      <w:r w:rsidRPr="00B2623E">
        <w:rPr>
          <w:sz w:val="18"/>
          <w:szCs w:val="18"/>
        </w:rPr>
        <w:tab/>
        <w:t>160</w:t>
      </w:r>
    </w:p>
    <w:p w14:paraId="25D2C3C3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myMK-716      ADGTEWVDAVEVNPSDRNQEISGTYQIQAWTKFDFPGRGNTYSS---------FKWRWYH</w:t>
      </w:r>
      <w:r w:rsidRPr="00B2623E">
        <w:rPr>
          <w:sz w:val="18"/>
          <w:szCs w:val="18"/>
        </w:rPr>
        <w:tab/>
        <w:t>194</w:t>
      </w:r>
    </w:p>
    <w:p w14:paraId="21ACC497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myTSAS1       ADGTEWVDAVEVNPSDRNQEISGTYQIQAWTKFDFPGRGNTYSS---------FKWRWYH</w:t>
      </w:r>
      <w:r w:rsidRPr="00B2623E">
        <w:rPr>
          <w:sz w:val="18"/>
          <w:szCs w:val="18"/>
        </w:rPr>
        <w:tab/>
        <w:t>157</w:t>
      </w:r>
    </w:p>
    <w:p w14:paraId="7BFEA9E5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Gt-Amy         ADGTEWVDAVEVNPSDRNQEISGTYQIQAWTKFDFPGRGNTYSS---------FKWRWYH</w:t>
      </w:r>
      <w:r w:rsidRPr="00B2623E">
        <w:rPr>
          <w:sz w:val="18"/>
          <w:szCs w:val="18"/>
        </w:rPr>
        <w:tab/>
        <w:t>194</w:t>
      </w:r>
    </w:p>
    <w:p w14:paraId="73C8BC9C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LAMY           ADGTEMVNAVEVNRSNRNQEISGEYTIEAWTKFDFPGRGNTHSN---------FKWRWYH</w:t>
      </w:r>
      <w:r w:rsidRPr="00B2623E">
        <w:rPr>
          <w:sz w:val="18"/>
          <w:szCs w:val="18"/>
        </w:rPr>
        <w:tab/>
        <w:t>161</w:t>
      </w:r>
    </w:p>
    <w:p w14:paraId="76F8A7C7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B2623E">
        <w:rPr>
          <w:sz w:val="18"/>
          <w:szCs w:val="18"/>
        </w:rPr>
        <w:t>AmyH</w:t>
      </w:r>
      <w:proofErr w:type="spellEnd"/>
      <w:r w:rsidRPr="00B2623E">
        <w:rPr>
          <w:sz w:val="18"/>
          <w:szCs w:val="18"/>
        </w:rPr>
        <w:t xml:space="preserve">           ADYTESVQAVEVNPSNRNQETSGEYSISAWTGFNFAGRNNTYSP---------FKWRWYH</w:t>
      </w:r>
      <w:r w:rsidRPr="00B2623E">
        <w:rPr>
          <w:sz w:val="18"/>
          <w:szCs w:val="18"/>
        </w:rPr>
        <w:tab/>
        <w:t>188</w:t>
      </w:r>
    </w:p>
    <w:p w14:paraId="3C4967EB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myZ1          ADFTEQVTAVEVNSGNRNVQTSGAYTIEAWTGFNFPGRGDAYSS---------FDWHWYH</w:t>
      </w:r>
      <w:r w:rsidRPr="00B2623E">
        <w:rPr>
          <w:sz w:val="18"/>
          <w:szCs w:val="18"/>
        </w:rPr>
        <w:tab/>
        <w:t>180</w:t>
      </w:r>
    </w:p>
    <w:p w14:paraId="67246821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BCA            ADYTETVTAVEVDPSNRNIEVSGDYEISAWTGFNFPGRGDPYSN---------FKWKWYH</w:t>
      </w:r>
      <w:r w:rsidRPr="00B2623E">
        <w:rPr>
          <w:sz w:val="18"/>
          <w:szCs w:val="18"/>
        </w:rPr>
        <w:tab/>
        <w:t>187</w:t>
      </w:r>
    </w:p>
    <w:p w14:paraId="7ABB97F2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B2623E">
        <w:rPr>
          <w:sz w:val="18"/>
          <w:szCs w:val="18"/>
        </w:rPr>
        <w:t>AmyC</w:t>
      </w:r>
      <w:proofErr w:type="spellEnd"/>
      <w:r w:rsidRPr="00B2623E">
        <w:rPr>
          <w:sz w:val="18"/>
          <w:szCs w:val="18"/>
        </w:rPr>
        <w:t xml:space="preserve">           ADYTENVTAVEVNPSNRNQETSGEYNIQAWTGFNFPGRGTTYSN---------FKWQWFH</w:t>
      </w:r>
      <w:r w:rsidRPr="00B2623E">
        <w:rPr>
          <w:sz w:val="18"/>
          <w:szCs w:val="18"/>
        </w:rPr>
        <w:tab/>
        <w:t>193</w:t>
      </w:r>
    </w:p>
    <w:p w14:paraId="09C11694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BAA            ADATEDVTAVEVNPANRNQETSEEYQIKAWTDFRFPGRGNTYSD---------FKWHWYH</w:t>
      </w:r>
      <w:r w:rsidRPr="00B2623E">
        <w:rPr>
          <w:sz w:val="18"/>
          <w:szCs w:val="18"/>
        </w:rPr>
        <w:tab/>
        <w:t>157</w:t>
      </w:r>
    </w:p>
    <w:p w14:paraId="4F8BE263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BYXA           ADATEDVTAVEVNPANRNQETSGEYQIKAWTDFRSPGRGNTYSD---------FKWHWYH</w:t>
      </w:r>
      <w:r w:rsidRPr="00B2623E">
        <w:rPr>
          <w:sz w:val="18"/>
          <w:szCs w:val="18"/>
        </w:rPr>
        <w:tab/>
        <w:t>188</w:t>
      </w:r>
    </w:p>
    <w:p w14:paraId="4478D9C3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BLA            ADATEDVTAVEVDPADRNRVISGEHLIKAWTHFHFPGRGSTYSD---------FKWHWYH</w:t>
      </w:r>
      <w:r w:rsidRPr="00B2623E">
        <w:rPr>
          <w:sz w:val="18"/>
          <w:szCs w:val="18"/>
        </w:rPr>
        <w:tab/>
        <w:t>159</w:t>
      </w:r>
    </w:p>
    <w:p w14:paraId="6B46F9F6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B2623E">
        <w:rPr>
          <w:sz w:val="18"/>
          <w:szCs w:val="18"/>
        </w:rPr>
        <w:t>AmyN</w:t>
      </w:r>
      <w:proofErr w:type="spellEnd"/>
      <w:r w:rsidRPr="00B2623E">
        <w:rPr>
          <w:sz w:val="18"/>
          <w:szCs w:val="18"/>
        </w:rPr>
        <w:t xml:space="preserve">           ADATEDVTAVEVDPADRNRVTSGEQRIKAWTHFQFPGRGSTYSD---------FKWYWYH</w:t>
      </w:r>
      <w:r w:rsidRPr="00B2623E">
        <w:rPr>
          <w:sz w:val="18"/>
          <w:szCs w:val="18"/>
        </w:rPr>
        <w:tab/>
        <w:t>188</w:t>
      </w:r>
    </w:p>
    <w:p w14:paraId="1CF03054" w14:textId="77777777" w:rsidR="00873AD6" w:rsidRPr="00B2623E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B2623E">
        <w:rPr>
          <w:sz w:val="18"/>
          <w:szCs w:val="18"/>
        </w:rPr>
        <w:t>AmyBN10        ADAQEHI----------------PGFGLAWTEYHLQGRQAHYTQQNWGYLWHDFDWDWTA</w:t>
      </w:r>
      <w:r w:rsidRPr="00B2623E">
        <w:rPr>
          <w:sz w:val="18"/>
          <w:szCs w:val="18"/>
        </w:rPr>
        <w:tab/>
        <w:t>190</w:t>
      </w:r>
    </w:p>
    <w:p w14:paraId="457AD7F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B2623E">
        <w:rPr>
          <w:sz w:val="18"/>
          <w:szCs w:val="18"/>
        </w:rPr>
        <w:t>Amy13A         ADSTETVKLSLNSPDK------PGQTILAWTKFTFPGRKNKYSD---------</w:t>
      </w:r>
      <w:r w:rsidRPr="004953B5">
        <w:rPr>
          <w:color w:val="222222"/>
          <w:sz w:val="18"/>
          <w:szCs w:val="18"/>
        </w:rPr>
        <w:t>FQWNWQC</w:t>
      </w:r>
      <w:r w:rsidRPr="004953B5">
        <w:rPr>
          <w:color w:val="222222"/>
          <w:sz w:val="18"/>
          <w:szCs w:val="18"/>
        </w:rPr>
        <w:tab/>
        <w:t>168</w:t>
      </w:r>
    </w:p>
    <w:p w14:paraId="14BBE33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               </w:t>
      </w:r>
    </w:p>
    <w:p w14:paraId="07088F93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E789EAA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210CEE0" wp14:editId="1AF27D00">
                <wp:simplePos x="0" y="0"/>
                <wp:positionH relativeFrom="column">
                  <wp:posOffset>3975522</wp:posOffset>
                </wp:positionH>
                <wp:positionV relativeFrom="paragraph">
                  <wp:posOffset>115448</wp:posOffset>
                </wp:positionV>
                <wp:extent cx="351226" cy="3642958"/>
                <wp:effectExtent l="0" t="0" r="10795" b="15240"/>
                <wp:wrapNone/>
                <wp:docPr id="28900051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226" cy="3642958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B050DC" id="Rectangle 5" o:spid="_x0000_s1026" style="position:absolute;margin-left:313.05pt;margin-top:9.1pt;width:27.65pt;height:286.8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yszggIAAGgFAAAOAAAAZHJzL2Uyb0RvYy54bWysVEtv2zAMvg/YfxB0X/1o0rVBnSJo0WFA&#10;0RVrh55VWaoNyKJGKXGyXz9KdpygK3YYdpElk/xIfnxcXm07wzYKfQu24sVJzpmyEurWvlb8x9Pt&#10;p3POfBC2FgasqvhOeX61/PjhsncLVUIDplbICMT6Re8q3oTgFlnmZaM64U/AKUtCDdiJQE98zWoU&#10;PaF3Jivz/CzrAWuHIJX39PdmEPJlwtdayfBNa68CMxWn2EI6MZ0v8cyWl2LxisI1rRzDEP8QRSda&#10;S04nqBsRBFtj+wdU10oEDzqcSOgy0LqVKuVA2RT5m2weG+FUyoXI8W6iyf8/WHm/eXQPSDT0zi88&#10;XWMWW41d/FJ8bJvI2k1kqW1gkn6ezouyPONMkuj0bFZezM8jm9nB2qEPXxR0LF4qjlSMxJHY3Pkw&#10;qO5VojMLt60xqSDGsp666SKf58nCg2nrKI16qTfUtUG2EVTVsC1Gv0daFIWxFMwhqXQLO6MihLHf&#10;lWZtTWmUg4PYbwdMIaWyoRhEjajV4KqY53lqGYKfokgpJ8CIrCnICXsEeB97IGDUj6YqtetkPGb+&#10;N+PJInkGGybjrrWA72VmKKvR86C/J2mgJrL0AvXuARnCMCzeyduWCngnfHgQSNNBc0QTH77RoQ1Q&#10;oWC8cdYA/nrvf9SnpiUpZz1NW8X9z7VAxZn5aqmdL4rZLI5neszmn0t64LHk5Vhi1901UOkL2i1O&#10;pmvUD2Z/1QjdMy2GVfRKImEl+a64DLh/XIdhC9BqkWq1Smo0kk6EO/voZASPrMYGfdo+C3RjFwfq&#10;/3vYT6ZYvGnmQTdaWlitA+g2dfqB15FvGufUOOPqifvi+J20Dgty+RsAAP//AwBQSwMEFAAGAAgA&#10;AAAhAJmWggjhAAAACgEAAA8AAABkcnMvZG93bnJldi54bWxMj8tugzAQRfeV+g/WVMquMZAWEYqJ&#10;qvQhNcomtJvsDJ5gVGwj7BD6952umuXoHt17ptjMpmcTjr5zVkC8jIChbZzqbCvg6/PtPgPmg7RK&#10;9s6igB/0sClvbwqZK3exB5yq0DIqsT6XAnQIQ865bzQa6ZduQEvZyY1GBjrHlqtRXqjc9DyJopQb&#10;2Vla0HLArcbmuzobAaehXu2Ph2NU1R+77eu70vxl0kIs7ubnJ2AB5/APw58+qUNJTrU7W+VZLyBN&#10;0phQCrIEGAFpFj8AqwU8ruM18LLg1y+UvwAAAP//AwBQSwECLQAUAAYACAAAACEAtoM4kv4AAADh&#10;AQAAEwAAAAAAAAAAAAAAAAAAAAAAW0NvbnRlbnRfVHlwZXNdLnhtbFBLAQItABQABgAIAAAAIQA4&#10;/SH/1gAAAJQBAAALAAAAAAAAAAAAAAAAAC8BAABfcmVscy8ucmVsc1BLAQItABQABgAIAAAAIQDX&#10;EyszggIAAGgFAAAOAAAAAAAAAAAAAAAAAC4CAABkcnMvZTJvRG9jLnhtbFBLAQItABQABgAIAAAA&#10;IQCZloII4QAAAAoBAAAPAAAAAAAAAAAAAAAAANwEAABkcnMvZG93bnJldi54bWxQSwUGAAAAAAQA&#10;BADzAAAA6gUAAAAA&#10;" filled="f" strokecolor="black [3213]" strokeweight="1.5pt"/>
            </w:pict>
          </mc:Fallback>
        </mc:AlternateContent>
      </w:r>
    </w:p>
    <w:p w14:paraId="246BDCA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FNGT</w:t>
      </w:r>
      <w:r w:rsidRPr="00B2623E">
        <w:rPr>
          <w:sz w:val="18"/>
          <w:szCs w:val="18"/>
        </w:rPr>
        <w:t>DY</w:t>
      </w:r>
      <w:r w:rsidRPr="00B2623E">
        <w:rPr>
          <w:color w:val="22222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AREER-TGFFKIVGEGKDWND--QVDDEF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</w:t>
      </w:r>
      <w:r w:rsidRPr="0031249C">
        <w:rPr>
          <w:color w:val="222222"/>
          <w:sz w:val="18"/>
          <w:szCs w:val="18"/>
        </w:rPr>
        <w:t>F</w:t>
      </w:r>
      <w:r w:rsidRPr="004953B5">
        <w:rPr>
          <w:color w:val="222222"/>
          <w:sz w:val="18"/>
          <w:szCs w:val="18"/>
        </w:rPr>
        <w:t>ANI</w:t>
      </w:r>
      <w:r w:rsidRPr="0010626A">
        <w:rPr>
          <w:color w:val="222222"/>
          <w:sz w:val="18"/>
          <w:szCs w:val="18"/>
        </w:rPr>
        <w:t>DYNHPE</w:t>
      </w:r>
      <w:r w:rsidRPr="004953B5">
        <w:rPr>
          <w:color w:val="222222"/>
          <w:sz w:val="18"/>
          <w:szCs w:val="18"/>
        </w:rPr>
        <w:t>VRDEMIN</w:t>
      </w:r>
      <w:r w:rsidRPr="004953B5">
        <w:rPr>
          <w:color w:val="222222"/>
          <w:sz w:val="18"/>
          <w:szCs w:val="18"/>
        </w:rPr>
        <w:tab/>
        <w:t>216</w:t>
      </w:r>
    </w:p>
    <w:p w14:paraId="58FD37C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BHA            </w:t>
      </w:r>
      <w:r w:rsidRPr="00B2623E">
        <w:rPr>
          <w:color w:val="222222"/>
          <w:sz w:val="18"/>
          <w:szCs w:val="18"/>
        </w:rPr>
        <w:t>FDGV</w:t>
      </w:r>
      <w:r w:rsidRPr="00B2623E">
        <w:rPr>
          <w:sz w:val="18"/>
          <w:szCs w:val="18"/>
        </w:rPr>
        <w:t>DWDQSRQFQNRIYKFRGDGKAWDW-</w:t>
      </w:r>
      <w:r w:rsidRPr="004953B5">
        <w:rPr>
          <w:color w:val="222222"/>
          <w:sz w:val="18"/>
          <w:szCs w:val="18"/>
        </w:rPr>
        <w:t>-EVDS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VDM</w:t>
      </w:r>
      <w:r w:rsidRPr="0010626A">
        <w:rPr>
          <w:color w:val="222222"/>
          <w:sz w:val="18"/>
          <w:szCs w:val="18"/>
        </w:rPr>
        <w:t>DH</w:t>
      </w:r>
      <w:r w:rsidRPr="004953B5">
        <w:rPr>
          <w:color w:val="222222"/>
          <w:sz w:val="18"/>
          <w:szCs w:val="18"/>
        </w:rPr>
        <w:t>PEVVNELRR</w:t>
      </w:r>
      <w:r w:rsidRPr="004953B5">
        <w:rPr>
          <w:color w:val="222222"/>
          <w:sz w:val="18"/>
          <w:szCs w:val="18"/>
        </w:rPr>
        <w:tab/>
        <w:t>219</w:t>
      </w:r>
    </w:p>
    <w:p w14:paraId="0552AFB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BliAmy</w:t>
      </w:r>
      <w:proofErr w:type="spellEnd"/>
      <w:r w:rsidRPr="004953B5">
        <w:rPr>
          <w:color w:val="222222"/>
          <w:sz w:val="18"/>
          <w:szCs w:val="18"/>
        </w:rPr>
        <w:t xml:space="preserve">         </w:t>
      </w:r>
      <w:r w:rsidRPr="00B2623E">
        <w:rPr>
          <w:sz w:val="18"/>
          <w:szCs w:val="18"/>
        </w:rPr>
        <w:t>FDGTDWDESRKL-NRIYKFQ--GKAWDW--</w:t>
      </w:r>
      <w:r w:rsidRPr="004953B5">
        <w:rPr>
          <w:color w:val="222222"/>
          <w:sz w:val="18"/>
          <w:szCs w:val="18"/>
        </w:rPr>
        <w:t>EVSN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IDYDHPDVTAEIKR</w:t>
      </w:r>
      <w:r w:rsidRPr="004953B5">
        <w:rPr>
          <w:color w:val="222222"/>
          <w:sz w:val="18"/>
          <w:szCs w:val="18"/>
        </w:rPr>
        <w:tab/>
        <w:t>214</w:t>
      </w:r>
    </w:p>
    <w:p w14:paraId="502B6C6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B</w:t>
      </w:r>
      <w:proofErr w:type="spellEnd"/>
      <w:r w:rsidRPr="004953B5">
        <w:rPr>
          <w:color w:val="222222"/>
          <w:sz w:val="18"/>
          <w:szCs w:val="18"/>
        </w:rPr>
        <w:t xml:space="preserve">           </w:t>
      </w:r>
      <w:r w:rsidRPr="00B2623E">
        <w:rPr>
          <w:sz w:val="18"/>
          <w:szCs w:val="18"/>
        </w:rPr>
        <w:t>FDGTDWDDYSKE-SGKYLF--DEKSWDW-----TYNW</w:t>
      </w:r>
      <w:r w:rsidRPr="004953B5">
        <w:rPr>
          <w:color w:val="222222"/>
          <w:sz w:val="18"/>
          <w:szCs w:val="18"/>
        </w:rPr>
        <w:t>DE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GADVDYENEAVQNDVID</w:t>
      </w:r>
      <w:r w:rsidRPr="004953B5">
        <w:rPr>
          <w:color w:val="222222"/>
          <w:sz w:val="18"/>
          <w:szCs w:val="18"/>
        </w:rPr>
        <w:tab/>
        <w:t>333</w:t>
      </w:r>
    </w:p>
    <w:p w14:paraId="2CE96C8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A</w:t>
      </w:r>
      <w:proofErr w:type="spellEnd"/>
      <w:r w:rsidRPr="004953B5">
        <w:rPr>
          <w:color w:val="222222"/>
          <w:sz w:val="18"/>
          <w:szCs w:val="18"/>
        </w:rPr>
        <w:t xml:space="preserve">           FSGID</w:t>
      </w:r>
      <w:r w:rsidRPr="00B77F56">
        <w:rPr>
          <w:sz w:val="18"/>
          <w:szCs w:val="18"/>
        </w:rPr>
        <w:t>H</w:t>
      </w:r>
      <w:r w:rsidRPr="004953B5">
        <w:rPr>
          <w:color w:val="222222"/>
          <w:sz w:val="18"/>
          <w:szCs w:val="18"/>
        </w:rPr>
        <w:t>IENPDE-DGIFKIVNDYTGD</w:t>
      </w:r>
      <w:r w:rsidRPr="00B2623E">
        <w:rPr>
          <w:color w:val="222222"/>
          <w:sz w:val="18"/>
          <w:szCs w:val="18"/>
        </w:rPr>
        <w:t>G</w:t>
      </w:r>
      <w:r w:rsidRPr="00B2623E">
        <w:rPr>
          <w:sz w:val="18"/>
          <w:szCs w:val="18"/>
        </w:rPr>
        <w:t>W</w:t>
      </w:r>
      <w:r w:rsidRPr="00B2623E">
        <w:rPr>
          <w:color w:val="222222"/>
          <w:sz w:val="18"/>
          <w:szCs w:val="18"/>
        </w:rPr>
        <w:t>ND</w:t>
      </w:r>
      <w:r w:rsidRPr="004953B5">
        <w:rPr>
          <w:color w:val="222222"/>
          <w:sz w:val="18"/>
          <w:szCs w:val="18"/>
        </w:rPr>
        <w:t>QVDDEMGNF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GENIDFRNHAVTEEIKY</w:t>
      </w:r>
      <w:r w:rsidRPr="004953B5">
        <w:rPr>
          <w:color w:val="222222"/>
          <w:sz w:val="18"/>
          <w:szCs w:val="18"/>
        </w:rPr>
        <w:tab/>
        <w:t>218</w:t>
      </w:r>
    </w:p>
    <w:p w14:paraId="11F44B3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II          FTG</w:t>
      </w:r>
      <w:r w:rsidRPr="00B2623E">
        <w:rPr>
          <w:color w:val="222222"/>
          <w:sz w:val="18"/>
          <w:szCs w:val="18"/>
        </w:rPr>
        <w:t>T</w:t>
      </w:r>
      <w:r w:rsidRPr="00B2623E">
        <w:rPr>
          <w:sz w:val="18"/>
          <w:szCs w:val="18"/>
        </w:rPr>
        <w:t>DYD</w:t>
      </w:r>
      <w:r w:rsidRPr="004953B5">
        <w:rPr>
          <w:color w:val="222222"/>
          <w:sz w:val="18"/>
          <w:szCs w:val="18"/>
        </w:rPr>
        <w:t>VKTGK-NGIFQIQGDNKGWANQDLVDG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LDFKHPEVIKNIYD</w:t>
      </w:r>
      <w:r w:rsidRPr="004953B5">
        <w:rPr>
          <w:color w:val="222222"/>
          <w:sz w:val="18"/>
          <w:szCs w:val="18"/>
        </w:rPr>
        <w:tab/>
        <w:t>216</w:t>
      </w:r>
    </w:p>
    <w:p w14:paraId="63F7036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           FDAV</w:t>
      </w:r>
      <w:r w:rsidRPr="00B2623E">
        <w:rPr>
          <w:sz w:val="18"/>
          <w:szCs w:val="18"/>
        </w:rPr>
        <w:t>DY</w:t>
      </w:r>
      <w:r w:rsidRPr="004953B5">
        <w:rPr>
          <w:color w:val="222222"/>
          <w:sz w:val="18"/>
          <w:szCs w:val="18"/>
        </w:rPr>
        <w:t>NEYNSG-DRSTVYLLEGKNFDD--YVALEKGNFAYLMGCDLDFQNEWVRGEVTY</w:t>
      </w:r>
      <w:r w:rsidRPr="004953B5">
        <w:rPr>
          <w:color w:val="222222"/>
          <w:sz w:val="18"/>
          <w:szCs w:val="18"/>
        </w:rPr>
        <w:tab/>
        <w:t>215</w:t>
      </w:r>
    </w:p>
    <w:p w14:paraId="16497E2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my63          </w:t>
      </w:r>
      <w:r w:rsidRPr="00B2623E">
        <w:rPr>
          <w:sz w:val="18"/>
          <w:szCs w:val="18"/>
        </w:rPr>
        <w:t>FDGVDWDDAGEE-KAIFKFKGEGKAWDW</w:t>
      </w:r>
      <w:r w:rsidRPr="004953B5">
        <w:rPr>
          <w:color w:val="222222"/>
          <w:sz w:val="18"/>
          <w:szCs w:val="18"/>
        </w:rPr>
        <w:t>--EVSSEK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LDMDHPEVKQELKD</w:t>
      </w:r>
      <w:r w:rsidRPr="004953B5">
        <w:rPr>
          <w:color w:val="222222"/>
          <w:sz w:val="18"/>
          <w:szCs w:val="18"/>
        </w:rPr>
        <w:tab/>
        <w:t>238</w:t>
      </w:r>
    </w:p>
    <w:p w14:paraId="1C785BF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myK38         </w:t>
      </w:r>
      <w:r w:rsidRPr="00B2623E">
        <w:rPr>
          <w:sz w:val="18"/>
          <w:szCs w:val="18"/>
        </w:rPr>
        <w:t>FNGVDWDQRYQE-NHIFRFA--NTNWNW</w:t>
      </w:r>
      <w:r w:rsidRPr="004953B5">
        <w:rPr>
          <w:color w:val="222222"/>
          <w:sz w:val="18"/>
          <w:szCs w:val="18"/>
        </w:rPr>
        <w:t>--RVDE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LGSNIDFSHPEVQDELKD</w:t>
      </w:r>
      <w:r w:rsidRPr="004953B5">
        <w:rPr>
          <w:color w:val="222222"/>
          <w:sz w:val="18"/>
          <w:szCs w:val="18"/>
        </w:rPr>
        <w:tab/>
        <w:t>214</w:t>
      </w:r>
    </w:p>
    <w:p w14:paraId="506C80A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liC           </w:t>
      </w:r>
      <w:r w:rsidRPr="00B2623E">
        <w:rPr>
          <w:sz w:val="18"/>
          <w:szCs w:val="18"/>
        </w:rPr>
        <w:t>FDGVDWDQSRQLSGKIYQIQ--GKAWDW</w:t>
      </w:r>
      <w:r w:rsidRPr="00B2623E">
        <w:rPr>
          <w:color w:val="222222"/>
          <w:sz w:val="18"/>
          <w:szCs w:val="18"/>
        </w:rPr>
        <w:t>-</w:t>
      </w:r>
      <w:r w:rsidRPr="004953B5">
        <w:rPr>
          <w:color w:val="222222"/>
          <w:sz w:val="18"/>
          <w:szCs w:val="18"/>
        </w:rPr>
        <w:t>-EVDS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GADIDYDHPDVQTEVKN</w:t>
      </w:r>
      <w:r w:rsidRPr="004953B5">
        <w:rPr>
          <w:color w:val="222222"/>
          <w:sz w:val="18"/>
          <w:szCs w:val="18"/>
        </w:rPr>
        <w:tab/>
        <w:t>217</w:t>
      </w:r>
    </w:p>
    <w:p w14:paraId="6D9128F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my            </w:t>
      </w:r>
      <w:r w:rsidRPr="00B2623E">
        <w:rPr>
          <w:sz w:val="18"/>
          <w:szCs w:val="18"/>
        </w:rPr>
        <w:t>FDGTDWDESRKL-NRIYKFRSTGKAWDW</w:t>
      </w:r>
      <w:r w:rsidRPr="004953B5">
        <w:rPr>
          <w:color w:val="222222"/>
          <w:sz w:val="18"/>
          <w:szCs w:val="18"/>
        </w:rPr>
        <w:t>--EVDT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FADLDMDHPEVVTELKN</w:t>
      </w:r>
      <w:r w:rsidRPr="004953B5">
        <w:rPr>
          <w:color w:val="222222"/>
          <w:sz w:val="18"/>
          <w:szCs w:val="18"/>
        </w:rPr>
        <w:tab/>
        <w:t>248</w:t>
      </w:r>
    </w:p>
    <w:p w14:paraId="74DC72F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VA            </w:t>
      </w:r>
      <w:r w:rsidRPr="00B2623E">
        <w:rPr>
          <w:sz w:val="18"/>
          <w:szCs w:val="18"/>
        </w:rPr>
        <w:t>FDGTDWDQSRQL-NRIYKFRGTGKAWDW</w:t>
      </w:r>
      <w:r w:rsidRPr="00B2623E">
        <w:rPr>
          <w:color w:val="222222"/>
          <w:sz w:val="18"/>
          <w:szCs w:val="18"/>
        </w:rPr>
        <w:t>--</w:t>
      </w:r>
      <w:r w:rsidRPr="004953B5">
        <w:rPr>
          <w:color w:val="222222"/>
          <w:sz w:val="18"/>
          <w:szCs w:val="18"/>
        </w:rPr>
        <w:t>EVDT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FADLDMDHPEVVAELKN</w:t>
      </w:r>
      <w:r w:rsidRPr="004953B5">
        <w:rPr>
          <w:color w:val="222222"/>
          <w:sz w:val="18"/>
          <w:szCs w:val="18"/>
        </w:rPr>
        <w:tab/>
        <w:t>248</w:t>
      </w:r>
    </w:p>
    <w:p w14:paraId="4832C68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FA            </w:t>
      </w:r>
      <w:r w:rsidRPr="00B2623E">
        <w:rPr>
          <w:sz w:val="18"/>
          <w:szCs w:val="18"/>
        </w:rPr>
        <w:t>FDGTDWDESRKL-NRIYKFRGTGKAWDW</w:t>
      </w:r>
      <w:r w:rsidRPr="004953B5">
        <w:rPr>
          <w:color w:val="222222"/>
          <w:sz w:val="18"/>
          <w:szCs w:val="18"/>
        </w:rPr>
        <w:t>--EVDT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LDMDHPEVVSELKN</w:t>
      </w:r>
      <w:r w:rsidRPr="004953B5">
        <w:rPr>
          <w:color w:val="222222"/>
          <w:sz w:val="18"/>
          <w:szCs w:val="18"/>
        </w:rPr>
        <w:tab/>
        <w:t>218</w:t>
      </w:r>
    </w:p>
    <w:p w14:paraId="5EF79C7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S</w:t>
      </w:r>
      <w:proofErr w:type="spellEnd"/>
      <w:r w:rsidRPr="004953B5">
        <w:rPr>
          <w:color w:val="222222"/>
          <w:sz w:val="18"/>
          <w:szCs w:val="18"/>
        </w:rPr>
        <w:t xml:space="preserve">           </w:t>
      </w:r>
      <w:r w:rsidRPr="00B2623E">
        <w:rPr>
          <w:sz w:val="18"/>
          <w:szCs w:val="18"/>
        </w:rPr>
        <w:t>FDGVDWDESRKL-SRIYKFRGIGKAWDW</w:t>
      </w:r>
      <w:r w:rsidRPr="004953B5">
        <w:rPr>
          <w:color w:val="222222"/>
          <w:sz w:val="18"/>
          <w:szCs w:val="18"/>
        </w:rPr>
        <w:t>--EVDT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LDMDHPEVVTELKS</w:t>
      </w:r>
      <w:r w:rsidRPr="004953B5">
        <w:rPr>
          <w:color w:val="222222"/>
          <w:sz w:val="18"/>
          <w:szCs w:val="18"/>
        </w:rPr>
        <w:tab/>
        <w:t>217</w:t>
      </w:r>
    </w:p>
    <w:p w14:paraId="5C3B20A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myMK-716      </w:t>
      </w:r>
      <w:r w:rsidRPr="00B2623E">
        <w:rPr>
          <w:sz w:val="18"/>
          <w:szCs w:val="18"/>
        </w:rPr>
        <w:t>FDGVDWDESRKL-SRIYKFRGIGKAWDW</w:t>
      </w:r>
      <w:r w:rsidRPr="004953B5">
        <w:rPr>
          <w:color w:val="222222"/>
          <w:sz w:val="18"/>
          <w:szCs w:val="18"/>
        </w:rPr>
        <w:t>--EVDT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LDMDHPEVVTELKN</w:t>
      </w:r>
      <w:r w:rsidRPr="004953B5">
        <w:rPr>
          <w:color w:val="222222"/>
          <w:sz w:val="18"/>
          <w:szCs w:val="18"/>
        </w:rPr>
        <w:tab/>
        <w:t>251</w:t>
      </w:r>
    </w:p>
    <w:p w14:paraId="63609E2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myTSAS1       </w:t>
      </w:r>
      <w:r w:rsidRPr="00B2623E">
        <w:rPr>
          <w:sz w:val="18"/>
          <w:szCs w:val="18"/>
        </w:rPr>
        <w:t>FDGVDWDESRKL-SRIYKFRGIGKAWDW</w:t>
      </w:r>
      <w:r w:rsidRPr="004953B5">
        <w:rPr>
          <w:color w:val="222222"/>
          <w:sz w:val="18"/>
          <w:szCs w:val="18"/>
        </w:rPr>
        <w:t>--EVDT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LDMDHPEVVTELKN</w:t>
      </w:r>
      <w:r w:rsidRPr="004953B5">
        <w:rPr>
          <w:color w:val="222222"/>
          <w:sz w:val="18"/>
          <w:szCs w:val="18"/>
        </w:rPr>
        <w:tab/>
        <w:t>214</w:t>
      </w:r>
    </w:p>
    <w:p w14:paraId="0CA119B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Gt-Amy         </w:t>
      </w:r>
      <w:r w:rsidRPr="00B2623E">
        <w:rPr>
          <w:sz w:val="18"/>
          <w:szCs w:val="18"/>
        </w:rPr>
        <w:t>FDGVDWDESRKL-SRIYKFRGIGKAWDW</w:t>
      </w:r>
      <w:r w:rsidRPr="004953B5">
        <w:rPr>
          <w:color w:val="222222"/>
          <w:sz w:val="18"/>
          <w:szCs w:val="18"/>
        </w:rPr>
        <w:t>--EVDT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LDMDHPEVVTELKN</w:t>
      </w:r>
      <w:r w:rsidRPr="004953B5">
        <w:rPr>
          <w:color w:val="222222"/>
          <w:sz w:val="18"/>
          <w:szCs w:val="18"/>
        </w:rPr>
        <w:tab/>
        <w:t>251</w:t>
      </w:r>
    </w:p>
    <w:p w14:paraId="1B6339A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LAMY           FDGTD</w:t>
      </w:r>
      <w:r w:rsidRPr="00B2623E">
        <w:rPr>
          <w:sz w:val="18"/>
          <w:szCs w:val="18"/>
        </w:rPr>
        <w:t>WDQSRQLQNKIYKFRGTGKAWDW</w:t>
      </w:r>
      <w:r w:rsidRPr="004953B5">
        <w:rPr>
          <w:color w:val="222222"/>
          <w:sz w:val="18"/>
          <w:szCs w:val="18"/>
        </w:rPr>
        <w:t>--EVDI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IDMDHPEVINELRN</w:t>
      </w:r>
      <w:r w:rsidRPr="004953B5">
        <w:rPr>
          <w:color w:val="222222"/>
          <w:sz w:val="18"/>
          <w:szCs w:val="18"/>
        </w:rPr>
        <w:tab/>
        <w:t>219</w:t>
      </w:r>
    </w:p>
    <w:p w14:paraId="48A75E6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H</w:t>
      </w:r>
      <w:proofErr w:type="spellEnd"/>
      <w:r w:rsidRPr="004953B5">
        <w:rPr>
          <w:color w:val="222222"/>
          <w:sz w:val="18"/>
          <w:szCs w:val="18"/>
        </w:rPr>
        <w:t xml:space="preserve">           </w:t>
      </w:r>
      <w:r w:rsidRPr="00B2623E">
        <w:rPr>
          <w:sz w:val="18"/>
          <w:szCs w:val="18"/>
        </w:rPr>
        <w:t>FDGTDWDQSRSL-SRIYKFK</w:t>
      </w:r>
      <w:r w:rsidRPr="004953B5">
        <w:rPr>
          <w:color w:val="222222"/>
          <w:sz w:val="18"/>
          <w:szCs w:val="18"/>
        </w:rPr>
        <w:t>STGKAWDS--EVSG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VDFEHPEVRQEMKN</w:t>
      </w:r>
      <w:r w:rsidRPr="004953B5">
        <w:rPr>
          <w:color w:val="222222"/>
          <w:sz w:val="18"/>
          <w:szCs w:val="18"/>
        </w:rPr>
        <w:tab/>
        <w:t>245</w:t>
      </w:r>
    </w:p>
    <w:p w14:paraId="57DEACF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myZ1          </w:t>
      </w:r>
      <w:r w:rsidRPr="00B2623E">
        <w:rPr>
          <w:sz w:val="18"/>
          <w:szCs w:val="18"/>
        </w:rPr>
        <w:t>FDGTDWDQSRGL-NRIYQFQGTGKAWDY</w:t>
      </w:r>
      <w:r w:rsidRPr="004953B5">
        <w:rPr>
          <w:color w:val="222222"/>
          <w:sz w:val="18"/>
          <w:szCs w:val="18"/>
        </w:rPr>
        <w:t>--EVDT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FADVDYDHPDVVNEMKN</w:t>
      </w:r>
      <w:r w:rsidRPr="004953B5">
        <w:rPr>
          <w:color w:val="222222"/>
          <w:sz w:val="18"/>
          <w:szCs w:val="18"/>
        </w:rPr>
        <w:tab/>
        <w:t>237</w:t>
      </w:r>
    </w:p>
    <w:p w14:paraId="149DE44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BCA            </w:t>
      </w:r>
      <w:r w:rsidRPr="00B2623E">
        <w:rPr>
          <w:sz w:val="18"/>
          <w:szCs w:val="18"/>
        </w:rPr>
        <w:t>FDGTDWDEGRKL-NRIYKFRGIGKAWDW</w:t>
      </w:r>
      <w:r w:rsidRPr="004953B5">
        <w:rPr>
          <w:color w:val="222222"/>
          <w:sz w:val="18"/>
          <w:szCs w:val="18"/>
        </w:rPr>
        <w:t>--EVSS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LDFDHPDVANEMKK</w:t>
      </w:r>
      <w:r w:rsidRPr="004953B5">
        <w:rPr>
          <w:color w:val="222222"/>
          <w:sz w:val="18"/>
          <w:szCs w:val="18"/>
        </w:rPr>
        <w:tab/>
        <w:t>244</w:t>
      </w:r>
    </w:p>
    <w:p w14:paraId="084C721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C</w:t>
      </w:r>
      <w:proofErr w:type="spellEnd"/>
      <w:r w:rsidRPr="004953B5">
        <w:rPr>
          <w:color w:val="222222"/>
          <w:sz w:val="18"/>
          <w:szCs w:val="18"/>
        </w:rPr>
        <w:t xml:space="preserve">           </w:t>
      </w:r>
      <w:r w:rsidRPr="00B2623E">
        <w:rPr>
          <w:sz w:val="18"/>
          <w:szCs w:val="18"/>
        </w:rPr>
        <w:t>FDGTDWDQSRSL-SRIFKFRGTGKAWDW</w:t>
      </w:r>
      <w:r w:rsidRPr="004953B5">
        <w:rPr>
          <w:color w:val="222222"/>
          <w:sz w:val="18"/>
          <w:szCs w:val="18"/>
        </w:rPr>
        <w:t>--EVSS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IDYDHPDVVNEMKK</w:t>
      </w:r>
      <w:r w:rsidRPr="004953B5">
        <w:rPr>
          <w:color w:val="222222"/>
          <w:sz w:val="18"/>
          <w:szCs w:val="18"/>
        </w:rPr>
        <w:tab/>
        <w:t>250</w:t>
      </w:r>
    </w:p>
    <w:p w14:paraId="77C2539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BAA            </w:t>
      </w:r>
      <w:r w:rsidRPr="00B2623E">
        <w:rPr>
          <w:sz w:val="18"/>
          <w:szCs w:val="18"/>
        </w:rPr>
        <w:t>FDGADWDESRKI-SRIFKFRGEGKAWDW--</w:t>
      </w:r>
      <w:r w:rsidRPr="004953B5">
        <w:rPr>
          <w:color w:val="222222"/>
          <w:sz w:val="18"/>
          <w:szCs w:val="18"/>
        </w:rPr>
        <w:t>EVSS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VDYDHPDVVAETKK</w:t>
      </w:r>
      <w:r w:rsidRPr="004953B5">
        <w:rPr>
          <w:color w:val="222222"/>
          <w:sz w:val="18"/>
          <w:szCs w:val="18"/>
        </w:rPr>
        <w:tab/>
        <w:t>214</w:t>
      </w:r>
    </w:p>
    <w:p w14:paraId="750EBE1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BYXA           </w:t>
      </w:r>
      <w:r w:rsidRPr="00B2623E">
        <w:rPr>
          <w:sz w:val="18"/>
          <w:szCs w:val="18"/>
        </w:rPr>
        <w:t>FDGADWDESRKI-SRIFKFRGEGKAWDW</w:t>
      </w:r>
      <w:r w:rsidRPr="004953B5">
        <w:rPr>
          <w:color w:val="222222"/>
          <w:sz w:val="18"/>
          <w:szCs w:val="18"/>
        </w:rPr>
        <w:t>--EVSS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VDYDHPDVVAETKK</w:t>
      </w:r>
      <w:r w:rsidRPr="004953B5">
        <w:rPr>
          <w:color w:val="222222"/>
          <w:sz w:val="18"/>
          <w:szCs w:val="18"/>
        </w:rPr>
        <w:tab/>
        <w:t>245</w:t>
      </w:r>
    </w:p>
    <w:p w14:paraId="51A0907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BLA            </w:t>
      </w:r>
      <w:r w:rsidRPr="00B2623E">
        <w:rPr>
          <w:sz w:val="18"/>
          <w:szCs w:val="18"/>
        </w:rPr>
        <w:t>FDGTDWDESRKL-NRIYKFQ--GKAWDW-</w:t>
      </w:r>
      <w:r w:rsidRPr="004953B5">
        <w:rPr>
          <w:color w:val="222222"/>
          <w:sz w:val="18"/>
          <w:szCs w:val="18"/>
        </w:rPr>
        <w:t>-EVSNEF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IDYDHPDVAAEIKR</w:t>
      </w:r>
      <w:r w:rsidRPr="004953B5">
        <w:rPr>
          <w:color w:val="222222"/>
          <w:sz w:val="18"/>
          <w:szCs w:val="18"/>
        </w:rPr>
        <w:tab/>
        <w:t>214</w:t>
      </w:r>
    </w:p>
    <w:p w14:paraId="17D3F48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N</w:t>
      </w:r>
      <w:proofErr w:type="spellEnd"/>
      <w:r w:rsidRPr="004953B5">
        <w:rPr>
          <w:color w:val="222222"/>
          <w:sz w:val="18"/>
          <w:szCs w:val="18"/>
        </w:rPr>
        <w:t xml:space="preserve">           </w:t>
      </w:r>
      <w:r w:rsidRPr="00B2623E">
        <w:rPr>
          <w:sz w:val="18"/>
          <w:szCs w:val="18"/>
        </w:rPr>
        <w:t>FDGTDWDESRKL-NRIYKFQ--GKAWDW--</w:t>
      </w:r>
      <w:r w:rsidRPr="004953B5">
        <w:rPr>
          <w:color w:val="222222"/>
          <w:sz w:val="18"/>
          <w:szCs w:val="18"/>
        </w:rPr>
        <w:t>EVSNENGNY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YADIDYDHPDVTAEIKR</w:t>
      </w:r>
      <w:r w:rsidRPr="004953B5">
        <w:rPr>
          <w:color w:val="222222"/>
          <w:sz w:val="18"/>
          <w:szCs w:val="18"/>
        </w:rPr>
        <w:tab/>
        <w:t>243</w:t>
      </w:r>
    </w:p>
    <w:p w14:paraId="3958FF8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BN10        FNGSD----------NQLY--PGKWWGN-----TFH--FPYLMGEDVDYNRFEVQQEMKA</w:t>
      </w:r>
      <w:r w:rsidRPr="004953B5">
        <w:rPr>
          <w:color w:val="222222"/>
          <w:sz w:val="18"/>
          <w:szCs w:val="18"/>
        </w:rPr>
        <w:tab/>
        <w:t>231</w:t>
      </w:r>
    </w:p>
    <w:p w14:paraId="26502DD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Amy13A         </w:t>
      </w:r>
      <w:r w:rsidRPr="00B2623E">
        <w:rPr>
          <w:sz w:val="18"/>
          <w:szCs w:val="18"/>
        </w:rPr>
        <w:t>FDGVDWDEKTKT-SGKFLF--EGKSWDY-----</w:t>
      </w:r>
      <w:r w:rsidRPr="004953B5">
        <w:rPr>
          <w:color w:val="222222"/>
          <w:sz w:val="18"/>
          <w:szCs w:val="18"/>
        </w:rPr>
        <w:t>TFIRDD</w:t>
      </w:r>
      <w:r w:rsidRPr="00EF7430">
        <w:rPr>
          <w:color w:val="FFFFFF" w:themeColor="background1"/>
          <w:sz w:val="18"/>
          <w:szCs w:val="18"/>
          <w:highlight w:val="darkRed"/>
        </w:rPr>
        <w:t>D</w:t>
      </w:r>
      <w:r w:rsidRPr="004953B5">
        <w:rPr>
          <w:color w:val="222222"/>
          <w:sz w:val="18"/>
          <w:szCs w:val="18"/>
        </w:rPr>
        <w:t>YLM</w:t>
      </w:r>
      <w:r w:rsidRPr="0031249C">
        <w:rPr>
          <w:color w:val="222222"/>
          <w:sz w:val="18"/>
          <w:szCs w:val="18"/>
        </w:rPr>
        <w:t>G</w:t>
      </w:r>
      <w:r w:rsidRPr="004953B5">
        <w:rPr>
          <w:color w:val="222222"/>
          <w:sz w:val="18"/>
          <w:szCs w:val="18"/>
        </w:rPr>
        <w:t>ADVDYENLEVQEDVTN</w:t>
      </w:r>
      <w:r w:rsidRPr="004953B5">
        <w:rPr>
          <w:color w:val="222222"/>
          <w:sz w:val="18"/>
          <w:szCs w:val="18"/>
        </w:rPr>
        <w:tab/>
        <w:t>220</w:t>
      </w:r>
    </w:p>
    <w:p w14:paraId="6CFA9F3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9F8D72F" wp14:editId="0A6405E9">
                <wp:simplePos x="0" y="0"/>
                <wp:positionH relativeFrom="column">
                  <wp:posOffset>3907790</wp:posOffset>
                </wp:positionH>
                <wp:positionV relativeFrom="paragraph">
                  <wp:posOffset>37627</wp:posOffset>
                </wp:positionV>
                <wp:extent cx="511318" cy="200483"/>
                <wp:effectExtent l="0" t="0" r="3175" b="9525"/>
                <wp:wrapNone/>
                <wp:docPr id="39286949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318" cy="200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503638" w14:textId="77777777" w:rsidR="00873AD6" w:rsidRPr="00341DC4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341DC4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CSR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8D72F" id="_x0000_s1055" type="#_x0000_t202" style="position:absolute;margin-left:307.7pt;margin-top:2.95pt;width:40.25pt;height:15.8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3JwMAIAAFsEAAAOAAAAZHJzL2Uyb0RvYy54bWysVE1vGyEQvVfqf0Dc6/X6I01WXkeuI1eV&#10;oiSSU+WMWfAisQwF7F3313dg/dW0p6oXPDCzj5n3Hp7dd40me+G8AlPSfDCkRBgOlTLbkn5/XX26&#10;pcQHZiqmwYiSHoSn9/OPH2atLcQIatCVcARBjC9aW9I6BFtkmee1aJgfgBUGkxJcwwJu3TarHGsR&#10;vdHZaDi8yVpwlXXAhfd4+tAn6TzhSyl4eJbSi0B0SbG3kFaX1k1cs/mMFVvHbK34sQ32D100TBm8&#10;9Az1wAIjO6f+gGoUd+BBhgGHJgMpFRdpBpwmH76bZl0zK9IsSI63Z5r8/4PlT/u1fXEkdF+gQwEj&#10;Ia31hcfDOE8nXRN/sVOCeaTwcKZNdIFwPJzm+ThHnTmmUJPJ7TiiZJePrfPhq4CGxKCkDlVJZLH9&#10;ow996akk3uVBq2qltE6b6ASx1I7sGWqoQ2oRwX+r0oa0Jb0ZT4cJ2ED8vEfWBnu5jBSj0G06oirs&#10;9u407waqA9LgoHeIt3ylsNlH5sMLc2gJnBxtHp5xkRrwMjhGlNTgfv7tPNajUpilpEWLldT/2DEn&#10;KNHfDGp4l08m0ZNpM5l+HuHGXWc21xmza5aADOT4oCxPYawP+hRKB80bvoZFvBVTzHC8u6ThFC5D&#10;b3x8TVwsFqkIXWhZeDRryyN0ZDxK8dq9MWePegUU+glOZmTFO9n62vilgcUugFRJ00h0z+qRf3Rw&#10;csXxtcUncr1PVZf/hPkvAAAA//8DAFBLAwQUAAYACAAAACEAqB6eyeAAAAAIAQAADwAAAGRycy9k&#10;b3ducmV2LnhtbEyPzU7DMBCE70i8g7VIXBB1SkhKQzYVQkAlbjT8iJsbL0lEvI5iNwlvj3uC26xm&#10;NPNtvplNJ0YaXGsZYbmIQBBXVrdcI7yWj5c3IJxXrFVnmRB+yMGmOD3JVabtxC807nwtQgm7TCE0&#10;3veZlK5qyCi3sD1x8L7sYJQP51BLPagplJtOXkVRKo1qOSw0qqf7hqrv3cEgfF7UH89ufnqb4iTu&#10;H7ZjuXrXJeL52Xx3C8LT7P/CcMQP6FAEpr09sHaiQ0iXyXWIIiRrEMFP10exR4hXCcgil/8fKH4B&#10;AAD//wMAUEsBAi0AFAAGAAgAAAAhALaDOJL+AAAA4QEAABMAAAAAAAAAAAAAAAAAAAAAAFtDb250&#10;ZW50X1R5cGVzXS54bWxQSwECLQAUAAYACAAAACEAOP0h/9YAAACUAQAACwAAAAAAAAAAAAAAAAAv&#10;AQAAX3JlbHMvLnJlbHNQSwECLQAUAAYACAAAACEALn9ycDACAABbBAAADgAAAAAAAAAAAAAAAAAu&#10;AgAAZHJzL2Uyb0RvYy54bWxQSwECLQAUAAYACAAAACEAqB6eyeAAAAAIAQAADwAAAAAAAAAAAAAA&#10;AACKBAAAZHJzL2Rvd25yZXYueG1sUEsFBgAAAAAEAAQA8wAAAJcFAAAAAA==&#10;" fillcolor="white [3201]" stroked="f" strokeweight=".5pt">
                <v:textbox>
                  <w:txbxContent>
                    <w:p w14:paraId="4C503638" w14:textId="77777777" w:rsidR="00873AD6" w:rsidRPr="00341DC4" w:rsidRDefault="00873AD6" w:rsidP="00873AD6">
                      <w:pP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</w:pPr>
                      <w:r w:rsidRPr="00341DC4"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 xml:space="preserve">CSR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  <w:r w:rsidRPr="004953B5">
        <w:rPr>
          <w:color w:val="222222"/>
          <w:sz w:val="18"/>
          <w:szCs w:val="18"/>
        </w:rPr>
        <w:t xml:space="preserve">               </w:t>
      </w:r>
    </w:p>
    <w:p w14:paraId="65BAD73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BDF823E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8946AE0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0D4F1DC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44F60A3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43B0D47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879423F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EEF427A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BD6291F" w14:textId="11AE60E5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A437B56" wp14:editId="32450B8D">
                <wp:simplePos x="0" y="0"/>
                <wp:positionH relativeFrom="column">
                  <wp:posOffset>1845733</wp:posOffset>
                </wp:positionH>
                <wp:positionV relativeFrom="paragraph">
                  <wp:posOffset>-8467</wp:posOffset>
                </wp:positionV>
                <wp:extent cx="613410" cy="3627755"/>
                <wp:effectExtent l="0" t="0" r="15240" b="10795"/>
                <wp:wrapNone/>
                <wp:docPr id="803437085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10" cy="362775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FBC442" id="Rectangle 6" o:spid="_x0000_s1026" style="position:absolute;margin-left:145.35pt;margin-top:-.65pt;width:48.3pt;height:285.65pt;z-index:251785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GsLggIAAGgFAAAOAAAAZHJzL2Uyb0RvYy54bWysVN9P2zAQfp+0/8Hy+0hSWhgVKapATJMQ&#10;VMDEs3FsEsnxeWe3affX7+ykacXQHqa9OHbu7ru7735cXm1bwzYKfQO25MVJzpmyEqrGvpX8x/Pt&#10;l6+c+SBsJQxYVfKd8vxq8fnTZefmagI1mEohIxDr550reR2Cm2eZl7VqhT8BpywJNWArAj3xLatQ&#10;dITemmyS52dZB1g5BKm8p783vZAvEr7WSoYHrb0KzJScYgvpxHS+xjNbXIr5GwpXN3IIQ/xDFK1o&#10;LDkdoW5EEGyNzR9QbSMRPOhwIqHNQOtGqpQDZVPk77J5qoVTKRcix7uRJv//YOX95smtkGjonJ97&#10;usYsthrb+KX42DaRtRvJUtvAJP08K06nBVEqSXR6Njk/n80im9nB2qEP3xS0LF5KjlSMxJHY3PnQ&#10;q+5VojMLt40xqSDGso666SKf5cnCg2mqKI16qTfUtUG2EVTVsC0Gv0daFIWxFMwhqXQLO6MihLGP&#10;SrOmojQmvYPYbwdMIaWyoehFtahU76qY5XlqGYIfo0gpJ8CIrCnIEXsA+Bi7J2DQj6YqtetoPGT+&#10;N+PRInkGG0bjtrGAH2VmKKvBc6+/J6mnJrL0CtVuhQyhHxbv5G1DBbwTPqwE0nRQ0WniwwMd2gAV&#10;CoYbZzXgr4/+R31qWpJy1tG0ldz/XAtUnJnvltr5ophO43imx3R2PqEHHktejyV23V4Dlb6g3eJk&#10;ukb9YPZXjdC+0GJYRq8kElaS75LLgPvHdei3AK0WqZbLpEYj6US4s09ORvDIamzQ5+2LQDd0caD+&#10;v4f9ZIr5u2budaOlheU6gG5Spx94HfimcU6NM6yeuC+O30nrsCAXvwEAAP//AwBQSwMEFAAGAAgA&#10;AAAhAIrPbKXhAAAACgEAAA8AAABkcnMvZG93bnJldi54bWxMj8tOwzAQRfdI/IM1SOxau40gJcSp&#10;UHlIoG6asunOiadxRDyOYjcNf193BbsZzdGdc/P1ZDs24uBbRxIWcwEMqXa6pUbC9/59tgLmgyKt&#10;Okco4Rc9rIvbm1xl2p1ph2MZGhZDyGdKggmhzzj3tUGr/Nz1SPF2dINVIa5Dw/WgzjHcdnwpxCO3&#10;qqX4wageNwbrn/JkJRz7KtkedgdRVp9fm7cPbfjraKS8v5tenoEFnMIfDFf9qA5FdKrcibRnnYTl&#10;k0gjKmG2SIBFIFmlcagkPKRCAC9y/r9CcQEAAP//AwBQSwECLQAUAAYACAAAACEAtoM4kv4AAADh&#10;AQAAEwAAAAAAAAAAAAAAAAAAAAAAW0NvbnRlbnRfVHlwZXNdLnhtbFBLAQItABQABgAIAAAAIQA4&#10;/SH/1gAAAJQBAAALAAAAAAAAAAAAAAAAAC8BAABfcmVscy8ucmVsc1BLAQItABQABgAIAAAAIQBq&#10;PGsLggIAAGgFAAAOAAAAAAAAAAAAAAAAAC4CAABkcnMvZTJvRG9jLnhtbFBLAQItABQABgAIAAAA&#10;IQCKz2yl4QAAAAoBAAAPAAAAAAAAAAAAAAAAANwEAABkcnMvZG93bnJldi54bWxQSwUGAAAAAAQA&#10;BADzAAAA6gUAAAAA&#10;" filled="f" strokecolor="black [3213]" strokeweight="1.5pt"/>
            </w:pict>
          </mc:Fallback>
        </mc:AlternateContent>
      </w: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7C71B65" wp14:editId="7171785B">
                <wp:simplePos x="0" y="0"/>
                <wp:positionH relativeFrom="column">
                  <wp:posOffset>3970867</wp:posOffset>
                </wp:positionH>
                <wp:positionV relativeFrom="paragraph">
                  <wp:posOffset>-8467</wp:posOffset>
                </wp:positionV>
                <wp:extent cx="699247" cy="3627967"/>
                <wp:effectExtent l="0" t="0" r="24765" b="10795"/>
                <wp:wrapNone/>
                <wp:docPr id="1789874720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9247" cy="362796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C8C61B" id="Rectangle 6" o:spid="_x0000_s1026" style="position:absolute;margin-left:312.65pt;margin-top:-.65pt;width:55.05pt;height:285.6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Ga0gwIAAGgFAAAOAAAAZHJzL2Uyb0RvYy54bWysVE1v2zAMvQ/YfxB0X21nabIEdYqgRYcB&#10;RVusHXpWZak2IIsapcTJfv0o2XGCrthh2EWWTPKRfPy4uNy1hm0V+gZsyYuznDNlJVSNfS35j6eb&#10;T18480HYShiwquR75fnl6uOHi84t1QRqMJVCRiDWLztX8joEt8wyL2vVCn8GTlkSasBWBHria1ah&#10;6Ai9Ndkkz2dZB1g5BKm8p7/XvZCvEr7WSoZ7rb0KzJScYgvpxHS+xDNbXYjlKwpXN3IIQ/xDFK1o&#10;LDkdoa5FEGyDzR9QbSMRPOhwJqHNQOtGqpQDZVPkb7J5rIVTKRcix7uRJv//YOXd9tE9INHQOb/0&#10;dI1Z7DS28UvxsV0iaz+SpXaBSfo5Wywm0zlnkkSfZ5P5YjaPbGZHa4c+fFXQsngpOVIxEkdie+tD&#10;r3pQic4s3DTGpIIYyzrqpkV+nicLD6apojTqpd5QVwbZVlBVw64Y/J5oURTGUjDHpNIt7I2KEMZ+&#10;V5o1FaUx6R3EfjtiCimVDUUvqkWlelfFeZ6nliH4MYqUcgKMyJqCHLEHgPexewIG/WiqUruOxkPm&#10;fzMeLZJnsGE0bhsL+F5mhrIaPPf6B5J6aiJLL1DtH5Ah9MPinbxpqIC3wocHgTQdNEc08eGeDm2A&#10;CgXDjbMa8Nd7/6M+NS1JOeto2kruf24EKs7MN0vtvCim0zie6TE9n0/ogaeSl1OJ3bRXQKUvaLc4&#10;ma5RP5jDVSO0z7QY1tEriYSV5LvkMuDhcRX6LUCrRar1OqnRSDoRbu2jkxE8shob9Gn3LNANXRyo&#10;/+/gMJli+aaZe91oaWG9CaCb1OlHXge+aZxT4wyrJ+6L03fSOi7I1W8AAAD//wMAUEsDBBQABgAI&#10;AAAAIQDUtxEo4gAAAAoBAAAPAAAAZHJzL2Rvd25yZXYueG1sTI/LTsMwEEX3SPyDNUjsWrsNaas0&#10;kwqVh0TFpoFNd048jSNiO4rdNPw9ZgWr0WiO7pyb7ybTsZEG3zqLsJgLYGRrp1rbIHx+vMw2wHyQ&#10;VsnOWUL4Jg+74vYml5lyV3uksQwNiyHWZxJBh9BnnPtak5F+7nqy8XZ2g5EhrkPD1SCvMdx0fCnE&#10;ihvZ2vhBy572muqv8mIQzn2VvJ+OJ1FWb4f986vS/GnUiPd30+MWWKAp/MHwqx/VoYhOlbtY5VmH&#10;sFqmSUQRZos4I7BO0gdgFUK6FgJ4kfP/FYofAAAA//8DAFBLAQItABQABgAIAAAAIQC2gziS/gAA&#10;AOEBAAATAAAAAAAAAAAAAAAAAAAAAABbQ29udGVudF9UeXBlc10ueG1sUEsBAi0AFAAGAAgAAAAh&#10;ADj9If/WAAAAlAEAAAsAAAAAAAAAAAAAAAAALwEAAF9yZWxzLy5yZWxzUEsBAi0AFAAGAAgAAAAh&#10;AJ6MZrSDAgAAaAUAAA4AAAAAAAAAAAAAAAAALgIAAGRycy9lMm9Eb2MueG1sUEsBAi0AFAAGAAgA&#10;AAAhANS3ESjiAAAACgEAAA8AAAAAAAAAAAAAAAAA3QQAAGRycy9kb3ducmV2LnhtbFBLBQYAAAAA&#10;BAAEAPMAAADsBQAAAAA=&#10;" filled="f" strokecolor="black [3213]" strokeweight="1.5pt"/>
            </w:pict>
          </mc:Fallback>
        </mc:AlternateContent>
      </w:r>
      <w:proofErr w:type="spellStart"/>
      <w:r w:rsidRPr="004953B5">
        <w:rPr>
          <w:color w:val="222222"/>
          <w:sz w:val="18"/>
          <w:szCs w:val="18"/>
        </w:rPr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</w:t>
      </w:r>
      <w:r w:rsidRPr="00723A6B">
        <w:rPr>
          <w:color w:val="222222"/>
          <w:sz w:val="18"/>
          <w:szCs w:val="18"/>
        </w:rPr>
        <w:t>WGKWMSDTLDADGY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IKHISHEFINEFIRQIKEHRDG-</w:t>
      </w:r>
      <w:r w:rsidRPr="00723A6B">
        <w:rPr>
          <w:sz w:val="18"/>
          <w:szCs w:val="18"/>
        </w:rPr>
        <w:t>NFY</w:t>
      </w:r>
      <w:r w:rsidRPr="00723A6B">
        <w:rPr>
          <w:color w:val="222222"/>
          <w:sz w:val="18"/>
          <w:szCs w:val="18"/>
        </w:rPr>
        <w:t>M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NEDIEACGNF</w:t>
      </w:r>
      <w:r w:rsidRPr="00723A6B">
        <w:rPr>
          <w:color w:val="222222"/>
          <w:sz w:val="18"/>
          <w:szCs w:val="18"/>
        </w:rPr>
        <w:tab/>
        <w:t>275</w:t>
      </w:r>
    </w:p>
    <w:p w14:paraId="71F46C31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BHA            WGEWYTNTLNLDGFRI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YSFTRDWLTHVRNATGK-E</w:t>
      </w:r>
      <w:r w:rsidRPr="00723A6B">
        <w:rPr>
          <w:sz w:val="18"/>
          <w:szCs w:val="18"/>
        </w:rPr>
        <w:t>MF</w:t>
      </w:r>
      <w:r w:rsidRPr="00723A6B">
        <w:rPr>
          <w:color w:val="222222"/>
          <w:sz w:val="18"/>
          <w:szCs w:val="18"/>
        </w:rPr>
        <w:t>A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FWKNDLGALENY</w:t>
      </w:r>
      <w:r w:rsidRPr="00723A6B">
        <w:rPr>
          <w:color w:val="222222"/>
          <w:sz w:val="18"/>
          <w:szCs w:val="18"/>
        </w:rPr>
        <w:tab/>
        <w:t>278</w:t>
      </w:r>
    </w:p>
    <w:p w14:paraId="48E77D26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color w:val="222222"/>
          <w:sz w:val="18"/>
          <w:szCs w:val="18"/>
        </w:rPr>
        <w:t>BliAmy</w:t>
      </w:r>
      <w:proofErr w:type="spellEnd"/>
      <w:r w:rsidRPr="00723A6B">
        <w:rPr>
          <w:color w:val="222222"/>
          <w:sz w:val="18"/>
          <w:szCs w:val="18"/>
        </w:rPr>
        <w:t xml:space="preserve">         WGTWYANELQL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FSFLRDWVNHVREKTGK-EM</w:t>
      </w:r>
      <w:r w:rsidRPr="00723A6B">
        <w:rPr>
          <w:sz w:val="18"/>
          <w:szCs w:val="18"/>
        </w:rPr>
        <w:t>F</w:t>
      </w:r>
      <w:r w:rsidRPr="00723A6B">
        <w:rPr>
          <w:color w:val="222222"/>
          <w:sz w:val="18"/>
          <w:szCs w:val="18"/>
        </w:rPr>
        <w:t>T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QNDLGALENY</w:t>
      </w:r>
      <w:r w:rsidRPr="00723A6B">
        <w:rPr>
          <w:color w:val="222222"/>
          <w:sz w:val="18"/>
          <w:szCs w:val="18"/>
        </w:rPr>
        <w:tab/>
        <w:t>273</w:t>
      </w:r>
    </w:p>
    <w:p w14:paraId="73B903A0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color w:val="222222"/>
          <w:sz w:val="18"/>
          <w:szCs w:val="18"/>
        </w:rPr>
        <w:t>AmyB</w:t>
      </w:r>
      <w:proofErr w:type="spellEnd"/>
      <w:r w:rsidRPr="00723A6B">
        <w:rPr>
          <w:color w:val="222222"/>
          <w:sz w:val="18"/>
          <w:szCs w:val="18"/>
        </w:rPr>
        <w:t xml:space="preserve">           WGQWIINNIDF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DYRFIDKWMSAVQNSSNR-DV</w:t>
      </w:r>
      <w:r w:rsidRPr="00723A6B">
        <w:rPr>
          <w:sz w:val="18"/>
          <w:szCs w:val="18"/>
        </w:rPr>
        <w:t>FF</w:t>
      </w:r>
      <w:r w:rsidRPr="00723A6B">
        <w:rPr>
          <w:color w:val="222222"/>
          <w:sz w:val="18"/>
          <w:szCs w:val="18"/>
        </w:rPr>
        <w:t>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AWVEDVDDLKGF</w:t>
      </w:r>
      <w:r w:rsidRPr="00723A6B">
        <w:rPr>
          <w:color w:val="222222"/>
          <w:sz w:val="18"/>
          <w:szCs w:val="18"/>
        </w:rPr>
        <w:tab/>
        <w:t>392</w:t>
      </w:r>
    </w:p>
    <w:p w14:paraId="1BCD15C0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color w:val="222222"/>
          <w:sz w:val="18"/>
          <w:szCs w:val="18"/>
        </w:rPr>
        <w:t>AmyA</w:t>
      </w:r>
      <w:proofErr w:type="spellEnd"/>
      <w:r w:rsidRPr="00723A6B">
        <w:rPr>
          <w:color w:val="222222"/>
          <w:sz w:val="18"/>
          <w:szCs w:val="18"/>
        </w:rPr>
        <w:t xml:space="preserve">           WARWVMEQTHC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PAWFYKEWIEHVQAVAPK-PL</w:t>
      </w:r>
      <w:r w:rsidRPr="00723A6B">
        <w:rPr>
          <w:sz w:val="18"/>
          <w:szCs w:val="18"/>
        </w:rPr>
        <w:t>F</w:t>
      </w:r>
      <w:r w:rsidRPr="00723A6B">
        <w:rPr>
          <w:color w:val="222222"/>
          <w:sz w:val="18"/>
          <w:szCs w:val="18"/>
        </w:rPr>
        <w:t>I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SHEVDKLQTY</w:t>
      </w:r>
      <w:r w:rsidRPr="00723A6B">
        <w:rPr>
          <w:color w:val="222222"/>
          <w:sz w:val="18"/>
          <w:szCs w:val="18"/>
        </w:rPr>
        <w:tab/>
        <w:t>277</w:t>
      </w:r>
    </w:p>
    <w:p w14:paraId="25C82DB6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II          WAEWFVETTGVC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IKHIDSFFMSNFIRDMKEKYGK-DF</w:t>
      </w:r>
      <w:r w:rsidRPr="00723A6B">
        <w:rPr>
          <w:sz w:val="18"/>
          <w:szCs w:val="18"/>
        </w:rPr>
        <w:t>YV</w:t>
      </w:r>
      <w:r w:rsidRPr="00723A6B">
        <w:rPr>
          <w:color w:val="222222"/>
          <w:sz w:val="18"/>
          <w:szCs w:val="18"/>
        </w:rPr>
        <w:t>F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FWNGDEKTNNDY</w:t>
      </w:r>
      <w:r w:rsidRPr="00723A6B">
        <w:rPr>
          <w:color w:val="222222"/>
          <w:sz w:val="18"/>
          <w:szCs w:val="18"/>
        </w:rPr>
        <w:tab/>
        <w:t>275</w:t>
      </w:r>
    </w:p>
    <w:p w14:paraId="0B8E531F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1           WGKWCLDTTKVDGFRI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IKHISTWFFPEWIDALERHAGK-</w:t>
      </w:r>
      <w:r w:rsidRPr="00723A6B">
        <w:rPr>
          <w:sz w:val="18"/>
          <w:szCs w:val="18"/>
        </w:rPr>
        <w:t>DLFM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sz w:val="18"/>
          <w:szCs w:val="18"/>
        </w:rPr>
        <w:t>YWYNDINTLLWY</w:t>
      </w:r>
      <w:r w:rsidRPr="00723A6B">
        <w:rPr>
          <w:color w:val="222222"/>
          <w:sz w:val="18"/>
          <w:szCs w:val="18"/>
        </w:rPr>
        <w:tab/>
        <w:t>274</w:t>
      </w:r>
    </w:p>
    <w:p w14:paraId="6E1781FC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63          WGEWYINMTGVDGFRM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YQYLQEWIDHLRWKTGK-EL</w:t>
      </w:r>
      <w:r w:rsidRPr="00723A6B">
        <w:rPr>
          <w:sz w:val="18"/>
          <w:szCs w:val="18"/>
        </w:rPr>
        <w:t>F</w:t>
      </w:r>
      <w:r w:rsidRPr="00723A6B">
        <w:rPr>
          <w:color w:val="222222"/>
          <w:sz w:val="18"/>
          <w:szCs w:val="18"/>
        </w:rPr>
        <w:t>T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NYDVNQLHNF</w:t>
      </w:r>
      <w:r w:rsidRPr="00723A6B">
        <w:rPr>
          <w:color w:val="222222"/>
          <w:sz w:val="18"/>
          <w:szCs w:val="18"/>
        </w:rPr>
        <w:tab/>
        <w:t>297</w:t>
      </w:r>
    </w:p>
    <w:p w14:paraId="16E28374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K38         WGSWFTDELDLDGY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IKHIPFWYTSDWVRHQRNEADQ-D</w:t>
      </w:r>
      <w:r w:rsidRPr="00723A6B">
        <w:rPr>
          <w:sz w:val="18"/>
          <w:szCs w:val="18"/>
        </w:rPr>
        <w:t>LF</w:t>
      </w:r>
      <w:r w:rsidRPr="00723A6B">
        <w:rPr>
          <w:color w:val="222222"/>
          <w:sz w:val="18"/>
          <w:szCs w:val="18"/>
        </w:rPr>
        <w:t>V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KDDVGALEFY</w:t>
      </w:r>
      <w:r w:rsidRPr="00723A6B">
        <w:rPr>
          <w:color w:val="222222"/>
          <w:sz w:val="18"/>
          <w:szCs w:val="18"/>
        </w:rPr>
        <w:tab/>
        <w:t>273</w:t>
      </w:r>
    </w:p>
    <w:p w14:paraId="0AD9C9FE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liC           WGKWFVNTLNLDGV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FDYMSSWLSSVKSTTGKSN</w:t>
      </w:r>
      <w:r w:rsidRPr="00723A6B">
        <w:rPr>
          <w:sz w:val="18"/>
          <w:szCs w:val="18"/>
        </w:rPr>
        <w:t>LFA</w:t>
      </w:r>
      <w:r w:rsidRPr="00723A6B">
        <w:rPr>
          <w:color w:val="222222"/>
          <w:sz w:val="18"/>
          <w:szCs w:val="18"/>
        </w:rPr>
        <w:t>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NTSLGALENY</w:t>
      </w:r>
      <w:r w:rsidRPr="00723A6B">
        <w:rPr>
          <w:color w:val="222222"/>
          <w:sz w:val="18"/>
          <w:szCs w:val="18"/>
        </w:rPr>
        <w:tab/>
        <w:t>277</w:t>
      </w:r>
    </w:p>
    <w:p w14:paraId="6026C85F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            WGTWYVNTTNI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YSFFPDWLTYVRNQTGK-N</w:t>
      </w:r>
      <w:r w:rsidRPr="00723A6B">
        <w:rPr>
          <w:sz w:val="18"/>
          <w:szCs w:val="18"/>
        </w:rPr>
        <w:t>LFA</w:t>
      </w:r>
      <w:r w:rsidRPr="00723A6B">
        <w:rPr>
          <w:color w:val="222222"/>
          <w:sz w:val="18"/>
          <w:szCs w:val="18"/>
        </w:rPr>
        <w:t>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FWSYDVNKLHNY</w:t>
      </w:r>
      <w:r w:rsidRPr="00723A6B">
        <w:rPr>
          <w:color w:val="222222"/>
          <w:sz w:val="18"/>
          <w:szCs w:val="18"/>
        </w:rPr>
        <w:tab/>
        <w:t>307</w:t>
      </w:r>
    </w:p>
    <w:p w14:paraId="4AE1E011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VA            WGKWYVNTTNV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YSFFPDWLSYVRNQTGK-</w:t>
      </w:r>
      <w:r w:rsidRPr="00723A6B">
        <w:rPr>
          <w:sz w:val="18"/>
          <w:szCs w:val="18"/>
        </w:rPr>
        <w:t>NLF</w:t>
      </w:r>
      <w:r w:rsidRPr="00723A6B">
        <w:rPr>
          <w:color w:val="222222"/>
          <w:sz w:val="18"/>
          <w:szCs w:val="18"/>
        </w:rPr>
        <w:t>A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FWSYDVNKLHNY</w:t>
      </w:r>
      <w:r w:rsidRPr="00723A6B">
        <w:rPr>
          <w:color w:val="222222"/>
          <w:sz w:val="18"/>
          <w:szCs w:val="18"/>
        </w:rPr>
        <w:tab/>
        <w:t>307</w:t>
      </w:r>
    </w:p>
    <w:p w14:paraId="565DDA2B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FA            WGKWYVTTTNI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YSFFPDWLSYVRTQTQK-P</w:t>
      </w:r>
      <w:r w:rsidRPr="00723A6B">
        <w:rPr>
          <w:sz w:val="18"/>
          <w:szCs w:val="18"/>
        </w:rPr>
        <w:t>LF</w:t>
      </w:r>
      <w:r w:rsidRPr="00723A6B">
        <w:rPr>
          <w:color w:val="222222"/>
          <w:sz w:val="18"/>
          <w:szCs w:val="18"/>
        </w:rPr>
        <w:t>A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FWSYDISKLHNY</w:t>
      </w:r>
      <w:r w:rsidRPr="00723A6B">
        <w:rPr>
          <w:color w:val="222222"/>
          <w:sz w:val="18"/>
          <w:szCs w:val="18"/>
        </w:rPr>
        <w:tab/>
        <w:t>277</w:t>
      </w:r>
    </w:p>
    <w:p w14:paraId="69879656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color w:val="222222"/>
          <w:sz w:val="18"/>
          <w:szCs w:val="18"/>
        </w:rPr>
        <w:t>AmyS</w:t>
      </w:r>
      <w:proofErr w:type="spellEnd"/>
      <w:r w:rsidRPr="00723A6B">
        <w:rPr>
          <w:color w:val="222222"/>
          <w:sz w:val="18"/>
          <w:szCs w:val="18"/>
        </w:rPr>
        <w:t xml:space="preserve">           WGKWYVNTTNI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FSFFPDWLSYVRSQTGK-P</w:t>
      </w:r>
      <w:r w:rsidRPr="00723A6B">
        <w:rPr>
          <w:sz w:val="18"/>
          <w:szCs w:val="18"/>
        </w:rPr>
        <w:t>LF</w:t>
      </w:r>
      <w:r w:rsidRPr="00723A6B">
        <w:rPr>
          <w:color w:val="222222"/>
          <w:sz w:val="18"/>
          <w:szCs w:val="18"/>
        </w:rPr>
        <w:t>T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SYDINKLHNY</w:t>
      </w:r>
      <w:r w:rsidRPr="00723A6B">
        <w:rPr>
          <w:color w:val="222222"/>
          <w:sz w:val="18"/>
          <w:szCs w:val="18"/>
        </w:rPr>
        <w:tab/>
        <w:t>276</w:t>
      </w:r>
    </w:p>
    <w:p w14:paraId="119F3E9B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MK-716      WGKWYVNTTNI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FSFFPDWLSYVRSQTGK-P</w:t>
      </w:r>
      <w:r w:rsidRPr="00723A6B">
        <w:rPr>
          <w:sz w:val="18"/>
          <w:szCs w:val="18"/>
        </w:rPr>
        <w:t>LF</w:t>
      </w:r>
      <w:r w:rsidRPr="00723A6B">
        <w:rPr>
          <w:color w:val="222222"/>
          <w:sz w:val="18"/>
          <w:szCs w:val="18"/>
        </w:rPr>
        <w:t>T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SYDINKLHNY</w:t>
      </w:r>
      <w:r w:rsidRPr="00723A6B">
        <w:rPr>
          <w:color w:val="222222"/>
          <w:sz w:val="18"/>
          <w:szCs w:val="18"/>
        </w:rPr>
        <w:tab/>
        <w:t>310</w:t>
      </w:r>
    </w:p>
    <w:p w14:paraId="25318039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TSAS1       WGKWYVNTTNI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FSSFPDWLSYVRSQTGK-PL</w:t>
      </w:r>
      <w:r w:rsidRPr="00723A6B">
        <w:rPr>
          <w:sz w:val="18"/>
          <w:szCs w:val="18"/>
        </w:rPr>
        <w:t>F</w:t>
      </w:r>
      <w:r w:rsidRPr="00723A6B">
        <w:rPr>
          <w:color w:val="222222"/>
          <w:sz w:val="18"/>
          <w:szCs w:val="18"/>
        </w:rPr>
        <w:t>T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SYDINKLHNY</w:t>
      </w:r>
      <w:r w:rsidRPr="00723A6B">
        <w:rPr>
          <w:color w:val="222222"/>
          <w:sz w:val="18"/>
          <w:szCs w:val="18"/>
        </w:rPr>
        <w:tab/>
        <w:t>273</w:t>
      </w:r>
    </w:p>
    <w:p w14:paraId="7710E238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Gt-Amy         WGKWYVNTTNI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FSFFPDWLSYVRSQTGK-</w:t>
      </w:r>
      <w:r w:rsidRPr="00723A6B">
        <w:rPr>
          <w:sz w:val="18"/>
          <w:szCs w:val="18"/>
        </w:rPr>
        <w:t>PLFT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sz w:val="18"/>
          <w:szCs w:val="18"/>
        </w:rPr>
        <w:t>YWSYDINKLHNY</w:t>
      </w:r>
      <w:r w:rsidRPr="00723A6B">
        <w:rPr>
          <w:color w:val="222222"/>
          <w:sz w:val="18"/>
          <w:szCs w:val="18"/>
        </w:rPr>
        <w:tab/>
        <w:t>310</w:t>
      </w:r>
    </w:p>
    <w:p w14:paraId="5DC3848A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LAMY           WGVWYTNTLNLDGFRI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YSYTRDWLTHVRNTTGK-</w:t>
      </w:r>
      <w:r w:rsidRPr="00723A6B">
        <w:rPr>
          <w:sz w:val="18"/>
          <w:szCs w:val="18"/>
        </w:rPr>
        <w:t>PMF</w:t>
      </w:r>
      <w:r w:rsidRPr="00723A6B">
        <w:rPr>
          <w:color w:val="222222"/>
          <w:sz w:val="18"/>
          <w:szCs w:val="18"/>
        </w:rPr>
        <w:t>A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FWKNDLAAIENY</w:t>
      </w:r>
      <w:r w:rsidRPr="00723A6B">
        <w:rPr>
          <w:color w:val="222222"/>
          <w:sz w:val="18"/>
          <w:szCs w:val="18"/>
        </w:rPr>
        <w:tab/>
        <w:t>278</w:t>
      </w:r>
    </w:p>
    <w:p w14:paraId="30C08843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color w:val="222222"/>
          <w:sz w:val="18"/>
          <w:szCs w:val="18"/>
        </w:rPr>
        <w:t>AmyH</w:t>
      </w:r>
      <w:proofErr w:type="spellEnd"/>
      <w:r w:rsidRPr="00723A6B">
        <w:rPr>
          <w:color w:val="222222"/>
          <w:sz w:val="18"/>
          <w:szCs w:val="18"/>
        </w:rPr>
        <w:t xml:space="preserve">           WGKWYADSLGL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NHSYLKEWVTSVRQTTGK-</w:t>
      </w:r>
      <w:r w:rsidRPr="00723A6B">
        <w:rPr>
          <w:sz w:val="18"/>
          <w:szCs w:val="18"/>
        </w:rPr>
        <w:t>EMF</w:t>
      </w:r>
      <w:r w:rsidRPr="00723A6B">
        <w:rPr>
          <w:color w:val="222222"/>
          <w:sz w:val="18"/>
          <w:szCs w:val="18"/>
        </w:rPr>
        <w:t>T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KNDLGAINDY</w:t>
      </w:r>
      <w:r w:rsidRPr="00723A6B">
        <w:rPr>
          <w:color w:val="222222"/>
          <w:sz w:val="18"/>
          <w:szCs w:val="18"/>
        </w:rPr>
        <w:tab/>
        <w:t>304</w:t>
      </w:r>
    </w:p>
    <w:p w14:paraId="65383BEB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Z1          WGSWYTNELNL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HSFLKDWVSHVRSTTGK-E</w:t>
      </w:r>
      <w:r w:rsidRPr="00723A6B">
        <w:rPr>
          <w:sz w:val="18"/>
          <w:szCs w:val="18"/>
        </w:rPr>
        <w:t>MF</w:t>
      </w:r>
      <w:r w:rsidRPr="00723A6B">
        <w:rPr>
          <w:color w:val="222222"/>
          <w:sz w:val="18"/>
          <w:szCs w:val="18"/>
        </w:rPr>
        <w:t>T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KNDVGELQDY</w:t>
      </w:r>
      <w:r w:rsidRPr="00723A6B">
        <w:rPr>
          <w:color w:val="222222"/>
          <w:sz w:val="18"/>
          <w:szCs w:val="18"/>
        </w:rPr>
        <w:tab/>
        <w:t>296</w:t>
      </w:r>
    </w:p>
    <w:p w14:paraId="395F8E72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BCA            WGTWYAKELNL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DHEYLRDWVNHVRQQTGK-</w:t>
      </w:r>
      <w:r w:rsidRPr="00723A6B">
        <w:rPr>
          <w:sz w:val="18"/>
          <w:szCs w:val="18"/>
        </w:rPr>
        <w:t>DMF</w:t>
      </w:r>
      <w:r w:rsidRPr="00723A6B">
        <w:rPr>
          <w:color w:val="222222"/>
          <w:sz w:val="18"/>
          <w:szCs w:val="18"/>
        </w:rPr>
        <w:t>T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QNDIQTLNNY</w:t>
      </w:r>
      <w:r w:rsidRPr="00723A6B">
        <w:rPr>
          <w:color w:val="222222"/>
          <w:sz w:val="18"/>
          <w:szCs w:val="18"/>
        </w:rPr>
        <w:tab/>
        <w:t>303</w:t>
      </w:r>
    </w:p>
    <w:p w14:paraId="21E890B8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color w:val="222222"/>
          <w:sz w:val="18"/>
          <w:szCs w:val="18"/>
        </w:rPr>
        <w:t>AmyC</w:t>
      </w:r>
      <w:proofErr w:type="spellEnd"/>
      <w:r w:rsidRPr="00723A6B">
        <w:rPr>
          <w:color w:val="222222"/>
          <w:sz w:val="18"/>
          <w:szCs w:val="18"/>
        </w:rPr>
        <w:t xml:space="preserve">           WGVWYANEVGLDGY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FSFLKDWVDNARAATGK-EM</w:t>
      </w:r>
      <w:r w:rsidRPr="00723A6B">
        <w:rPr>
          <w:sz w:val="18"/>
          <w:szCs w:val="18"/>
        </w:rPr>
        <w:t>FT</w:t>
      </w:r>
      <w:r w:rsidRPr="00723A6B">
        <w:rPr>
          <w:color w:val="222222"/>
          <w:sz w:val="18"/>
          <w:szCs w:val="18"/>
        </w:rPr>
        <w:t>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QNDLGALNNY</w:t>
      </w:r>
      <w:r w:rsidRPr="00723A6B">
        <w:rPr>
          <w:color w:val="222222"/>
          <w:sz w:val="18"/>
          <w:szCs w:val="18"/>
        </w:rPr>
        <w:tab/>
        <w:t>309</w:t>
      </w:r>
    </w:p>
    <w:p w14:paraId="7204AC7F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BAA            WGIWYANELSLDGFRI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AKHIKFSFLRDWVQAVRQATGK-</w:t>
      </w:r>
      <w:r w:rsidRPr="00723A6B">
        <w:rPr>
          <w:sz w:val="18"/>
          <w:szCs w:val="18"/>
        </w:rPr>
        <w:t>EMF</w:t>
      </w:r>
      <w:r w:rsidRPr="00723A6B">
        <w:rPr>
          <w:color w:val="222222"/>
          <w:sz w:val="18"/>
          <w:szCs w:val="18"/>
        </w:rPr>
        <w:t>T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QNNAGKLENY</w:t>
      </w:r>
      <w:r w:rsidRPr="00723A6B">
        <w:rPr>
          <w:color w:val="222222"/>
          <w:sz w:val="18"/>
          <w:szCs w:val="18"/>
        </w:rPr>
        <w:tab/>
        <w:t>273</w:t>
      </w:r>
    </w:p>
    <w:p w14:paraId="385A732E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BYXA           WGIWYANELSLDGFRI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AKHIKFSFLRDWVQAVRQATGK-</w:t>
      </w:r>
      <w:r w:rsidRPr="00723A6B">
        <w:rPr>
          <w:sz w:val="18"/>
          <w:szCs w:val="18"/>
        </w:rPr>
        <w:t>EMF</w:t>
      </w:r>
      <w:r w:rsidRPr="00723A6B">
        <w:rPr>
          <w:color w:val="222222"/>
          <w:sz w:val="18"/>
          <w:szCs w:val="18"/>
        </w:rPr>
        <w:t>T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QNNAGKLENY</w:t>
      </w:r>
      <w:r w:rsidRPr="00723A6B">
        <w:rPr>
          <w:color w:val="222222"/>
          <w:sz w:val="18"/>
          <w:szCs w:val="18"/>
        </w:rPr>
        <w:tab/>
        <w:t>304</w:t>
      </w:r>
    </w:p>
    <w:p w14:paraId="01018D0C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BLA            WGTWYANELQL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FSFLRDWVNHVREKTGK-E</w:t>
      </w:r>
      <w:r w:rsidRPr="00723A6B">
        <w:rPr>
          <w:sz w:val="18"/>
          <w:szCs w:val="18"/>
        </w:rPr>
        <w:t>MF</w:t>
      </w:r>
      <w:r w:rsidRPr="00723A6B">
        <w:rPr>
          <w:color w:val="222222"/>
          <w:sz w:val="18"/>
          <w:szCs w:val="18"/>
        </w:rPr>
        <w:t>T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SYDLGALENY</w:t>
      </w:r>
      <w:r w:rsidRPr="00723A6B">
        <w:rPr>
          <w:color w:val="222222"/>
          <w:sz w:val="18"/>
          <w:szCs w:val="18"/>
        </w:rPr>
        <w:tab/>
        <w:t>273</w:t>
      </w:r>
    </w:p>
    <w:p w14:paraId="338CB6F7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color w:val="222222"/>
          <w:sz w:val="18"/>
          <w:szCs w:val="18"/>
        </w:rPr>
        <w:t>AmyN</w:t>
      </w:r>
      <w:proofErr w:type="spellEnd"/>
      <w:r w:rsidRPr="00723A6B">
        <w:rPr>
          <w:color w:val="222222"/>
          <w:sz w:val="18"/>
          <w:szCs w:val="18"/>
        </w:rPr>
        <w:t xml:space="preserve">           WGTWYANELQL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KFSFLRDWVNHVREKTGK-</w:t>
      </w:r>
      <w:r w:rsidRPr="00723A6B">
        <w:rPr>
          <w:sz w:val="18"/>
          <w:szCs w:val="18"/>
        </w:rPr>
        <w:t>EMF</w:t>
      </w:r>
      <w:r w:rsidRPr="00723A6B">
        <w:rPr>
          <w:color w:val="222222"/>
          <w:sz w:val="18"/>
          <w:szCs w:val="18"/>
        </w:rPr>
        <w:t>T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YWQNDLGALENY</w:t>
      </w:r>
      <w:r w:rsidRPr="00723A6B">
        <w:rPr>
          <w:color w:val="222222"/>
          <w:sz w:val="18"/>
          <w:szCs w:val="18"/>
        </w:rPr>
        <w:tab/>
        <w:t>302</w:t>
      </w:r>
    </w:p>
    <w:p w14:paraId="3853DEA6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BN10        WGEWIINHVGFSGFRM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IAHVDTDFTRDWINHVQWATSE-</w:t>
      </w:r>
      <w:r w:rsidRPr="00723A6B">
        <w:rPr>
          <w:sz w:val="18"/>
          <w:szCs w:val="18"/>
        </w:rPr>
        <w:t>DVF</w:t>
      </w:r>
      <w:r w:rsidRPr="00723A6B">
        <w:rPr>
          <w:color w:val="222222"/>
          <w:sz w:val="18"/>
          <w:szCs w:val="18"/>
        </w:rPr>
        <w:t>FVA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AWVSDI---NGY</w:t>
      </w:r>
      <w:r w:rsidRPr="00723A6B">
        <w:rPr>
          <w:color w:val="222222"/>
          <w:sz w:val="18"/>
          <w:szCs w:val="18"/>
        </w:rPr>
        <w:tab/>
        <w:t>287</w:t>
      </w:r>
    </w:p>
    <w:p w14:paraId="04915F2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color w:val="222222"/>
          <w:sz w:val="18"/>
          <w:szCs w:val="18"/>
        </w:rPr>
        <w:t>Amy13A         WGNWIINEIGFDGFRL</w:t>
      </w:r>
      <w:r w:rsidRPr="00723A6B">
        <w:rPr>
          <w:color w:val="ED7D31" w:themeColor="accent2"/>
          <w:sz w:val="18"/>
          <w:szCs w:val="18"/>
        </w:rPr>
        <w:t>D</w:t>
      </w:r>
      <w:r w:rsidRPr="00723A6B">
        <w:rPr>
          <w:color w:val="222222"/>
          <w:sz w:val="18"/>
          <w:szCs w:val="18"/>
        </w:rPr>
        <w:t>AVKHIDPRFINQFINDVQKSSSK-D</w:t>
      </w:r>
      <w:r w:rsidRPr="00723A6B">
        <w:rPr>
          <w:sz w:val="18"/>
          <w:szCs w:val="18"/>
        </w:rPr>
        <w:t>LF</w:t>
      </w:r>
      <w:r w:rsidRPr="00723A6B">
        <w:rPr>
          <w:color w:val="222222"/>
          <w:sz w:val="18"/>
          <w:szCs w:val="18"/>
        </w:rPr>
        <w:t>FVG</w:t>
      </w:r>
      <w:r w:rsidRPr="00723A6B">
        <w:rPr>
          <w:color w:val="ED7D31" w:themeColor="accent2"/>
          <w:sz w:val="18"/>
          <w:szCs w:val="18"/>
        </w:rPr>
        <w:t>E</w:t>
      </w:r>
      <w:r w:rsidRPr="00723A6B">
        <w:rPr>
          <w:color w:val="222222"/>
          <w:sz w:val="18"/>
          <w:szCs w:val="18"/>
        </w:rPr>
        <w:t>AWIEDINTLAKF</w:t>
      </w:r>
      <w:r w:rsidRPr="00723A6B">
        <w:rPr>
          <w:color w:val="222222"/>
          <w:sz w:val="18"/>
          <w:szCs w:val="18"/>
        </w:rPr>
        <w:tab/>
        <w:t>279</w:t>
      </w:r>
    </w:p>
    <w:p w14:paraId="57FB6ED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66E0A127" wp14:editId="52933274">
                <wp:simplePos x="0" y="0"/>
                <wp:positionH relativeFrom="column">
                  <wp:posOffset>4029228</wp:posOffset>
                </wp:positionH>
                <wp:positionV relativeFrom="paragraph">
                  <wp:posOffset>42165</wp:posOffset>
                </wp:positionV>
                <wp:extent cx="640457" cy="200483"/>
                <wp:effectExtent l="0" t="0" r="7620" b="9525"/>
                <wp:wrapNone/>
                <wp:docPr id="89907153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457" cy="200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3CE660" w14:textId="77777777" w:rsidR="00873AD6" w:rsidRPr="00341DC4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341DC4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CSR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0A127" id="_x0000_s1056" type="#_x0000_t202" style="position:absolute;margin-left:317.25pt;margin-top:3.3pt;width:50.45pt;height:15.8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BzALgIAAFsEAAAOAAAAZHJzL2Uyb0RvYy54bWysVE1vGyEQvVfqf0Dc611/JE1WXkeuI1eV&#10;rCSSU+WMWfAisQwF7F3313dg/dW0p6oXPDCzj5n3Hp4+dI0me+G8AlPS4SCnRBgOlTLbkn5/XX66&#10;o8QHZiqmwYiSHoSnD7OPH6atLcQIatCVcARBjC9aW9I6BFtkmee1aJgfgBUGkxJcwwJu3TarHGsR&#10;vdHZKM9vsxZcZR1w4T2ePvZJOkv4UgoenqX0IhBdUuwtpNWldRPXbDZlxdYxWyt+bIP9QxcNUwYv&#10;PUM9ssDIzqk/oBrFHXiQYcChyUBKxUWaAacZ5u+mWdfMijQLkuPtmSb//2D5035tXxwJ3RfoUMBI&#10;SGt94fEwztNJ18Rf7JRgHik8nGkTXSAcD28n+eTmMyUcU6jJ5G4cUbLLx9b58FVAQ2JQUoeqJLLY&#10;fuVDX3oqiXd50KpaKq3TJjpBLLQje4Ya6pBaRPDfqrQhLTYyvskTsIH4eY+sDfZyGSlGodt0RFUl&#10;HScDxKMNVAekwUHvEG/5UmGzK+bDC3NoCZwcbR6ecZEa8DI4RpTU4H7+7TzWo1KYpaRFi5XU/9gx&#10;JyjR3wxqeD+cTKIn0wYZHOHGXWc21xmzaxaADAzxQVmewlgf9CmUDpo3fA3zeCummOF4d0nDKVyE&#10;3vj4mriYz1MRutCysDJryyN0ZDxK8dq9MWePegUU+glOZmTFO9n62vilgfkugFRJ0wurR/7RwckV&#10;x9cWn8j1PlVd/hNmvwAAAP//AwBQSwMEFAAGAAgAAAAhAMni1OHgAAAACAEAAA8AAABkcnMvZG93&#10;bnJldi54bWxMj81OwzAQhO9IvIO1SFwQdWiatApxKoT4kbjR0CJubrwkEfE6it0kvD3LCW6zmtHM&#10;t/l2tp0YcfCtIwU3iwgEUuVMS7WCt/LxegPCB01Gd45QwTd62BbnZ7nOjJvoFcddqAWXkM+0giaE&#10;PpPSVw1a7ReuR2Lv0w1WBz6HWppBT1xuO7mMolRa3RIvNLrH+warr93JKvi4qt9f/Py0n+Ik7h+e&#10;x3J9MKVSlxfz3S2IgHP4C8MvPqNDwUxHdyLjRacgjVcJR1mkINhfx8kKxFFBvFmCLHL5/4HiBwAA&#10;//8DAFBLAQItABQABgAIAAAAIQC2gziS/gAAAOEBAAATAAAAAAAAAAAAAAAAAAAAAABbQ29udGVu&#10;dF9UeXBlc10ueG1sUEsBAi0AFAAGAAgAAAAhADj9If/WAAAAlAEAAAsAAAAAAAAAAAAAAAAALwEA&#10;AF9yZWxzLy5yZWxzUEsBAi0AFAAGAAgAAAAhAEVcHMAuAgAAWwQAAA4AAAAAAAAAAAAAAAAALgIA&#10;AGRycy9lMm9Eb2MueG1sUEsBAi0AFAAGAAgAAAAhAMni1OHgAAAACAEAAA8AAAAAAAAAAAAAAAAA&#10;iAQAAGRycy9kb3ducmV2LnhtbFBLBQYAAAAABAAEAPMAAACVBQAAAAA=&#10;" fillcolor="white [3201]" stroked="f" strokeweight=".5pt">
                <v:textbox>
                  <w:txbxContent>
                    <w:p w14:paraId="3C3CE660" w14:textId="77777777" w:rsidR="00873AD6" w:rsidRPr="00341DC4" w:rsidRDefault="00873AD6" w:rsidP="00873AD6">
                      <w:pP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</w:pPr>
                      <w:r w:rsidRPr="00341DC4"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 xml:space="preserve">CSR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>I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4036B72" wp14:editId="423DF66A">
                <wp:simplePos x="0" y="0"/>
                <wp:positionH relativeFrom="column">
                  <wp:posOffset>1888656</wp:posOffset>
                </wp:positionH>
                <wp:positionV relativeFrom="paragraph">
                  <wp:posOffset>27305</wp:posOffset>
                </wp:positionV>
                <wp:extent cx="592373" cy="200483"/>
                <wp:effectExtent l="0" t="0" r="0" b="9525"/>
                <wp:wrapNone/>
                <wp:docPr id="67298561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373" cy="200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5EB729" w14:textId="77777777" w:rsidR="00873AD6" w:rsidRPr="00341DC4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341DC4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CSR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36B72" id="_x0000_s1057" type="#_x0000_t202" style="position:absolute;margin-left:148.7pt;margin-top:2.15pt;width:46.65pt;height:15.8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4eVLwIAAFsEAAAOAAAAZHJzL2Uyb0RvYy54bWysVNuO2yAQfa/Uf0C8N851L1acVZpVqkrR&#10;7krZap8JhhgJMxRI7PTrO+Dcdtunqi9kYMaHmXMOmT60tSZ74bwCU9BBr0+JMBxKZbYF/fG6/HJH&#10;iQ/MlEyDEQU9CE8fZp8/TRubiyFUoEvhCIIYnze2oFUINs8yzytRM98DKwwmJbiaBdy6bVY61iB6&#10;rbNhv3+TNeBK64AL7/H0sUvSWcKXUvDwLKUXgeiCYm8hrS6tm7hmsynLt47ZSvFjG+wfuqiZMnjp&#10;GeqRBUZ2Tv0BVSvuwIMMPQ51BlIqLtIMOM2g/2GadcWsSLMgOd6eafL/D5Y/7df2xZHQfoUWBYyE&#10;NNbnHg/jPK10dfzFTgnmkcLDmTbRBsLxcHI/HN2OKOGYQk3Gd6OIkl0+ts6HbwJqEoOCOlQlkcX2&#10;Kx+60lNJvMuDVuVSaZ020QlioR3ZM9RQh9Qigr+r0oY0Bb0ZTfoJ2ED8vEPWBnu5jBSj0G5aosqC&#10;js7zbqA8IA0OOod4y5cKm10xH16YQ0vg5Gjz8IyL1ICXwTGipAL362/nsR6VwiwlDVqsoP7njjlB&#10;if5uUMP7wXgcPZk248ntEDfuOrO5zphdvQBkYIAPyvIUxvqgT6F0UL/ha5jHWzHFDMe7CxpO4SJ0&#10;xsfXxMV8norQhZaFlVlbHqEj41GK1/aNOXvUK6DQT3AyI8s/yNbVxi8NzHcBpEqaRqI7Vo/8o4OT&#10;K46vLT6R632quvwnzH4DAAD//wMAUEsDBBQABgAIAAAAIQB71eI64AAAAAgBAAAPAAAAZHJzL2Rv&#10;d25yZXYueG1sTI/NTsMwEITvSLyDtUhcEHVoWkJCnAohfiRuNC2ImxsvSUS8jmI3CW/PcoLbrGY0&#10;822+mW0nRhx860jB1SICgVQ501KtYFc+Xt6A8EGT0Z0jVPCNHjbF6UmuM+MmesVxG2rBJeQzraAJ&#10;oc+k9FWDVvuF65HY+3SD1YHPoZZm0BOX204uo+haWt0SLzS6x/sGq6/t0Sr4uKjfX/z8tJ/iddw/&#10;PI9l8mZKpc7P5rtbEAHn8BeGX3xGh4KZDu5IxotOwTJNVhxVsIpBsB+nUQLiwGKdgixy+f+B4gcA&#10;AP//AwBQSwECLQAUAAYACAAAACEAtoM4kv4AAADhAQAAEwAAAAAAAAAAAAAAAAAAAAAAW0NvbnRl&#10;bnRfVHlwZXNdLnhtbFBLAQItABQABgAIAAAAIQA4/SH/1gAAAJQBAAALAAAAAAAAAAAAAAAAAC8B&#10;AABfcmVscy8ucmVsc1BLAQItABQABgAIAAAAIQCf64eVLwIAAFsEAAAOAAAAAAAAAAAAAAAAAC4C&#10;AABkcnMvZTJvRG9jLnhtbFBLAQItABQABgAIAAAAIQB71eI64AAAAAgBAAAPAAAAAAAAAAAAAAAA&#10;AIkEAABkcnMvZG93bnJldi54bWxQSwUGAAAAAAQABADzAAAAlgUAAAAA&#10;" fillcolor="white [3201]" stroked="f" strokeweight=".5pt">
                <v:textbox>
                  <w:txbxContent>
                    <w:p w14:paraId="075EB729" w14:textId="77777777" w:rsidR="00873AD6" w:rsidRPr="00341DC4" w:rsidRDefault="00873AD6" w:rsidP="00873AD6">
                      <w:pP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</w:pPr>
                      <w:r w:rsidRPr="00341DC4"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 xml:space="preserve">CSR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  <w:r w:rsidRPr="004953B5">
        <w:rPr>
          <w:color w:val="222222"/>
          <w:sz w:val="18"/>
          <w:szCs w:val="18"/>
        </w:rPr>
        <w:t xml:space="preserve">               </w:t>
      </w:r>
    </w:p>
    <w:p w14:paraId="63D7557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6F694A4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5E23200A" wp14:editId="0491102E">
                <wp:simplePos x="0" y="0"/>
                <wp:positionH relativeFrom="column">
                  <wp:posOffset>4457700</wp:posOffset>
                </wp:positionH>
                <wp:positionV relativeFrom="paragraph">
                  <wp:posOffset>128905</wp:posOffset>
                </wp:positionV>
                <wp:extent cx="420370" cy="3632200"/>
                <wp:effectExtent l="0" t="0" r="17780" b="25400"/>
                <wp:wrapNone/>
                <wp:docPr id="36686826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370" cy="36322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71F544" id="Rectangle 6" o:spid="_x0000_s1026" style="position:absolute;margin-left:351pt;margin-top:10.15pt;width:33.1pt;height:286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OTXfwIAAGgFAAAOAAAAZHJzL2Uyb0RvYy54bWysVN9P2zAQfp+0/8Hy+0hSCoyKFFUgpkkI&#10;EDDx7Dp2E8nxeWe3affX7+ykacXQHqa9OHbu7ru7735cXW9bwzYKfQO25MVJzpmyEqrGrkr+4/Xu&#10;y1fOfBC2EgasKvlOeX49//zpqnMzNYEaTKWQEYj1s86VvA7BzbLMy1q1wp+AU5aEGrAVgZ64yioU&#10;HaG3Jpvk+XnWAVYOQSrv6e9tL+TzhK+1kuFRa68CMyWn2EI6MZ3LeGbzKzFboXB1I4cwxD9E0YrG&#10;ktMR6lYEwdbY/AHVNhLBgw4nEtoMtG6kSjlQNkX+LpuXWjiVciFyvBtp8v8PVj5sXtwTEg2d8zNP&#10;15jFVmMbvxQf2yaydiNZahuYpJ/TSX56QZRKEp2en06oGpHN7GDt0IdvCloWLyVHKkbiSGzufehV&#10;9yrRmYW7xphUEGNZR910mZ/lycKDaaoojXqpN9SNQbYRVNWwLQa/R1oUhbEUzCGpdAs7oyKEsc9K&#10;s6aiNCa9g9hvB0whpbKh6EW1qFTvqjjLxyTHKFLKCTAiawpyxB4APsbuCRj0o6lK7ToaD5n/zXi0&#10;SJ7BhtG4bSzgR5kZymrw3OvvSeqpiSwtodo9IUPoh8U7eddQAe+FD08CaTqo6DTx4ZEObYAKBcON&#10;sxrw10f/oz41LUk562jaSu5/rgUqzsx3S+18WUyncTzTY3p2MaEHHkuWxxK7bm+ASl/QbnEyXaN+&#10;MPurRmjfaDEsolcSCSvJd8llwP3jJvRbgFaLVItFUqORdCLc2xcnI3hkNTbo6/ZNoBu6OFD/P8B+&#10;MsXsXTP3utHSwmIdQDep0w+8DnzTOKfGGVZP3BfH76R1WJDz3wAAAP//AwBQSwMEFAAGAAgAAAAh&#10;AColAiHhAAAACgEAAA8AAABkcnMvZG93bnJldi54bWxMj81OwzAQhO9IvIO1SNyojSPaErKpUPmR&#10;qLg0cOnNid04Il5HsZuGt8ec4Dia0cw3xWZ2PZvMGDpPCLcLAcxQ43VHLcLnx8vNGliIirTqPRmE&#10;bxNgU15eFCrX/kx7M1WxZamEQq4QbIxDznlorHEqLPxgKHlHPzoVkxxbrkd1TuWu51KIJXeqo7Rg&#10;1WC21jRf1ckhHIc6ez/sD6Kq33bb51dt+dNkEa+v5scHYNHM8S8Mv/gJHcrEVPsT6cB6hJWQ6UtE&#10;kCIDlgKr5VoCqxHu7mUGvCz4/wvlDwAAAP//AwBQSwECLQAUAAYACAAAACEAtoM4kv4AAADhAQAA&#10;EwAAAAAAAAAAAAAAAAAAAAAAW0NvbnRlbnRfVHlwZXNdLnhtbFBLAQItABQABgAIAAAAIQA4/SH/&#10;1gAAAJQBAAALAAAAAAAAAAAAAAAAAC8BAABfcmVscy8ucmVsc1BLAQItABQABgAIAAAAIQBIAOTX&#10;fwIAAGgFAAAOAAAAAAAAAAAAAAAAAC4CAABkcnMvZTJvRG9jLnhtbFBLAQItABQABgAIAAAAIQAq&#10;JQIh4QAAAAoBAAAPAAAAAAAAAAAAAAAAANkEAABkcnMvZG93bnJldi54bWxQSwUGAAAAAAQABADz&#10;AAAA5wUAAAAA&#10;" filled="f" strokecolor="black [3213]" strokeweight="1.5pt"/>
            </w:pict>
          </mc:Fallback>
        </mc:AlternateContent>
      </w:r>
    </w:p>
    <w:p w14:paraId="4CB12C52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LEATDY-QLDLFDVQLHYKLHRISEEGRDADLSTLFEGTLVEEFPMNAVT</w:t>
      </w:r>
      <w:r w:rsidRPr="0031249C">
        <w:rPr>
          <w:color w:val="222222"/>
          <w:sz w:val="18"/>
          <w:szCs w:val="18"/>
        </w:rPr>
        <w:t>F</w:t>
      </w:r>
      <w:r w:rsidRPr="004953B5">
        <w:rPr>
          <w:color w:val="222222"/>
          <w:sz w:val="18"/>
          <w:szCs w:val="18"/>
        </w:rPr>
        <w:t>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SQPG</w:t>
      </w:r>
      <w:r w:rsidRPr="004953B5">
        <w:rPr>
          <w:color w:val="222222"/>
          <w:sz w:val="18"/>
          <w:szCs w:val="18"/>
        </w:rPr>
        <w:tab/>
        <w:t>334</w:t>
      </w:r>
    </w:p>
    <w:p w14:paraId="43FE305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HA            LNKTNW-NHSVFDVPLHYNLYNASNSGGNYDMAKLLNGTVVQKHPMH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SQPG</w:t>
      </w:r>
      <w:r w:rsidRPr="004953B5">
        <w:rPr>
          <w:color w:val="222222"/>
          <w:sz w:val="18"/>
          <w:szCs w:val="18"/>
        </w:rPr>
        <w:tab/>
        <w:t>337</w:t>
      </w:r>
    </w:p>
    <w:p w14:paraId="0991385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BliAmy</w:t>
      </w:r>
      <w:proofErr w:type="spellEnd"/>
      <w:r w:rsidRPr="004953B5">
        <w:rPr>
          <w:color w:val="222222"/>
          <w:sz w:val="18"/>
          <w:szCs w:val="18"/>
        </w:rPr>
        <w:t xml:space="preserve">         LNKTNF-NHSVFDVPLHYQFHAASTQGGGYDMRKLLNGTVVSKHPVK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G</w:t>
      </w:r>
      <w:r w:rsidRPr="004953B5">
        <w:rPr>
          <w:color w:val="222222"/>
          <w:sz w:val="18"/>
          <w:szCs w:val="18"/>
        </w:rPr>
        <w:tab/>
        <w:t>332</w:t>
      </w:r>
    </w:p>
    <w:p w14:paraId="232A7CE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B</w:t>
      </w:r>
      <w:proofErr w:type="spellEnd"/>
      <w:r w:rsidRPr="004953B5">
        <w:rPr>
          <w:color w:val="222222"/>
          <w:sz w:val="18"/>
          <w:szCs w:val="18"/>
        </w:rPr>
        <w:t xml:space="preserve">           LDTVGNPDLRVFDFPLRSFFVDMLNGAYMADLRNA-GLVNSPGYENR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DRD</w:t>
      </w:r>
      <w:r w:rsidRPr="004953B5">
        <w:rPr>
          <w:color w:val="222222"/>
          <w:sz w:val="18"/>
          <w:szCs w:val="18"/>
        </w:rPr>
        <w:tab/>
        <w:t>451</w:t>
      </w:r>
    </w:p>
    <w:p w14:paraId="30067EF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A</w:t>
      </w:r>
      <w:proofErr w:type="spellEnd"/>
      <w:r w:rsidRPr="004953B5">
        <w:rPr>
          <w:color w:val="222222"/>
          <w:sz w:val="18"/>
          <w:szCs w:val="18"/>
        </w:rPr>
        <w:t xml:space="preserve">           IDQVDG-KTMLFDAPLQMKFHEASRQGAEYDMRHIFTGTLVEADPFHAVTLVA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L</w:t>
      </w:r>
      <w:r w:rsidRPr="004953B5">
        <w:rPr>
          <w:color w:val="222222"/>
          <w:sz w:val="18"/>
          <w:szCs w:val="18"/>
        </w:rPr>
        <w:tab/>
        <w:t>336</w:t>
      </w:r>
    </w:p>
    <w:p w14:paraId="0441836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II          LATTGH-RFDLIDVRLHQNLFEASKEKAHYDLRQIFNHTLVKNQPNS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RG</w:t>
      </w:r>
      <w:r w:rsidRPr="004953B5">
        <w:rPr>
          <w:color w:val="222222"/>
          <w:sz w:val="18"/>
          <w:szCs w:val="18"/>
        </w:rPr>
        <w:tab/>
        <w:t>334</w:t>
      </w:r>
    </w:p>
    <w:p w14:paraId="605BC13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           VDAVRG-KMSVFDVPLHYNFHQASKSGGNYDMRRILDGTMMQQRPTHAVTFVE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SQPL</w:t>
      </w:r>
      <w:r w:rsidRPr="004953B5">
        <w:rPr>
          <w:color w:val="222222"/>
          <w:sz w:val="18"/>
          <w:szCs w:val="18"/>
        </w:rPr>
        <w:tab/>
        <w:t>333</w:t>
      </w:r>
    </w:p>
    <w:p w14:paraId="3B0F516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63          ITKTSG-SMSLFDAPLHMNFYNASKSGGSYDMRQIMDGTLMKDNSVKAVTLVE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L</w:t>
      </w:r>
      <w:r w:rsidRPr="004953B5">
        <w:rPr>
          <w:color w:val="222222"/>
          <w:sz w:val="18"/>
          <w:szCs w:val="18"/>
        </w:rPr>
        <w:tab/>
        <w:t>356</w:t>
      </w:r>
    </w:p>
    <w:p w14:paraId="55B3167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K38         LDEMNW-EMSLFDVPLNYNFYRASQQGGSYDMRNILRGSLVEAHPMH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G</w:t>
      </w:r>
      <w:r w:rsidRPr="004953B5">
        <w:rPr>
          <w:color w:val="222222"/>
          <w:sz w:val="18"/>
          <w:szCs w:val="18"/>
        </w:rPr>
        <w:tab/>
        <w:t>332</w:t>
      </w:r>
    </w:p>
    <w:p w14:paraId="5271AD9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liC           ENKTNW-SMSLFDVPLHMNFQAAANGGGYYDMRNLLNNTMMKNHPIQ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EPG</w:t>
      </w:r>
      <w:r w:rsidRPr="004953B5">
        <w:rPr>
          <w:color w:val="222222"/>
          <w:sz w:val="18"/>
          <w:szCs w:val="18"/>
        </w:rPr>
        <w:tab/>
        <w:t>336</w:t>
      </w:r>
    </w:p>
    <w:p w14:paraId="6E1D7C4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            ITKTNG-SMSLFDAPLHNNFYTASKSSGYFDMRYLLNNTLMKDQPSLAVTL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G</w:t>
      </w:r>
      <w:r w:rsidRPr="004953B5">
        <w:rPr>
          <w:color w:val="222222"/>
          <w:sz w:val="18"/>
          <w:szCs w:val="18"/>
        </w:rPr>
        <w:tab/>
        <w:t>366</w:t>
      </w:r>
    </w:p>
    <w:p w14:paraId="7C369F3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VA            ITKTNG-AMSLFDAPLHNNFYIASKSSGYFDMRYLLNNTLMKDQPALAVTL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G</w:t>
      </w:r>
      <w:r w:rsidRPr="004953B5">
        <w:rPr>
          <w:color w:val="222222"/>
          <w:sz w:val="18"/>
          <w:szCs w:val="18"/>
        </w:rPr>
        <w:tab/>
        <w:t>366</w:t>
      </w:r>
    </w:p>
    <w:p w14:paraId="5687DE5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FA            ITKTNG-SMSLFDAPLHNNFYIASKSGGYFDMRTLLNNTLMKDQPTLAVTL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EPG</w:t>
      </w:r>
      <w:r w:rsidRPr="004953B5">
        <w:rPr>
          <w:color w:val="222222"/>
          <w:sz w:val="18"/>
          <w:szCs w:val="18"/>
        </w:rPr>
        <w:tab/>
        <w:t>336</w:t>
      </w:r>
    </w:p>
    <w:p w14:paraId="356ABC0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S</w:t>
      </w:r>
      <w:proofErr w:type="spellEnd"/>
      <w:r w:rsidRPr="004953B5">
        <w:rPr>
          <w:color w:val="222222"/>
          <w:sz w:val="18"/>
          <w:szCs w:val="18"/>
        </w:rPr>
        <w:t xml:space="preserve">           IMKTNG-TMSLFDAPLHNKFYTASKSGGTFDMRTLMTNTLMKDQPTL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EPG</w:t>
      </w:r>
      <w:r w:rsidRPr="004953B5">
        <w:rPr>
          <w:color w:val="222222"/>
          <w:sz w:val="18"/>
          <w:szCs w:val="18"/>
        </w:rPr>
        <w:tab/>
        <w:t>335</w:t>
      </w:r>
    </w:p>
    <w:p w14:paraId="5ABD1AE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MK-716      ITKTNG-TMSLFDAPLHNKFYTASKSGGAFDMRTLMTNTLMKDQPTL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EPG</w:t>
      </w:r>
      <w:r w:rsidRPr="004953B5">
        <w:rPr>
          <w:color w:val="222222"/>
          <w:sz w:val="18"/>
          <w:szCs w:val="18"/>
        </w:rPr>
        <w:tab/>
        <w:t>369</w:t>
      </w:r>
    </w:p>
    <w:p w14:paraId="23BD39F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TSAS1       ITKTNG-TMSLFDAPLHSKFYTASKSGGAFDMRTLMTNTLMKDQPTL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EPV</w:t>
      </w:r>
      <w:r w:rsidRPr="004953B5">
        <w:rPr>
          <w:color w:val="222222"/>
          <w:sz w:val="18"/>
          <w:szCs w:val="18"/>
        </w:rPr>
        <w:tab/>
        <w:t>332</w:t>
      </w:r>
    </w:p>
    <w:p w14:paraId="2D65F88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Gt-Amy         ITKTNG-TMSLFDAPLHSKFYTASKSGGAFDMRTLMTNTLMKDQPTL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EPV</w:t>
      </w:r>
      <w:r w:rsidRPr="004953B5">
        <w:rPr>
          <w:color w:val="222222"/>
          <w:sz w:val="18"/>
          <w:szCs w:val="18"/>
        </w:rPr>
        <w:tab/>
        <w:t>369</w:t>
      </w:r>
    </w:p>
    <w:p w14:paraId="3BFCECB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LAMY           LNKTSW-NHSVFDVPLHYNLYNASNSGGYFDMRNILNGSVVQKHPIH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SQPG</w:t>
      </w:r>
      <w:r w:rsidRPr="004953B5">
        <w:rPr>
          <w:color w:val="222222"/>
          <w:sz w:val="18"/>
          <w:szCs w:val="18"/>
        </w:rPr>
        <w:tab/>
        <w:t>337</w:t>
      </w:r>
    </w:p>
    <w:p w14:paraId="711160B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H</w:t>
      </w:r>
      <w:proofErr w:type="spellEnd"/>
      <w:r w:rsidRPr="004953B5">
        <w:rPr>
          <w:color w:val="222222"/>
          <w:sz w:val="18"/>
          <w:szCs w:val="18"/>
        </w:rPr>
        <w:t xml:space="preserve">           LAKTGY-THSVFDVPLHYNFQAAGNGGGYYDMRNILKGTVVEQHPTLAVTI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SQPG</w:t>
      </w:r>
      <w:r w:rsidRPr="004953B5">
        <w:rPr>
          <w:color w:val="222222"/>
          <w:sz w:val="18"/>
          <w:szCs w:val="18"/>
        </w:rPr>
        <w:tab/>
        <w:t>363</w:t>
      </w:r>
    </w:p>
    <w:p w14:paraId="42B78C6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Z1          LSDVGY-NHSLFDAPLHYNFYDASRSSGNYDMRNLLNGTLVASQPTKAVTLVE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SQPG</w:t>
      </w:r>
      <w:r w:rsidRPr="004953B5">
        <w:rPr>
          <w:color w:val="222222"/>
          <w:sz w:val="18"/>
          <w:szCs w:val="18"/>
        </w:rPr>
        <w:tab/>
        <w:t>355</w:t>
      </w:r>
    </w:p>
    <w:p w14:paraId="1692B32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CA            LVKVNY-NQSVFDAPLHYNFHYASTGNGNYDMRNILEGTVVANHPTLAVTLVE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SQPG</w:t>
      </w:r>
      <w:r w:rsidRPr="004953B5">
        <w:rPr>
          <w:color w:val="222222"/>
          <w:sz w:val="18"/>
          <w:szCs w:val="18"/>
        </w:rPr>
        <w:tab/>
        <w:t>362</w:t>
      </w:r>
    </w:p>
    <w:p w14:paraId="14F071B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C</w:t>
      </w:r>
      <w:proofErr w:type="spellEnd"/>
      <w:r w:rsidRPr="004953B5">
        <w:rPr>
          <w:color w:val="222222"/>
          <w:sz w:val="18"/>
          <w:szCs w:val="18"/>
        </w:rPr>
        <w:t xml:space="preserve">           LAKVNY-NQSLFDAPLHYNFYAASTGGGYYDMRNILNNTLVASNPTKAVTLVE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G</w:t>
      </w:r>
      <w:r w:rsidRPr="004953B5">
        <w:rPr>
          <w:color w:val="222222"/>
          <w:sz w:val="18"/>
          <w:szCs w:val="18"/>
        </w:rPr>
        <w:tab/>
        <w:t>368</w:t>
      </w:r>
    </w:p>
    <w:p w14:paraId="6746F49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AA            LNKTSF-NQSVFDVPLHFNLQAASSQGGGYDMRRLLDGTVVSRHPEKAVTFVE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G</w:t>
      </w:r>
      <w:r w:rsidRPr="004953B5">
        <w:rPr>
          <w:color w:val="222222"/>
          <w:sz w:val="18"/>
          <w:szCs w:val="18"/>
        </w:rPr>
        <w:tab/>
        <w:t>332</w:t>
      </w:r>
    </w:p>
    <w:p w14:paraId="2822E5E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YXA           LNKTSF-NQSVFDVPLHFNLQAASSQGGGYDMRRLLDGTVVSEHPEKAVTSVE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G</w:t>
      </w:r>
      <w:r w:rsidRPr="004953B5">
        <w:rPr>
          <w:color w:val="222222"/>
          <w:sz w:val="18"/>
          <w:szCs w:val="18"/>
        </w:rPr>
        <w:tab/>
        <w:t>363</w:t>
      </w:r>
    </w:p>
    <w:p w14:paraId="5DDBAC7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LA            LNKTNF-NHSVFDVPLHYQFHAASTQGGGYDMRKLLNGTVVSKHPLKS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G</w:t>
      </w:r>
      <w:r w:rsidRPr="004953B5">
        <w:rPr>
          <w:color w:val="222222"/>
          <w:sz w:val="18"/>
          <w:szCs w:val="18"/>
        </w:rPr>
        <w:tab/>
        <w:t>332</w:t>
      </w:r>
    </w:p>
    <w:p w14:paraId="4F73EBE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N</w:t>
      </w:r>
      <w:proofErr w:type="spellEnd"/>
      <w:r w:rsidRPr="004953B5">
        <w:rPr>
          <w:color w:val="222222"/>
          <w:sz w:val="18"/>
          <w:szCs w:val="18"/>
        </w:rPr>
        <w:t xml:space="preserve">           LNKTNF-NHSVFDVPLHYQFHAASTQGGGYDMRKLLNGTVVSKHPVK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QPG</w:t>
      </w:r>
      <w:r w:rsidRPr="004953B5">
        <w:rPr>
          <w:color w:val="222222"/>
          <w:sz w:val="18"/>
          <w:szCs w:val="18"/>
        </w:rPr>
        <w:tab/>
        <w:t>361</w:t>
      </w:r>
    </w:p>
    <w:p w14:paraId="2D2DF03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BN10        LDAVNTPHLRAFDFNLREDFVALSSGSK--DMRWW-GGLVNSQHRDRAVTFVD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SRA</w:t>
      </w:r>
      <w:r w:rsidRPr="004953B5">
        <w:rPr>
          <w:color w:val="222222"/>
          <w:sz w:val="18"/>
          <w:szCs w:val="18"/>
        </w:rPr>
        <w:tab/>
        <w:t>344</w:t>
      </w:r>
    </w:p>
    <w:p w14:paraId="5665F62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3A         LDTVNNDDLKVFDFPLRSSFEDMINGTDMRTLQYT-GLVNKEGYKNRAVT</w:t>
      </w:r>
      <w:r w:rsidRPr="0031249C">
        <w:rPr>
          <w:color w:val="222222"/>
          <w:sz w:val="18"/>
          <w:szCs w:val="18"/>
        </w:rPr>
        <w:t>F</w:t>
      </w:r>
      <w:r w:rsidRPr="004953B5">
        <w:rPr>
          <w:color w:val="222222"/>
          <w:sz w:val="18"/>
          <w:szCs w:val="18"/>
        </w:rPr>
        <w:t>VNNH</w:t>
      </w:r>
      <w:r w:rsidRPr="000830AB">
        <w:rPr>
          <w:color w:val="ED7D31" w:themeColor="accent2"/>
          <w:sz w:val="18"/>
          <w:szCs w:val="18"/>
        </w:rPr>
        <w:t>D</w:t>
      </w:r>
      <w:r w:rsidRPr="004953B5">
        <w:rPr>
          <w:color w:val="222222"/>
          <w:sz w:val="18"/>
          <w:szCs w:val="18"/>
        </w:rPr>
        <w:t>TNRD</w:t>
      </w:r>
      <w:r w:rsidRPr="004953B5">
        <w:rPr>
          <w:color w:val="222222"/>
          <w:sz w:val="18"/>
          <w:szCs w:val="18"/>
        </w:rPr>
        <w:tab/>
        <w:t>338</w:t>
      </w:r>
    </w:p>
    <w:p w14:paraId="20A20806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C266171" wp14:editId="777516BF">
                <wp:simplePos x="0" y="0"/>
                <wp:positionH relativeFrom="column">
                  <wp:posOffset>4408805</wp:posOffset>
                </wp:positionH>
                <wp:positionV relativeFrom="paragraph">
                  <wp:posOffset>26225</wp:posOffset>
                </wp:positionV>
                <wp:extent cx="572111" cy="200483"/>
                <wp:effectExtent l="0" t="0" r="0" b="9525"/>
                <wp:wrapNone/>
                <wp:docPr id="143567251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11" cy="200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A561E8" w14:textId="77777777" w:rsidR="00873AD6" w:rsidRPr="00341DC4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341DC4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CSR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66171" id="_x0000_s1058" type="#_x0000_t202" style="position:absolute;margin-left:347.15pt;margin-top:2.05pt;width:45.05pt;height:15.8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VGYLwIAAFsEAAAOAAAAZHJzL2Uyb0RvYy54bWysVE1vGjEQvVfqf7B8L8sCSZMVS0SJqCqh&#10;JBKpcjZem7Xk9bi2YZf++o69fDXtqerFjD2zzzPvPTN96BpN9sJ5Baak+WBIiTAcKmW2Jf3+uvx0&#10;R4kPzFRMgxElPQhPH2YfP0xbW4gR1KAr4QiCGF+0tqR1CLbIMs9r0TA/ACsMJiW4hgXcum1WOdYi&#10;eqOz0XB4m7XgKuuAC+/x9LFP0lnCl1Lw8CylF4HokmJvIa0urZu4ZrMpK7aO2VrxYxvsH7pomDJ4&#10;6RnqkQVGdk79AdUo7sCDDAMOTQZSKi7SDDhNPnw3zbpmVqRZkBxvzzT5/wfLn/Zr++JI6L5AhwJG&#10;QlrrC4+HcZ5Ouib+YqcE80jh4Uyb6ALheHjzeZTnOSUcU6jJ5G4cUbLLx9b58FVAQ2JQUoeqJLLY&#10;fuVDX3oqiXd50KpaKq3TJjpBLLQje4Ya6pBaRPDfqrQhbUlvxzfDBGwgft4ja4O9XEaKUeg2HVFV&#10;Scej07wbqA5Ig4PeId7ypcJmV8yHF+bQEjg52jw84yI14GVwjCipwf3823msR6UwS0mLFiup/7Fj&#10;TlCivxnU8D6fTKIn02aCLOLGXWc21xmzaxaADCDR2F0KY33Qp1A6aN7wNczjrZhihuPdJQ2ncBF6&#10;4+Nr4mI+T0XoQsvCyqwtj9CR8SjFa/fGnD3qFVDoJziZkRXvZOtr45cG5rsAUiVNI9E9q0f+0cHJ&#10;FcfXFp/I9T5VXf4TZr8AAAD//wMAUEsDBBQABgAIAAAAIQA+Bu0s4AAAAAgBAAAPAAAAZHJzL2Rv&#10;d25yZXYueG1sTI9PT4NAFMTvJn6HzTPxYuxSoaUij8YYtYk3i3/ibcs+gci+JewW8Nu7nvQ4mcnM&#10;b/LtbDox0uBaywjLRQSCuLK65RrhpXy43IBwXrFWnWVC+CYH2+L0JFeZthM/07j3tQgl7DKF0Hjf&#10;Z1K6qiGj3ML2xMH7tINRPsihlnpQUyg3nbyKorU0quWw0Kie7hqqvvZHg/BxUb8/ufnxdYpXcX+/&#10;G8v0TZeI52fz7Q0IT7P/C8MvfkCHIjAd7JG1Ex3C+jqJQxQhWYIIfrpJEhAHhHiVgixy+f9A8QMA&#10;AP//AwBQSwECLQAUAAYACAAAACEAtoM4kv4AAADhAQAAEwAAAAAAAAAAAAAAAAAAAAAAW0NvbnRl&#10;bnRfVHlwZXNdLnhtbFBLAQItABQABgAIAAAAIQA4/SH/1gAAAJQBAAALAAAAAAAAAAAAAAAAAC8B&#10;AABfcmVscy8ucmVsc1BLAQItABQABgAIAAAAIQBYsVGYLwIAAFsEAAAOAAAAAAAAAAAAAAAAAC4C&#10;AABkcnMvZTJvRG9jLnhtbFBLAQItABQABgAIAAAAIQA+Bu0s4AAAAAgBAAAPAAAAAAAAAAAAAAAA&#10;AIkEAABkcnMvZG93bnJldi54bWxQSwUGAAAAAAQABADzAAAAlgUAAAAA&#10;" fillcolor="white [3201]" stroked="f" strokeweight=".5pt">
                <v:textbox>
                  <w:txbxContent>
                    <w:p w14:paraId="57A561E8" w14:textId="77777777" w:rsidR="00873AD6" w:rsidRPr="00341DC4" w:rsidRDefault="00873AD6" w:rsidP="00873AD6">
                      <w:pP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</w:pPr>
                      <w:r w:rsidRPr="00341DC4"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 xml:space="preserve">CSR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>IV</w:t>
                      </w:r>
                    </w:p>
                  </w:txbxContent>
                </v:textbox>
              </v:shape>
            </w:pict>
          </mc:Fallback>
        </mc:AlternateContent>
      </w:r>
    </w:p>
    <w:p w14:paraId="031A8255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B06BA8A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C2F1ACD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623ECB5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B3CCB78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656B434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74C012A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9D56CAC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BB6AFBD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1F69066" wp14:editId="6F2AF73B">
                <wp:simplePos x="0" y="0"/>
                <wp:positionH relativeFrom="column">
                  <wp:posOffset>2746228</wp:posOffset>
                </wp:positionH>
                <wp:positionV relativeFrom="paragraph">
                  <wp:posOffset>-9083</wp:posOffset>
                </wp:positionV>
                <wp:extent cx="621009" cy="3630349"/>
                <wp:effectExtent l="0" t="0" r="27305" b="27305"/>
                <wp:wrapNone/>
                <wp:docPr id="365242334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009" cy="3630349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93846B" id="Rectangle 7" o:spid="_x0000_s1026" style="position:absolute;margin-left:216.25pt;margin-top:-.7pt;width:48.9pt;height:285.85pt;z-index:251791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cZJggIAAGgFAAAOAAAAZHJzL2Uyb0RvYy54bWysVE1v2zAMvQ/YfxB0X20nabcEdYqgRYcB&#10;RVusHXpWZSk2IIsapcTJfv0o2XGCrthh2EWWTPKRfPy4vNq1hm0V+gZsyYuznDNlJVSNXZf8x/Pt&#10;py+c+SBsJQxYVfK98vxq+fHDZecWagI1mEohIxDrF50reR2CW2SZl7VqhT8DpywJNWArAj1xnVUo&#10;OkJvTTbJ84usA6wcglTe09+bXsiXCV9rJcOD1l4FZkpOsYV0Yjpf45ktL8VijcLVjRzCEP8QRSsa&#10;S05HqBsRBNtg8wdU20gEDzqcSWgz0LqRKuVA2RT5m2yeauFUyoXI8W6kyf8/WHm/fXKPSDR0zi88&#10;XWMWO41t/FJ8bJfI2o9kqV1gkn5eTIo8n3MmSTS9mObT2TyymR2tHfrwVUHL4qXkSMVIHIntnQ+9&#10;6kElOrNw2xiTCmIs66ib5vl5niw8mKaK0qiXekNdG2RbQVUNu2Lwe6JFURhLwRyTSrewNypCGPtd&#10;adZUlMakdxD77YgppFQ2FL2oFpXqXRXneZ5ahuDHKFLKCTAiawpyxB4A3sfuCRj0o6lK7ToaD5n/&#10;zXi0SJ7BhtG4bSzge5kZymrw3OsfSOqpiSy9QrV/RIbQD4t38rahAt4JHx4F0nTQHNHEhwc6tAEq&#10;FAw3zmrAX+/9j/rUtCTlrKNpK7n/uRGoODPfLLXzvJjN4nimx+z884QeeCp5PZXYTXsNVPqCdouT&#10;6Rr1gzlcNUL7QothFb2SSFhJvksuAx4e16HfArRapFqtkhqNpBPhzj45GcEjq7FBn3cvAt3QxYH6&#10;/x4OkykWb5q5142WFlabALpJnX7kdeCbxjk1zrB64r44fSet44Jc/gYAAP//AwBQSwMEFAAGAAgA&#10;AAAhAOkqW1vgAAAACgEAAA8AAABkcnMvZG93bnJldi54bWxMj01PwzAMhu9I/IfISNy2dOsGqDSd&#10;0PiQQFxWuOyWNl5T0ThVk3Xl3887we21/Oj143wzuU6MOITWk4LFPAGBVHvTUqPg++t19gAiRE1G&#10;d55QwS8G2BTXV7nOjD/RDscyNoJLKGRagY2xz6QMtUWnw9z3SLw7+MHpyOPQSDPoE5e7Ti6T5E46&#10;3RJfsLrHrcX6pzw6BYe+Sj/3u31SVu8f25c3Y+XzaJW6vZmeHkFEnOIfDBd9VoeCnSp/JBNEp2CV&#10;LteMKpgtViAYWKdJCqLicM9BFrn8/0JxBgAA//8DAFBLAQItABQABgAIAAAAIQC2gziS/gAAAOEB&#10;AAATAAAAAAAAAAAAAAAAAAAAAABbQ29udGVudF9UeXBlc10ueG1sUEsBAi0AFAAGAAgAAAAhADj9&#10;If/WAAAAlAEAAAsAAAAAAAAAAAAAAAAALwEAAF9yZWxzLy5yZWxzUEsBAi0AFAAGAAgAAAAhAF0B&#10;xkmCAgAAaAUAAA4AAAAAAAAAAAAAAAAALgIAAGRycy9lMm9Eb2MueG1sUEsBAi0AFAAGAAgAAAAh&#10;AOkqW1vgAAAACgEAAA8AAAAAAAAAAAAAAAAA3AQAAGRycy9kb3ducmV2LnhtbFBLBQYAAAAABAAE&#10;APMAAADpBQAAAAA=&#10;" filled="f" strokecolor="black [3213]" strokeweight="1.5pt"/>
            </w:pict>
          </mc:Fallback>
        </mc:AlternateContent>
      </w:r>
      <w:proofErr w:type="spellStart"/>
      <w:r w:rsidRPr="004953B5">
        <w:rPr>
          <w:color w:val="222222"/>
          <w:sz w:val="18"/>
          <w:szCs w:val="18"/>
        </w:rPr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</w:t>
      </w:r>
      <w:r w:rsidRPr="00723A6B">
        <w:rPr>
          <w:sz w:val="18"/>
          <w:szCs w:val="18"/>
        </w:rPr>
        <w:t>ESLES-WVQDWFKQSAYALVLLRADGYPCVFYGDYFGIDGEDPIE----------D-KRE</w:t>
      </w:r>
      <w:r w:rsidRPr="00723A6B">
        <w:rPr>
          <w:sz w:val="18"/>
          <w:szCs w:val="18"/>
        </w:rPr>
        <w:tab/>
        <w:t>382</w:t>
      </w:r>
    </w:p>
    <w:p w14:paraId="0A80DAC7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BHA            ESLES-FVQEWFKPLAYALILTREQGYPSVFYGDYYGIP---TH--------SVPA-MKA</w:t>
      </w:r>
      <w:r w:rsidRPr="00723A6B">
        <w:rPr>
          <w:sz w:val="18"/>
          <w:szCs w:val="18"/>
        </w:rPr>
        <w:tab/>
        <w:t>384</w:t>
      </w:r>
    </w:p>
    <w:p w14:paraId="0C55B41A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723A6B">
        <w:rPr>
          <w:sz w:val="18"/>
          <w:szCs w:val="18"/>
        </w:rPr>
        <w:t>BliAmy</w:t>
      </w:r>
      <w:proofErr w:type="spellEnd"/>
      <w:r w:rsidRPr="00723A6B">
        <w:rPr>
          <w:sz w:val="18"/>
          <w:szCs w:val="18"/>
        </w:rPr>
        <w:t xml:space="preserve">         QSLES-TVQTWFKPLAYAFILTREAGYPQIFYGDMYGTKGASQR--------EIPA-LKH</w:t>
      </w:r>
      <w:r w:rsidRPr="00723A6B">
        <w:rPr>
          <w:sz w:val="18"/>
          <w:szCs w:val="18"/>
        </w:rPr>
        <w:tab/>
        <w:t>382</w:t>
      </w:r>
    </w:p>
    <w:p w14:paraId="4EEAF893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723A6B">
        <w:rPr>
          <w:sz w:val="18"/>
          <w:szCs w:val="18"/>
        </w:rPr>
        <w:t>AmyB</w:t>
      </w:r>
      <w:proofErr w:type="spellEnd"/>
      <w:r w:rsidRPr="00723A6B">
        <w:rPr>
          <w:sz w:val="18"/>
          <w:szCs w:val="18"/>
        </w:rPr>
        <w:t xml:space="preserve">           EGSYT-VSIYSRKYQAYAYILTRAEGVPTVYWKDYYIWE------------------MKE</w:t>
      </w:r>
      <w:r w:rsidRPr="00723A6B">
        <w:rPr>
          <w:sz w:val="18"/>
          <w:szCs w:val="18"/>
        </w:rPr>
        <w:tab/>
        <w:t>492</w:t>
      </w:r>
    </w:p>
    <w:p w14:paraId="274F02E9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723A6B">
        <w:rPr>
          <w:sz w:val="18"/>
          <w:szCs w:val="18"/>
        </w:rPr>
        <w:t>AmyA</w:t>
      </w:r>
      <w:proofErr w:type="spellEnd"/>
      <w:r w:rsidRPr="00723A6B">
        <w:rPr>
          <w:sz w:val="18"/>
          <w:szCs w:val="18"/>
        </w:rPr>
        <w:t xml:space="preserve">           QALEA-PVEPWFKPLAYALILLRENGVPSVFYPDLYGASYEDSGENGETCRVDMPV--IN</w:t>
      </w:r>
      <w:r w:rsidRPr="00723A6B">
        <w:rPr>
          <w:sz w:val="18"/>
          <w:szCs w:val="18"/>
        </w:rPr>
        <w:tab/>
        <w:t>393</w:t>
      </w:r>
    </w:p>
    <w:p w14:paraId="1D2F6084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myII          QALES-TIDEWFKPAAYALILLRQTGLPCIFYGDYYGISGEFAQQ-----------DFQD</w:t>
      </w:r>
      <w:r w:rsidRPr="00723A6B">
        <w:rPr>
          <w:sz w:val="18"/>
          <w:szCs w:val="18"/>
        </w:rPr>
        <w:tab/>
        <w:t>382</w:t>
      </w:r>
    </w:p>
    <w:p w14:paraId="3D966073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my1           QALES-VVEPWFKPLAYAIILLRQEGYPCVFHADYYGAEYEDWGKDGNRYNIFMPS-HRW</w:t>
      </w:r>
      <w:r w:rsidRPr="00723A6B">
        <w:rPr>
          <w:sz w:val="18"/>
          <w:szCs w:val="18"/>
        </w:rPr>
        <w:tab/>
        <w:t>391</w:t>
      </w:r>
    </w:p>
    <w:p w14:paraId="4CFEF3F8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my63          QALES-TVDWWFKPLAYAFILLREEGYPSVFYADYYGAQYSDKGH-------DINMVKVP</w:t>
      </w:r>
      <w:r w:rsidRPr="00723A6B">
        <w:rPr>
          <w:sz w:val="18"/>
          <w:szCs w:val="18"/>
        </w:rPr>
        <w:tab/>
        <w:t>408</w:t>
      </w:r>
    </w:p>
    <w:p w14:paraId="6BE242EA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myK38         ESLES-WVADWFKPLAYATILTREGGYPNVFYGDYYGIP---ND--------NISA-KKD</w:t>
      </w:r>
      <w:r w:rsidRPr="00723A6B">
        <w:rPr>
          <w:sz w:val="18"/>
          <w:szCs w:val="18"/>
        </w:rPr>
        <w:tab/>
        <w:t>379</w:t>
      </w:r>
    </w:p>
    <w:p w14:paraId="622DF255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liC           QALQS-WVSDWFKPLAYATILTRQEGYPCVFYGDYYGIP---SQ--------SVSA-KST</w:t>
      </w:r>
      <w:r w:rsidRPr="00723A6B">
        <w:rPr>
          <w:sz w:val="18"/>
          <w:szCs w:val="18"/>
        </w:rPr>
        <w:tab/>
        <w:t>383</w:t>
      </w:r>
    </w:p>
    <w:p w14:paraId="17B6934E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my            QSLQS-WVEPWFKPLAYAFILTRQEGYPCVFYGDYYGIP---KY--------NIPG-LKS</w:t>
      </w:r>
      <w:r w:rsidRPr="00723A6B">
        <w:rPr>
          <w:sz w:val="18"/>
          <w:szCs w:val="18"/>
        </w:rPr>
        <w:tab/>
        <w:t>413</w:t>
      </w:r>
    </w:p>
    <w:p w14:paraId="523DC471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VA            QSLQS-WVEPWFKPLAYAFILTRQEGYPCVFYGDYYGIP---KY--------NIPG-LKS</w:t>
      </w:r>
      <w:r w:rsidRPr="00723A6B">
        <w:rPr>
          <w:sz w:val="18"/>
          <w:szCs w:val="18"/>
        </w:rPr>
        <w:tab/>
        <w:t>413</w:t>
      </w:r>
    </w:p>
    <w:p w14:paraId="26A60A3B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FA            QSLQS-WVEPWFKPLAYAFILTRQEGYPCVFYGDYYGIP---KY--------NIPA-LKS</w:t>
      </w:r>
      <w:r w:rsidRPr="00723A6B">
        <w:rPr>
          <w:sz w:val="18"/>
          <w:szCs w:val="18"/>
        </w:rPr>
        <w:tab/>
        <w:t>383</w:t>
      </w:r>
    </w:p>
    <w:p w14:paraId="4AE3317B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723A6B">
        <w:rPr>
          <w:sz w:val="18"/>
          <w:szCs w:val="18"/>
        </w:rPr>
        <w:t>AmyS</w:t>
      </w:r>
      <w:proofErr w:type="spellEnd"/>
      <w:r w:rsidRPr="00723A6B">
        <w:rPr>
          <w:sz w:val="18"/>
          <w:szCs w:val="18"/>
        </w:rPr>
        <w:t xml:space="preserve">           QALQS-WVDPWFKPLAYAFILTRQEGYPCVFYGDYYGIP---QY--------NIPS-LKS</w:t>
      </w:r>
      <w:r w:rsidRPr="00723A6B">
        <w:rPr>
          <w:sz w:val="18"/>
          <w:szCs w:val="18"/>
        </w:rPr>
        <w:tab/>
        <w:t>382</w:t>
      </w:r>
    </w:p>
    <w:p w14:paraId="08EE106E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myMK-716      QALQS-WVDPWFKPLAYAFILTRQEGYPCVFYGDYYGIP---QY--------NIPS-LKS</w:t>
      </w:r>
      <w:r w:rsidRPr="00723A6B">
        <w:rPr>
          <w:sz w:val="18"/>
          <w:szCs w:val="18"/>
        </w:rPr>
        <w:tab/>
        <w:t>416</w:t>
      </w:r>
    </w:p>
    <w:p w14:paraId="2FF91026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myTSAS1       QALQS-WVDPWFKPLAYAFILTRQEGYPCVFYGDYYGIP---QY--------NIPS-LKS</w:t>
      </w:r>
      <w:r w:rsidRPr="00723A6B">
        <w:rPr>
          <w:sz w:val="18"/>
          <w:szCs w:val="18"/>
        </w:rPr>
        <w:tab/>
        <w:t>379</w:t>
      </w:r>
    </w:p>
    <w:p w14:paraId="00ED4086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Gt-Amy         QALQS-WVDPWFKPLAYAFILTRQEGYPCVFYGDYYGIP---QY--------NIPS-LKS</w:t>
      </w:r>
      <w:r w:rsidRPr="00723A6B">
        <w:rPr>
          <w:sz w:val="18"/>
          <w:szCs w:val="18"/>
        </w:rPr>
        <w:tab/>
        <w:t>416</w:t>
      </w:r>
    </w:p>
    <w:p w14:paraId="28D1096E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LAMY           EALES-FVQSWFKPLAYALILTREQGYPSVFYGDYYGIP---TH--------GVPS-MKS</w:t>
      </w:r>
      <w:r w:rsidRPr="00723A6B">
        <w:rPr>
          <w:sz w:val="18"/>
          <w:szCs w:val="18"/>
        </w:rPr>
        <w:tab/>
        <w:t>384</w:t>
      </w:r>
    </w:p>
    <w:p w14:paraId="76639601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723A6B">
        <w:rPr>
          <w:sz w:val="18"/>
          <w:szCs w:val="18"/>
        </w:rPr>
        <w:t>AmyH</w:t>
      </w:r>
      <w:proofErr w:type="spellEnd"/>
      <w:r w:rsidRPr="00723A6B">
        <w:rPr>
          <w:sz w:val="18"/>
          <w:szCs w:val="18"/>
        </w:rPr>
        <w:t xml:space="preserve">           QSLES-TVANWFKPLAYATIMTRGQGYPTLFYGDYYGTKGTTNR--------EIPN-MSG</w:t>
      </w:r>
      <w:r w:rsidRPr="00723A6B">
        <w:rPr>
          <w:sz w:val="18"/>
          <w:szCs w:val="18"/>
        </w:rPr>
        <w:tab/>
        <w:t>413</w:t>
      </w:r>
    </w:p>
    <w:p w14:paraId="657E8FEC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AmyZ1          QALES-VVQSWFKPLAYAFILTREAGYPSVFYGDYYGTKGNSGY--------EIPN-LSQ</w:t>
      </w:r>
      <w:r w:rsidRPr="00723A6B">
        <w:rPr>
          <w:sz w:val="18"/>
          <w:szCs w:val="18"/>
        </w:rPr>
        <w:tab/>
        <w:t>405</w:t>
      </w:r>
    </w:p>
    <w:p w14:paraId="43643404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BCA            QSLES-VVSPWFKPLAYAFILTRAEGYPSVFYGDYYGTKGNSNH--------EIPA-LKD</w:t>
      </w:r>
      <w:r w:rsidRPr="00723A6B">
        <w:rPr>
          <w:sz w:val="18"/>
          <w:szCs w:val="18"/>
        </w:rPr>
        <w:tab/>
        <w:t>412</w:t>
      </w:r>
    </w:p>
    <w:p w14:paraId="762C4AC7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723A6B">
        <w:rPr>
          <w:sz w:val="18"/>
          <w:szCs w:val="18"/>
        </w:rPr>
        <w:t>AmyC</w:t>
      </w:r>
      <w:proofErr w:type="spellEnd"/>
      <w:r w:rsidRPr="00723A6B">
        <w:rPr>
          <w:sz w:val="18"/>
          <w:szCs w:val="18"/>
        </w:rPr>
        <w:t xml:space="preserve">           QSLES-TVQPWFKPLAYAFILTRSGGYPSVFYGDMYGTKGTTTR--------EIPA-LKS</w:t>
      </w:r>
      <w:r w:rsidRPr="00723A6B">
        <w:rPr>
          <w:sz w:val="18"/>
          <w:szCs w:val="18"/>
        </w:rPr>
        <w:tab/>
        <w:t>418</w:t>
      </w:r>
    </w:p>
    <w:p w14:paraId="1C3D9F85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BAA            QSLES-TVQTWFKPLAYAFILTRESGYPQVFYGDMYGTKGTSPK--------EIPS-LKD</w:t>
      </w:r>
      <w:r w:rsidRPr="00723A6B">
        <w:rPr>
          <w:sz w:val="18"/>
          <w:szCs w:val="18"/>
        </w:rPr>
        <w:tab/>
        <w:t>382</w:t>
      </w:r>
    </w:p>
    <w:p w14:paraId="031D6219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BYXA           QSLES-TVQTWFKPLAYAFILTRESGYPQVFYGDMYGTKGTSPK--------EIPS-LKD</w:t>
      </w:r>
      <w:r w:rsidRPr="00723A6B">
        <w:rPr>
          <w:sz w:val="18"/>
          <w:szCs w:val="18"/>
        </w:rPr>
        <w:tab/>
        <w:t>413</w:t>
      </w:r>
    </w:p>
    <w:p w14:paraId="19491614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BLA            QSLES-TVQTWFKPLAYAFILTRESGYPQVFYGDMYGTKGDSQR--------EIPA-LKH</w:t>
      </w:r>
      <w:r w:rsidRPr="00723A6B">
        <w:rPr>
          <w:sz w:val="18"/>
          <w:szCs w:val="18"/>
        </w:rPr>
        <w:tab/>
        <w:t>382</w:t>
      </w:r>
    </w:p>
    <w:p w14:paraId="23E0AB33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sz w:val="18"/>
          <w:szCs w:val="18"/>
        </w:rPr>
        <w:t>AmyN</w:t>
      </w:r>
      <w:proofErr w:type="spellEnd"/>
      <w:r w:rsidRPr="00723A6B">
        <w:rPr>
          <w:sz w:val="18"/>
          <w:szCs w:val="18"/>
        </w:rPr>
        <w:t xml:space="preserve">           QSLES-TVQTWFKPLAYAFILTREAGYPQIFYGDMYGTKGASQR</w:t>
      </w:r>
      <w:r w:rsidRPr="00723A6B">
        <w:rPr>
          <w:color w:val="222222"/>
          <w:sz w:val="18"/>
          <w:szCs w:val="18"/>
        </w:rPr>
        <w:t>--------EIPA-MKH</w:t>
      </w:r>
      <w:r w:rsidRPr="00723A6B">
        <w:rPr>
          <w:color w:val="222222"/>
          <w:sz w:val="18"/>
          <w:szCs w:val="18"/>
        </w:rPr>
        <w:tab/>
        <w:t>411</w:t>
      </w:r>
    </w:p>
    <w:p w14:paraId="7D149B44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color w:val="222222"/>
          <w:sz w:val="18"/>
          <w:szCs w:val="18"/>
        </w:rPr>
        <w:t xml:space="preserve">AmyBN10        </w:t>
      </w:r>
      <w:r w:rsidRPr="00723A6B">
        <w:rPr>
          <w:sz w:val="18"/>
          <w:szCs w:val="18"/>
        </w:rPr>
        <w:t>GNPYGMPQVINYKNQAYAYILLREHGVPTVFARDYDEFG------------------MAA</w:t>
      </w:r>
      <w:r w:rsidRPr="00723A6B">
        <w:rPr>
          <w:sz w:val="18"/>
          <w:szCs w:val="18"/>
        </w:rPr>
        <w:tab/>
        <w:t>386</w:t>
      </w:r>
    </w:p>
    <w:p w14:paraId="1A95747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723A6B">
        <w:rPr>
          <w:sz w:val="18"/>
          <w:szCs w:val="18"/>
        </w:rPr>
        <w:t>Amy13A         GK--D-PGIYKRKYQAYAYILTREHGIPVVYWKDYYIYN</w:t>
      </w:r>
      <w:r w:rsidRPr="00723A6B">
        <w:rPr>
          <w:color w:val="222222"/>
          <w:sz w:val="18"/>
          <w:szCs w:val="18"/>
        </w:rPr>
        <w:t>------------------</w:t>
      </w:r>
      <w:r w:rsidRPr="004953B5">
        <w:rPr>
          <w:color w:val="222222"/>
          <w:sz w:val="18"/>
          <w:szCs w:val="18"/>
        </w:rPr>
        <w:t>MKN</w:t>
      </w:r>
      <w:r w:rsidRPr="004953B5">
        <w:rPr>
          <w:color w:val="222222"/>
          <w:sz w:val="18"/>
          <w:szCs w:val="18"/>
        </w:rPr>
        <w:tab/>
        <w:t>377</w:t>
      </w:r>
    </w:p>
    <w:p w14:paraId="72A0ECE3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noProof/>
          <w:color w:val="222222"/>
          <w:sz w:val="18"/>
          <w:szCs w:val="18"/>
          <w14:ligatures w14:val="standardContextual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911D68D" wp14:editId="0C608DC2">
                <wp:simplePos x="0" y="0"/>
                <wp:positionH relativeFrom="column">
                  <wp:posOffset>2756062</wp:posOffset>
                </wp:positionH>
                <wp:positionV relativeFrom="paragraph">
                  <wp:posOffset>20955</wp:posOffset>
                </wp:positionV>
                <wp:extent cx="620395" cy="200483"/>
                <wp:effectExtent l="0" t="0" r="8255" b="9525"/>
                <wp:wrapNone/>
                <wp:docPr id="145162369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200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A9DC17" w14:textId="77777777" w:rsidR="00873AD6" w:rsidRPr="00341DC4" w:rsidRDefault="00873AD6" w:rsidP="00873AD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</w:pPr>
                            <w:r w:rsidRPr="00341DC4"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 xml:space="preserve">CSR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sz w:val="16"/>
                                <w:szCs w:val="16"/>
                                <w:lang w:val="en-MY"/>
                              </w:rPr>
                              <w:t>V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1D68D" id="_x0000_s1059" type="#_x0000_t202" style="position:absolute;margin-left:217pt;margin-top:1.65pt;width:48.85pt;height:15.8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sa5LwIAAFsEAAAOAAAAZHJzL2Uyb0RvYy54bWysVE1vGyEQvVfqf0Dc611/pcnK68h15KpS&#10;lERyqpwxC14klqGAvev++g6sv5r2VPWCB2b2MfPew7P7rtFkL5xXYEo6HOSUCMOhUmZb0u+vq0+3&#10;lPjATMU0GFHSg/D0fv7xw6y1hRhBDboSjiCI8UVrS1qHYIss87wWDfMDsMJgUoJrWMCt22aVYy2i&#10;Nzob5flN1oKrrAMuvMfThz5J5wlfSsHDs5ReBKJLir2FtLq0buKazWes2Dpma8WPbbB/6KJhyuCl&#10;Z6gHFhjZOfUHVKO4Aw8yDDg0GUipuEgz4DTD/N0065pZkWZBcrw90+T/Hyx/2q/tiyOh+wIdChgJ&#10;aa0vPB7GeTrpmviLnRLMI4WHM22iC4Tj4c0oH99NKeGYQk0mt+OIkl0+ts6HrwIaEoOSOlQlkcX2&#10;jz70paeSeJcHraqV0jptohPEUjuyZ6ihDqlFBP+tShvSYiPjaZ6ADcTPe2RtsJfLSDEK3aYjqirp&#10;OHUajzZQHZAGB71DvOUrhc0+Mh9emENL4ORo8/CMi9SAl8ExoqQG9/Nv57EelcIsJS1arKT+x445&#10;QYn+ZlDDu+FkEj2ZNpPp5xFu3HVmc50xu2YJyMAQH5TlKYz1QZ9C6aB5w9ewiLdiihmOd5c0nMJl&#10;6I2Pr4mLxSIVoQstC49mbXmEjoxHKV67N+bsUa+AQj/ByYyseCdbXxu/NLDYBZAqaXph9cg/Oji5&#10;4vja4hO53qeqy3/C/BcAAAD//wMAUEsDBBQABgAIAAAAIQB7iqpp3wAAAAgBAAAPAAAAZHJzL2Rv&#10;d25yZXYueG1sTI/NTsMwEITvSLyDtUhcEHWKUwohToUQUIkbDT/i5sZLEhGvo9hNwtuznOA4mtHM&#10;N/lmdp0YcQitJw3LRQICqfK2pVrDS/lwfgUiREPWdJ5QwzcG2BTHR7nJrJ/oGcddrAWXUMiMhibG&#10;PpMyVA06Exa+R2Lv0w/ORJZDLe1gJi53nbxIkkvpTEu80Jge7xqsvnYHp+HjrH5/CvPj66RWqr/f&#10;juX6zZZan57MtzcgIs7xLwy/+IwOBTPt/YFsEJ2GVKX8JWpQCgT7K7Vcg9izTq9BFrn8f6D4AQAA&#10;//8DAFBLAQItABQABgAIAAAAIQC2gziS/gAAAOEBAAATAAAAAAAAAAAAAAAAAAAAAABbQ29udGVu&#10;dF9UeXBlc10ueG1sUEsBAi0AFAAGAAgAAAAhADj9If/WAAAAlAEAAAsAAAAAAAAAAAAAAAAALwEA&#10;AF9yZWxzLy5yZWxzUEsBAi0AFAAGAAgAAAAhANLixrkvAgAAWwQAAA4AAAAAAAAAAAAAAAAALgIA&#10;AGRycy9lMm9Eb2MueG1sUEsBAi0AFAAGAAgAAAAhAHuKqmnfAAAACAEAAA8AAAAAAAAAAAAAAAAA&#10;iQQAAGRycy9kb3ducmV2LnhtbFBLBQYAAAAABAAEAPMAAACVBQAAAAA=&#10;" fillcolor="white [3201]" stroked="f" strokeweight=".5pt">
                <v:textbox>
                  <w:txbxContent>
                    <w:p w14:paraId="7EA9DC17" w14:textId="77777777" w:rsidR="00873AD6" w:rsidRPr="00341DC4" w:rsidRDefault="00873AD6" w:rsidP="00873AD6">
                      <w:pP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</w:pPr>
                      <w:r w:rsidRPr="00341DC4"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 xml:space="preserve">CSR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sz w:val="16"/>
                          <w:szCs w:val="16"/>
                          <w:lang w:val="en-MY"/>
                        </w:rPr>
                        <w:t>VII</w:t>
                      </w:r>
                    </w:p>
                  </w:txbxContent>
                </v:textbox>
              </v:shape>
            </w:pict>
          </mc:Fallback>
        </mc:AlternateContent>
      </w:r>
    </w:p>
    <w:p w14:paraId="22ACB88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72EE00A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AIDPLIYARYHRAYGEQDDYFDH-PATIGWVRRGVEEIEGSGCAVVVTVGDEGE---KRM</w:t>
      </w:r>
      <w:r w:rsidRPr="004953B5">
        <w:rPr>
          <w:color w:val="222222"/>
          <w:sz w:val="18"/>
          <w:szCs w:val="18"/>
        </w:rPr>
        <w:tab/>
        <w:t>438</w:t>
      </w:r>
    </w:p>
    <w:p w14:paraId="3C55BBCC" w14:textId="77777777" w:rsidR="00873AD6" w:rsidRPr="00723A6B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HA            KIDPILEARQNFAYGTQHDYFDH-HNIIGWTREGNTTHPNSGLATIMSDGPGGE---</w:t>
      </w:r>
      <w:r w:rsidRPr="00723A6B">
        <w:rPr>
          <w:color w:val="222222"/>
          <w:sz w:val="18"/>
          <w:szCs w:val="18"/>
        </w:rPr>
        <w:t>KWM</w:t>
      </w:r>
      <w:r w:rsidRPr="00723A6B">
        <w:rPr>
          <w:color w:val="222222"/>
          <w:sz w:val="18"/>
          <w:szCs w:val="18"/>
        </w:rPr>
        <w:tab/>
        <w:t>440</w:t>
      </w:r>
    </w:p>
    <w:p w14:paraId="4012449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color w:val="222222"/>
          <w:sz w:val="18"/>
          <w:szCs w:val="18"/>
        </w:rPr>
        <w:t>BliAmy</w:t>
      </w:r>
      <w:proofErr w:type="spellEnd"/>
      <w:r w:rsidRPr="00723A6B">
        <w:rPr>
          <w:color w:val="222222"/>
          <w:sz w:val="18"/>
          <w:szCs w:val="18"/>
        </w:rPr>
        <w:t xml:space="preserve">         KIEPILKARKQYAYGAQHDYFDH-HNIVGWTREGDSSVANSGLAALITDGPGGT---KRM</w:t>
      </w:r>
      <w:r w:rsidRPr="004953B5">
        <w:rPr>
          <w:color w:val="222222"/>
          <w:sz w:val="18"/>
          <w:szCs w:val="18"/>
        </w:rPr>
        <w:tab/>
        <w:t>438</w:t>
      </w:r>
    </w:p>
    <w:p w14:paraId="17DF547E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B</w:t>
      </w:r>
      <w:proofErr w:type="spellEnd"/>
      <w:r w:rsidRPr="004953B5">
        <w:rPr>
          <w:color w:val="222222"/>
          <w:sz w:val="18"/>
          <w:szCs w:val="18"/>
        </w:rPr>
        <w:t xml:space="preserve">           </w:t>
      </w:r>
      <w:r w:rsidRPr="00866F9C">
        <w:rPr>
          <w:color w:val="222222"/>
          <w:sz w:val="18"/>
          <w:szCs w:val="18"/>
        </w:rPr>
        <w:t>GLDKLLTARRYYAYGPGYEVDNNDADIYSYVRSGFPDVAGDGLVLMISDGTSGNVAGKWI</w:t>
      </w:r>
      <w:r w:rsidRPr="00866F9C">
        <w:rPr>
          <w:color w:val="222222"/>
          <w:sz w:val="18"/>
          <w:szCs w:val="18"/>
        </w:rPr>
        <w:tab/>
        <w:t>552</w:t>
      </w:r>
    </w:p>
    <w:p w14:paraId="6DB9193F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866F9C">
        <w:rPr>
          <w:color w:val="222222"/>
          <w:sz w:val="18"/>
          <w:szCs w:val="18"/>
        </w:rPr>
        <w:t>AmyA</w:t>
      </w:r>
      <w:proofErr w:type="spellEnd"/>
      <w:r w:rsidRPr="00866F9C">
        <w:rPr>
          <w:color w:val="222222"/>
          <w:sz w:val="18"/>
          <w:szCs w:val="18"/>
        </w:rPr>
        <w:t xml:space="preserve">           QLDRLILARQRFAHGIQTLFFDH-PNCIAFSRSGTEENP--GCVVVLSNGDDGE---KTL</w:t>
      </w:r>
      <w:r w:rsidRPr="00866F9C">
        <w:rPr>
          <w:color w:val="222222"/>
          <w:sz w:val="18"/>
          <w:szCs w:val="18"/>
        </w:rPr>
        <w:tab/>
        <w:t>447</w:t>
      </w:r>
    </w:p>
    <w:p w14:paraId="710A7DEB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myII          DIDKLLFLRQAAVYGKEMNYFDN-PNCIGWSYLGDKEHPTS-LAVLINNAHSTA---KRM</w:t>
      </w:r>
      <w:r w:rsidRPr="00866F9C">
        <w:rPr>
          <w:color w:val="222222"/>
          <w:sz w:val="18"/>
          <w:szCs w:val="18"/>
        </w:rPr>
        <w:tab/>
        <w:t>437</w:t>
      </w:r>
    </w:p>
    <w:p w14:paraId="3A8DA046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my1           IIDKLLYARKHYAYGPQYNYLDH-WNTIGWTRLGDADHPQ-GMAVIMSDGSEGI---KWM</w:t>
      </w:r>
      <w:r w:rsidRPr="00866F9C">
        <w:rPr>
          <w:color w:val="222222"/>
          <w:sz w:val="18"/>
          <w:szCs w:val="18"/>
        </w:rPr>
        <w:tab/>
        <w:t>446</w:t>
      </w:r>
    </w:p>
    <w:p w14:paraId="664A79AA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my63          YIEELVTLRKDYAYGKQHSYLDH-WDVIGWTREGDAKHPHS-MAVIMSDGPGGS---KWM</w:t>
      </w:r>
      <w:r w:rsidRPr="00866F9C">
        <w:rPr>
          <w:color w:val="222222"/>
          <w:sz w:val="18"/>
          <w:szCs w:val="18"/>
        </w:rPr>
        <w:tab/>
        <w:t>463</w:t>
      </w:r>
    </w:p>
    <w:p w14:paraId="522A5F99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myK38         MIDELLDARQNYAYGTQHDYFDH-WDVVGWTREGSSSRPNSGLATIMSNGPGGS---KWM</w:t>
      </w:r>
      <w:r w:rsidRPr="00866F9C">
        <w:rPr>
          <w:color w:val="222222"/>
          <w:sz w:val="18"/>
          <w:szCs w:val="18"/>
        </w:rPr>
        <w:tab/>
        <w:t>435</w:t>
      </w:r>
    </w:p>
    <w:p w14:paraId="3EA25F8D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liC           WLDKQLSARKSYAYGTQHDYLDN-QDVIGWTREGDSAHAGSGLATVMSDGPGGS---KTM</w:t>
      </w:r>
      <w:r w:rsidRPr="00866F9C">
        <w:rPr>
          <w:color w:val="222222"/>
          <w:sz w:val="18"/>
          <w:szCs w:val="18"/>
        </w:rPr>
        <w:tab/>
        <w:t>439</w:t>
      </w:r>
    </w:p>
    <w:p w14:paraId="76387E6F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my            KIDPLLIARRDYAYGTQRDYIDH-QDIIGWTREGIDTKPNSGLAALITDGPGGS---KWM</w:t>
      </w:r>
      <w:r w:rsidRPr="00866F9C">
        <w:rPr>
          <w:color w:val="222222"/>
          <w:sz w:val="18"/>
          <w:szCs w:val="18"/>
        </w:rPr>
        <w:tab/>
        <w:t>469</w:t>
      </w:r>
    </w:p>
    <w:p w14:paraId="70575CD6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VA            KIDPLLIARRDYAYGTQRDYIDH-QDIIGWTREGIDAKPNSGLAALITDGPGGT---KWM</w:t>
      </w:r>
      <w:r w:rsidRPr="00866F9C">
        <w:rPr>
          <w:color w:val="222222"/>
          <w:sz w:val="18"/>
          <w:szCs w:val="18"/>
        </w:rPr>
        <w:tab/>
        <w:t>469</w:t>
      </w:r>
    </w:p>
    <w:p w14:paraId="629168F6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FA            KLDPLLIARRDYAYGTQHDYIDS-ADIIGWTREGVAEKANSGLAALITDGPGGS---KWM</w:t>
      </w:r>
      <w:r w:rsidRPr="00866F9C">
        <w:rPr>
          <w:color w:val="222222"/>
          <w:sz w:val="18"/>
          <w:szCs w:val="18"/>
        </w:rPr>
        <w:tab/>
        <w:t>439</w:t>
      </w:r>
    </w:p>
    <w:p w14:paraId="7F74A2DE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866F9C">
        <w:rPr>
          <w:color w:val="222222"/>
          <w:sz w:val="18"/>
          <w:szCs w:val="18"/>
        </w:rPr>
        <w:t>AmyS</w:t>
      </w:r>
      <w:proofErr w:type="spellEnd"/>
      <w:r w:rsidRPr="00866F9C">
        <w:rPr>
          <w:color w:val="222222"/>
          <w:sz w:val="18"/>
          <w:szCs w:val="18"/>
        </w:rPr>
        <w:t xml:space="preserve">           KIDPLLIARRDYAYGTQHDYLDH-SDIIGWTREGVTEKPGSGLAALITDGPGGS---KWM</w:t>
      </w:r>
      <w:r w:rsidRPr="00866F9C">
        <w:rPr>
          <w:color w:val="222222"/>
          <w:sz w:val="18"/>
          <w:szCs w:val="18"/>
        </w:rPr>
        <w:tab/>
        <w:t>438</w:t>
      </w:r>
    </w:p>
    <w:p w14:paraId="3899285E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myMK-716      KIDPLLIARRDYAYGTQHDYLDH-SDIIGWTREGVTEKPGSGLAALITDGPGGS---KWM</w:t>
      </w:r>
      <w:r w:rsidRPr="00866F9C">
        <w:rPr>
          <w:color w:val="222222"/>
          <w:sz w:val="18"/>
          <w:szCs w:val="18"/>
        </w:rPr>
        <w:tab/>
        <w:t>472</w:t>
      </w:r>
    </w:p>
    <w:p w14:paraId="66AE7297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myTSAS1       KIDPLLIARRDYAYGTQHDYLDH-SDIIGWTREGVTEKPGSGLAALITDGPGGS---KWM</w:t>
      </w:r>
      <w:r w:rsidRPr="00866F9C">
        <w:rPr>
          <w:color w:val="222222"/>
          <w:sz w:val="18"/>
          <w:szCs w:val="18"/>
        </w:rPr>
        <w:tab/>
        <w:t>435</w:t>
      </w:r>
    </w:p>
    <w:p w14:paraId="4D6EFFE5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Gt-Amy         KIDPLLIARRDYAYGTQHDYLDH-SDIIGWTREGVTEKPGSGLAALITDGPGGS---KWM</w:t>
      </w:r>
      <w:r w:rsidRPr="00866F9C">
        <w:rPr>
          <w:color w:val="222222"/>
          <w:sz w:val="18"/>
          <w:szCs w:val="18"/>
        </w:rPr>
        <w:tab/>
        <w:t>472</w:t>
      </w:r>
    </w:p>
    <w:p w14:paraId="365BC364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LAMY           KIDPLLQARQTYAYGTQHDYFDH-HDIIGWTREGDSSHPNSGLATIMSDGPGGN---KWM</w:t>
      </w:r>
      <w:r w:rsidRPr="00866F9C">
        <w:rPr>
          <w:color w:val="222222"/>
          <w:sz w:val="18"/>
          <w:szCs w:val="18"/>
        </w:rPr>
        <w:tab/>
        <w:t>440</w:t>
      </w:r>
    </w:p>
    <w:p w14:paraId="7963ACF0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866F9C">
        <w:rPr>
          <w:color w:val="222222"/>
          <w:sz w:val="18"/>
          <w:szCs w:val="18"/>
        </w:rPr>
        <w:t>AmyH</w:t>
      </w:r>
      <w:proofErr w:type="spellEnd"/>
      <w:r w:rsidRPr="00866F9C">
        <w:rPr>
          <w:color w:val="222222"/>
          <w:sz w:val="18"/>
          <w:szCs w:val="18"/>
        </w:rPr>
        <w:t xml:space="preserve">           SLQPILKARKDFAYGTQHDYINH-QDVIGWTREGVTDRAKSGLATILSDGPGGS---KWM</w:t>
      </w:r>
      <w:r w:rsidRPr="00866F9C">
        <w:rPr>
          <w:color w:val="222222"/>
          <w:sz w:val="18"/>
          <w:szCs w:val="18"/>
        </w:rPr>
        <w:tab/>
        <w:t>469</w:t>
      </w:r>
    </w:p>
    <w:p w14:paraId="7FEE7CAD" w14:textId="77777777" w:rsidR="00873AD6" w:rsidRPr="00866F9C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AmyZ1          KLDPLLEARETYAYGIQHDYLDH-QDLVGWTREGDSAHANSGLATLITDRNGGS---KWM</w:t>
      </w:r>
      <w:r w:rsidRPr="00866F9C">
        <w:rPr>
          <w:color w:val="222222"/>
          <w:sz w:val="18"/>
          <w:szCs w:val="18"/>
        </w:rPr>
        <w:tab/>
        <w:t>461</w:t>
      </w:r>
    </w:p>
    <w:p w14:paraId="7B32050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866F9C">
        <w:rPr>
          <w:color w:val="222222"/>
          <w:sz w:val="18"/>
          <w:szCs w:val="18"/>
        </w:rPr>
        <w:t>BCA            KIDPILTARKNFAYGTQRDYFDH-PDVIGWTREGDSVHANSGLATLISDGPGGT---KWM</w:t>
      </w:r>
      <w:r w:rsidRPr="00866F9C">
        <w:rPr>
          <w:color w:val="222222"/>
          <w:sz w:val="18"/>
          <w:szCs w:val="18"/>
        </w:rPr>
        <w:tab/>
        <w:t>468</w:t>
      </w:r>
    </w:p>
    <w:p w14:paraId="48F824C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C</w:t>
      </w:r>
      <w:proofErr w:type="spellEnd"/>
      <w:r w:rsidRPr="004953B5">
        <w:rPr>
          <w:color w:val="222222"/>
          <w:sz w:val="18"/>
          <w:szCs w:val="18"/>
        </w:rPr>
        <w:t xml:space="preserve">           KIEPLLKARKDYAYGTQRDYIDN-PDVIGWTREGDSTKAKSGLATVITDGPGGS---KRM</w:t>
      </w:r>
      <w:r w:rsidRPr="004953B5">
        <w:rPr>
          <w:color w:val="222222"/>
          <w:sz w:val="18"/>
          <w:szCs w:val="18"/>
        </w:rPr>
        <w:tab/>
        <w:t>474</w:t>
      </w:r>
    </w:p>
    <w:p w14:paraId="72A7BF8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AA            NIEPILKARKEYAYGPQHDYIDH-PDVIGWTREGDSSAAKSGLAALITDGPGGS---KRM</w:t>
      </w:r>
      <w:r w:rsidRPr="004953B5">
        <w:rPr>
          <w:color w:val="222222"/>
          <w:sz w:val="18"/>
          <w:szCs w:val="18"/>
        </w:rPr>
        <w:tab/>
        <w:t>438</w:t>
      </w:r>
    </w:p>
    <w:p w14:paraId="286BAB0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YXA           KLEPILKARKEYAYGPQHDYIDH-PDVIGWTREGDSSAAKSGLAALITDGPGGS---KRM</w:t>
      </w:r>
      <w:r w:rsidRPr="004953B5">
        <w:rPr>
          <w:color w:val="222222"/>
          <w:sz w:val="18"/>
          <w:szCs w:val="18"/>
        </w:rPr>
        <w:tab/>
        <w:t>469</w:t>
      </w:r>
    </w:p>
    <w:p w14:paraId="458E3298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LA            KIEPILKARKQYAYGAQHDYFDH-HDIVGWTREGDSSVANSGLAALITDGPGGA---KRM</w:t>
      </w:r>
      <w:r w:rsidRPr="004953B5">
        <w:rPr>
          <w:color w:val="222222"/>
          <w:sz w:val="18"/>
          <w:szCs w:val="18"/>
        </w:rPr>
        <w:tab/>
        <w:t>438</w:t>
      </w:r>
    </w:p>
    <w:p w14:paraId="7B37CA6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N</w:t>
      </w:r>
      <w:proofErr w:type="spellEnd"/>
      <w:r w:rsidRPr="004953B5">
        <w:rPr>
          <w:color w:val="222222"/>
          <w:sz w:val="18"/>
          <w:szCs w:val="18"/>
        </w:rPr>
        <w:t xml:space="preserve">           KIEPILKARKQYAYGAQHDYFDH-HNIVGWTREGDSSVANSGLAALITDGPGGT---KRM</w:t>
      </w:r>
      <w:r w:rsidRPr="004953B5">
        <w:rPr>
          <w:color w:val="222222"/>
          <w:sz w:val="18"/>
          <w:szCs w:val="18"/>
        </w:rPr>
        <w:tab/>
        <w:t>467</w:t>
      </w:r>
    </w:p>
    <w:p w14:paraId="265BF14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BN10        TLDKLIEARRYFAYGPGHEYSGNTEAVYAYVREGLSNVPGTGLVMLMSGRNWGGQQSFSI</w:t>
      </w:r>
      <w:r w:rsidRPr="004953B5">
        <w:rPr>
          <w:color w:val="222222"/>
          <w:sz w:val="18"/>
          <w:szCs w:val="18"/>
        </w:rPr>
        <w:tab/>
        <w:t>446</w:t>
      </w:r>
    </w:p>
    <w:p w14:paraId="304455B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3A         ELDKLLEVRKYFAYGPGYEVDNNDEDVYSYVREGLEEVEGDGLVLMISDGESGEIISKRI</w:t>
      </w:r>
      <w:r w:rsidRPr="004953B5">
        <w:rPr>
          <w:color w:val="222222"/>
          <w:sz w:val="18"/>
          <w:szCs w:val="18"/>
        </w:rPr>
        <w:tab/>
        <w:t>437</w:t>
      </w:r>
    </w:p>
    <w:p w14:paraId="4898F8F0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F92F68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407EBF0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2EF322B1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086A53C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87DCCD6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D27DFA5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DBB95BB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006C0A25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BCDCD6F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314F0AAC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lastRenderedPageBreak/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</w:t>
      </w:r>
      <w:r w:rsidRPr="00723A6B">
        <w:rPr>
          <w:sz w:val="18"/>
          <w:szCs w:val="18"/>
        </w:rPr>
        <w:t>FVGEHRAGEEWTDYTNSIDEPVVIDDEGYGTFPVQAG---SVSVWALPAE----------</w:t>
      </w:r>
      <w:r w:rsidRPr="00723A6B">
        <w:rPr>
          <w:sz w:val="18"/>
          <w:szCs w:val="18"/>
        </w:rPr>
        <w:tab/>
        <w:t>485</w:t>
      </w:r>
    </w:p>
    <w:p w14:paraId="40592447" w14:textId="77777777" w:rsidR="00873AD6" w:rsidRPr="00723A6B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723A6B">
        <w:rPr>
          <w:sz w:val="18"/>
          <w:szCs w:val="18"/>
        </w:rPr>
        <w:t>BHA            YVGQNKAGQVWHDITGNKPGTVTINADGWANFSVNGG---SVSIWVKR------------</w:t>
      </w:r>
      <w:r w:rsidRPr="00723A6B">
        <w:rPr>
          <w:sz w:val="18"/>
          <w:szCs w:val="18"/>
        </w:rPr>
        <w:tab/>
        <w:t>485</w:t>
      </w:r>
    </w:p>
    <w:p w14:paraId="36D18FA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723A6B">
        <w:rPr>
          <w:sz w:val="18"/>
          <w:szCs w:val="18"/>
        </w:rPr>
        <w:t>BliAmy</w:t>
      </w:r>
      <w:proofErr w:type="spellEnd"/>
      <w:r w:rsidRPr="00723A6B">
        <w:rPr>
          <w:sz w:val="18"/>
          <w:szCs w:val="18"/>
        </w:rPr>
        <w:t xml:space="preserve">         YVGRQNAGETWHDITGNRSDSVVINAEGWGEFHVNGG</w:t>
      </w:r>
      <w:r w:rsidRPr="004953B5">
        <w:rPr>
          <w:color w:val="222222"/>
          <w:sz w:val="18"/>
          <w:szCs w:val="18"/>
        </w:rPr>
        <w:t>---SVSIYVQR------------</w:t>
      </w:r>
      <w:r w:rsidRPr="004953B5">
        <w:rPr>
          <w:color w:val="222222"/>
          <w:sz w:val="18"/>
          <w:szCs w:val="18"/>
        </w:rPr>
        <w:tab/>
        <w:t>483</w:t>
      </w:r>
    </w:p>
    <w:p w14:paraId="208208E3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B</w:t>
      </w:r>
      <w:proofErr w:type="spellEnd"/>
      <w:r w:rsidRPr="004953B5">
        <w:rPr>
          <w:color w:val="222222"/>
          <w:sz w:val="18"/>
          <w:szCs w:val="18"/>
        </w:rPr>
        <w:t xml:space="preserve">           NSR--</w:t>
      </w:r>
      <w:r w:rsidRPr="00866F9C">
        <w:rPr>
          <w:sz w:val="18"/>
          <w:szCs w:val="18"/>
        </w:rPr>
        <w:t>QPDTEFYDLTGHIKEHVTTDSEGYGNFKVIKSEDKGWSIWVPVE-----------</w:t>
      </w:r>
      <w:r w:rsidRPr="00866F9C">
        <w:rPr>
          <w:sz w:val="18"/>
          <w:szCs w:val="18"/>
        </w:rPr>
        <w:tab/>
        <w:t>599</w:t>
      </w:r>
    </w:p>
    <w:p w14:paraId="379BBDEA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866F9C">
        <w:rPr>
          <w:sz w:val="18"/>
          <w:szCs w:val="18"/>
        </w:rPr>
        <w:t>AmyA</w:t>
      </w:r>
      <w:proofErr w:type="spellEnd"/>
      <w:r w:rsidRPr="00866F9C">
        <w:rPr>
          <w:sz w:val="18"/>
          <w:szCs w:val="18"/>
        </w:rPr>
        <w:t xml:space="preserve">           LLGDNYANKTWRDFSGNRDEYVVTNDQGEATFFCNAG---SVSVWVIEDV----------</w:t>
      </w:r>
      <w:r w:rsidRPr="00866F9C">
        <w:rPr>
          <w:sz w:val="18"/>
          <w:szCs w:val="18"/>
        </w:rPr>
        <w:tab/>
        <w:t>494</w:t>
      </w:r>
    </w:p>
    <w:p w14:paraId="6CD17E7D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 xml:space="preserve">AmyII          </w:t>
      </w:r>
      <w:r w:rsidRPr="00723A6B">
        <w:rPr>
          <w:sz w:val="18"/>
          <w:szCs w:val="18"/>
        </w:rPr>
        <w:t>FVGKKWAGKTFTDYLGNQNSTIVIDEEGYGSFPVGAE</w:t>
      </w:r>
      <w:r w:rsidRPr="00866F9C">
        <w:rPr>
          <w:sz w:val="18"/>
          <w:szCs w:val="18"/>
        </w:rPr>
        <w:t>---SVSAYIPQDQ----------</w:t>
      </w:r>
      <w:r w:rsidRPr="00866F9C">
        <w:rPr>
          <w:sz w:val="18"/>
          <w:szCs w:val="18"/>
        </w:rPr>
        <w:tab/>
        <w:t>484</w:t>
      </w:r>
    </w:p>
    <w:p w14:paraId="3BEE825D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my1           EVGKPNT--KFIDLTEHIKEAVYTNEWGWGEFRCLGG---SVSVWVQA------------</w:t>
      </w:r>
      <w:r w:rsidRPr="00866F9C">
        <w:rPr>
          <w:sz w:val="18"/>
          <w:szCs w:val="18"/>
        </w:rPr>
        <w:tab/>
        <w:t>489</w:t>
      </w:r>
    </w:p>
    <w:p w14:paraId="480BF47D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my63          YTGKPSA--RYVDKLGIRTEEVWTDANGWAEFPVNGG---SVSVWVSVE-----------</w:t>
      </w:r>
      <w:r w:rsidRPr="00866F9C">
        <w:rPr>
          <w:sz w:val="18"/>
          <w:szCs w:val="18"/>
        </w:rPr>
        <w:tab/>
        <w:t>507</w:t>
      </w:r>
    </w:p>
    <w:p w14:paraId="0DAF3CED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myK38         YVGRQNAGQTWTDLTGNNGASVTINGDGWGEFFTNGG---SVSVYVNQ------------</w:t>
      </w:r>
      <w:r w:rsidRPr="00866F9C">
        <w:rPr>
          <w:sz w:val="18"/>
          <w:szCs w:val="18"/>
        </w:rPr>
        <w:tab/>
        <w:t>480</w:t>
      </w:r>
    </w:p>
    <w:p w14:paraId="16C0F796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liC           YVGTAHAGQVFKDITGNRTDTVTINSAGNGTFPCNGG---SVSIWVKQ------------</w:t>
      </w:r>
      <w:r w:rsidRPr="00866F9C">
        <w:rPr>
          <w:sz w:val="18"/>
          <w:szCs w:val="18"/>
        </w:rPr>
        <w:tab/>
        <w:t>484</w:t>
      </w:r>
    </w:p>
    <w:p w14:paraId="03E704C5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my            YVGKKHAGKVFYDLTGNRSDTVTINADGWGEFKVNGG---SVSIWVAKT---SNVTFTV-</w:t>
      </w:r>
      <w:r w:rsidRPr="00866F9C">
        <w:rPr>
          <w:sz w:val="18"/>
          <w:szCs w:val="18"/>
        </w:rPr>
        <w:tab/>
        <w:t>522</w:t>
      </w:r>
    </w:p>
    <w:p w14:paraId="50AEB3C9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VA            YVGKKHAGKVFYDLTGNRSDTVTINADGWGEFKVNGG---SVSIWVAKT---SNVTFTV-</w:t>
      </w:r>
      <w:r w:rsidRPr="00866F9C">
        <w:rPr>
          <w:sz w:val="18"/>
          <w:szCs w:val="18"/>
        </w:rPr>
        <w:tab/>
        <w:t>522</w:t>
      </w:r>
    </w:p>
    <w:p w14:paraId="59340507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FA            YVGKQHAGKTFYDLTGNRSDTVTINADGWGEFKVNGG---SVSIWVPKISTTSQITFTV-</w:t>
      </w:r>
      <w:r w:rsidRPr="00866F9C">
        <w:rPr>
          <w:sz w:val="18"/>
          <w:szCs w:val="18"/>
        </w:rPr>
        <w:tab/>
        <w:t>495</w:t>
      </w:r>
    </w:p>
    <w:p w14:paraId="3BB1C3AC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866F9C">
        <w:rPr>
          <w:sz w:val="18"/>
          <w:szCs w:val="18"/>
        </w:rPr>
        <w:t>AmyS</w:t>
      </w:r>
      <w:proofErr w:type="spellEnd"/>
      <w:r w:rsidRPr="00866F9C">
        <w:rPr>
          <w:sz w:val="18"/>
          <w:szCs w:val="18"/>
        </w:rPr>
        <w:t xml:space="preserve">           YVGKQHAGKVFYDLTGNRSDTVTINSDGWGEFKVNGG---SVSVWVPRKTTVSTIAWSI-</w:t>
      </w:r>
      <w:r w:rsidRPr="00866F9C">
        <w:rPr>
          <w:sz w:val="18"/>
          <w:szCs w:val="18"/>
        </w:rPr>
        <w:tab/>
        <w:t>494</w:t>
      </w:r>
    </w:p>
    <w:p w14:paraId="2DAC6711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myMK-716      YVGKQHAGKVFYDLTGNRSDTVTINSDGWGEFKVNGG---SVSVWVPRRPVN--------</w:t>
      </w:r>
      <w:r w:rsidRPr="00866F9C">
        <w:rPr>
          <w:sz w:val="18"/>
          <w:szCs w:val="18"/>
        </w:rPr>
        <w:tab/>
        <w:t>521</w:t>
      </w:r>
    </w:p>
    <w:p w14:paraId="49FAB8E3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myTSAS1       YVGKQHAGKVFYDLTGNRSDTVTINSDGWGEFKVNGG---SVSVWVP-------------</w:t>
      </w:r>
      <w:r w:rsidRPr="00866F9C">
        <w:rPr>
          <w:sz w:val="18"/>
          <w:szCs w:val="18"/>
        </w:rPr>
        <w:tab/>
        <w:t>479</w:t>
      </w:r>
    </w:p>
    <w:p w14:paraId="3293C1C5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Gt-Amy         YVGKQHAGKVFYDLTGNRSDTVTINSDGWGEFKVNGG---SVSVWVPRKTTVSTIAWPI-</w:t>
      </w:r>
      <w:r w:rsidRPr="00866F9C">
        <w:rPr>
          <w:sz w:val="18"/>
          <w:szCs w:val="18"/>
        </w:rPr>
        <w:tab/>
        <w:t>528</w:t>
      </w:r>
    </w:p>
    <w:p w14:paraId="697D6C38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LAMY           YVGKHKAGQVWRDITGNRSGTVTINADGWGNFTVNGG---AVSVWVKQ------------</w:t>
      </w:r>
      <w:r w:rsidRPr="00866F9C">
        <w:rPr>
          <w:sz w:val="18"/>
          <w:szCs w:val="18"/>
        </w:rPr>
        <w:tab/>
        <w:t>485</w:t>
      </w:r>
    </w:p>
    <w:p w14:paraId="0BAD8F64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866F9C">
        <w:rPr>
          <w:sz w:val="18"/>
          <w:szCs w:val="18"/>
        </w:rPr>
        <w:t>AmyH</w:t>
      </w:r>
      <w:proofErr w:type="spellEnd"/>
      <w:r w:rsidRPr="00866F9C">
        <w:rPr>
          <w:sz w:val="18"/>
          <w:szCs w:val="18"/>
        </w:rPr>
        <w:t xml:space="preserve">           YVGKQNAGEVWKDMTGNNGRLVTINADGWGEFFVNGG---SVSIYTQQ------------</w:t>
      </w:r>
      <w:r w:rsidRPr="00866F9C">
        <w:rPr>
          <w:sz w:val="18"/>
          <w:szCs w:val="18"/>
        </w:rPr>
        <w:tab/>
        <w:t>514</w:t>
      </w:r>
    </w:p>
    <w:p w14:paraId="1C62AA26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myZ1          YVGKRNAGETWVDMTGNRSNQVVINKDGWGEFFVNGG---SVSVYKQK------------</w:t>
      </w:r>
      <w:r w:rsidRPr="00866F9C">
        <w:rPr>
          <w:sz w:val="18"/>
          <w:szCs w:val="18"/>
        </w:rPr>
        <w:tab/>
        <w:t>506</w:t>
      </w:r>
    </w:p>
    <w:p w14:paraId="10263DD6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BCA            DVGKNNAGEVWHDITGNQTNTVTINKDGWGQFQVSGG---SVSIYVQQ------------</w:t>
      </w:r>
      <w:r w:rsidRPr="00866F9C">
        <w:rPr>
          <w:sz w:val="18"/>
          <w:szCs w:val="18"/>
        </w:rPr>
        <w:tab/>
        <w:t>513</w:t>
      </w:r>
    </w:p>
    <w:p w14:paraId="261EFFE7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866F9C">
        <w:rPr>
          <w:sz w:val="18"/>
          <w:szCs w:val="18"/>
        </w:rPr>
        <w:t>AmyC</w:t>
      </w:r>
      <w:proofErr w:type="spellEnd"/>
      <w:r w:rsidRPr="00866F9C">
        <w:rPr>
          <w:sz w:val="18"/>
          <w:szCs w:val="18"/>
        </w:rPr>
        <w:t xml:space="preserve">           YVGTSNAGEIWYDLTGNRTDKITIGSDGYATFPVNGG---SVSVWVQQ------------</w:t>
      </w:r>
      <w:r w:rsidRPr="00866F9C">
        <w:rPr>
          <w:sz w:val="18"/>
          <w:szCs w:val="18"/>
        </w:rPr>
        <w:tab/>
        <w:t>519</w:t>
      </w:r>
    </w:p>
    <w:p w14:paraId="0E4C0D7F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BAA            YAGLKNAGETWYDITGNRSDTVKIGSDGWGEFHVNDG---SVSIYVQK------------</w:t>
      </w:r>
      <w:r w:rsidRPr="00866F9C">
        <w:rPr>
          <w:sz w:val="18"/>
          <w:szCs w:val="18"/>
        </w:rPr>
        <w:tab/>
        <w:t>483</w:t>
      </w:r>
    </w:p>
    <w:p w14:paraId="16AE8D0B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BYXA           YAGLKNAGETWYDITGNRSDTVKIGSDGWGEFHVNGG---SVSIYVQK------------</w:t>
      </w:r>
      <w:r w:rsidRPr="00866F9C">
        <w:rPr>
          <w:sz w:val="18"/>
          <w:szCs w:val="18"/>
        </w:rPr>
        <w:tab/>
        <w:t>514</w:t>
      </w:r>
    </w:p>
    <w:p w14:paraId="4165928C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BLA            YVGRQNAGETWHDITGNRSEPVVINSAGWGEFHVNGG---SVSIYVQR------------</w:t>
      </w:r>
      <w:r w:rsidRPr="00866F9C">
        <w:rPr>
          <w:sz w:val="18"/>
          <w:szCs w:val="18"/>
        </w:rPr>
        <w:tab/>
        <w:t>483</w:t>
      </w:r>
    </w:p>
    <w:p w14:paraId="70B3DD7F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proofErr w:type="spellStart"/>
      <w:r w:rsidRPr="00866F9C">
        <w:rPr>
          <w:sz w:val="18"/>
          <w:szCs w:val="18"/>
        </w:rPr>
        <w:t>AmyN</w:t>
      </w:r>
      <w:proofErr w:type="spellEnd"/>
      <w:r w:rsidRPr="00866F9C">
        <w:rPr>
          <w:sz w:val="18"/>
          <w:szCs w:val="18"/>
        </w:rPr>
        <w:t xml:space="preserve">           YVGRQNAGETWDDITGNRSDSVVINAEGWGEFHVNGG---SVSIYVQR------------</w:t>
      </w:r>
      <w:r w:rsidRPr="00866F9C">
        <w:rPr>
          <w:sz w:val="18"/>
          <w:szCs w:val="18"/>
        </w:rPr>
        <w:tab/>
        <w:t>512</w:t>
      </w:r>
    </w:p>
    <w:p w14:paraId="3F454CC5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myBN10        NSH--QANTTFYDYTGNVAGTVTTNAQGYGSFPVNMTESTGWSVWVPQSSGGPQPGSITL</w:t>
      </w:r>
      <w:r w:rsidRPr="00866F9C">
        <w:rPr>
          <w:sz w:val="18"/>
          <w:szCs w:val="18"/>
        </w:rPr>
        <w:tab/>
        <w:t>504</w:t>
      </w:r>
    </w:p>
    <w:p w14:paraId="609EF050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  <w:r w:rsidRPr="00866F9C">
        <w:rPr>
          <w:sz w:val="18"/>
          <w:szCs w:val="18"/>
        </w:rPr>
        <w:t>Amy13A         NSG--QPNTTFYDYTGHVQGKIITDERGYGDFKVRKSENEGWSVWVPVIKK---------</w:t>
      </w:r>
      <w:r w:rsidRPr="00866F9C">
        <w:rPr>
          <w:sz w:val="18"/>
          <w:szCs w:val="18"/>
        </w:rPr>
        <w:tab/>
        <w:t>486</w:t>
      </w:r>
    </w:p>
    <w:p w14:paraId="4C762998" w14:textId="77777777" w:rsidR="00873AD6" w:rsidRPr="00866F9C" w:rsidRDefault="00873AD6" w:rsidP="00873AD6">
      <w:pPr>
        <w:pStyle w:val="HTMLPreformatted"/>
        <w:shd w:val="clear" w:color="auto" w:fill="FFFFFF"/>
        <w:rPr>
          <w:sz w:val="18"/>
          <w:szCs w:val="18"/>
        </w:rPr>
      </w:pPr>
    </w:p>
    <w:p w14:paraId="6C2681B6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C4B06A0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JM</w:t>
      </w:r>
      <w:proofErr w:type="spellEnd"/>
      <w:r w:rsidRPr="004953B5">
        <w:rPr>
          <w:color w:val="222222"/>
          <w:sz w:val="18"/>
          <w:szCs w:val="18"/>
        </w:rPr>
        <w:t xml:space="preserve">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5</w:t>
      </w:r>
    </w:p>
    <w:p w14:paraId="0549E3F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H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5</w:t>
      </w:r>
    </w:p>
    <w:p w14:paraId="7EBC662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BliAmy</w:t>
      </w:r>
      <w:proofErr w:type="spellEnd"/>
      <w:r w:rsidRPr="004953B5">
        <w:rPr>
          <w:color w:val="222222"/>
          <w:sz w:val="18"/>
          <w:szCs w:val="18"/>
        </w:rPr>
        <w:t xml:space="preserve">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3</w:t>
      </w:r>
    </w:p>
    <w:p w14:paraId="1CA6FE8B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B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599</w:t>
      </w:r>
    </w:p>
    <w:p w14:paraId="4D7FEC6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A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94</w:t>
      </w:r>
    </w:p>
    <w:p w14:paraId="3F9CA69F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II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4</w:t>
      </w:r>
    </w:p>
    <w:p w14:paraId="77B109F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9</w:t>
      </w:r>
    </w:p>
    <w:p w14:paraId="5DD8FBC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63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507</w:t>
      </w:r>
    </w:p>
    <w:p w14:paraId="684035F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K38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0</w:t>
      </w:r>
    </w:p>
    <w:p w14:paraId="02625C49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liC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4</w:t>
      </w:r>
    </w:p>
    <w:p w14:paraId="127B080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            -NNATTTSGQNVYVVANIPELGNWNTANAIKMNPSSYPTWKATIALPQGKAIEFKFIKKD</w:t>
      </w:r>
      <w:r w:rsidRPr="004953B5">
        <w:rPr>
          <w:color w:val="222222"/>
          <w:sz w:val="18"/>
          <w:szCs w:val="18"/>
        </w:rPr>
        <w:tab/>
        <w:t>581</w:t>
      </w:r>
    </w:p>
    <w:p w14:paraId="14F0C90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VA            -NNATTVYGQNVYVVGNIPELGNWNIANAIQMTPSSYPTWKTTVSLPQGKAIEFKFIKKD</w:t>
      </w:r>
      <w:r w:rsidRPr="004953B5">
        <w:rPr>
          <w:color w:val="222222"/>
          <w:sz w:val="18"/>
          <w:szCs w:val="18"/>
        </w:rPr>
        <w:tab/>
        <w:t>581</w:t>
      </w:r>
    </w:p>
    <w:p w14:paraId="745C9DAE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FA            -NNATTVWGQNVYVVGNISQLGNWDPVHAVQMTPSSYPTWTVTIPLLQGQNIQFKFIKKD</w:t>
      </w:r>
      <w:r w:rsidRPr="004953B5">
        <w:rPr>
          <w:color w:val="222222"/>
          <w:sz w:val="18"/>
          <w:szCs w:val="18"/>
        </w:rPr>
        <w:tab/>
        <w:t>554</w:t>
      </w:r>
    </w:p>
    <w:p w14:paraId="201A066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S</w:t>
      </w:r>
      <w:proofErr w:type="spellEnd"/>
      <w:r w:rsidRPr="004953B5">
        <w:rPr>
          <w:color w:val="222222"/>
          <w:sz w:val="18"/>
          <w:szCs w:val="18"/>
        </w:rPr>
        <w:t xml:space="preserve">           -TTR--PWTDEF-VRWTEPRLVAWP-----------------------------------</w:t>
      </w:r>
      <w:r w:rsidRPr="004953B5">
        <w:rPr>
          <w:color w:val="222222"/>
          <w:sz w:val="18"/>
          <w:szCs w:val="18"/>
        </w:rPr>
        <w:tab/>
        <w:t>515</w:t>
      </w:r>
    </w:p>
    <w:p w14:paraId="2173C64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MK-716      ------------------------------------------------------------</w:t>
      </w:r>
      <w:r w:rsidRPr="004953B5">
        <w:rPr>
          <w:color w:val="222222"/>
          <w:sz w:val="18"/>
          <w:szCs w:val="18"/>
        </w:rPr>
        <w:tab/>
        <w:t>521</w:t>
      </w:r>
    </w:p>
    <w:p w14:paraId="718A621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TSAS1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79</w:t>
      </w:r>
    </w:p>
    <w:p w14:paraId="64E2E7F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Gt-Amy         -TTR--PWTGEF-VRWTEPRLVAWP-----------------------------------</w:t>
      </w:r>
      <w:r w:rsidRPr="004953B5">
        <w:rPr>
          <w:color w:val="222222"/>
          <w:sz w:val="18"/>
          <w:szCs w:val="18"/>
        </w:rPr>
        <w:tab/>
        <w:t>549</w:t>
      </w:r>
    </w:p>
    <w:p w14:paraId="6FE92107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LAMY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5</w:t>
      </w:r>
    </w:p>
    <w:p w14:paraId="5DA4FBE2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H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514</w:t>
      </w:r>
    </w:p>
    <w:p w14:paraId="1D5FEE2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Z1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506</w:t>
      </w:r>
    </w:p>
    <w:p w14:paraId="043F70D0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C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513</w:t>
      </w:r>
    </w:p>
    <w:p w14:paraId="10D7829A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C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519</w:t>
      </w:r>
    </w:p>
    <w:p w14:paraId="36BA19C6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A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3</w:t>
      </w:r>
    </w:p>
    <w:p w14:paraId="1C7B93E1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YXA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514</w:t>
      </w:r>
    </w:p>
    <w:p w14:paraId="4BE4D523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BLA 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3</w:t>
      </w:r>
    </w:p>
    <w:p w14:paraId="24D1749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spellStart"/>
      <w:r w:rsidRPr="004953B5">
        <w:rPr>
          <w:color w:val="222222"/>
          <w:sz w:val="18"/>
          <w:szCs w:val="18"/>
        </w:rPr>
        <w:t>AmyN</w:t>
      </w:r>
      <w:proofErr w:type="spellEnd"/>
      <w:r w:rsidRPr="004953B5">
        <w:rPr>
          <w:color w:val="222222"/>
          <w:sz w:val="18"/>
          <w:szCs w:val="18"/>
        </w:rPr>
        <w:t xml:space="preserve">  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512</w:t>
      </w:r>
    </w:p>
    <w:p w14:paraId="127356CC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BN10        RMTKDVGYGYSLFFTGSSPDLTNWGAGIEG--TWTSGHVWEVTIPDPGN--FEWKTRKGP</w:t>
      </w:r>
      <w:r w:rsidRPr="004953B5">
        <w:rPr>
          <w:color w:val="222222"/>
          <w:sz w:val="18"/>
          <w:szCs w:val="18"/>
        </w:rPr>
        <w:tab/>
        <w:t>560</w:t>
      </w:r>
    </w:p>
    <w:p w14:paraId="6DD58694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>Amy13A         ------------------------------------------------------------</w:t>
      </w:r>
      <w:r w:rsidRPr="004953B5">
        <w:rPr>
          <w:color w:val="222222"/>
          <w:sz w:val="18"/>
          <w:szCs w:val="18"/>
        </w:rPr>
        <w:tab/>
        <w:t>486</w:t>
      </w:r>
    </w:p>
    <w:p w14:paraId="3398DDFE" w14:textId="77777777" w:rsidR="00873AD6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4953B5">
        <w:rPr>
          <w:color w:val="222222"/>
          <w:sz w:val="18"/>
          <w:szCs w:val="18"/>
        </w:rPr>
        <w:t xml:space="preserve">                                                                           </w:t>
      </w:r>
    </w:p>
    <w:p w14:paraId="0A89276D" w14:textId="77777777" w:rsidR="00873AD6" w:rsidRPr="004953B5" w:rsidRDefault="00873AD6" w:rsidP="00873AD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D36B4C3" w14:textId="419E67AB" w:rsidR="004953B5" w:rsidRPr="00723A6B" w:rsidRDefault="00873AD6" w:rsidP="00873AD6">
      <w:pPr>
        <w:spacing w:line="480" w:lineRule="auto"/>
        <w:jc w:val="both"/>
        <w:rPr>
          <w:rFonts w:ascii="Times New Roman" w:hAnsi="Times New Roman" w:cs="Times New Roman"/>
          <w:sz w:val="24"/>
          <w:szCs w:val="28"/>
          <w:highlight w:val="yellow"/>
        </w:rPr>
      </w:pPr>
      <w:bookmarkStart w:id="3" w:name="_Hlk157874762"/>
      <w:r w:rsidRPr="00894431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473DC7">
        <w:rPr>
          <w:rFonts w:ascii="Times New Roman" w:hAnsi="Times New Roman" w:cs="Times New Roman"/>
          <w:b/>
          <w:bCs/>
          <w:sz w:val="24"/>
          <w:szCs w:val="28"/>
        </w:rPr>
        <w:t>ig.</w:t>
      </w:r>
      <w:r w:rsidRPr="00894431">
        <w:rPr>
          <w:rFonts w:ascii="Times New Roman" w:hAnsi="Times New Roman" w:cs="Times New Roman"/>
          <w:b/>
          <w:bCs/>
          <w:sz w:val="24"/>
          <w:szCs w:val="28"/>
        </w:rPr>
        <w:t xml:space="preserve"> S2 </w:t>
      </w:r>
      <w:r w:rsidRPr="00894431">
        <w:rPr>
          <w:rFonts w:ascii="Times New Roman" w:hAnsi="Times New Roman" w:cs="Times New Roman"/>
          <w:sz w:val="24"/>
          <w:szCs w:val="28"/>
        </w:rPr>
        <w:t xml:space="preserve">Multiple sequence alignment of </w:t>
      </w:r>
      <w:proofErr w:type="spellStart"/>
      <w:r w:rsidRPr="00894431">
        <w:rPr>
          <w:rFonts w:ascii="Times New Roman" w:hAnsi="Times New Roman" w:cs="Times New Roman"/>
          <w:sz w:val="24"/>
          <w:szCs w:val="28"/>
        </w:rPr>
        <w:t>AmyJM</w:t>
      </w:r>
      <w:proofErr w:type="spellEnd"/>
      <w:r w:rsidRPr="00894431">
        <w:rPr>
          <w:rFonts w:ascii="Times New Roman" w:hAnsi="Times New Roman" w:cs="Times New Roman"/>
          <w:sz w:val="24"/>
          <w:szCs w:val="28"/>
        </w:rPr>
        <w:t xml:space="preserve"> and all 27 well-characterized bacterial α-amylases from subfamily GH13_5 using </w:t>
      </w:r>
      <w:proofErr w:type="spellStart"/>
      <w:r w:rsidRPr="00894431">
        <w:rPr>
          <w:rFonts w:ascii="Times New Roman" w:hAnsi="Times New Roman" w:cs="Times New Roman"/>
          <w:sz w:val="24"/>
          <w:szCs w:val="28"/>
        </w:rPr>
        <w:t>Clustal</w:t>
      </w:r>
      <w:proofErr w:type="spellEnd"/>
      <w:r w:rsidRPr="00894431">
        <w:rPr>
          <w:rFonts w:ascii="Times New Roman" w:hAnsi="Times New Roman" w:cs="Times New Roman"/>
          <w:sz w:val="24"/>
          <w:szCs w:val="28"/>
        </w:rPr>
        <w:t xml:space="preserve"> </w:t>
      </w:r>
      <w:r w:rsidRPr="00894431">
        <w:rPr>
          <w:rFonts w:ascii="Times New Roman" w:hAnsi="Times New Roman" w:cs="Times New Roman"/>
          <w:bCs/>
          <w:sz w:val="24"/>
          <w:szCs w:val="28"/>
        </w:rPr>
        <w:t>Omega</w:t>
      </w:r>
      <w:r w:rsidRPr="00894431">
        <w:rPr>
          <w:rFonts w:ascii="Times New Roman" w:hAnsi="Times New Roman" w:cs="Times New Roman"/>
          <w:sz w:val="24"/>
          <w:szCs w:val="28"/>
        </w:rPr>
        <w:t xml:space="preserve">. The eight conserved regions (CSRs I‒VIII) </w:t>
      </w:r>
      <w:r w:rsidR="00473DC7">
        <w:rPr>
          <w:rFonts w:ascii="Times New Roman" w:hAnsi="Times New Roman" w:cs="Times New Roman"/>
          <w:sz w:val="24"/>
          <w:szCs w:val="28"/>
        </w:rPr>
        <w:t>are</w:t>
      </w:r>
      <w:r w:rsidRPr="00894431">
        <w:rPr>
          <w:rFonts w:ascii="Times New Roman" w:hAnsi="Times New Roman" w:cs="Times New Roman"/>
          <w:sz w:val="24"/>
          <w:szCs w:val="28"/>
        </w:rPr>
        <w:t xml:space="preserve"> indicated by rectang</w:t>
      </w:r>
      <w:r w:rsidR="00473DC7">
        <w:rPr>
          <w:rFonts w:ascii="Times New Roman" w:hAnsi="Times New Roman" w:cs="Times New Roman"/>
          <w:sz w:val="24"/>
          <w:szCs w:val="28"/>
        </w:rPr>
        <w:t>ular</w:t>
      </w:r>
      <w:r w:rsidRPr="00894431">
        <w:rPr>
          <w:rFonts w:ascii="Times New Roman" w:hAnsi="Times New Roman" w:cs="Times New Roman"/>
          <w:sz w:val="24"/>
          <w:szCs w:val="28"/>
        </w:rPr>
        <w:t xml:space="preserve"> boxes. The putative catalytic triad (D233, E263, and D330) </w:t>
      </w:r>
      <w:r w:rsidR="00473DC7">
        <w:rPr>
          <w:rFonts w:ascii="Times New Roman" w:hAnsi="Times New Roman" w:cs="Times New Roman"/>
          <w:sz w:val="24"/>
          <w:szCs w:val="28"/>
        </w:rPr>
        <w:lastRenderedPageBreak/>
        <w:t>is shown</w:t>
      </w:r>
      <w:r w:rsidRPr="00894431">
        <w:rPr>
          <w:rFonts w:ascii="Times New Roman" w:hAnsi="Times New Roman" w:cs="Times New Roman"/>
          <w:sz w:val="24"/>
          <w:szCs w:val="28"/>
        </w:rPr>
        <w:t xml:space="preserve"> in orange. </w:t>
      </w:r>
      <w:r w:rsidR="00473DC7">
        <w:rPr>
          <w:rFonts w:ascii="Times New Roman" w:hAnsi="Times New Roman" w:cs="Times New Roman"/>
          <w:sz w:val="24"/>
          <w:szCs w:val="28"/>
        </w:rPr>
        <w:t>C</w:t>
      </w:r>
      <w:r w:rsidRPr="00894431">
        <w:rPr>
          <w:rFonts w:ascii="Times New Roman" w:hAnsi="Times New Roman" w:cs="Times New Roman"/>
          <w:sz w:val="24"/>
          <w:szCs w:val="28"/>
        </w:rPr>
        <w:t>onserved calcium binding site are highlighted in brown</w:t>
      </w:r>
      <w:bookmarkEnd w:id="3"/>
      <w:r w:rsidR="00723A6B">
        <w:rPr>
          <w:rFonts w:ascii="Times New Roman" w:hAnsi="Times New Roman" w:cs="Times New Roman"/>
          <w:sz w:val="24"/>
          <w:szCs w:val="28"/>
        </w:rPr>
        <w:t xml:space="preserve">. </w:t>
      </w:r>
      <w:r w:rsidR="00473DC7" w:rsidRPr="00473DC7">
        <w:rPr>
          <w:rFonts w:ascii="Times New Roman" w:hAnsi="Times New Roman" w:cs="Times New Roman"/>
          <w:color w:val="212121"/>
          <w:sz w:val="24"/>
          <w:szCs w:val="24"/>
        </w:rPr>
        <w:t xml:space="preserve">The abbreviations of α-amylase along with their corresponding bacterial origins are listed as follows: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4"/>
        </w:rPr>
        <w:t>AmyJM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Jeotgalibacillu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malaysiensi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D5ᵀ), AmyBN10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Alkalimona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amylolytica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N10), AmyTSAS1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acidicola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TSAS1), BAA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amyloliquefacien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 xml:space="preserve">ATCC 23842),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4"/>
        </w:rPr>
        <w:t>AmyN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 xml:space="preserve">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licheniformis </w:t>
      </w:r>
      <w:r w:rsidR="00473DC7" w:rsidRPr="00473DC7">
        <w:rPr>
          <w:rFonts w:ascii="Times New Roman" w:hAnsi="Times New Roman" w:cs="Times New Roman"/>
          <w:sz w:val="24"/>
          <w:szCs w:val="24"/>
        </w:rPr>
        <w:t>NH1), BYXA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r w:rsidR="00473DC7" w:rsidRPr="00473DC7">
        <w:rPr>
          <w:rFonts w:ascii="Times New Roman" w:hAnsi="Times New Roman" w:cs="Times New Roman"/>
          <w:sz w:val="24"/>
          <w:szCs w:val="24"/>
        </w:rPr>
        <w:t xml:space="preserve">sp. YX),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4"/>
        </w:rPr>
        <w:t>AmyC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Cytophaga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sp.), Gt-Amy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Geobacillu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thermoleovoran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NP54), Amy1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Nostoc </w:t>
      </w:r>
      <w:r w:rsidR="00473DC7" w:rsidRPr="00473DC7">
        <w:rPr>
          <w:rFonts w:ascii="Times New Roman" w:hAnsi="Times New Roman" w:cs="Times New Roman"/>
          <w:sz w:val="24"/>
          <w:szCs w:val="24"/>
        </w:rPr>
        <w:t xml:space="preserve">sp. PCC 7119),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4"/>
        </w:rPr>
        <w:t>AmyA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 xml:space="preserve">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Salmonella typhimurium </w:t>
      </w:r>
      <w:r w:rsidR="00473DC7" w:rsidRPr="00473DC7">
        <w:rPr>
          <w:rFonts w:ascii="Times New Roman" w:hAnsi="Times New Roman" w:cs="Times New Roman"/>
          <w:sz w:val="24"/>
          <w:szCs w:val="24"/>
        </w:rPr>
        <w:t>SJW1103), AmyII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Streptococcus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bovi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148), Amy13A (uncultured bacterium), Amy63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Vibrio alginolyticus </w:t>
      </w:r>
      <w:r w:rsidR="00473DC7" w:rsidRPr="00473DC7">
        <w:rPr>
          <w:rFonts w:ascii="Times New Roman" w:hAnsi="Times New Roman" w:cs="Times New Roman"/>
          <w:sz w:val="24"/>
          <w:szCs w:val="24"/>
        </w:rPr>
        <w:t>129-63), BLA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licheniformis </w:t>
      </w:r>
      <w:r w:rsidR="00473DC7" w:rsidRPr="00473DC7">
        <w:rPr>
          <w:rFonts w:ascii="Times New Roman" w:hAnsi="Times New Roman" w:cs="Times New Roman"/>
          <w:sz w:val="24"/>
          <w:szCs w:val="24"/>
        </w:rPr>
        <w:t>ATCC 27811), AmyZ1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Pontibacillu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 xml:space="preserve">sp. ZY),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4"/>
        </w:rPr>
        <w:t>BliAmy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 xml:space="preserve">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paralicheniformi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ATCC 9945a), BHA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halmapalu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DSM8723), AliC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Alicyclobacillus </w:t>
      </w:r>
      <w:r w:rsidR="00473DC7" w:rsidRPr="00473DC7">
        <w:rPr>
          <w:rFonts w:ascii="Times New Roman" w:hAnsi="Times New Roman" w:cs="Times New Roman"/>
          <w:sz w:val="24"/>
          <w:szCs w:val="24"/>
        </w:rPr>
        <w:t>sp. 18711), LAMY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r w:rsidR="00473DC7" w:rsidRPr="00473DC7">
        <w:rPr>
          <w:rFonts w:ascii="Times New Roman" w:hAnsi="Times New Roman" w:cs="Times New Roman"/>
          <w:sz w:val="24"/>
          <w:szCs w:val="24"/>
        </w:rPr>
        <w:t xml:space="preserve">sp. KSM-1378),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4"/>
        </w:rPr>
        <w:t>AmyS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Geobacillu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stearothermophilus </w:t>
      </w:r>
      <w:r w:rsidR="00473DC7" w:rsidRPr="00473DC7">
        <w:rPr>
          <w:rFonts w:ascii="Times New Roman" w:hAnsi="Times New Roman" w:cs="Times New Roman"/>
          <w:sz w:val="24"/>
          <w:szCs w:val="24"/>
        </w:rPr>
        <w:t>DY5), AmyK38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r w:rsidR="00473DC7" w:rsidRPr="00473DC7">
        <w:rPr>
          <w:rFonts w:ascii="Times New Roman" w:hAnsi="Times New Roman" w:cs="Times New Roman"/>
          <w:sz w:val="24"/>
          <w:szCs w:val="24"/>
        </w:rPr>
        <w:t xml:space="preserve">sp. KSM-K38),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4"/>
        </w:rPr>
        <w:t>AmyB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Halothermothrix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oren</w:t>
      </w:r>
      <w:r w:rsidR="00473DC7" w:rsidRPr="00473DC7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 xml:space="preserve"> H 168), AFA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Anoxybacillu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flavothermus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>), BCA (</w:t>
      </w:r>
      <w:r w:rsidR="00473DC7" w:rsidRPr="00BF0281">
        <w:rPr>
          <w:rFonts w:ascii="Times New Roman" w:hAnsi="Times New Roman" w:cs="Times New Roman"/>
          <w:i/>
          <w:iCs/>
          <w:sz w:val="24"/>
          <w:szCs w:val="24"/>
        </w:rPr>
        <w:t>Bacillus cereus</w:t>
      </w:r>
      <w:r w:rsidR="00473DC7" w:rsidRPr="00473DC7">
        <w:rPr>
          <w:rFonts w:ascii="Times New Roman" w:hAnsi="Times New Roman" w:cs="Times New Roman"/>
          <w:sz w:val="24"/>
          <w:szCs w:val="24"/>
        </w:rPr>
        <w:t xml:space="preserve"> GUF8), Amy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r w:rsidR="00473DC7" w:rsidRPr="00473DC7">
        <w:rPr>
          <w:rFonts w:ascii="Times New Roman" w:hAnsi="Times New Roman" w:cs="Times New Roman"/>
          <w:sz w:val="24"/>
          <w:szCs w:val="24"/>
        </w:rPr>
        <w:t xml:space="preserve">sp. TS-23), </w:t>
      </w:r>
      <w:proofErr w:type="spellStart"/>
      <w:r w:rsidR="00473DC7" w:rsidRPr="00473DC7">
        <w:rPr>
          <w:rFonts w:ascii="Times New Roman" w:hAnsi="Times New Roman" w:cs="Times New Roman"/>
          <w:sz w:val="24"/>
          <w:szCs w:val="24"/>
        </w:rPr>
        <w:t>AmyH</w:t>
      </w:r>
      <w:proofErr w:type="spellEnd"/>
      <w:r w:rsidR="00473DC7" w:rsidRPr="00473D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Exiguobacterium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sp. DAU5), AmyMK-716 (</w:t>
      </w:r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r w:rsidR="00473DC7" w:rsidRPr="00473DC7">
        <w:rPr>
          <w:rFonts w:ascii="Times New Roman" w:hAnsi="Times New Roman" w:cs="Times New Roman"/>
          <w:sz w:val="24"/>
          <w:szCs w:val="24"/>
        </w:rPr>
        <w:t>sp. MK-716), and AVA (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Anoxybacillu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>vranjensis</w:t>
      </w:r>
      <w:proofErr w:type="spellEnd"/>
      <w:r w:rsidR="00473DC7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3DC7" w:rsidRPr="00473DC7">
        <w:rPr>
          <w:rFonts w:ascii="Times New Roman" w:hAnsi="Times New Roman" w:cs="Times New Roman"/>
          <w:sz w:val="24"/>
          <w:szCs w:val="24"/>
        </w:rPr>
        <w:t>ST4).</w:t>
      </w:r>
    </w:p>
    <w:p w14:paraId="1B7C0EA3" w14:textId="77777777" w:rsidR="00167C40" w:rsidRDefault="00167C40" w:rsidP="00873A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850EEB" w14:textId="77777777" w:rsidR="00167C40" w:rsidRDefault="00167C40" w:rsidP="00873A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E134AA" w14:textId="77777777" w:rsidR="0009055B" w:rsidRDefault="0009055B" w:rsidP="000905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BB57B5" w14:textId="77777777" w:rsidR="003960CC" w:rsidRDefault="003960CC" w:rsidP="0009055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2720F5" w14:textId="77777777" w:rsidR="003960CC" w:rsidRDefault="003960CC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68F0322E" w14:textId="77777777" w:rsidR="000B18F1" w:rsidRDefault="000B18F1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6BDD0306" w14:textId="77777777" w:rsidR="000B18F1" w:rsidRDefault="000B18F1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15A34607" w14:textId="77777777" w:rsidR="000B18F1" w:rsidRDefault="000B18F1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3C551D03" w14:textId="77777777" w:rsidR="000B18F1" w:rsidRDefault="000B18F1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42306A1F" w14:textId="77777777" w:rsidR="000B18F1" w:rsidRDefault="000B18F1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56AD670E" w14:textId="77777777" w:rsidR="000B18F1" w:rsidRDefault="000B18F1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14873597" w14:textId="77777777" w:rsidR="000B18F1" w:rsidRDefault="000B18F1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32C477A0" w14:textId="77777777" w:rsidR="000B18F1" w:rsidRDefault="000B18F1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4FFFE153" w14:textId="77777777" w:rsidR="006605A7" w:rsidRDefault="006605A7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4DC9BE19" w14:textId="77777777" w:rsidR="006605A7" w:rsidRDefault="006605A7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2E650A8B" w14:textId="77777777" w:rsidR="006605A7" w:rsidRDefault="006605A7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71AD073D" w14:textId="77777777" w:rsidR="006605A7" w:rsidRDefault="006605A7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731059B4" w14:textId="77777777" w:rsidR="006605A7" w:rsidRDefault="006605A7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35193259" w14:textId="77777777" w:rsidR="006605A7" w:rsidRDefault="006605A7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6D8ED0FE" w14:textId="77777777" w:rsidR="006605A7" w:rsidRDefault="006605A7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3416AD01" w14:textId="77777777" w:rsidR="006605A7" w:rsidRDefault="006605A7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120FA02E" w14:textId="77777777" w:rsidR="006605A7" w:rsidRDefault="006605A7" w:rsidP="0009055B">
      <w:pPr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MY" w:eastAsia="en-MY"/>
        </w:rPr>
      </w:pPr>
    </w:p>
    <w:p w14:paraId="55E6D468" w14:textId="3B1DE043" w:rsidR="00C75C97" w:rsidRDefault="00C75C97" w:rsidP="00A3233F">
      <w:pPr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  <w:lang w:val="en-MY" w:eastAsia="en-MY"/>
        </w:rPr>
      </w:pPr>
    </w:p>
    <w:p w14:paraId="01DD1746" w14:textId="02F6BE61" w:rsidR="00C75C97" w:rsidRDefault="0021185F" w:rsidP="00A3233F">
      <w:pPr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  <w:lang w:val="en-MY" w:eastAsia="en-MY"/>
        </w:rPr>
      </w:pPr>
      <w:r>
        <w:rPr>
          <w:rFonts w:ascii="Times New Roman" w:eastAsia="Times New Roman" w:hAnsi="Times New Roman" w:cs="Times New Roman"/>
          <w:noProof/>
          <w:color w:val="222222"/>
          <w:sz w:val="18"/>
          <w:szCs w:val="18"/>
          <w:lang w:val="en-MY" w:eastAsia="en-MY"/>
          <w14:ligatures w14:val="standardContextual"/>
        </w:rPr>
        <w:lastRenderedPageBreak/>
        <w:drawing>
          <wp:inline distT="0" distB="0" distL="0" distR="0" wp14:anchorId="4EF231DB" wp14:editId="7EA77CB8">
            <wp:extent cx="5731510" cy="1981200"/>
            <wp:effectExtent l="0" t="0" r="2540" b="0"/>
            <wp:docPr id="10074879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487904" name="Picture 10074879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376D6" w14:textId="77777777" w:rsidR="00C75C97" w:rsidRPr="00A3233F" w:rsidRDefault="00C75C97" w:rsidP="00A3233F">
      <w:pPr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  <w:lang w:val="en-MY" w:eastAsia="en-MY"/>
        </w:rPr>
      </w:pPr>
    </w:p>
    <w:p w14:paraId="18F429A1" w14:textId="2D15AD22" w:rsidR="000B18F1" w:rsidRPr="000A3E05" w:rsidRDefault="00674D78" w:rsidP="00A3233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MY"/>
          <w14:ligatures w14:val="standardContextual"/>
        </w:rPr>
      </w:pPr>
      <w:r w:rsidRPr="00A3233F">
        <w:rPr>
          <w:rFonts w:ascii="Times New Roman" w:eastAsiaTheme="minorHAnsi" w:hAnsi="Times New Roman" w:cs="Times New Roman"/>
          <w:b/>
          <w:bCs/>
          <w:sz w:val="24"/>
          <w:szCs w:val="24"/>
          <w:lang w:val="en-MY"/>
          <w14:ligatures w14:val="standardContextual"/>
        </w:rPr>
        <w:t>Fig</w:t>
      </w:r>
      <w:r w:rsidR="00A3233F">
        <w:rPr>
          <w:rFonts w:ascii="Times New Roman" w:eastAsiaTheme="minorHAnsi" w:hAnsi="Times New Roman" w:cs="Times New Roman"/>
          <w:b/>
          <w:bCs/>
          <w:sz w:val="24"/>
          <w:szCs w:val="24"/>
          <w:lang w:val="en-MY"/>
          <w14:ligatures w14:val="standardContextual"/>
        </w:rPr>
        <w:t>.</w:t>
      </w:r>
      <w:r w:rsidRPr="00A3233F">
        <w:rPr>
          <w:rFonts w:ascii="Times New Roman" w:eastAsiaTheme="minorHAnsi" w:hAnsi="Times New Roman" w:cs="Times New Roman"/>
          <w:b/>
          <w:bCs/>
          <w:sz w:val="24"/>
          <w:szCs w:val="24"/>
          <w:lang w:val="en-MY"/>
          <w14:ligatures w14:val="standardContextual"/>
        </w:rPr>
        <w:t xml:space="preserve"> S</w:t>
      </w:r>
      <w:r w:rsidR="00A3233F">
        <w:rPr>
          <w:rFonts w:ascii="Times New Roman" w:eastAsiaTheme="minorHAnsi" w:hAnsi="Times New Roman" w:cs="Times New Roman"/>
          <w:b/>
          <w:bCs/>
          <w:sz w:val="24"/>
          <w:szCs w:val="24"/>
          <w:lang w:val="en-MY"/>
          <w14:ligatures w14:val="standardContextual"/>
        </w:rPr>
        <w:t xml:space="preserve">3 A </w:t>
      </w:r>
      <w:r w:rsidR="008C79C3">
        <w:rPr>
          <w:rFonts w:ascii="Times New Roman" w:eastAsiaTheme="minorHAnsi" w:hAnsi="Times New Roman" w:cs="Times New Roman"/>
          <w:sz w:val="24"/>
          <w:szCs w:val="24"/>
          <w:lang w:val="en-MY"/>
          <w14:ligatures w14:val="standardContextual"/>
        </w:rPr>
        <w:t>C</w:t>
      </w:r>
      <w:r w:rsidR="00A3233F" w:rsidRPr="00A3233F">
        <w:rPr>
          <w:rFonts w:ascii="Times New Roman" w:eastAsiaTheme="minorHAnsi" w:hAnsi="Times New Roman" w:cs="Times New Roman"/>
          <w:sz w:val="24"/>
          <w:szCs w:val="24"/>
          <w:lang w:val="en-MY"/>
          <w14:ligatures w14:val="standardContextual"/>
        </w:rPr>
        <w:t xml:space="preserve">omparison of conserved sequence regions (CSRs) between </w:t>
      </w:r>
      <w:proofErr w:type="spellStart"/>
      <w:r w:rsidR="00A3233F" w:rsidRPr="00A3233F">
        <w:rPr>
          <w:rFonts w:ascii="Times New Roman" w:eastAsiaTheme="minorHAnsi" w:hAnsi="Times New Roman" w:cs="Times New Roman"/>
          <w:sz w:val="24"/>
          <w:szCs w:val="24"/>
          <w:lang w:val="en-MY"/>
          <w14:ligatures w14:val="standardContextual"/>
        </w:rPr>
        <w:t>AmyJM</w:t>
      </w:r>
      <w:proofErr w:type="spellEnd"/>
      <w:r w:rsidR="00A3233F" w:rsidRPr="00A3233F">
        <w:rPr>
          <w:rFonts w:ascii="Times New Roman" w:eastAsiaTheme="minorHAnsi" w:hAnsi="Times New Roman" w:cs="Times New Roman"/>
          <w:sz w:val="24"/>
          <w:szCs w:val="24"/>
          <w:lang w:val="en-MY"/>
          <w14:ligatures w14:val="standardContextual"/>
        </w:rPr>
        <w:t xml:space="preserve"> and representatives of bacterial α-amylases from the GH13 family using WebLogo3. </w:t>
      </w:r>
      <w:r w:rsidR="00A3233F" w:rsidRPr="00A3233F">
        <w:rPr>
          <w:rFonts w:ascii="Times New Roman" w:eastAsiaTheme="minorHAnsi" w:hAnsi="Times New Roman" w:cs="Times New Roman"/>
          <w:b/>
          <w:bCs/>
          <w:sz w:val="24"/>
          <w:szCs w:val="24"/>
          <w:lang w:val="en-MY"/>
          <w14:ligatures w14:val="standardContextual"/>
        </w:rPr>
        <w:t xml:space="preserve">B </w:t>
      </w:r>
      <w:r w:rsidR="008C79C3">
        <w:rPr>
          <w:rFonts w:ascii="Times New Roman" w:eastAsiaTheme="minorHAnsi" w:hAnsi="Times New Roman" w:cs="Times New Roman"/>
          <w:sz w:val="24"/>
          <w:szCs w:val="24"/>
          <w:lang w:val="en-MY"/>
          <w14:ligatures w14:val="standardContextual"/>
        </w:rPr>
        <w:t>C</w:t>
      </w:r>
      <w:r w:rsidR="00A3233F" w:rsidRPr="00A3233F">
        <w:rPr>
          <w:rFonts w:ascii="Times New Roman" w:eastAsiaTheme="minorHAnsi" w:hAnsi="Times New Roman" w:cs="Times New Roman"/>
          <w:sz w:val="24"/>
          <w:szCs w:val="24"/>
          <w:lang w:val="en-MY"/>
          <w14:ligatures w14:val="standardContextual"/>
        </w:rPr>
        <w:t xml:space="preserve">omparison of CSRs between </w:t>
      </w:r>
      <w:proofErr w:type="spellStart"/>
      <w:r w:rsidR="00A3233F" w:rsidRPr="00A3233F">
        <w:rPr>
          <w:rFonts w:ascii="Times New Roman" w:eastAsiaTheme="minorHAnsi" w:hAnsi="Times New Roman" w:cs="Times New Roman"/>
          <w:sz w:val="24"/>
          <w:szCs w:val="24"/>
          <w:lang w:val="en-MY"/>
          <w14:ligatures w14:val="standardContextual"/>
        </w:rPr>
        <w:t>AmyJM</w:t>
      </w:r>
      <w:proofErr w:type="spellEnd"/>
      <w:r w:rsidR="00A3233F" w:rsidRPr="00A3233F">
        <w:rPr>
          <w:rFonts w:ascii="Times New Roman" w:eastAsiaTheme="minorHAnsi" w:hAnsi="Times New Roman" w:cs="Times New Roman"/>
          <w:sz w:val="24"/>
          <w:szCs w:val="24"/>
          <w:lang w:val="en-MY"/>
          <w14:ligatures w14:val="standardContextual"/>
        </w:rPr>
        <w:t xml:space="preserve"> and all 27 well-characterized bacterial α-amylases belonging to subfamily GH13_5 using WebLogo3.</w:t>
      </w:r>
    </w:p>
    <w:p w14:paraId="06F8ECD7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797F6B3D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03E7623C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2A75C2ED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2A20F353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651D0FE0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68362FF6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430D5399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2D0DA8CF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4A68F5D7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5D2C4692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306E8AB0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601D1A89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48A6A071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4E0C16DD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6CB46B42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37FAE372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6DBF22EB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44A9D804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62332130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637ABDDA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7A05EC60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4612D9F6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33F3778E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58A63C31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0BDF93BE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2480693E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072619DC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27095401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0EB4F824" w14:textId="77777777" w:rsidR="00B62D24" w:rsidRDefault="00B62D24" w:rsidP="002D2B1E">
      <w:pPr>
        <w:spacing w:after="0" w:line="240" w:lineRule="auto"/>
        <w:jc w:val="both"/>
        <w:rPr>
          <w:b/>
          <w:bCs/>
          <w:szCs w:val="24"/>
          <w14:ligatures w14:val="standardContextual"/>
        </w:rPr>
      </w:pPr>
    </w:p>
    <w:p w14:paraId="611A356E" w14:textId="2BE86D47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2D2B1E">
        <w:rPr>
          <w:rFonts w:ascii="Courier New" w:hAnsi="Courier New" w:cs="Courier New"/>
          <w:sz w:val="18"/>
          <w:szCs w:val="18"/>
        </w:rPr>
        <w:t>AmyJM</w:t>
      </w:r>
      <w:proofErr w:type="spellEnd"/>
      <w:r w:rsidRPr="002D2B1E">
        <w:rPr>
          <w:rFonts w:ascii="Courier New" w:hAnsi="Courier New" w:cs="Courier New"/>
          <w:sz w:val="18"/>
          <w:szCs w:val="18"/>
        </w:rPr>
        <w:t xml:space="preserve">       LDAIKHISHEFINEFIRQIKEHRDGNF</w:t>
      </w:r>
      <w:r w:rsidRPr="002D2B1E">
        <w:rPr>
          <w:rFonts w:ascii="Courier New" w:hAnsi="Courier New" w:cs="Courier New"/>
          <w:color w:val="FFFFFF" w:themeColor="background1"/>
          <w:sz w:val="18"/>
          <w:szCs w:val="18"/>
          <w:highlight w:val="red"/>
        </w:rPr>
        <w:t>Y</w:t>
      </w:r>
      <w:r w:rsidRPr="002D2B1E">
        <w:rPr>
          <w:rFonts w:ascii="Courier New" w:hAnsi="Courier New" w:cs="Courier New"/>
          <w:sz w:val="18"/>
          <w:szCs w:val="18"/>
        </w:rPr>
        <w:t>MVGEYWNEDIEACGNFLEAT-DYQLDLFDVQL</w:t>
      </w:r>
      <w:r w:rsidRPr="002D2B1E">
        <w:rPr>
          <w:rFonts w:ascii="Courier New" w:hAnsi="Courier New" w:cs="Courier New"/>
          <w:sz w:val="18"/>
          <w:szCs w:val="18"/>
        </w:rPr>
        <w:tab/>
        <w:t>290</w:t>
      </w:r>
    </w:p>
    <w:p w14:paraId="4580B286" w14:textId="77777777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2D2B1E">
        <w:rPr>
          <w:rFonts w:ascii="Courier New" w:hAnsi="Courier New" w:cs="Courier New"/>
          <w:sz w:val="18"/>
          <w:szCs w:val="18"/>
        </w:rPr>
        <w:t>BliAmy</w:t>
      </w:r>
      <w:proofErr w:type="spellEnd"/>
      <w:r w:rsidRPr="002D2B1E">
        <w:rPr>
          <w:rFonts w:ascii="Courier New" w:hAnsi="Courier New" w:cs="Courier New"/>
          <w:sz w:val="18"/>
          <w:szCs w:val="18"/>
        </w:rPr>
        <w:t xml:space="preserve">      LDAVKHIKFSFLRDWVNHVREKTGKEM</w:t>
      </w:r>
      <w:r w:rsidRPr="002D2B1E">
        <w:rPr>
          <w:rFonts w:ascii="Courier New" w:hAnsi="Courier New" w:cs="Courier New"/>
          <w:color w:val="FFFFFF" w:themeColor="background1"/>
          <w:sz w:val="18"/>
          <w:szCs w:val="18"/>
          <w:highlight w:val="darkGray"/>
        </w:rPr>
        <w:t>F</w:t>
      </w:r>
      <w:r w:rsidRPr="002D2B1E">
        <w:rPr>
          <w:rFonts w:ascii="Courier New" w:hAnsi="Courier New" w:cs="Courier New"/>
          <w:sz w:val="18"/>
          <w:szCs w:val="18"/>
        </w:rPr>
        <w:t>TVAEYWQNDLGALENYLNKT-NFNHSVFDVPL</w:t>
      </w:r>
      <w:r w:rsidRPr="002D2B1E">
        <w:rPr>
          <w:rFonts w:ascii="Courier New" w:hAnsi="Courier New" w:cs="Courier New"/>
          <w:sz w:val="18"/>
          <w:szCs w:val="18"/>
        </w:rPr>
        <w:tab/>
        <w:t>288</w:t>
      </w:r>
    </w:p>
    <w:p w14:paraId="31B1D2FA" w14:textId="299E52A7" w:rsid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2D2B1E">
        <w:rPr>
          <w:rFonts w:ascii="Courier New" w:hAnsi="Courier New" w:cs="Courier New"/>
          <w:sz w:val="18"/>
          <w:szCs w:val="18"/>
        </w:rPr>
        <w:t>AmyB</w:t>
      </w:r>
      <w:proofErr w:type="spellEnd"/>
      <w:r w:rsidRPr="002D2B1E">
        <w:rPr>
          <w:rFonts w:ascii="Courier New" w:hAnsi="Courier New" w:cs="Courier New"/>
          <w:sz w:val="18"/>
          <w:szCs w:val="18"/>
        </w:rPr>
        <w:t xml:space="preserve">        LDAVKHIDYRFIDKWMSAVQNSSNRDV</w:t>
      </w:r>
      <w:r w:rsidRPr="002D2B1E">
        <w:rPr>
          <w:rFonts w:ascii="Courier New" w:hAnsi="Courier New" w:cs="Courier New"/>
          <w:color w:val="FFFFFF" w:themeColor="background1"/>
          <w:sz w:val="18"/>
          <w:szCs w:val="18"/>
          <w:highlight w:val="darkGray"/>
        </w:rPr>
        <w:t>F</w:t>
      </w:r>
      <w:r w:rsidRPr="002D2B1E">
        <w:rPr>
          <w:rFonts w:ascii="Courier New" w:hAnsi="Courier New" w:cs="Courier New"/>
          <w:sz w:val="18"/>
          <w:szCs w:val="18"/>
        </w:rPr>
        <w:t>FVGEAWVEDVDDLKGFLDTVGNPDLRVFDFPL</w:t>
      </w:r>
      <w:r w:rsidRPr="002D2B1E">
        <w:rPr>
          <w:rFonts w:ascii="Courier New" w:hAnsi="Courier New" w:cs="Courier New"/>
          <w:sz w:val="18"/>
          <w:szCs w:val="18"/>
        </w:rPr>
        <w:tab/>
        <w:t>408</w:t>
      </w:r>
    </w:p>
    <w:p w14:paraId="754D984A" w14:textId="19140FE0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2D2B1E">
        <w:rPr>
          <w:rFonts w:ascii="Courier New" w:hAnsi="Courier New" w:cs="Courier New"/>
          <w:sz w:val="18"/>
          <w:szCs w:val="18"/>
        </w:rPr>
        <w:t>BHA         IDAVKHIKYSFTRDWLTHVRNATGKEM</w:t>
      </w:r>
      <w:r w:rsidRPr="002D2B1E">
        <w:rPr>
          <w:rFonts w:ascii="Courier New" w:hAnsi="Courier New" w:cs="Courier New"/>
          <w:color w:val="FFFFFF" w:themeColor="background1"/>
          <w:sz w:val="18"/>
          <w:szCs w:val="18"/>
          <w:highlight w:val="darkGray"/>
        </w:rPr>
        <w:t>F</w:t>
      </w:r>
      <w:r w:rsidRPr="002D2B1E">
        <w:rPr>
          <w:rFonts w:ascii="Courier New" w:hAnsi="Courier New" w:cs="Courier New"/>
          <w:sz w:val="18"/>
          <w:szCs w:val="18"/>
        </w:rPr>
        <w:t>AVAEFWKNDLGALENYLNKT-NWNHSVFDVPL</w:t>
      </w:r>
      <w:r w:rsidRPr="002D2B1E">
        <w:rPr>
          <w:rFonts w:ascii="Courier New" w:hAnsi="Courier New" w:cs="Courier New"/>
          <w:sz w:val="18"/>
          <w:szCs w:val="18"/>
        </w:rPr>
        <w:tab/>
        <w:t>293</w:t>
      </w:r>
    </w:p>
    <w:p w14:paraId="52C340B4" w14:textId="77777777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</w:p>
    <w:p w14:paraId="428F3A10" w14:textId="77777777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2D2B1E">
        <w:rPr>
          <w:rFonts w:ascii="Courier New" w:hAnsi="Courier New" w:cs="Courier New"/>
          <w:sz w:val="18"/>
          <w:szCs w:val="18"/>
        </w:rPr>
        <w:t>AmyJM</w:t>
      </w:r>
      <w:proofErr w:type="spellEnd"/>
      <w:r w:rsidRPr="002D2B1E">
        <w:rPr>
          <w:rFonts w:ascii="Courier New" w:hAnsi="Courier New" w:cs="Courier New"/>
          <w:sz w:val="18"/>
          <w:szCs w:val="18"/>
        </w:rPr>
        <w:t xml:space="preserve">       HYKLHRISEEGRDADLSTLFEGTLVE--EFPMNAVTFVDNHDSQPGESLESWVQDWFKQS</w:t>
      </w:r>
      <w:r w:rsidRPr="002D2B1E">
        <w:rPr>
          <w:rFonts w:ascii="Courier New" w:hAnsi="Courier New" w:cs="Courier New"/>
          <w:sz w:val="18"/>
          <w:szCs w:val="18"/>
        </w:rPr>
        <w:tab/>
        <w:t>348</w:t>
      </w:r>
    </w:p>
    <w:p w14:paraId="5415193E" w14:textId="7DDC0FEA" w:rsid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2D2B1E">
        <w:rPr>
          <w:rFonts w:ascii="Courier New" w:hAnsi="Courier New" w:cs="Courier New"/>
          <w:sz w:val="18"/>
          <w:szCs w:val="18"/>
        </w:rPr>
        <w:t>BliAmy</w:t>
      </w:r>
      <w:proofErr w:type="spellEnd"/>
      <w:r w:rsidRPr="002D2B1E">
        <w:rPr>
          <w:rFonts w:ascii="Courier New" w:hAnsi="Courier New" w:cs="Courier New"/>
          <w:sz w:val="18"/>
          <w:szCs w:val="18"/>
        </w:rPr>
        <w:t xml:space="preserve">      HYQFHAASTQGGGYDMRKLLNGTVVS--KHPVKAVTFVDNHDTQPGQSLESTVQTWFKPL</w:t>
      </w:r>
      <w:r w:rsidRPr="002D2B1E">
        <w:rPr>
          <w:rFonts w:ascii="Courier New" w:hAnsi="Courier New" w:cs="Courier New"/>
          <w:sz w:val="18"/>
          <w:szCs w:val="18"/>
        </w:rPr>
        <w:tab/>
        <w:t>346</w:t>
      </w:r>
    </w:p>
    <w:p w14:paraId="17C95EEB" w14:textId="147887FC" w:rsid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2D2B1E">
        <w:rPr>
          <w:rFonts w:ascii="Courier New" w:hAnsi="Courier New" w:cs="Courier New"/>
          <w:sz w:val="18"/>
          <w:szCs w:val="18"/>
        </w:rPr>
        <w:t>AmyB</w:t>
      </w:r>
      <w:proofErr w:type="spellEnd"/>
      <w:r w:rsidRPr="002D2B1E">
        <w:rPr>
          <w:rFonts w:ascii="Courier New" w:hAnsi="Courier New" w:cs="Courier New"/>
          <w:sz w:val="18"/>
          <w:szCs w:val="18"/>
        </w:rPr>
        <w:t xml:space="preserve">        RSFFVDMLNGA---YMADLRNAGLVNSPGYENRAVTFVDNHDTDRDEGSYTVSIYSRKYQ</w:t>
      </w:r>
      <w:r w:rsidRPr="002D2B1E">
        <w:rPr>
          <w:rFonts w:ascii="Courier New" w:hAnsi="Courier New" w:cs="Courier New"/>
          <w:sz w:val="18"/>
          <w:szCs w:val="18"/>
        </w:rPr>
        <w:tab/>
        <w:t>465</w:t>
      </w:r>
    </w:p>
    <w:p w14:paraId="7ACE9423" w14:textId="39D5A483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2D2B1E">
        <w:rPr>
          <w:rFonts w:ascii="Courier New" w:hAnsi="Courier New" w:cs="Courier New"/>
          <w:sz w:val="18"/>
          <w:szCs w:val="18"/>
        </w:rPr>
        <w:t>BHA         HYNLYNASNSGGNYDMAKLLNGTVVQ--KHPMHAVTFVDNHDSQPGESLESFVQEWFKPL</w:t>
      </w:r>
      <w:r w:rsidRPr="002D2B1E">
        <w:rPr>
          <w:rFonts w:ascii="Courier New" w:hAnsi="Courier New" w:cs="Courier New"/>
          <w:sz w:val="18"/>
          <w:szCs w:val="18"/>
        </w:rPr>
        <w:tab/>
        <w:t>351</w:t>
      </w:r>
    </w:p>
    <w:p w14:paraId="7FC2F6FA" w14:textId="77777777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</w:p>
    <w:p w14:paraId="4284C719" w14:textId="77777777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2D2B1E">
        <w:rPr>
          <w:rFonts w:ascii="Courier New" w:hAnsi="Courier New" w:cs="Courier New"/>
          <w:sz w:val="18"/>
          <w:szCs w:val="18"/>
        </w:rPr>
        <w:t>AmyJM</w:t>
      </w:r>
      <w:proofErr w:type="spellEnd"/>
      <w:r w:rsidRPr="002D2B1E">
        <w:rPr>
          <w:rFonts w:ascii="Courier New" w:hAnsi="Courier New" w:cs="Courier New"/>
          <w:sz w:val="18"/>
          <w:szCs w:val="18"/>
        </w:rPr>
        <w:t xml:space="preserve">       AYALVLLRADG</w:t>
      </w:r>
      <w:r w:rsidRPr="002D2B1E">
        <w:rPr>
          <w:rFonts w:ascii="Courier New" w:hAnsi="Courier New" w:cs="Courier New"/>
          <w:color w:val="FFFFFF" w:themeColor="background1"/>
          <w:sz w:val="18"/>
          <w:szCs w:val="18"/>
          <w:highlight w:val="darkGray"/>
        </w:rPr>
        <w:t>Y</w:t>
      </w:r>
      <w:r w:rsidRPr="002D2B1E">
        <w:rPr>
          <w:rFonts w:ascii="Courier New" w:hAnsi="Courier New" w:cs="Courier New"/>
          <w:sz w:val="18"/>
          <w:szCs w:val="18"/>
        </w:rPr>
        <w:t>PCVFYGDYFGIDGED--PIEDKREAIDPLIYARYHRAYGEQDDYFD-H</w:t>
      </w:r>
      <w:r w:rsidRPr="002D2B1E">
        <w:rPr>
          <w:rFonts w:ascii="Courier New" w:hAnsi="Courier New" w:cs="Courier New"/>
          <w:sz w:val="18"/>
          <w:szCs w:val="18"/>
        </w:rPr>
        <w:tab/>
        <w:t>405</w:t>
      </w:r>
    </w:p>
    <w:p w14:paraId="7AD6E651" w14:textId="77777777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2D2B1E">
        <w:rPr>
          <w:rFonts w:ascii="Courier New" w:hAnsi="Courier New" w:cs="Courier New"/>
          <w:sz w:val="18"/>
          <w:szCs w:val="18"/>
        </w:rPr>
        <w:t>BliAmy</w:t>
      </w:r>
      <w:proofErr w:type="spellEnd"/>
      <w:r w:rsidRPr="002D2B1E">
        <w:rPr>
          <w:rFonts w:ascii="Courier New" w:hAnsi="Courier New" w:cs="Courier New"/>
          <w:sz w:val="18"/>
          <w:szCs w:val="18"/>
        </w:rPr>
        <w:t xml:space="preserve">      AYAFILTREAG</w:t>
      </w:r>
      <w:r w:rsidRPr="002D2B1E">
        <w:rPr>
          <w:rFonts w:ascii="Courier New" w:hAnsi="Courier New" w:cs="Courier New"/>
          <w:color w:val="FFFFFF" w:themeColor="background1"/>
          <w:sz w:val="18"/>
          <w:szCs w:val="18"/>
          <w:highlight w:val="darkGray"/>
        </w:rPr>
        <w:t>Y</w:t>
      </w:r>
      <w:r w:rsidRPr="002D2B1E">
        <w:rPr>
          <w:rFonts w:ascii="Courier New" w:hAnsi="Courier New" w:cs="Courier New"/>
          <w:sz w:val="18"/>
          <w:szCs w:val="18"/>
        </w:rPr>
        <w:t>PQIFYGDMYGTKGASQREIPALKHKIEPILKARKQYAYGAQHDYFD-H</w:t>
      </w:r>
      <w:r w:rsidRPr="002D2B1E">
        <w:rPr>
          <w:rFonts w:ascii="Courier New" w:hAnsi="Courier New" w:cs="Courier New"/>
          <w:sz w:val="18"/>
          <w:szCs w:val="18"/>
        </w:rPr>
        <w:tab/>
        <w:t>405</w:t>
      </w:r>
    </w:p>
    <w:p w14:paraId="450307B1" w14:textId="3FB621E4" w:rsid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spellStart"/>
      <w:r w:rsidRPr="002D2B1E">
        <w:rPr>
          <w:rFonts w:ascii="Courier New" w:hAnsi="Courier New" w:cs="Courier New"/>
          <w:sz w:val="18"/>
          <w:szCs w:val="18"/>
        </w:rPr>
        <w:t>AmyB</w:t>
      </w:r>
      <w:proofErr w:type="spellEnd"/>
      <w:r w:rsidRPr="002D2B1E">
        <w:rPr>
          <w:rFonts w:ascii="Courier New" w:hAnsi="Courier New" w:cs="Courier New"/>
          <w:sz w:val="18"/>
          <w:szCs w:val="18"/>
        </w:rPr>
        <w:t xml:space="preserve">        AYAYILTRAEG</w:t>
      </w:r>
      <w:r w:rsidRPr="002D2B1E">
        <w:rPr>
          <w:rFonts w:ascii="Courier New" w:hAnsi="Courier New" w:cs="Courier New"/>
          <w:color w:val="FFFFFF" w:themeColor="background1"/>
          <w:sz w:val="18"/>
          <w:szCs w:val="18"/>
          <w:highlight w:val="darkGray"/>
        </w:rPr>
        <w:t>V</w:t>
      </w:r>
      <w:r w:rsidRPr="002D2B1E">
        <w:rPr>
          <w:rFonts w:ascii="Courier New" w:hAnsi="Courier New" w:cs="Courier New"/>
          <w:sz w:val="18"/>
          <w:szCs w:val="18"/>
        </w:rPr>
        <w:t>PTVYWKDYYIW---------EMKEGLDKLLTARRYYAYGPGYEVDNND</w:t>
      </w:r>
      <w:r w:rsidRPr="002D2B1E">
        <w:rPr>
          <w:rFonts w:ascii="Courier New" w:hAnsi="Courier New" w:cs="Courier New"/>
          <w:sz w:val="18"/>
          <w:szCs w:val="18"/>
        </w:rPr>
        <w:tab/>
        <w:t>516</w:t>
      </w:r>
    </w:p>
    <w:p w14:paraId="214EA245" w14:textId="6F059A72" w:rsidR="002D2B1E" w:rsidRPr="002D2B1E" w:rsidRDefault="002D2B1E" w:rsidP="002D2B1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2D2B1E">
        <w:rPr>
          <w:rFonts w:ascii="Courier New" w:hAnsi="Courier New" w:cs="Courier New"/>
          <w:sz w:val="18"/>
          <w:szCs w:val="18"/>
        </w:rPr>
        <w:t>BHA         AYALILTREQG</w:t>
      </w:r>
      <w:r w:rsidRPr="002D2B1E">
        <w:rPr>
          <w:rFonts w:ascii="Courier New" w:hAnsi="Courier New" w:cs="Courier New"/>
          <w:color w:val="FFFFFF" w:themeColor="background1"/>
          <w:sz w:val="18"/>
          <w:szCs w:val="18"/>
          <w:highlight w:val="darkGray"/>
        </w:rPr>
        <w:t>Y</w:t>
      </w:r>
      <w:r w:rsidRPr="002D2B1E">
        <w:rPr>
          <w:rFonts w:ascii="Courier New" w:hAnsi="Courier New" w:cs="Courier New"/>
          <w:sz w:val="18"/>
          <w:szCs w:val="18"/>
        </w:rPr>
        <w:t>PSVFYGDYYGIP---THSVPAMKAKIDPILEARQNFAYGTQHDYFD-H</w:t>
      </w:r>
      <w:r w:rsidRPr="002D2B1E">
        <w:rPr>
          <w:rFonts w:ascii="Courier New" w:hAnsi="Courier New" w:cs="Courier New"/>
          <w:sz w:val="18"/>
          <w:szCs w:val="18"/>
        </w:rPr>
        <w:tab/>
        <w:t>407</w:t>
      </w:r>
    </w:p>
    <w:p w14:paraId="2F347063" w14:textId="77777777" w:rsidR="002D2B1E" w:rsidRDefault="002D2B1E" w:rsidP="004C7E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2CE73A9F" w14:textId="1DDFAD9F" w:rsidR="00D21860" w:rsidRDefault="00C52223" w:rsidP="004C7E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431"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.</w:t>
      </w:r>
      <w:r w:rsidRPr="00894431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6605A7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89443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94431">
        <w:rPr>
          <w:rFonts w:ascii="Times New Roman" w:hAnsi="Times New Roman" w:cs="Times New Roman"/>
          <w:sz w:val="24"/>
          <w:szCs w:val="28"/>
        </w:rPr>
        <w:t>Multiple sequence alignment of</w:t>
      </w:r>
      <w:r w:rsidRPr="00C52223">
        <w:rPr>
          <w:rFonts w:ascii="Times New Roman" w:hAnsi="Times New Roman" w:cs="Times New Roman"/>
          <w:i/>
          <w:sz w:val="24"/>
          <w:szCs w:val="28"/>
          <w:lang w:bidi="en-US"/>
        </w:rPr>
        <w:t xml:space="preserve"> </w:t>
      </w:r>
      <w:proofErr w:type="spellStart"/>
      <w:r w:rsidRPr="00C52223">
        <w:rPr>
          <w:rFonts w:ascii="Times New Roman" w:hAnsi="Times New Roman" w:cs="Times New Roman"/>
          <w:i/>
          <w:sz w:val="24"/>
          <w:szCs w:val="28"/>
          <w:lang w:bidi="en-US"/>
        </w:rPr>
        <w:t>Bli</w:t>
      </w:r>
      <w:r w:rsidRPr="00C52223">
        <w:rPr>
          <w:rFonts w:ascii="Times New Roman" w:hAnsi="Times New Roman" w:cs="Times New Roman"/>
          <w:iCs/>
          <w:sz w:val="24"/>
          <w:szCs w:val="28"/>
          <w:lang w:bidi="en-US"/>
        </w:rPr>
        <w:t>Amy</w:t>
      </w:r>
      <w:proofErr w:type="spellEnd"/>
      <w:r w:rsidR="00D21860">
        <w:rPr>
          <w:rFonts w:ascii="Times New Roman" w:hAnsi="Times New Roman" w:cs="Times New Roman"/>
          <w:iCs/>
          <w:sz w:val="24"/>
          <w:szCs w:val="28"/>
          <w:lang w:bidi="en-US"/>
        </w:rPr>
        <w:t xml:space="preserve">, </w:t>
      </w:r>
      <w:proofErr w:type="spellStart"/>
      <w:r w:rsidR="00D21860">
        <w:rPr>
          <w:rFonts w:ascii="Times New Roman" w:hAnsi="Times New Roman" w:cs="Times New Roman"/>
          <w:iCs/>
          <w:sz w:val="24"/>
          <w:szCs w:val="28"/>
          <w:lang w:bidi="en-US"/>
        </w:rPr>
        <w:t>AmyB</w:t>
      </w:r>
      <w:proofErr w:type="spellEnd"/>
      <w:r w:rsidR="00D21860">
        <w:rPr>
          <w:rFonts w:ascii="Times New Roman" w:hAnsi="Times New Roman" w:cs="Times New Roman"/>
          <w:iCs/>
          <w:sz w:val="24"/>
          <w:szCs w:val="28"/>
          <w:lang w:bidi="en-US"/>
        </w:rPr>
        <w:t xml:space="preserve">, and BHA </w:t>
      </w:r>
      <w:r w:rsidR="00464ED9" w:rsidRPr="00464ED9">
        <w:rPr>
          <w:rFonts w:ascii="Times New Roman" w:eastAsia="Calibri" w:hAnsi="Times New Roman" w:cs="Times New Roman"/>
          <w:iCs/>
          <w:sz w:val="24"/>
          <w:szCs w:val="20"/>
        </w:rPr>
        <w:t>surface-binding site</w:t>
      </w:r>
      <w:r w:rsidR="001B7D90">
        <w:rPr>
          <w:rFonts w:ascii="Times New Roman" w:eastAsia="Calibri" w:hAnsi="Times New Roman" w:cs="Times New Roman"/>
          <w:iCs/>
          <w:sz w:val="24"/>
          <w:szCs w:val="20"/>
        </w:rPr>
        <w:t>s</w:t>
      </w:r>
      <w:r w:rsidR="00464ED9">
        <w:rPr>
          <w:rFonts w:ascii="Times New Roman" w:eastAsia="Calibri" w:hAnsi="Times New Roman" w:cs="Times New Roman"/>
          <w:iCs/>
          <w:sz w:val="24"/>
          <w:szCs w:val="20"/>
        </w:rPr>
        <w:t xml:space="preserve"> </w:t>
      </w:r>
      <w:r w:rsidR="00464ED9" w:rsidRPr="00464ED9">
        <w:rPr>
          <w:rFonts w:ascii="Times New Roman" w:eastAsia="Calibri" w:hAnsi="Times New Roman" w:cs="Times New Roman"/>
          <w:iCs/>
          <w:sz w:val="24"/>
          <w:szCs w:val="20"/>
        </w:rPr>
        <w:t>(SBS</w:t>
      </w:r>
      <w:r w:rsidR="001B7D90">
        <w:rPr>
          <w:rFonts w:ascii="Times New Roman" w:eastAsia="Calibri" w:hAnsi="Times New Roman" w:cs="Times New Roman"/>
          <w:iCs/>
          <w:sz w:val="24"/>
          <w:szCs w:val="20"/>
        </w:rPr>
        <w:t>s</w:t>
      </w:r>
      <w:r w:rsidR="00464ED9" w:rsidRPr="00464ED9">
        <w:rPr>
          <w:rFonts w:ascii="Times New Roman" w:eastAsia="Calibri" w:hAnsi="Times New Roman" w:cs="Times New Roman"/>
          <w:iCs/>
          <w:sz w:val="24"/>
          <w:szCs w:val="20"/>
        </w:rPr>
        <w:t>)</w:t>
      </w:r>
      <w:r w:rsidR="00464ED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52223">
        <w:rPr>
          <w:rFonts w:ascii="Times New Roman" w:hAnsi="Times New Roman" w:cs="Times New Roman"/>
          <w:iCs/>
          <w:sz w:val="24"/>
          <w:szCs w:val="28"/>
          <w:lang w:bidi="en-US"/>
        </w:rPr>
        <w:t xml:space="preserve">with </w:t>
      </w:r>
      <w:proofErr w:type="spellStart"/>
      <w:r w:rsidRPr="00C52223">
        <w:rPr>
          <w:rFonts w:ascii="Times New Roman" w:hAnsi="Times New Roman" w:cs="Times New Roman"/>
          <w:iCs/>
          <w:sz w:val="24"/>
          <w:szCs w:val="28"/>
          <w:lang w:bidi="en-US"/>
        </w:rPr>
        <w:t>AmyJM</w:t>
      </w:r>
      <w:proofErr w:type="spellEnd"/>
      <w:r w:rsidRPr="00C52223">
        <w:rPr>
          <w:rFonts w:ascii="Times New Roman" w:hAnsi="Times New Roman" w:cs="Times New Roman"/>
          <w:iCs/>
          <w:sz w:val="24"/>
          <w:szCs w:val="28"/>
          <w:lang w:bidi="en-US"/>
        </w:rPr>
        <w:t xml:space="preserve"> </w:t>
      </w:r>
      <w:r w:rsidRPr="00894431">
        <w:rPr>
          <w:rFonts w:ascii="Times New Roman" w:hAnsi="Times New Roman" w:cs="Times New Roman"/>
          <w:sz w:val="24"/>
          <w:szCs w:val="28"/>
        </w:rPr>
        <w:t xml:space="preserve">using </w:t>
      </w:r>
      <w:proofErr w:type="spellStart"/>
      <w:r w:rsidRPr="00894431">
        <w:rPr>
          <w:rFonts w:ascii="Times New Roman" w:hAnsi="Times New Roman" w:cs="Times New Roman"/>
          <w:sz w:val="24"/>
          <w:szCs w:val="28"/>
        </w:rPr>
        <w:t>Clustal</w:t>
      </w:r>
      <w:proofErr w:type="spellEnd"/>
      <w:r w:rsidRPr="00894431">
        <w:rPr>
          <w:rFonts w:ascii="Times New Roman" w:hAnsi="Times New Roman" w:cs="Times New Roman"/>
          <w:sz w:val="24"/>
          <w:szCs w:val="28"/>
        </w:rPr>
        <w:t xml:space="preserve"> </w:t>
      </w:r>
      <w:r w:rsidRPr="00894431">
        <w:rPr>
          <w:rFonts w:ascii="Times New Roman" w:hAnsi="Times New Roman" w:cs="Times New Roman"/>
          <w:bCs/>
          <w:sz w:val="24"/>
          <w:szCs w:val="28"/>
        </w:rPr>
        <w:t>Omega</w:t>
      </w:r>
      <w:r w:rsidRPr="00894431">
        <w:rPr>
          <w:rFonts w:ascii="Times New Roman" w:hAnsi="Times New Roman" w:cs="Times New Roman"/>
          <w:sz w:val="24"/>
          <w:szCs w:val="28"/>
        </w:rPr>
        <w:t xml:space="preserve">. </w:t>
      </w:r>
      <w:r w:rsidR="0043260F">
        <w:rPr>
          <w:rFonts w:ascii="Times New Roman" w:hAnsi="Times New Roman" w:cs="Times New Roman"/>
          <w:sz w:val="24"/>
          <w:szCs w:val="28"/>
        </w:rPr>
        <w:t xml:space="preserve">The </w:t>
      </w:r>
      <w:proofErr w:type="spellStart"/>
      <w:r w:rsidR="0043260F" w:rsidRPr="00C52223">
        <w:rPr>
          <w:rFonts w:ascii="Times New Roman" w:hAnsi="Times New Roman" w:cs="Times New Roman"/>
          <w:i/>
          <w:sz w:val="24"/>
          <w:szCs w:val="28"/>
          <w:lang w:bidi="en-US"/>
        </w:rPr>
        <w:t>Bli</w:t>
      </w:r>
      <w:r w:rsidR="0043260F" w:rsidRPr="00C52223">
        <w:rPr>
          <w:rFonts w:ascii="Times New Roman" w:hAnsi="Times New Roman" w:cs="Times New Roman"/>
          <w:iCs/>
          <w:sz w:val="24"/>
          <w:szCs w:val="28"/>
          <w:lang w:bidi="en-US"/>
        </w:rPr>
        <w:t>Amy</w:t>
      </w:r>
      <w:proofErr w:type="spellEnd"/>
      <w:r w:rsidR="0043260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3260F" w:rsidRPr="003960CC">
        <w:rPr>
          <w:rFonts w:ascii="Times New Roman" w:hAnsi="Times New Roman" w:cs="Times New Roman"/>
          <w:iCs/>
          <w:sz w:val="24"/>
          <w:szCs w:val="28"/>
          <w:lang w:bidi="en-US"/>
        </w:rPr>
        <w:t xml:space="preserve">SBS </w:t>
      </w:r>
      <w:r w:rsidR="009D3BE8" w:rsidRPr="00C52223">
        <w:rPr>
          <w:rFonts w:ascii="Times New Roman" w:hAnsi="Times New Roman" w:cs="Times New Roman"/>
          <w:iCs/>
          <w:sz w:val="24"/>
          <w:szCs w:val="28"/>
          <w:lang w:bidi="en-US"/>
        </w:rPr>
        <w:t xml:space="preserve">(residues F257 and Y358) </w:t>
      </w:r>
      <w:r w:rsidRPr="003960CC">
        <w:rPr>
          <w:rFonts w:ascii="Times New Roman" w:eastAsia="Times New Roman" w:hAnsi="Times New Roman" w:cs="Times New Roman"/>
          <w:sz w:val="24"/>
          <w:szCs w:val="28"/>
          <w:lang w:eastAsia="en-MY"/>
        </w:rPr>
        <w:t xml:space="preserve">are highlighted in </w:t>
      </w:r>
      <w:r w:rsidR="00D21860">
        <w:rPr>
          <w:rFonts w:ascii="Times New Roman" w:eastAsia="Times New Roman" w:hAnsi="Times New Roman" w:cs="Times New Roman"/>
          <w:sz w:val="24"/>
          <w:szCs w:val="28"/>
          <w:lang w:eastAsia="en-MY"/>
        </w:rPr>
        <w:t>gray</w:t>
      </w:r>
      <w:r w:rsidRPr="003960CC">
        <w:rPr>
          <w:rFonts w:ascii="Times New Roman" w:eastAsia="Times New Roman" w:hAnsi="Times New Roman" w:cs="Times New Roman"/>
          <w:sz w:val="24"/>
          <w:szCs w:val="28"/>
          <w:lang w:eastAsia="en-MY"/>
        </w:rPr>
        <w:t xml:space="preserve">. </w:t>
      </w:r>
      <w:r w:rsidRPr="003960CC">
        <w:rPr>
          <w:rFonts w:ascii="Times New Roman" w:eastAsia="Times New Roman" w:hAnsi="Times New Roman" w:cs="Times New Roman"/>
          <w:color w:val="222222"/>
          <w:sz w:val="24"/>
          <w:szCs w:val="28"/>
          <w:lang w:eastAsia="en-MY"/>
        </w:rPr>
        <w:t xml:space="preserve">The </w:t>
      </w:r>
      <w:r w:rsidR="004120D3">
        <w:rPr>
          <w:rFonts w:ascii="Times New Roman" w:eastAsia="Times New Roman" w:hAnsi="Times New Roman" w:cs="Times New Roman"/>
          <w:color w:val="222222"/>
          <w:sz w:val="24"/>
          <w:szCs w:val="28"/>
          <w:lang w:eastAsia="en-MY"/>
        </w:rPr>
        <w:t xml:space="preserve">putative </w:t>
      </w:r>
      <w:proofErr w:type="spellStart"/>
      <w:r w:rsidR="000B18F1">
        <w:rPr>
          <w:rFonts w:ascii="Times New Roman" w:eastAsia="Times New Roman" w:hAnsi="Times New Roman" w:cs="Times New Roman"/>
          <w:color w:val="222222"/>
          <w:sz w:val="24"/>
          <w:szCs w:val="28"/>
          <w:lang w:eastAsia="en-MY"/>
        </w:rPr>
        <w:t>AmyJM</w:t>
      </w:r>
      <w:proofErr w:type="spellEnd"/>
      <w:r w:rsidR="000B18F1">
        <w:rPr>
          <w:rFonts w:ascii="Times New Roman" w:eastAsia="Times New Roman" w:hAnsi="Times New Roman" w:cs="Times New Roman"/>
          <w:color w:val="222222"/>
          <w:sz w:val="24"/>
          <w:szCs w:val="28"/>
          <w:lang w:eastAsia="en-MY"/>
        </w:rPr>
        <w:t xml:space="preserve"> </w:t>
      </w:r>
      <w:r w:rsidR="004120D3">
        <w:rPr>
          <w:rFonts w:ascii="Times New Roman" w:eastAsia="Times New Roman" w:hAnsi="Times New Roman" w:cs="Times New Roman"/>
          <w:color w:val="222222"/>
          <w:sz w:val="24"/>
          <w:szCs w:val="28"/>
          <w:lang w:eastAsia="en-MY"/>
        </w:rPr>
        <w:t xml:space="preserve">SBS </w:t>
      </w:r>
      <w:r w:rsidRPr="004120D3">
        <w:rPr>
          <w:rFonts w:ascii="Times New Roman" w:eastAsia="Times New Roman" w:hAnsi="Times New Roman" w:cs="Times New Roman"/>
          <w:color w:val="222222"/>
          <w:sz w:val="24"/>
          <w:szCs w:val="24"/>
          <w:lang w:eastAsia="en-MY"/>
        </w:rPr>
        <w:t>substituted</w:t>
      </w:r>
      <w:r w:rsidRPr="003960CC">
        <w:rPr>
          <w:rFonts w:ascii="Times New Roman" w:eastAsia="Times New Roman" w:hAnsi="Times New Roman" w:cs="Times New Roman"/>
          <w:color w:val="222222"/>
          <w:sz w:val="24"/>
          <w:szCs w:val="28"/>
          <w:lang w:eastAsia="en-MY"/>
        </w:rPr>
        <w:t xml:space="preserve"> with aromatic counterparts </w:t>
      </w:r>
      <w:r w:rsidR="00EA496A">
        <w:rPr>
          <w:rFonts w:ascii="Times New Roman" w:eastAsia="Times New Roman" w:hAnsi="Times New Roman" w:cs="Times New Roman"/>
          <w:color w:val="222222"/>
          <w:sz w:val="24"/>
          <w:szCs w:val="28"/>
          <w:lang w:eastAsia="en-MY"/>
        </w:rPr>
        <w:t>(</w:t>
      </w:r>
      <w:r w:rsidR="00EA496A" w:rsidRPr="004120D3">
        <w:rPr>
          <w:rFonts w:ascii="Times New Roman" w:eastAsia="Times New Roman" w:hAnsi="Times New Roman" w:cs="Times New Roman"/>
          <w:color w:val="222222"/>
          <w:sz w:val="24"/>
          <w:szCs w:val="24"/>
          <w:lang w:eastAsia="en-MY"/>
        </w:rPr>
        <w:t>residue</w:t>
      </w:r>
      <w:r w:rsidR="00EA496A">
        <w:rPr>
          <w:rFonts w:ascii="Times New Roman" w:eastAsia="Times New Roman" w:hAnsi="Times New Roman" w:cs="Times New Roman"/>
          <w:color w:val="222222"/>
          <w:sz w:val="24"/>
          <w:szCs w:val="24"/>
          <w:lang w:eastAsia="en-MY"/>
        </w:rPr>
        <w:t xml:space="preserve"> </w:t>
      </w:r>
      <w:r w:rsidR="009B73D5" w:rsidRPr="009B73D5">
        <w:rPr>
          <w:rFonts w:ascii="Times New Roman" w:hAnsi="Times New Roman" w:cs="Times New Roman"/>
          <w:iCs/>
          <w:sz w:val="24"/>
          <w:szCs w:val="24"/>
          <w:lang w:bidi="en-US"/>
        </w:rPr>
        <w:t>Y259</w:t>
      </w:r>
      <w:r w:rsidR="00EA496A" w:rsidRPr="004120D3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) </w:t>
      </w:r>
      <w:r w:rsidR="009B73D5">
        <w:rPr>
          <w:rFonts w:ascii="Times New Roman" w:eastAsia="Times New Roman" w:hAnsi="Times New Roman" w:cs="Times New Roman"/>
          <w:color w:val="222222"/>
          <w:sz w:val="24"/>
          <w:szCs w:val="28"/>
          <w:lang w:eastAsia="en-MY"/>
        </w:rPr>
        <w:t>is</w:t>
      </w:r>
      <w:r w:rsidRPr="003960CC">
        <w:rPr>
          <w:rFonts w:ascii="Times New Roman" w:eastAsia="Times New Roman" w:hAnsi="Times New Roman" w:cs="Times New Roman"/>
          <w:color w:val="222222"/>
          <w:sz w:val="24"/>
          <w:szCs w:val="28"/>
          <w:lang w:eastAsia="en-MY"/>
        </w:rPr>
        <w:t xml:space="preserve"> highlighted in red.</w:t>
      </w:r>
      <w:r w:rsidR="004C7E22">
        <w:rPr>
          <w:rFonts w:ascii="Times New Roman" w:hAnsi="Times New Roman" w:cs="Times New Roman"/>
          <w:sz w:val="24"/>
          <w:szCs w:val="28"/>
        </w:rPr>
        <w:t xml:space="preserve"> </w:t>
      </w:r>
      <w:r w:rsidR="003960CC" w:rsidRPr="00473DC7">
        <w:rPr>
          <w:rFonts w:ascii="Times New Roman" w:hAnsi="Times New Roman" w:cs="Times New Roman"/>
          <w:color w:val="212121"/>
          <w:sz w:val="24"/>
          <w:szCs w:val="24"/>
        </w:rPr>
        <w:t xml:space="preserve">The abbreviations of α-amylase along with their corresponding bacterial origins are listed as follows: </w:t>
      </w:r>
      <w:proofErr w:type="spellStart"/>
      <w:r w:rsidR="003960CC" w:rsidRPr="00473DC7">
        <w:rPr>
          <w:rFonts w:ascii="Times New Roman" w:hAnsi="Times New Roman" w:cs="Times New Roman"/>
          <w:sz w:val="24"/>
          <w:szCs w:val="24"/>
        </w:rPr>
        <w:t>AmyJM</w:t>
      </w:r>
      <w:proofErr w:type="spellEnd"/>
      <w:r w:rsidR="003960CC" w:rsidRPr="00473D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>Jeotgalibacillus</w:t>
      </w:r>
      <w:proofErr w:type="spellEnd"/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>malaysiensis</w:t>
      </w:r>
      <w:proofErr w:type="spellEnd"/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960CC" w:rsidRPr="00473DC7">
        <w:rPr>
          <w:rFonts w:ascii="Times New Roman" w:hAnsi="Times New Roman" w:cs="Times New Roman"/>
          <w:sz w:val="24"/>
          <w:szCs w:val="24"/>
        </w:rPr>
        <w:t xml:space="preserve">D5ᵀ), </w:t>
      </w:r>
      <w:proofErr w:type="spellStart"/>
      <w:r w:rsidR="003960CC" w:rsidRPr="00473DC7">
        <w:rPr>
          <w:rFonts w:ascii="Times New Roman" w:hAnsi="Times New Roman" w:cs="Times New Roman"/>
          <w:sz w:val="24"/>
          <w:szCs w:val="24"/>
        </w:rPr>
        <w:t>BliAmy</w:t>
      </w:r>
      <w:proofErr w:type="spellEnd"/>
      <w:r w:rsidR="003960CC" w:rsidRPr="00473DC7">
        <w:rPr>
          <w:rFonts w:ascii="Times New Roman" w:hAnsi="Times New Roman" w:cs="Times New Roman"/>
          <w:sz w:val="24"/>
          <w:szCs w:val="24"/>
        </w:rPr>
        <w:t xml:space="preserve"> (</w:t>
      </w:r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>paralicheniformis</w:t>
      </w:r>
      <w:proofErr w:type="spellEnd"/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960CC" w:rsidRPr="00473DC7">
        <w:rPr>
          <w:rFonts w:ascii="Times New Roman" w:hAnsi="Times New Roman" w:cs="Times New Roman"/>
          <w:sz w:val="24"/>
          <w:szCs w:val="24"/>
        </w:rPr>
        <w:t>ATCC 9945a),</w:t>
      </w:r>
      <w:r w:rsidR="003960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960CC" w:rsidRPr="00473DC7">
        <w:rPr>
          <w:rFonts w:ascii="Times New Roman" w:hAnsi="Times New Roman" w:cs="Times New Roman"/>
          <w:sz w:val="24"/>
          <w:szCs w:val="24"/>
        </w:rPr>
        <w:t>AmyB</w:t>
      </w:r>
      <w:proofErr w:type="spellEnd"/>
      <w:r w:rsidR="003960CC" w:rsidRPr="00473D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>Halothermothrix</w:t>
      </w:r>
      <w:proofErr w:type="spellEnd"/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60CC" w:rsidRPr="00473DC7">
        <w:rPr>
          <w:rFonts w:ascii="Times New Roman" w:hAnsi="Times New Roman" w:cs="Times New Roman"/>
          <w:i/>
          <w:iCs/>
          <w:sz w:val="24"/>
          <w:szCs w:val="24"/>
        </w:rPr>
        <w:t>oren</w:t>
      </w:r>
      <w:r w:rsidR="003960CC" w:rsidRPr="00473DC7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="003960CC" w:rsidRPr="00473DC7">
        <w:rPr>
          <w:rFonts w:ascii="Times New Roman" w:hAnsi="Times New Roman" w:cs="Times New Roman"/>
          <w:sz w:val="24"/>
          <w:szCs w:val="24"/>
        </w:rPr>
        <w:t xml:space="preserve"> H 168),</w:t>
      </w:r>
      <w:r w:rsidR="003960CC">
        <w:rPr>
          <w:rFonts w:ascii="Times New Roman" w:hAnsi="Times New Roman" w:cs="Times New Roman"/>
          <w:sz w:val="24"/>
          <w:szCs w:val="24"/>
        </w:rPr>
        <w:t xml:space="preserve"> </w:t>
      </w:r>
      <w:r w:rsidR="00D21860">
        <w:rPr>
          <w:rFonts w:ascii="Times New Roman" w:hAnsi="Times New Roman" w:cs="Times New Roman"/>
          <w:sz w:val="24"/>
          <w:szCs w:val="24"/>
        </w:rPr>
        <w:t xml:space="preserve">and </w:t>
      </w:r>
      <w:r w:rsidR="00D21860" w:rsidRPr="00473DC7">
        <w:rPr>
          <w:rFonts w:ascii="Times New Roman" w:hAnsi="Times New Roman" w:cs="Times New Roman"/>
          <w:sz w:val="24"/>
          <w:szCs w:val="24"/>
        </w:rPr>
        <w:t>BHA (</w:t>
      </w:r>
      <w:r w:rsidR="00D21860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proofErr w:type="spellStart"/>
      <w:r w:rsidR="00D21860" w:rsidRPr="00473DC7">
        <w:rPr>
          <w:rFonts w:ascii="Times New Roman" w:hAnsi="Times New Roman" w:cs="Times New Roman"/>
          <w:i/>
          <w:iCs/>
          <w:sz w:val="24"/>
          <w:szCs w:val="24"/>
        </w:rPr>
        <w:t>halmapalus</w:t>
      </w:r>
      <w:proofErr w:type="spellEnd"/>
      <w:r w:rsidR="00D21860" w:rsidRPr="00473D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21860" w:rsidRPr="00473DC7">
        <w:rPr>
          <w:rFonts w:ascii="Times New Roman" w:hAnsi="Times New Roman" w:cs="Times New Roman"/>
          <w:sz w:val="24"/>
          <w:szCs w:val="24"/>
        </w:rPr>
        <w:t>DSM8723)</w:t>
      </w:r>
      <w:r w:rsidR="00D21860">
        <w:rPr>
          <w:rFonts w:ascii="Times New Roman" w:hAnsi="Times New Roman" w:cs="Times New Roman"/>
          <w:sz w:val="24"/>
          <w:szCs w:val="24"/>
        </w:rPr>
        <w:t>.</w:t>
      </w:r>
    </w:p>
    <w:p w14:paraId="24DCBBA1" w14:textId="77777777" w:rsidR="00D21860" w:rsidRDefault="00D21860" w:rsidP="004C7E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00C17E" w14:textId="77777777" w:rsidR="009B73D5" w:rsidRDefault="009B73D5" w:rsidP="00873AD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8"/>
          <w:lang w:eastAsia="en-MY"/>
        </w:rPr>
      </w:pPr>
    </w:p>
    <w:p w14:paraId="10C4D4E4" w14:textId="2D5A9DB6" w:rsidR="009B73D5" w:rsidRPr="00473DC7" w:rsidRDefault="009B73D5" w:rsidP="00873AD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8"/>
          <w:lang w:eastAsia="en-MY"/>
        </w:rPr>
        <w:sectPr w:rsidR="009B73D5" w:rsidRPr="00473DC7" w:rsidSect="00BB40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6D3ABD" w14:textId="04129B55" w:rsidR="00CC143B" w:rsidRDefault="00CC143B" w:rsidP="00CC143B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5DE66A49" wp14:editId="6ECF7168">
            <wp:extent cx="2500580" cy="2088682"/>
            <wp:effectExtent l="0" t="0" r="0" b="6985"/>
            <wp:docPr id="521250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250293" name="Picture 52125029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6412" cy="2101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12463" w14:textId="4FA02B29" w:rsidR="00854645" w:rsidRPr="009B73D5" w:rsidRDefault="00473DC7" w:rsidP="009B73D5">
      <w:pPr>
        <w:pStyle w:val="ListParagraph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002E3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6605A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002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002E3">
        <w:rPr>
          <w:rFonts w:ascii="Times New Roman" w:hAnsi="Times New Roman" w:cs="Times New Roman"/>
          <w:sz w:val="24"/>
          <w:szCs w:val="24"/>
        </w:rPr>
        <w:t xml:space="preserve">ate vs. substrate </w:t>
      </w:r>
      <w:r>
        <w:rPr>
          <w:rFonts w:ascii="Times New Roman" w:hAnsi="Times New Roman" w:cs="Times New Roman"/>
          <w:sz w:val="24"/>
          <w:szCs w:val="24"/>
        </w:rPr>
        <w:t xml:space="preserve">concentration </w:t>
      </w:r>
      <w:r w:rsidRPr="00C002E3">
        <w:rPr>
          <w:rFonts w:ascii="Times New Roman" w:hAnsi="Times New Roman" w:cs="Times New Roman"/>
          <w:sz w:val="24"/>
          <w:szCs w:val="24"/>
        </w:rPr>
        <w:t xml:space="preserve">plot for </w:t>
      </w:r>
      <w:proofErr w:type="spellStart"/>
      <w:r w:rsidRPr="00C002E3">
        <w:rPr>
          <w:rFonts w:ascii="Times New Roman" w:hAnsi="Times New Roman" w:cs="Times New Roman"/>
          <w:sz w:val="24"/>
          <w:szCs w:val="24"/>
        </w:rPr>
        <w:t>AmyJ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ydrolysis of</w:t>
      </w:r>
      <w:r w:rsidRPr="00C002E3">
        <w:rPr>
          <w:rFonts w:ascii="Times New Roman" w:hAnsi="Times New Roman" w:cs="Times New Roman"/>
          <w:sz w:val="24"/>
          <w:szCs w:val="24"/>
        </w:rPr>
        <w:t xml:space="preserve"> soluble starch</w:t>
      </w:r>
      <w:r>
        <w:rPr>
          <w:rFonts w:ascii="Times New Roman" w:hAnsi="Times New Roman" w:cs="Times New Roman"/>
          <w:sz w:val="24"/>
          <w:szCs w:val="24"/>
        </w:rPr>
        <w:t xml:space="preserve"> at different concentration</w:t>
      </w:r>
      <w:r w:rsidR="00B62D2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2‒40 mg/mL)</w:t>
      </w:r>
      <w:r w:rsidRPr="00C002E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C002E3">
        <w:rPr>
          <w:rFonts w:ascii="Times New Roman" w:hAnsi="Times New Roman" w:cs="Times New Roman"/>
          <w:sz w:val="24"/>
          <w:szCs w:val="24"/>
        </w:rPr>
        <w:t>alues are means ± standard error of triplicate analyses.</w:t>
      </w:r>
      <w:bookmarkEnd w:id="0"/>
    </w:p>
    <w:sectPr w:rsidR="00854645" w:rsidRPr="009B7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1BC"/>
    <w:rsid w:val="00023436"/>
    <w:rsid w:val="00045E20"/>
    <w:rsid w:val="0009055B"/>
    <w:rsid w:val="000A3E05"/>
    <w:rsid w:val="000B18F1"/>
    <w:rsid w:val="000D56B0"/>
    <w:rsid w:val="0010626A"/>
    <w:rsid w:val="00144393"/>
    <w:rsid w:val="00146E6D"/>
    <w:rsid w:val="00167C40"/>
    <w:rsid w:val="001712A8"/>
    <w:rsid w:val="00171503"/>
    <w:rsid w:val="001B4B12"/>
    <w:rsid w:val="001B7D90"/>
    <w:rsid w:val="001E1BA6"/>
    <w:rsid w:val="0021185F"/>
    <w:rsid w:val="0022389C"/>
    <w:rsid w:val="00234132"/>
    <w:rsid w:val="00262CCC"/>
    <w:rsid w:val="00277765"/>
    <w:rsid w:val="002D2B1E"/>
    <w:rsid w:val="002D7E00"/>
    <w:rsid w:val="003072F9"/>
    <w:rsid w:val="0031249C"/>
    <w:rsid w:val="00320B02"/>
    <w:rsid w:val="00321289"/>
    <w:rsid w:val="00336A37"/>
    <w:rsid w:val="00341DC4"/>
    <w:rsid w:val="00364C91"/>
    <w:rsid w:val="003960CC"/>
    <w:rsid w:val="003B5B08"/>
    <w:rsid w:val="003D2287"/>
    <w:rsid w:val="003E496C"/>
    <w:rsid w:val="004120D3"/>
    <w:rsid w:val="00414FB3"/>
    <w:rsid w:val="00424DD4"/>
    <w:rsid w:val="0042616D"/>
    <w:rsid w:val="0042654A"/>
    <w:rsid w:val="0043260F"/>
    <w:rsid w:val="00445609"/>
    <w:rsid w:val="00447A5F"/>
    <w:rsid w:val="00464ED9"/>
    <w:rsid w:val="00473DC7"/>
    <w:rsid w:val="004913E3"/>
    <w:rsid w:val="00493C4A"/>
    <w:rsid w:val="004953B5"/>
    <w:rsid w:val="004A26B8"/>
    <w:rsid w:val="004A73C9"/>
    <w:rsid w:val="004B51AA"/>
    <w:rsid w:val="004C7E22"/>
    <w:rsid w:val="00544EFA"/>
    <w:rsid w:val="00561B58"/>
    <w:rsid w:val="00563768"/>
    <w:rsid w:val="005840AF"/>
    <w:rsid w:val="0058686C"/>
    <w:rsid w:val="00596D5E"/>
    <w:rsid w:val="005C1EAA"/>
    <w:rsid w:val="00647214"/>
    <w:rsid w:val="00656E94"/>
    <w:rsid w:val="006605A7"/>
    <w:rsid w:val="00665CC8"/>
    <w:rsid w:val="00667FFB"/>
    <w:rsid w:val="00670659"/>
    <w:rsid w:val="00674D78"/>
    <w:rsid w:val="006F0733"/>
    <w:rsid w:val="006F212E"/>
    <w:rsid w:val="00713EAE"/>
    <w:rsid w:val="00723A6B"/>
    <w:rsid w:val="007B4FE9"/>
    <w:rsid w:val="008319CE"/>
    <w:rsid w:val="0085450B"/>
    <w:rsid w:val="00854645"/>
    <w:rsid w:val="008546D1"/>
    <w:rsid w:val="00866F9C"/>
    <w:rsid w:val="00872E8D"/>
    <w:rsid w:val="00873AD6"/>
    <w:rsid w:val="008A118B"/>
    <w:rsid w:val="008C79C3"/>
    <w:rsid w:val="008D21A6"/>
    <w:rsid w:val="008E645B"/>
    <w:rsid w:val="008F10F2"/>
    <w:rsid w:val="00925A12"/>
    <w:rsid w:val="009335A3"/>
    <w:rsid w:val="009B5141"/>
    <w:rsid w:val="009B73D5"/>
    <w:rsid w:val="009C2CCF"/>
    <w:rsid w:val="009D3BE8"/>
    <w:rsid w:val="009D4307"/>
    <w:rsid w:val="00A1665D"/>
    <w:rsid w:val="00A173D7"/>
    <w:rsid w:val="00A3233F"/>
    <w:rsid w:val="00A663FD"/>
    <w:rsid w:val="00A82CE0"/>
    <w:rsid w:val="00A9736F"/>
    <w:rsid w:val="00AB0C66"/>
    <w:rsid w:val="00AC393F"/>
    <w:rsid w:val="00B22EFB"/>
    <w:rsid w:val="00B2623E"/>
    <w:rsid w:val="00B37AB6"/>
    <w:rsid w:val="00B62D24"/>
    <w:rsid w:val="00B77F56"/>
    <w:rsid w:val="00BA4242"/>
    <w:rsid w:val="00BB11BC"/>
    <w:rsid w:val="00BB40AA"/>
    <w:rsid w:val="00BE7AF4"/>
    <w:rsid w:val="00BF0281"/>
    <w:rsid w:val="00C21023"/>
    <w:rsid w:val="00C44FA1"/>
    <w:rsid w:val="00C52223"/>
    <w:rsid w:val="00C75C97"/>
    <w:rsid w:val="00CC143B"/>
    <w:rsid w:val="00CD7FE4"/>
    <w:rsid w:val="00CE73E4"/>
    <w:rsid w:val="00D173A4"/>
    <w:rsid w:val="00D21860"/>
    <w:rsid w:val="00D4784A"/>
    <w:rsid w:val="00D97A5D"/>
    <w:rsid w:val="00DB1869"/>
    <w:rsid w:val="00DF2921"/>
    <w:rsid w:val="00E00215"/>
    <w:rsid w:val="00E6104D"/>
    <w:rsid w:val="00E65490"/>
    <w:rsid w:val="00E84787"/>
    <w:rsid w:val="00EA496A"/>
    <w:rsid w:val="00EF5E5E"/>
    <w:rsid w:val="00EF7430"/>
    <w:rsid w:val="00F00F18"/>
    <w:rsid w:val="00F20555"/>
    <w:rsid w:val="00F354E6"/>
    <w:rsid w:val="00F675CE"/>
    <w:rsid w:val="00FE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E82E7"/>
  <w15:chartTrackingRefBased/>
  <w15:docId w15:val="{01F1B223-B0BD-4DF2-B431-361C9C2E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1BC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1B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11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11BC"/>
    <w:rPr>
      <w:rFonts w:ascii="Courier New" w:eastAsia="Times New Roman" w:hAnsi="Courier New" w:cs="Courier New"/>
      <w:kern w:val="0"/>
      <w:sz w:val="20"/>
      <w:szCs w:val="20"/>
      <w:lang w:eastAsia="en-MY"/>
      <w14:ligatures w14:val="none"/>
    </w:rPr>
  </w:style>
  <w:style w:type="paragraph" w:styleId="ListParagraph">
    <w:name w:val="List Paragraph"/>
    <w:basedOn w:val="Normal"/>
    <w:uiPriority w:val="34"/>
    <w:qFormat/>
    <w:rsid w:val="00BB11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4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DD4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DD4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customStyle="1" w:styleId="MDPI43tablefooter">
    <w:name w:val="MDPI_4.3_table_footer"/>
    <w:next w:val="Normal"/>
    <w:qFormat/>
    <w:rsid w:val="0027776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2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</TotalTime>
  <Pages>14</Pages>
  <Words>5399</Words>
  <Characters>30777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fatini Radzlin</dc:creator>
  <cp:keywords/>
  <dc:description/>
  <cp:lastModifiedBy>Ummirul Mukminin Kahar</cp:lastModifiedBy>
  <cp:revision>100</cp:revision>
  <dcterms:created xsi:type="dcterms:W3CDTF">2023-08-09T03:53:00Z</dcterms:created>
  <dcterms:modified xsi:type="dcterms:W3CDTF">2024-06-05T10:37:00Z</dcterms:modified>
</cp:coreProperties>
</file>